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379" w:rsidRPr="007B0334" w:rsidRDefault="00A211A0" w:rsidP="007B0334">
      <w:pPr>
        <w:spacing w:line="480" w:lineRule="auto"/>
        <w:jc w:val="both"/>
        <w:rPr>
          <w:rFonts w:cs="Times New Roman"/>
        </w:rPr>
      </w:pPr>
      <w:proofErr w:type="gramStart"/>
      <w:r w:rsidRPr="00A211A0">
        <w:rPr>
          <w:rFonts w:cs="Times New Roman"/>
          <w:b/>
        </w:rPr>
        <w:t>Supplementary Table 2</w:t>
      </w:r>
      <w:r>
        <w:rPr>
          <w:rFonts w:cs="Times New Roman"/>
          <w:b/>
        </w:rPr>
        <w:t xml:space="preserve"> </w:t>
      </w:r>
      <w:r w:rsidR="00C07FDE" w:rsidRPr="007B0334">
        <w:rPr>
          <w:rFonts w:cs="Times New Roman"/>
          <w:b/>
        </w:rPr>
        <w:t>Disease predispositions in larger breeds of dogs</w:t>
      </w:r>
      <w:r w:rsidR="00C07FDE" w:rsidRPr="007B0334">
        <w:rPr>
          <w:rFonts w:cs="Times New Roman"/>
        </w:rPr>
        <w:t>.</w:t>
      </w:r>
      <w:proofErr w:type="gramEnd"/>
      <w:r w:rsidR="00C07FDE" w:rsidRPr="007B0334">
        <w:rPr>
          <w:rFonts w:cs="Times New Roman"/>
        </w:rPr>
        <w:t xml:space="preserve"> 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908"/>
        <w:gridCol w:w="5571"/>
        <w:gridCol w:w="1418"/>
      </w:tblGrid>
      <w:tr w:rsidR="00E40379" w:rsidRPr="007B0334" w:rsidTr="000F6DC5">
        <w:tc>
          <w:tcPr>
            <w:tcW w:w="1908" w:type="dxa"/>
            <w:vAlign w:val="bottom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/>
              </w:rPr>
            </w:pPr>
            <w:r w:rsidRPr="007B0334">
              <w:rPr>
                <w:rFonts w:cs="Times New Roman"/>
                <w:b/>
              </w:rPr>
              <w:t>Organ system</w:t>
            </w:r>
          </w:p>
        </w:tc>
        <w:tc>
          <w:tcPr>
            <w:tcW w:w="5571" w:type="dxa"/>
            <w:vAlign w:val="bottom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/>
              </w:rPr>
            </w:pPr>
            <w:r w:rsidRPr="007B0334">
              <w:rPr>
                <w:rFonts w:cs="Times New Roman"/>
                <w:b/>
              </w:rPr>
              <w:t>Disease</w:t>
            </w:r>
          </w:p>
        </w:tc>
        <w:tc>
          <w:tcPr>
            <w:tcW w:w="1418" w:type="dxa"/>
            <w:vAlign w:val="bottom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/>
              </w:rPr>
            </w:pPr>
            <w:r w:rsidRPr="007B0334">
              <w:rPr>
                <w:rFonts w:cs="Times New Roman"/>
                <w:b/>
              </w:rPr>
              <w:t>Reference</w:t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 xml:space="preserve">Dilated cardiomyopathy </w:t>
            </w:r>
          </w:p>
        </w:tc>
        <w:tc>
          <w:tcPr>
            <w:tcW w:w="1418" w:type="dxa"/>
          </w:tcPr>
          <w:p w:rsidR="00E40379" w:rsidRPr="007B0334" w:rsidRDefault="00E40379" w:rsidP="0028473E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UaWRob2xtPC9BdXRob3I+PFllYXI+MTk5NzwvWWVhcj48
UmVjTnVtPjQ0MjwvUmVjTnVtPjxEaXNwbGF5VGV4dD5bMSwgMl08L0Rpc3BsYXlUZXh0PjxyZWNv
cmQ+PHJlYy1udW1iZXI+NDQyPC9yZWMtbnVtYmVyPjxmb3JlaWduLWtleXM+PGtleSBhcHA9IkVO
IiBkYi1pZD0iOWUwcDU5d3RkdDBlYThlZnA5YnY5ZmRqZGV2ZHgyenByZWFhIiB0aW1lc3RhbXA9
IjE0MzIxODkwMDgiPjQ0Mjwva2V5PjwvZm9yZWlnbi1rZXlzPjxyZWYtdHlwZSBuYW1lPSJKb3Vy
bmFsIEFydGljbGUiPjE3PC9yZWYtdHlwZT48Y29udHJpYnV0b3JzPjxhdXRob3JzPjxhdXRob3I+
VGlkaG9sbSwgQS48L2F1dGhvcj48YXV0aG9yPkrDtm5zc29uLCBMLjwvYXV0aG9yPjwvYXV0aG9y
cz48L2NvbnRyaWJ1dG9ycz48YXV0aC1hZGRyZXNzPkFsYmFubyBBbmltYWwgSG9zcGl0YWwgb2Yg
U3RvY2tob2xtIFRpZGhvbG0sIFN3ZWRlbi48L2F1dGgtYWRkcmVzcz48dGl0bGVzPjx0aXRsZT5B
IHJldHJvc3BlY3RpdmUgc3R1ZHkgb2YgY2FuaW5lIGRpbGF0ZWQgY2FyZGlvbXlvcGF0aHkgKDE4
OSBjYXNlcyk8L3RpdGxlPjxzZWNvbmRhcnktdGl0bGU+Sm91cm5hbCBvZiB0aGUgQW1lcmljYW4g
QW5pbWFsIEhvc3BpdGFsIEFzc29jaWF0aW9uPC9zZWNvbmRhcnktdGl0bGU+PGFsdC10aXRsZT5K
IEFtIEFuaW0gSG9zcCBBc3NvYzwvYWx0LXRpdGxlPjwvdGl0bGVzPjxwZXJpb2RpY2FsPjxmdWxs
LXRpdGxlPkpvdXJuYWwgb2YgdGhlIEFtZXJpY2FuIEFuaW1hbCBIb3NwaXRhbCBBc3NvY2lhdGlv
bjwvZnVsbC10aXRsZT48YWJici0xPkouIEFtLiBBbmltLiBIb3NwLiBBc3NvYy48L2FiYnItMT48
L3BlcmlvZGljYWw+PGFsdC1wZXJpb2RpY2FsPjxmdWxsLXRpdGxlPkpvdXJuYWwgb2YgdGhlIEFt
ZXJpY2FuIEFuaW1hbCBIb3NwaXRhbCBBc3NvY2lhdGlvbjwvZnVsbC10aXRsZT48YWJici0xPkog
QW0gQW5pbSBIb3NwIEFzc29jPC9hYmJyLTE+PGFiYnItMj5KLiBBbS4gQW5pbS4gSG9zcC4gQXNz
b2MuPC9hYmJyLTI+PC9hbHQtcGVyaW9kaWNhbD48cGFnZXM+NTQ0LTU1MDwvcGFnZXM+PHZvbHVt
ZT4zMzwvdm9sdW1lPjxudW1iZXI+NjwvbnVtYmVyPjxkYXRlcz48eWVhcj4xOTk3PC95ZWFyPjxw
dWItZGF0ZXM+PGRhdGU+MTk5NyBOb3YtRGVjPC9kYXRlPjwvcHViLWRhdGVzPjwvZGF0ZXM+PGlz
Ym4+MDU4Ny0yODcxPC9pc2JuPjxhY2Nlc3Npb24tbnVtPjkzNTg0MjY8L2FjY2Vzc2lvbi1udW0+
PHVybHM+PHJlbGF0ZWQtdXJscz48dXJsPmh0dHA6Ly9ldXJvcGVwbWMub3JnL2Fic3RyYWN0L01F
RC85MzU4NDI2PC91cmw+PHVybD5odHRwOi8vd3d3LmphYWhhLm9yZy9jZ2kvY29udGVudC9hYnN0
cmFjdC8zMy82LzU0NDwvdXJsPjwvcmVsYXRlZC11cmxzPjwvdXJscz48cmVtb3RlLWRhdGFiYXNl
LW5hbWU+UHViTWVkPC9yZW1vdGUtZGF0YWJhc2UtbmFtZT48bGFuZ3VhZ2U+ZW5nPC9sYW5ndWFn
ZT48L3JlY29yZD48L0NpdGU+PENpdGU+PEF1dGhvcj5NYXJ0aW48L0F1dGhvcj48WWVhcj4yMDA5
PC9ZZWFyPjxSZWNOdW0+NDQzPC9SZWNOdW0+PHJlY29yZD48cmVjLW51bWJlcj40NDM8L3JlYy1u
dW1iZXI+PGZvcmVpZ24ta2V5cz48a2V5IGFwcD0iRU4iIGRiLWlkPSI5ZTBwNTl3dGR0MGVhOGVm
cDlidjlmZGpkZXZkeDJ6cHJlYWEiIHRpbWVzdGFtcD0iMTQzMjE4OTA3NiI+NDQzPC9rZXk+PC9m
b3JlaWduLWtleXM+PHJlZi10eXBlIG5hbWU9IkpvdXJuYWwgQXJ0aWNsZSI+MTc8L3JlZi10eXBl
Pjxjb250cmlidXRvcnM+PGF1dGhvcnM+PGF1dGhvcj5NYXJ0aW4sIE0uIFcuIFMuPC9hdXRob3I+
PGF1dGhvcj5TdGFmZm9yZCBKb2huc29uLCBNLiBKLjwvYXV0aG9yPjxhdXRob3I+Q2Vsb25hLCBC
LjwvYXV0aG9yPjwvYXV0aG9ycz48L2NvbnRyaWJ1dG9ycz48dGl0bGVzPjx0aXRsZT5DYW5pbmUg
ZGlsYXRlZCBjYXJkaW9teW9wYXRoeTogYSByZXRyb3NwZWN0aXZlIHN0dWR5IG9mIHNpZ25hbG1l
bnQsIHByZXNlbnRhdGlvbiBhbmQgY2xpbmljYWwgZmluZGluZ3MgaW4gMzY5IGNhc2VzPC90aXRs
ZT48c2Vjb25kYXJ5LXRpdGxlPkpvdXJuYWwgb2YgU21hbGwgQW5pbWFsIFByYWN0aWNlPC9zZWNv
bmRhcnktdGl0bGU+PC90aXRsZXM+PHBlcmlvZGljYWw+PGZ1bGwtdGl0bGU+Sm91cm5hbCBvZiBT
bWFsbCBBbmltYWwgUHJhY3RpY2U8L2Z1bGwtdGl0bGU+PC9wZXJpb2RpY2FsPjxwYWdlcz4yMy0y
OTwvcGFnZXM+PHZvbHVtZT41MDwvdm9sdW1lPjxudW1iZXI+MTwvbnVtYmVyPjxkYXRlcz48eWVh
cj4yMDA5PC95ZWFyPjwvZGF0ZXM+PHB1Ymxpc2hlcj5CbGFja3dlbGwgUHVibGlzaGluZyBMdGQ8
L3B1Ymxpc2hlcj48aXNibj4xNzQ4LTU4Mjc8L2lzYm4+PHVybHM+PHJlbGF0ZWQtdXJscz48dXJs
Pmh0dHA6Ly9keC5kb2kub3JnLzEwLjExMTEvai4xNzQ4LTU4MjcuMjAwOC4wMDY1OS54PC91cmw+
PHVybD5odHRwOi8vb25saW5lbGlicmFyeS53aWxleS5jb20vc3RvcmUvMTAuMTExMS9qLjE3NDgt
NTgyNy4yMDA4LjAwNjU5LngvYXNzZXQvai4xNzQ4LTU4MjcuMjAwOC4wMDY1OS54LnBkZj92PTEm
YW1wO3Q9aTl4c2RuZDImYW1wO3M9MjY3ZDE4NzQ3NmFjMjc1ZDI2OTJmNmFiNWZhNzRiZTdhM2Jh
MTQ2NjwvdXJsPjwvcmVsYXRlZC11cmxzPjwvdXJscz48ZWxlY3Ryb25pYy1yZXNvdXJjZS1udW0+
MTAuMTExMS9qLjE3NDgtNTgyNy4yMDA4LjAwNjU5Lng8L2VsZWN0cm9uaWMtcmVzb3VyY2UtbnVt
PjwvcmVjb3JkPjwvQ2l0ZT48L0VuZE5vdGU+AG=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UaWRob2xtPC9BdXRob3I+PFllYXI+MTk5NzwvWWVhcj48
UmVjTnVtPjQ0MjwvUmVjTnVtPjxEaXNwbGF5VGV4dD5bMSwgMl08L0Rpc3BsYXlUZXh0PjxyZWNv
cmQ+PHJlYy1udW1iZXI+NDQyPC9yZWMtbnVtYmVyPjxmb3JlaWduLWtleXM+PGtleSBhcHA9IkVO
IiBkYi1pZD0iOWUwcDU5d3RkdDBlYThlZnA5YnY5ZmRqZGV2ZHgyenByZWFhIiB0aW1lc3RhbXA9
IjE0MzIxODkwMDgiPjQ0Mjwva2V5PjwvZm9yZWlnbi1rZXlzPjxyZWYtdHlwZSBuYW1lPSJKb3Vy
bmFsIEFydGljbGUiPjE3PC9yZWYtdHlwZT48Y29udHJpYnV0b3JzPjxhdXRob3JzPjxhdXRob3I+
VGlkaG9sbSwgQS48L2F1dGhvcj48YXV0aG9yPkrDtm5zc29uLCBMLjwvYXV0aG9yPjwvYXV0aG9y
cz48L2NvbnRyaWJ1dG9ycz48YXV0aC1hZGRyZXNzPkFsYmFubyBBbmltYWwgSG9zcGl0YWwgb2Yg
U3RvY2tob2xtIFRpZGhvbG0sIFN3ZWRlbi48L2F1dGgtYWRkcmVzcz48dGl0bGVzPjx0aXRsZT5B
IHJldHJvc3BlY3RpdmUgc3R1ZHkgb2YgY2FuaW5lIGRpbGF0ZWQgY2FyZGlvbXlvcGF0aHkgKDE4
OSBjYXNlcyk8L3RpdGxlPjxzZWNvbmRhcnktdGl0bGU+Sm91cm5hbCBvZiB0aGUgQW1lcmljYW4g
QW5pbWFsIEhvc3BpdGFsIEFzc29jaWF0aW9uPC9zZWNvbmRhcnktdGl0bGU+PGFsdC10aXRsZT5K
IEFtIEFuaW0gSG9zcCBBc3NvYzwvYWx0LXRpdGxlPjwvdGl0bGVzPjxwZXJpb2RpY2FsPjxmdWxs
LXRpdGxlPkpvdXJuYWwgb2YgdGhlIEFtZXJpY2FuIEFuaW1hbCBIb3NwaXRhbCBBc3NvY2lhdGlv
bjwvZnVsbC10aXRsZT48YWJici0xPkouIEFtLiBBbmltLiBIb3NwLiBBc3NvYy48L2FiYnItMT48
L3BlcmlvZGljYWw+PGFsdC1wZXJpb2RpY2FsPjxmdWxsLXRpdGxlPkpvdXJuYWwgb2YgdGhlIEFt
ZXJpY2FuIEFuaW1hbCBIb3NwaXRhbCBBc3NvY2lhdGlvbjwvZnVsbC10aXRsZT48YWJici0xPkog
QW0gQW5pbSBIb3NwIEFzc29jPC9hYmJyLTE+PGFiYnItMj5KLiBBbS4gQW5pbS4gSG9zcC4gQXNz
b2MuPC9hYmJyLTI+PC9hbHQtcGVyaW9kaWNhbD48cGFnZXM+NTQ0LTU1MDwvcGFnZXM+PHZvbHVt
ZT4zMzwvdm9sdW1lPjxudW1iZXI+NjwvbnVtYmVyPjxkYXRlcz48eWVhcj4xOTk3PC95ZWFyPjxw
dWItZGF0ZXM+PGRhdGU+MTk5NyBOb3YtRGVjPC9kYXRlPjwvcHViLWRhdGVzPjwvZGF0ZXM+PGlz
Ym4+MDU4Ny0yODcxPC9pc2JuPjxhY2Nlc3Npb24tbnVtPjkzNTg0MjY8L2FjY2Vzc2lvbi1udW0+
PHVybHM+PHJlbGF0ZWQtdXJscz48dXJsPmh0dHA6Ly9ldXJvcGVwbWMub3JnL2Fic3RyYWN0L01F
RC85MzU4NDI2PC91cmw+PHVybD5odHRwOi8vd3d3LmphYWhhLm9yZy9jZ2kvY29udGVudC9hYnN0
cmFjdC8zMy82LzU0NDwvdXJsPjwvcmVsYXRlZC11cmxzPjwvdXJscz48cmVtb3RlLWRhdGFiYXNl
LW5hbWU+UHViTWVkPC9yZW1vdGUtZGF0YWJhc2UtbmFtZT48bGFuZ3VhZ2U+ZW5nPC9sYW5ndWFn
ZT48L3JlY29yZD48L0NpdGU+PENpdGU+PEF1dGhvcj5NYXJ0aW48L0F1dGhvcj48WWVhcj4yMDA5
PC9ZZWFyPjxSZWNOdW0+NDQzPC9SZWNOdW0+PHJlY29yZD48cmVjLW51bWJlcj40NDM8L3JlYy1u
dW1iZXI+PGZvcmVpZ24ta2V5cz48a2V5IGFwcD0iRU4iIGRiLWlkPSI5ZTBwNTl3dGR0MGVhOGVm
cDlidjlmZGpkZXZkeDJ6cHJlYWEiIHRpbWVzdGFtcD0iMTQzMjE4OTA3NiI+NDQzPC9rZXk+PC9m
b3JlaWduLWtleXM+PHJlZi10eXBlIG5hbWU9IkpvdXJuYWwgQXJ0aWNsZSI+MTc8L3JlZi10eXBl
Pjxjb250cmlidXRvcnM+PGF1dGhvcnM+PGF1dGhvcj5NYXJ0aW4sIE0uIFcuIFMuPC9hdXRob3I+
PGF1dGhvcj5TdGFmZm9yZCBKb2huc29uLCBNLiBKLjwvYXV0aG9yPjxhdXRob3I+Q2Vsb25hLCBC
LjwvYXV0aG9yPjwvYXV0aG9ycz48L2NvbnRyaWJ1dG9ycz48dGl0bGVzPjx0aXRsZT5DYW5pbmUg
ZGlsYXRlZCBjYXJkaW9teW9wYXRoeTogYSByZXRyb3NwZWN0aXZlIHN0dWR5IG9mIHNpZ25hbG1l
bnQsIHByZXNlbnRhdGlvbiBhbmQgY2xpbmljYWwgZmluZGluZ3MgaW4gMzY5IGNhc2VzPC90aXRs
ZT48c2Vjb25kYXJ5LXRpdGxlPkpvdXJuYWwgb2YgU21hbGwgQW5pbWFsIFByYWN0aWNlPC9zZWNv
bmRhcnktdGl0bGU+PC90aXRsZXM+PHBlcmlvZGljYWw+PGZ1bGwtdGl0bGU+Sm91cm5hbCBvZiBT
bWFsbCBBbmltYWwgUHJhY3RpY2U8L2Z1bGwtdGl0bGU+PC9wZXJpb2RpY2FsPjxwYWdlcz4yMy0y
OTwvcGFnZXM+PHZvbHVtZT41MDwvdm9sdW1lPjxudW1iZXI+MTwvbnVtYmVyPjxkYXRlcz48eWVh
cj4yMDA5PC95ZWFyPjwvZGF0ZXM+PHB1Ymxpc2hlcj5CbGFja3dlbGwgUHVibGlzaGluZyBMdGQ8
L3B1Ymxpc2hlcj48aXNibj4xNzQ4LTU4Mjc8L2lzYm4+PHVybHM+PHJlbGF0ZWQtdXJscz48dXJs
Pmh0dHA6Ly9keC5kb2kub3JnLzEwLjExMTEvai4xNzQ4LTU4MjcuMjAwOC4wMDY1OS54PC91cmw+
PHVybD5odHRwOi8vb25saW5lbGlicmFyeS53aWxleS5jb20vc3RvcmUvMTAuMTExMS9qLjE3NDgt
NTgyNy4yMDA4LjAwNjU5LngvYXNzZXQvai4xNzQ4LTU4MjcuMjAwOC4wMDY1OS54LnBkZj92PTEm
YW1wO3Q9aTl4c2RuZDImYW1wO3M9MjY3ZDE4NzQ3NmFjMjc1ZDI2OTJmNmFiNWZhNzRiZTdhM2Jh
MTQ2NjwvdXJsPjwvcmVsYXRlZC11cmxzPjwvdXJscz48ZWxlY3Ryb25pYy1yZXNvdXJjZS1udW0+
MTAuMTExMS9qLjE3NDgtNTgyNy4yMDA4LjAwNjU5Lng8L2VsZWN0cm9uaWMtcmVzb3VyY2UtbnVt
PjwvcmVjb3JkPjwvQ2l0ZT48L0VuZE5vdGU+AG=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1" w:tooltip="Tidholm, 1997 #442" w:history="1">
              <w:r w:rsidR="0028473E">
                <w:rPr>
                  <w:rFonts w:cs="Times New Roman"/>
                  <w:noProof/>
                </w:rPr>
                <w:t>77</w:t>
              </w:r>
            </w:hyperlink>
            <w:r w:rsidR="007B0334" w:rsidRPr="007B0334">
              <w:rPr>
                <w:rFonts w:cs="Times New Roman"/>
                <w:noProof/>
              </w:rPr>
              <w:t xml:space="preserve">, </w:t>
            </w:r>
            <w:hyperlink w:anchor="_ENREF_2" w:tooltip="Martin, 2009 #443" w:history="1">
              <w:r w:rsidR="0028473E">
                <w:rPr>
                  <w:rFonts w:cs="Times New Roman"/>
                  <w:noProof/>
                </w:rPr>
                <w:t>78</w:t>
              </w:r>
            </w:hyperlink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 xml:space="preserve">Intrahepatic </w:t>
            </w:r>
            <w:proofErr w:type="spellStart"/>
            <w:r w:rsidRPr="007B0334">
              <w:rPr>
                <w:rFonts w:cs="Times New Roman"/>
              </w:rPr>
              <w:t>portosystemic</w:t>
            </w:r>
            <w:proofErr w:type="spellEnd"/>
            <w:r w:rsidRPr="007B0334">
              <w:rPr>
                <w:rFonts w:cs="Times New Roman"/>
              </w:rPr>
              <w:t xml:space="preserve"> shunts</w:t>
            </w:r>
          </w:p>
        </w:tc>
        <w:tc>
          <w:tcPr>
            <w:tcW w:w="141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XaGl0ZTwvQXV0aG9yPjxZZWFyPjE5OTg8L1llYXI+PFJl
Y051bT40OTA8L1JlY051bT48RGlzcGxheVRleHQ+WzMtNV08L0Rpc3BsYXlUZXh0PjxyZWNvcmQ+
PHJlYy1udW1iZXI+NDkwPC9yZWMtbnVtYmVyPjxmb3JlaWduLWtleXM+PGtleSBhcHA9IkVOIiBk
Yi1pZD0iOWUwcDU5d3RkdDBlYThlZnA5YnY5ZmRqZGV2ZHgyenByZWFhIiB0aW1lc3RhbXA9IjE0
MzI1NDE4NzIiPjQ5MDwva2V5PjwvZm9yZWlnbi1rZXlzPjxyZWYtdHlwZSBuYW1lPSJKb3VybmFs
IEFydGljbGUiPjE3PC9yZWYtdHlwZT48Y29udHJpYnV0b3JzPjxhdXRob3JzPjxhdXRob3I+V2hp
dGUsIFJOPC9hdXRob3I+PGF1dGhvcj5CdXJ0b24sIENBPC9hdXRob3I+PGF1dGhvcj5NY0V2b3ks
IEZKPC9hdXRob3I+PC9hdXRob3JzPjwvY29udHJpYnV0b3JzPjx0aXRsZXM+PHRpdGxlPlN1cmdp
Y2FsIHRyZWF0bWVudCBvZiBpbnRyYWhlcGF0aWMgcG9ydG9zeXN0ZW1pYyBzaHVudHMgaW4gNDUg
ZG9nczwvdGl0bGU+PHNlY29uZGFyeS10aXRsZT5WZXRlcmluYXJ5IHJlY29yZDwvc2Vjb25kYXJ5
LXRpdGxlPjwvdGl0bGVzPjxwZXJpb2RpY2FsPjxmdWxsLXRpdGxlPlZldGVyaW5hcnkgUmVjb3Jk
PC9mdWxsLXRpdGxlPjwvcGVyaW9kaWNhbD48cGFnZXM+MzU4LTM2NTwvcGFnZXM+PHZvbHVtZT4x
NDI8L3ZvbHVtZT48ZGF0ZXM+PHllYXI+MTk5ODwveWVhcj48L2RhdGVzPjxpc2JuPjAwNDItNDkw
MDwvaXNibj48dXJscz48L3VybHM+PC9yZWNvcmQ+PC9DaXRlPjxDaXRlPjxBdXRob3I+UGFwYXpv
Z2xvdTwvQXV0aG9yPjxZZWFyPjIwMDI8L1llYXI+PFJlY051bT40OTI8L1JlY051bT48cmVjb3Jk
PjxyZWMtbnVtYmVyPjQ5MjwvcmVjLW51bWJlcj48Zm9yZWlnbi1rZXlzPjxrZXkgYXBwPSJFTiIg
ZGItaWQ9IjllMHA1OXd0ZHQwZWE4ZWZwOWJ2OWZkamRldmR4MnpwcmVhYSIgdGltZXN0YW1wPSIx
NDMyNTQyMjM3Ij40OTI8L2tleT48L2ZvcmVpZ24ta2V5cz48cmVmLXR5cGUgbmFtZT0iSm91cm5h
bCBBcnRpY2xlIj4xNzwvcmVmLXR5cGU+PGNvbnRyaWJ1dG9ycz48YXV0aG9ycz48YXV0aG9yPlBh
cGF6b2dsb3UsIEx5c2ltYWNob3MgRzwvYXV0aG9yPjxhdXRob3I+TW9ubmV0LCBFcmljPC9hdXRo
b3I+PGF1dGhvcj5TZWltLCBIb3dhcmQgQjwvYXV0aG9yPjwvYXV0aG9ycz48L2NvbnRyaWJ1dG9y
cz48dGl0bGVzPjx0aXRsZT5TdXJ2aXZhbCBhbmQgcHJvZ25vc3RpYyBpbmRpY2F0b3JzIGZvciBk
b2dzIHdpdGggaW50cmFoZXBhdGljIHBvcnRvc3lzdGVtaWMgc2h1bnRzOiAzMiBjYXNlcyAoMTk5
MOKAkzIwMDApPC90aXRsZT48c2Vjb25kYXJ5LXRpdGxlPlZldGVyaW5hcnkgU3VyZ2VyeTwvc2Vj
b25kYXJ5LXRpdGxlPjwvdGl0bGVzPjxwZXJpb2RpY2FsPjxmdWxsLXRpdGxlPlZldGVyaW5hcnkg
U3VyZ2VyeTwvZnVsbC10aXRsZT48YWJici0xPlZldC4gU3VyZy48L2FiYnItMT48L3BlcmlvZGlj
YWw+PHBhZ2VzPjU2MS01NzA8L3BhZ2VzPjx2b2x1bWU+MzE8L3ZvbHVtZT48bnVtYmVyPjY8L251
bWJlcj48ZGF0ZXM+PHllYXI+MjAwMjwveWVhcj48L2RhdGVzPjxpc2JuPjE1MzItOTUwWDwvaXNi
bj48dXJscz48cmVsYXRlZC11cmxzPjx1cmw+aHR0cDovL29ubGluZWxpYnJhcnkud2lsZXkuY29t
L3N0b3JlLzEwLjEwNTMvanZldC4yMDAyLjM0NjY2L2Fzc2V0L2p2ZXQuMjAwMi4zNDY2Ni5wZGY/
dj0xJmFtcDt0PWlhM21tenkxJmFtcDtzPWIwNGFkMmZiZjljZGNiMjFlMjU5N2Y2MjQ3ZDJjZTAz
N2JmZmMwMWU8L3VybD48L3JlbGF0ZWQtdXJscz48L3VybHM+PC9yZWNvcmQ+PC9DaXRlPjxDaXRl
PjxBdXRob3I+SHVudDwvQXV0aG9yPjxZZWFyPjIwMDQ8L1llYXI+PFJlY051bT40OTM8L1JlY051
bT48cmVjb3JkPjxyZWMtbnVtYmVyPjQ5MzwvcmVjLW51bWJlcj48Zm9yZWlnbi1rZXlzPjxrZXkg
YXBwPSJFTiIgZGItaWQ9IjllMHA1OXd0ZHQwZWE4ZWZwOWJ2OWZkamRldmR4MnpwcmVhYSIgdGlt
ZXN0YW1wPSIxNDMyNTQyNDc5Ij40OTM8L2tleT48L2ZvcmVpZ24ta2V5cz48cmVmLXR5cGUgbmFt
ZT0iSm91cm5hbCBBcnRpY2xlIj4xNzwvcmVmLXR5cGU+PGNvbnRyaWJ1dG9ycz48YXV0aG9ycz48
YXV0aG9yPkh1bnQsIEcuIEIuPC9hdXRob3I+PC9hdXRob3JzPjwvY29udHJpYnV0b3JzPjx0aXRs
ZXM+PHRpdGxlPkVmZmVjdCBvZiBicmVlZCBvbiBhbmF0b215IG9mIHBvcnRvc3lzdGVtaWMgc2h1
bnRzIHJlc3VsdGluZyBmcm9tIGNvbmdlbml0YWwgZGlzZWFzZXMgaW4gZG9ncyBhbmQgY2F0czog
YSByZXZpZXcgb2YgMjQyIGNhc2VzPC90aXRsZT48c2Vjb25kYXJ5LXRpdGxlPkF1c3RyYWxpYW4g
VmV0ZXJpbmFyeSBKb3VybmFsPC9zZWNvbmRhcnktdGl0bGU+PC90aXRsZXM+PHBlcmlvZGljYWw+
PGZ1bGwtdGl0bGU+QXVzdHJhbGlhbiBWZXRlcmluYXJ5IEpvdXJuYWw8L2Z1bGwtdGl0bGU+PGFi
YnItMT5BdXN0LiBWZXQuIEouPC9hYmJyLTE+PC9wZXJpb2RpY2FsPjxwYWdlcz43NDYtNzQ5PC9w
YWdlcz48dm9sdW1lPjgyPC92b2x1bWU+PG51bWJlcj4xMjwvbnVtYmVyPjxkYXRlcz48eWVhcj4y
MDA0PC95ZWFyPjwvZGF0ZXM+PHB1Ymxpc2hlcj5CbGFja3dlbGwgUHVibGlzaGluZyBMdGQ8L3B1
Ymxpc2hlcj48aXNibj4xNzUxLTA4MTM8L2lzYm4+PHVybHM+PHJlbGF0ZWQtdXJscz48dXJsPmh0
dHA6Ly9keC5kb2kub3JnLzEwLjExMTEvai4xNzUxLTA4MTMuMjAwNC50YjEzMjMzLng8L3VybD48
dXJsPmh0dHA6Ly9vbmxpbmVsaWJyYXJ5LndpbGV5LmNvbS9zdG9yZS8xMC4xMTExL2ouMTc1MS0w
ODEzLjIwMDQudGIxMzIzMy54L2Fzc2V0L2ouMTc1MS0wODEzLjIwMDQudGIxMzIzMy54LnBkZj92
PTEmYW1wO3Q9aWEzbXM3ZjQmYW1wO3M9YjQ1NzU3OGVhYjU0YWM4NWZlYzE4MTUzZDU3MDgyODY2
Njk2ZDliMzwvdXJsPjwvcmVsYXRlZC11cmxzPjwvdXJscz48ZWxlY3Ryb25pYy1yZXNvdXJjZS1u
dW0+MTAuMTExMS9qLjE3NTEtMDgxMy4yMDA0LnRiMTMyMzMueDwvZWxlY3Ryb25pYy1yZXNvdXJj
ZS1udW0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XaGl0ZTwvQXV0aG9yPjxZZWFyPjE5OTg8L1llYXI+PFJl
Y051bT40OTA8L1JlY051bT48RGlzcGxheVRleHQ+WzMtNV08L0Rpc3BsYXlUZXh0PjxyZWNvcmQ+
PHJlYy1udW1iZXI+NDkwPC9yZWMtbnVtYmVyPjxmb3JlaWduLWtleXM+PGtleSBhcHA9IkVOIiBk
Yi1pZD0iOWUwcDU5d3RkdDBlYThlZnA5YnY5ZmRqZGV2ZHgyenByZWFhIiB0aW1lc3RhbXA9IjE0
MzI1NDE4NzIiPjQ5MDwva2V5PjwvZm9yZWlnbi1rZXlzPjxyZWYtdHlwZSBuYW1lPSJKb3VybmFs
IEFydGljbGUiPjE3PC9yZWYtdHlwZT48Y29udHJpYnV0b3JzPjxhdXRob3JzPjxhdXRob3I+V2hp
dGUsIFJOPC9hdXRob3I+PGF1dGhvcj5CdXJ0b24sIENBPC9hdXRob3I+PGF1dGhvcj5NY0V2b3ks
IEZKPC9hdXRob3I+PC9hdXRob3JzPjwvY29udHJpYnV0b3JzPjx0aXRsZXM+PHRpdGxlPlN1cmdp
Y2FsIHRyZWF0bWVudCBvZiBpbnRyYWhlcGF0aWMgcG9ydG9zeXN0ZW1pYyBzaHVudHMgaW4gNDUg
ZG9nczwvdGl0bGU+PHNlY29uZGFyeS10aXRsZT5WZXRlcmluYXJ5IHJlY29yZDwvc2Vjb25kYXJ5
LXRpdGxlPjwvdGl0bGVzPjxwZXJpb2RpY2FsPjxmdWxsLXRpdGxlPlZldGVyaW5hcnkgUmVjb3Jk
PC9mdWxsLXRpdGxlPjwvcGVyaW9kaWNhbD48cGFnZXM+MzU4LTM2NTwvcGFnZXM+PHZvbHVtZT4x
NDI8L3ZvbHVtZT48ZGF0ZXM+PHllYXI+MTk5ODwveWVhcj48L2RhdGVzPjxpc2JuPjAwNDItNDkw
MDwvaXNibj48dXJscz48L3VybHM+PC9yZWNvcmQ+PC9DaXRlPjxDaXRlPjxBdXRob3I+UGFwYXpv
Z2xvdTwvQXV0aG9yPjxZZWFyPjIwMDI8L1llYXI+PFJlY051bT40OTI8L1JlY051bT48cmVjb3Jk
PjxyZWMtbnVtYmVyPjQ5MjwvcmVjLW51bWJlcj48Zm9yZWlnbi1rZXlzPjxrZXkgYXBwPSJFTiIg
ZGItaWQ9IjllMHA1OXd0ZHQwZWE4ZWZwOWJ2OWZkamRldmR4MnpwcmVhYSIgdGltZXN0YW1wPSIx
NDMyNTQyMjM3Ij40OTI8L2tleT48L2ZvcmVpZ24ta2V5cz48cmVmLXR5cGUgbmFtZT0iSm91cm5h
bCBBcnRpY2xlIj4xNzwvcmVmLXR5cGU+PGNvbnRyaWJ1dG9ycz48YXV0aG9ycz48YXV0aG9yPlBh
cGF6b2dsb3UsIEx5c2ltYWNob3MgRzwvYXV0aG9yPjxhdXRob3I+TW9ubmV0LCBFcmljPC9hdXRo
b3I+PGF1dGhvcj5TZWltLCBIb3dhcmQgQjwvYXV0aG9yPjwvYXV0aG9ycz48L2NvbnRyaWJ1dG9y
cz48dGl0bGVzPjx0aXRsZT5TdXJ2aXZhbCBhbmQgcHJvZ25vc3RpYyBpbmRpY2F0b3JzIGZvciBk
b2dzIHdpdGggaW50cmFoZXBhdGljIHBvcnRvc3lzdGVtaWMgc2h1bnRzOiAzMiBjYXNlcyAoMTk5
MOKAkzIwMDApPC90aXRsZT48c2Vjb25kYXJ5LXRpdGxlPlZldGVyaW5hcnkgU3VyZ2VyeTwvc2Vj
b25kYXJ5LXRpdGxlPjwvdGl0bGVzPjxwZXJpb2RpY2FsPjxmdWxsLXRpdGxlPlZldGVyaW5hcnkg
U3VyZ2VyeTwvZnVsbC10aXRsZT48YWJici0xPlZldC4gU3VyZy48L2FiYnItMT48L3BlcmlvZGlj
YWw+PHBhZ2VzPjU2MS01NzA8L3BhZ2VzPjx2b2x1bWU+MzE8L3ZvbHVtZT48bnVtYmVyPjY8L251
bWJlcj48ZGF0ZXM+PHllYXI+MjAwMjwveWVhcj48L2RhdGVzPjxpc2JuPjE1MzItOTUwWDwvaXNi
bj48dXJscz48cmVsYXRlZC11cmxzPjx1cmw+aHR0cDovL29ubGluZWxpYnJhcnkud2lsZXkuY29t
L3N0b3JlLzEwLjEwNTMvanZldC4yMDAyLjM0NjY2L2Fzc2V0L2p2ZXQuMjAwMi4zNDY2Ni5wZGY/
dj0xJmFtcDt0PWlhM21tenkxJmFtcDtzPWIwNGFkMmZiZjljZGNiMjFlMjU5N2Y2MjQ3ZDJjZTAz
N2JmZmMwMWU8L3VybD48L3JlbGF0ZWQtdXJscz48L3VybHM+PC9yZWNvcmQ+PC9DaXRlPjxDaXRl
PjxBdXRob3I+SHVudDwvQXV0aG9yPjxZZWFyPjIwMDQ8L1llYXI+PFJlY051bT40OTM8L1JlY051
bT48cmVjb3JkPjxyZWMtbnVtYmVyPjQ5MzwvcmVjLW51bWJlcj48Zm9yZWlnbi1rZXlzPjxrZXkg
YXBwPSJFTiIgZGItaWQ9IjllMHA1OXd0ZHQwZWE4ZWZwOWJ2OWZkamRldmR4MnpwcmVhYSIgdGlt
ZXN0YW1wPSIxNDMyNTQyNDc5Ij40OTM8L2tleT48L2ZvcmVpZ24ta2V5cz48cmVmLXR5cGUgbmFt
ZT0iSm91cm5hbCBBcnRpY2xlIj4xNzwvcmVmLXR5cGU+PGNvbnRyaWJ1dG9ycz48YXV0aG9ycz48
YXV0aG9yPkh1bnQsIEcuIEIuPC9hdXRob3I+PC9hdXRob3JzPjwvY29udHJpYnV0b3JzPjx0aXRs
ZXM+PHRpdGxlPkVmZmVjdCBvZiBicmVlZCBvbiBhbmF0b215IG9mIHBvcnRvc3lzdGVtaWMgc2h1
bnRzIHJlc3VsdGluZyBmcm9tIGNvbmdlbml0YWwgZGlzZWFzZXMgaW4gZG9ncyBhbmQgY2F0czog
YSByZXZpZXcgb2YgMjQyIGNhc2VzPC90aXRsZT48c2Vjb25kYXJ5LXRpdGxlPkF1c3RyYWxpYW4g
VmV0ZXJpbmFyeSBKb3VybmFsPC9zZWNvbmRhcnktdGl0bGU+PC90aXRsZXM+PHBlcmlvZGljYWw+
PGZ1bGwtdGl0bGU+QXVzdHJhbGlhbiBWZXRlcmluYXJ5IEpvdXJuYWw8L2Z1bGwtdGl0bGU+PGFi
YnItMT5BdXN0LiBWZXQuIEouPC9hYmJyLTE+PC9wZXJpb2RpY2FsPjxwYWdlcz43NDYtNzQ5PC9w
YWdlcz48dm9sdW1lPjgyPC92b2x1bWU+PG51bWJlcj4xMjwvbnVtYmVyPjxkYXRlcz48eWVhcj4y
MDA0PC95ZWFyPjwvZGF0ZXM+PHB1Ymxpc2hlcj5CbGFja3dlbGwgUHVibGlzaGluZyBMdGQ8L3B1
Ymxpc2hlcj48aXNibj4xNzUxLTA4MTM8L2lzYm4+PHVybHM+PHJlbGF0ZWQtdXJscz48dXJsPmh0
dHA6Ly9keC5kb2kub3JnLzEwLjExMTEvai4xNzUxLTA4MTMuMjAwNC50YjEzMjMzLng8L3VybD48
dXJsPmh0dHA6Ly9vbmxpbmVsaWJyYXJ5LndpbGV5LmNvbS9zdG9yZS8xMC4xMTExL2ouMTc1MS0w
ODEzLjIwMDQudGIxMzIzMy54L2Fzc2V0L2ouMTc1MS0wODEzLjIwMDQudGIxMzIzMy54LnBkZj92
PTEmYW1wO3Q9aWEzbXM3ZjQmYW1wO3M9YjQ1NzU3OGVhYjU0YWM4NWZlYzE4MTUzZDU3MDgyODY2
Njk2ZDliMzwvdXJsPjwvcmVsYXRlZC11cmxzPjwvdXJscz48ZWxlY3Ryb25pYy1yZXNvdXJjZS1u
dW0+MTAuMTExMS9qLjE3NTEtMDgxMy4yMDA0LnRiMTMyMzMueDwvZWxlY3Ryb25pYy1yZXNvdXJj
ZS1udW0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28473E">
              <w:rPr>
                <w:rFonts w:cs="Times New Roman"/>
                <w:noProof/>
              </w:rPr>
              <w:t xml:space="preserve">54, </w:t>
            </w:r>
            <w:hyperlink w:anchor="_ENREF_3" w:tooltip="White, 1998 #490" w:history="1">
              <w:r w:rsidR="0028473E">
                <w:rPr>
                  <w:rFonts w:cs="Times New Roman"/>
                  <w:noProof/>
                </w:rPr>
                <w:t xml:space="preserve">58, </w:t>
              </w:r>
              <w:r w:rsidR="007B0334" w:rsidRPr="007B0334">
                <w:rPr>
                  <w:rFonts w:cs="Times New Roman"/>
                  <w:noProof/>
                </w:rPr>
                <w:t>5</w:t>
              </w:r>
            </w:hyperlink>
            <w:r w:rsidR="0028473E">
              <w:rPr>
                <w:rFonts w:cs="Times New Roman"/>
                <w:noProof/>
              </w:rPr>
              <w:t>9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Pericardial effusion</w:t>
            </w:r>
          </w:p>
        </w:tc>
        <w:tc>
          <w:tcPr>
            <w:tcW w:w="1418" w:type="dxa"/>
          </w:tcPr>
          <w:p w:rsidR="00E40379" w:rsidRPr="007B0334" w:rsidRDefault="00E40379" w:rsidP="0028473E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Kb2huc29uPC9BdXRob3I+PFllYXI+MjAwNDwvWWVhcj48
UmVjTnVtPjQ4MzwvUmVjTnVtPjxEaXNwbGF5VGV4dD5bNiwgN108L0Rpc3BsYXlUZXh0PjxyZWNv
cmQ+PHJlYy1udW1iZXI+NDgzPC9yZWMtbnVtYmVyPjxmb3JlaWduLWtleXM+PGtleSBhcHA9IkVO
IiBkYi1pZD0iOWUwcDU5d3RkdDBlYThlZnA5YnY5ZmRqZGV2ZHgyenByZWFhIiB0aW1lc3RhbXA9
IjE0MzI1Mzc2MTYiPjQ4Mzwva2V5PjwvZm9yZWlnbi1rZXlzPjxyZWYtdHlwZSBuYW1lPSJKb3Vy
bmFsIEFydGljbGUiPjE3PC9yZWYtdHlwZT48Y29udHJpYnV0b3JzPjxhdXRob3JzPjxhdXRob3I+
Sm9obnNvbiwgTSBTdGFmZm9yZDwvYXV0aG9yPjxhdXRob3I+TWFydGluLCBNPC9hdXRob3I+PGF1
dGhvcj5CaW5ucywgUzwvYXV0aG9yPjxhdXRob3I+RGF5LCBNSjwvYXV0aG9yPjwvYXV0aG9ycz48
L2NvbnRyaWJ1dG9ycz48dGl0bGVzPjx0aXRsZT5BIHJldHJvc3BlY3RpdmUgc3R1ZHkgb2YgY2xp
bmljYWwgZmluZGluZ3MsIHRyZWF0bWVudCBhbmQgb3V0Y29tZSBpbiAxNDMgZG9ncyB3aXRoIHBl
cmljYXJkaWFsIGVmZnVzaW9uPC90aXRsZT48c2Vjb25kYXJ5LXRpdGxlPkpvdXJuYWwgb2Ygc21h
bGwgYW5pbWFsIHByYWN0aWNlPC9zZWNvbmRhcnktdGl0bGU+PC90aXRsZXM+PHBlcmlvZGljYWw+
PGZ1bGwtdGl0bGU+Sm91cm5hbCBvZiBTbWFsbCBBbmltYWwgUHJhY3RpY2U8L2Z1bGwtdGl0bGU+
PC9wZXJpb2RpY2FsPjxwYWdlcz41NDYtNTUyPC9wYWdlcz48dm9sdW1lPjQ1PC92b2x1bWU+PG51
bWJlcj4xMTwvbnVtYmVyPjxkYXRlcz48eWVhcj4yMDA0PC95ZWFyPjwvZGF0ZXM+PGlzYm4+MTc0
OC01ODI3PC9pc2JuPjx1cmxzPjwvdXJscz48L3JlY29yZD48L0NpdGU+PENpdGU+PEF1dGhvcj5N
YWNEb25hbGQ8L0F1dGhvcj48WWVhcj4yMDA5PC9ZZWFyPjxSZWNOdW0+NDg0PC9SZWNOdW0+PHJl
Y29yZD48cmVjLW51bWJlcj40ODQ8L3JlYy1udW1iZXI+PGZvcmVpZ24ta2V5cz48a2V5IGFwcD0i
RU4iIGRiLWlkPSI5ZTBwNTl3dGR0MGVhOGVmcDlidjlmZGpkZXZkeDJ6cHJlYWEiIHRpbWVzdGFt
cD0iMTQzMjUzNzc5OSI+NDg0PC9rZXk+PC9mb3JlaWduLWtleXM+PHJlZi10eXBlIG5hbWU9Ikpv
dXJuYWwgQXJ0aWNsZSI+MTc8L3JlZi10eXBlPjxjb250cmlidXRvcnM+PGF1dGhvcnM+PGF1dGhv
cj5NYWNEb25hbGQsIEtyaXN0aW4gQS48L2F1dGhvcj48YXV0aG9yPkNhZ25leSwgT3JsYTwvYXV0
aG9yPjxhdXRob3I+TWFnbmUsIE1pY2hhZWwgTC48L2F1dGhvcj48L2F1dGhvcnM+PC9jb250cmli
dXRvcnM+PHRpdGxlcz48dGl0bGU+RWNob2NhcmRpb2dyYXBoaWMgYW5kIGNsaW5pY29wYXRob2xv
Z2ljIGNoYXJhY3Rlcml6YXRpb24gb2YgcGVyaWNhcmRpYWwgZWZmdXNpb24gaW4gZG9nczogMTA3
IGNhc2VzICgxOTg14oCTMjAwNik8L3RpdGxlPjxzZWNvbmRhcnktdGl0bGU+Sm91cm5hbCBvZiB0
aGUgQW1lcmljYW4gVmV0ZXJpbmFyeSBNZWRpY2FsIEFzc29jaWF0aW9uPC9zZWNvbmRhcnktdGl0
bGU+PGFsdC10aXRsZT5KIEFtIFZldCBNZWQgQXNzb2M8L2FsdC10aXRsZT48L3RpdGxlcz48cGVy
aW9kaWNhbD48ZnVsbC10aXRsZT5Kb3VybmFsIG9mIHRoZSBBbWVyaWNhbiBWZXRlcmluYXJ5IE1l
ZGljYWwgQXNzb2NpYXRpb248L2Z1bGwtdGl0bGU+PC9wZXJpb2RpY2FsPjxhbHQtcGVyaW9kaWNh
bD48ZnVsbC10aXRsZT5KIEFtIFZldCBNZWQgQXNzb2M8L2Z1bGwtdGl0bGU+PC9hbHQtcGVyaW9k
aWNhbD48cGFnZXM+MTQ1Ni0xNDYxPC9wYWdlcz48dm9sdW1lPjIzNTwvdm9sdW1lPjxudW1iZXI+
MTI8L251bWJlcj48ZGF0ZXM+PHllYXI+MjAwOTwveWVhcj48cHViLWRhdGVzPjxkYXRlPjIwMDkv
MTIvMTU8L2RhdGU+PC9wdWItZGF0ZXM+PC9kYXRlcz48cHVibGlzaGVyPkFtZXJpY2FuIFZldGVy
aW5hcnkgTWVkaWNhbCBBc3NvY2lhdGlvbjwvcHVibGlzaGVyPjxpc2JuPjAwMDMtMTQ4ODwvaXNi
bj48dXJscz48cmVsYXRlZC11cmxzPjx1cmw+aHR0cDovL2R4LmRvaS5vcmcvMTAuMjQ2MC9qYXZt
YS4yMzUuMTIuMTQ1NjwvdXJsPjwvcmVsYXRlZC11cmxzPjwvdXJscz48ZWxlY3Ryb25pYy1yZXNv
dXJjZS1udW0+MTAuMjQ2MC9qYXZtYS4yMzUuMTIuMTQ1NjwvZWxlY3Ryb25pYy1yZXNvdXJjZS1u
dW0+PGFjY2Vzcy1kYXRlPjIwMTUvMDUvMjU8L2FjY2Vzcy1kYXRlPjwvcmVjb3JkPjwvQ2l0ZT48
L0VuZE5v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Kb2huc29uPC9BdXRob3I+PFllYXI+MjAwNDwvWWVhcj48
UmVjTnVtPjQ4MzwvUmVjTnVtPjxEaXNwbGF5VGV4dD5bNiwgN108L0Rpc3BsYXlUZXh0PjxyZWNv
cmQ+PHJlYy1udW1iZXI+NDgzPC9yZWMtbnVtYmVyPjxmb3JlaWduLWtleXM+PGtleSBhcHA9IkVO
IiBkYi1pZD0iOWUwcDU5d3RkdDBlYThlZnA5YnY5ZmRqZGV2ZHgyenByZWFhIiB0aW1lc3RhbXA9
IjE0MzI1Mzc2MTYiPjQ4Mzwva2V5PjwvZm9yZWlnbi1rZXlzPjxyZWYtdHlwZSBuYW1lPSJKb3Vy
bmFsIEFydGljbGUiPjE3PC9yZWYtdHlwZT48Y29udHJpYnV0b3JzPjxhdXRob3JzPjxhdXRob3I+
Sm9obnNvbiwgTSBTdGFmZm9yZDwvYXV0aG9yPjxhdXRob3I+TWFydGluLCBNPC9hdXRob3I+PGF1
dGhvcj5CaW5ucywgUzwvYXV0aG9yPjxhdXRob3I+RGF5LCBNSjwvYXV0aG9yPjwvYXV0aG9ycz48
L2NvbnRyaWJ1dG9ycz48dGl0bGVzPjx0aXRsZT5BIHJldHJvc3BlY3RpdmUgc3R1ZHkgb2YgY2xp
bmljYWwgZmluZGluZ3MsIHRyZWF0bWVudCBhbmQgb3V0Y29tZSBpbiAxNDMgZG9ncyB3aXRoIHBl
cmljYXJkaWFsIGVmZnVzaW9uPC90aXRsZT48c2Vjb25kYXJ5LXRpdGxlPkpvdXJuYWwgb2Ygc21h
bGwgYW5pbWFsIHByYWN0aWNlPC9zZWNvbmRhcnktdGl0bGU+PC90aXRsZXM+PHBlcmlvZGljYWw+
PGZ1bGwtdGl0bGU+Sm91cm5hbCBvZiBTbWFsbCBBbmltYWwgUHJhY3RpY2U8L2Z1bGwtdGl0bGU+
PC9wZXJpb2RpY2FsPjxwYWdlcz41NDYtNTUyPC9wYWdlcz48dm9sdW1lPjQ1PC92b2x1bWU+PG51
bWJlcj4xMTwvbnVtYmVyPjxkYXRlcz48eWVhcj4yMDA0PC95ZWFyPjwvZGF0ZXM+PGlzYm4+MTc0
OC01ODI3PC9pc2JuPjx1cmxzPjwvdXJscz48L3JlY29yZD48L0NpdGU+PENpdGU+PEF1dGhvcj5N
YWNEb25hbGQ8L0F1dGhvcj48WWVhcj4yMDA5PC9ZZWFyPjxSZWNOdW0+NDg0PC9SZWNOdW0+PHJl
Y29yZD48cmVjLW51bWJlcj40ODQ8L3JlYy1udW1iZXI+PGZvcmVpZ24ta2V5cz48a2V5IGFwcD0i
RU4iIGRiLWlkPSI5ZTBwNTl3dGR0MGVhOGVmcDlidjlmZGpkZXZkeDJ6cHJlYWEiIHRpbWVzdGFt
cD0iMTQzMjUzNzc5OSI+NDg0PC9rZXk+PC9mb3JlaWduLWtleXM+PHJlZi10eXBlIG5hbWU9Ikpv
dXJuYWwgQXJ0aWNsZSI+MTc8L3JlZi10eXBlPjxjb250cmlidXRvcnM+PGF1dGhvcnM+PGF1dGhv
cj5NYWNEb25hbGQsIEtyaXN0aW4gQS48L2F1dGhvcj48YXV0aG9yPkNhZ25leSwgT3JsYTwvYXV0
aG9yPjxhdXRob3I+TWFnbmUsIE1pY2hhZWwgTC48L2F1dGhvcj48L2F1dGhvcnM+PC9jb250cmli
dXRvcnM+PHRpdGxlcz48dGl0bGU+RWNob2NhcmRpb2dyYXBoaWMgYW5kIGNsaW5pY29wYXRob2xv
Z2ljIGNoYXJhY3Rlcml6YXRpb24gb2YgcGVyaWNhcmRpYWwgZWZmdXNpb24gaW4gZG9nczogMTA3
IGNhc2VzICgxOTg14oCTMjAwNik8L3RpdGxlPjxzZWNvbmRhcnktdGl0bGU+Sm91cm5hbCBvZiB0
aGUgQW1lcmljYW4gVmV0ZXJpbmFyeSBNZWRpY2FsIEFzc29jaWF0aW9uPC9zZWNvbmRhcnktdGl0
bGU+PGFsdC10aXRsZT5KIEFtIFZldCBNZWQgQXNzb2M8L2FsdC10aXRsZT48L3RpdGxlcz48cGVy
aW9kaWNhbD48ZnVsbC10aXRsZT5Kb3VybmFsIG9mIHRoZSBBbWVyaWNhbiBWZXRlcmluYXJ5IE1l
ZGljYWwgQXNzb2NpYXRpb248L2Z1bGwtdGl0bGU+PC9wZXJpb2RpY2FsPjxhbHQtcGVyaW9kaWNh
bD48ZnVsbC10aXRsZT5KIEFtIFZldCBNZWQgQXNzb2M8L2Z1bGwtdGl0bGU+PC9hbHQtcGVyaW9k
aWNhbD48cGFnZXM+MTQ1Ni0xNDYxPC9wYWdlcz48dm9sdW1lPjIzNTwvdm9sdW1lPjxudW1iZXI+
MTI8L251bWJlcj48ZGF0ZXM+PHllYXI+MjAwOTwveWVhcj48cHViLWRhdGVzPjxkYXRlPjIwMDkv
MTIvMTU8L2RhdGU+PC9wdWItZGF0ZXM+PC9kYXRlcz48cHVibGlzaGVyPkFtZXJpY2FuIFZldGVy
aW5hcnkgTWVkaWNhbCBBc3NvY2lhdGlvbjwvcHVibGlzaGVyPjxpc2JuPjAwMDMtMTQ4ODwvaXNi
bj48dXJscz48cmVsYXRlZC11cmxzPjx1cmw+aHR0cDovL2R4LmRvaS5vcmcvMTAuMjQ2MC9qYXZt
YS4yMzUuMTIuMTQ1NjwvdXJsPjwvcmVsYXRlZC11cmxzPjwvdXJscz48ZWxlY3Ryb25pYy1yZXNv
dXJjZS1udW0+MTAuMjQ2MC9qYXZtYS4yMzUuMTIuMTQ1NjwvZWxlY3Ryb25pYy1yZXNvdXJjZS1u
dW0+PGFjY2Vzcy1kYXRlPjIwMTUvMDUvMjU8L2FjY2Vzcy1kYXRlPjwvcmVjb3JkPjwvQ2l0ZT48
L0VuZE5v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6" w:tooltip="Johnson, 2004 #483" w:history="1">
              <w:r w:rsidR="0028473E">
                <w:rPr>
                  <w:rFonts w:cs="Times New Roman"/>
                  <w:noProof/>
                </w:rPr>
                <w:t>79</w:t>
              </w:r>
            </w:hyperlink>
            <w:r w:rsidR="007B0334" w:rsidRPr="007B0334">
              <w:rPr>
                <w:rFonts w:cs="Times New Roman"/>
                <w:noProof/>
              </w:rPr>
              <w:t xml:space="preserve">, </w:t>
            </w:r>
            <w:hyperlink w:anchor="_ENREF_7" w:tooltip="MacDonald, 2009 #484" w:history="1">
              <w:r w:rsidR="0028473E">
                <w:rPr>
                  <w:rFonts w:cs="Times New Roman"/>
                  <w:noProof/>
                </w:rPr>
                <w:t>80</w:t>
              </w:r>
            </w:hyperlink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Tricuspid valve dysplasia</w:t>
            </w:r>
          </w:p>
        </w:tc>
        <w:tc>
          <w:tcPr>
            <w:tcW w:w="1418" w:type="dxa"/>
          </w:tcPr>
          <w:p w:rsidR="00E40379" w:rsidRPr="007B0334" w:rsidRDefault="00E40379" w:rsidP="0028473E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UaWRob2xtPC9BdXRob3I+PFllYXI+MTk5NzwvWWVhcj48
UmVjTnVtPjQ0NTwvUmVjTnVtPjxEaXNwbGF5VGV4dD5bOCwgOV08L0Rpc3BsYXlUZXh0PjxyZWNv
cmQ+PHJlYy1udW1iZXI+NDQ1PC9yZWMtbnVtYmVyPjxmb3JlaWduLWtleXM+PGtleSBhcHA9IkVO
IiBkYi1pZD0iOWUwcDU5d3RkdDBlYThlZnA5YnY5ZmRqZGV2ZHgyenByZWFhIiB0aW1lc3RhbXA9
IjE0MzIyMTMwMjAiPjQ0NTwva2V5PjwvZm9yZWlnbi1rZXlzPjxyZWYtdHlwZSBuYW1lPSJKb3Vy
bmFsIEFydGljbGUiPjE3PC9yZWYtdHlwZT48Y29udHJpYnV0b3JzPjxhdXRob3JzPjxhdXRob3I+
VGlkaG9sbSwgQTwvYXV0aG9yPjwvYXV0aG9ycz48L2NvbnRyaWJ1dG9ycz48dGl0bGVzPjx0aXRs
ZT5SZXRyb3NwZWN0aXZlIHN0dWR5IG9mIGNvbmdlbml0YWwgaGVhcnQgZGVmZWN0cyBpbiAxNTEg
ZG9nczwvdGl0bGU+PHNlY29uZGFyeS10aXRsZT5Kb3VybmFsIG9mIFNtYWxsIEFuaW1hbCBQcmFj
dGljZTwvc2Vjb25kYXJ5LXRpdGxlPjwvdGl0bGVzPjxwZXJpb2RpY2FsPjxmdWxsLXRpdGxlPkpv
dXJuYWwgb2YgU21hbGwgQW5pbWFsIFByYWN0aWNlPC9mdWxsLXRpdGxlPjwvcGVyaW9kaWNhbD48
cGFnZXM+OTQtOTg8L3BhZ2VzPjx2b2x1bWU+Mzg8L3ZvbHVtZT48bnVtYmVyPjM8L251bWJlcj48
ZGF0ZXM+PHllYXI+MTk5NzwveWVhcj48L2RhdGVzPjxpc2JuPjE3NDgtNTgyNzwvaXNibj48dXJs
cz48L3VybHM+PC9yZWNvcmQ+PC9DaXRlPjxDaXRlPjxBdXRob3I+QXJhaTwvQXV0aG9yPjxZZWFy
PjIwMTE8L1llYXI+PFJlY051bT40NDQ8L1JlY051bT48cmVjb3JkPjxyZWMtbnVtYmVyPjQ0NDwv
cmVjLW51bWJlcj48Zm9yZWlnbi1rZXlzPjxrZXkgYXBwPSJFTiIgZGItaWQ9IjllMHA1OXd0ZHQw
ZWE4ZWZwOWJ2OWZkamRldmR4MnpwcmVhYSIgdGltZXN0YW1wPSIxNDMyMjEyOTQ1Ij40NDQ8L2tl
eT48L2ZvcmVpZ24ta2V5cz48cmVmLXR5cGUgbmFtZT0iSm91cm5hbCBBcnRpY2xlIj4xNzwvcmVm
LXR5cGU+PGNvbnRyaWJ1dG9ycz48YXV0aG9ycz48YXV0aG9yPkFyYWksIFNoaW9yaTwvYXV0aG9y
PjxhdXRob3I+R3JpZmZpdGhzLCBMZWlnaCBHLjwvYXV0aG9yPjxhdXRob3I+TWFtYSwgS2h1cnNo
ZWVkPC9hdXRob3I+PGF1dGhvcj5IYWNrZXR0LCBUaW1vdGh5IEIuPC9hdXRob3I+PGF1dGhvcj5N
b25uZXQsIEVyaWM8L2F1dGhvcj48YXV0aG9yPkJvb24sIEp1bmUgQS48L2F1dGhvcj48YXV0aG9y
PkNhcnRlciwgTGVzbGllPC9hdXRob3I+PGF1dGhvcj5PcnRvbiwgRS4gQ2hyaXN0b3BoZXI8L2F1
dGhvcj48L2F1dGhvcnM+PC9jb250cmlidXRvcnM+PHRpdGxlcz48dGl0bGU+QmlvcHJvc3RoZXNp
cyB2YWx2ZSByZXBsYWNlbWVudCBpbiBkb2dzIHdpdGggY29uZ2VuaXRhbCB0cmljdXNwaWQgdmFs
dmUgZHlzcGxhc2lhOiBUZWNobmlxdWUgYW5kIG91dGNvbWU8L3RpdGxlPjxzZWNvbmRhcnktdGl0
bGU+Sm91cm5hbCBvZiBWZXRlcmluYXJ5IENhcmRpb2xvZ3k8L3NlY29uZGFyeS10aXRsZT48L3Rp
dGxlcz48cGVyaW9kaWNhbD48ZnVsbC10aXRsZT5Kb3VybmFsIG9mIFZldGVyaW5hcnkgQ2FyZGlv
bG9neTwvZnVsbC10aXRsZT48L3BlcmlvZGljYWw+PHBhZ2VzPjkxLTk5PC9wYWdlcz48dm9sdW1l
PjEzPC92b2x1bWU+PG51bWJlcj4yPC9udW1iZXI+PGtleXdvcmRzPjxrZXl3b3JkPlRyaWN1c3Bp
ZCByZWd1cmdpdGF0aW9uPC9rZXl3b3JkPjxrZXl3b3JkPlRyaWN1c3BpZCB2YWx2ZSBkeXNwbGFz
aWE8L2tleXdvcmQ+PGtleXdvcmQ+RG9nPC9rZXl3b3JkPjxrZXl3b3JkPkJpb3Byb3N0aGVzaXM8
L2tleXdvcmQ+PC9rZXl3b3Jkcz48ZGF0ZXM+PHllYXI+MjAxMTwveWVhcj48cHViLWRhdGVzPjxk
YXRlPjYvLzwvZGF0ZT48L3B1Yi1kYXRlcz48L2RhdGVzPjxpc2JuPjE3NjAtMjczNDwvaXNibj48
dXJscz48cmVsYXRlZC11cmxzPjx1cmw+aHR0cDovL3d3dy5zY2llbmNlZGlyZWN0LmNvbS9zY2ll
bmNlL2FydGljbGUvcGlpL1MxNzYwMjczNDExMDAwMjY5PC91cmw+PHVybD5odHRwOi8vYWMuZWxz
LWNkbi5jb20vUzE3NjAyNzM0MTEwMDAyNjkvMS1zMi4wLVMxNzYwMjczNDExMDAwMjY5LW1haW4u
cGRmP190aWQ9OWViNjFkZDAtZmZiOC0xMWU0LWE4OWUtMDAwMDBhYWIwZjI2JmFtcDthY2RuYXQ9
MTQzMjIxMzA5M19kNjU0YzgwN2Q0NDVhYzNjMmI5NzJjMThjNTkxZWQzMDwvdXJsPjwvcmVsYXRl
ZC11cmxzPjwvdXJscz48ZWxlY3Ryb25pYy1yZXNvdXJjZS1udW0+aHR0cDovL2R4LmRvaS5vcmcv
MTAuMTAxNi9qLmp2Yy4yMDEwLjEyLjAwMjwvZWxlY3Ryb25pYy1yZXNvdXJjZS1udW0+PC9yZWNv
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UaWRob2xtPC9BdXRob3I+PFllYXI+MTk5NzwvWWVhcj48
UmVjTnVtPjQ0NTwvUmVjTnVtPjxEaXNwbGF5VGV4dD5bOCwgOV08L0Rpc3BsYXlUZXh0PjxyZWNv
cmQ+PHJlYy1udW1iZXI+NDQ1PC9yZWMtbnVtYmVyPjxmb3JlaWduLWtleXM+PGtleSBhcHA9IkVO
IiBkYi1pZD0iOWUwcDU5d3RkdDBlYThlZnA5YnY5ZmRqZGV2ZHgyenByZWFhIiB0aW1lc3RhbXA9
IjE0MzIyMTMwMjAiPjQ0NTwva2V5PjwvZm9yZWlnbi1rZXlzPjxyZWYtdHlwZSBuYW1lPSJKb3Vy
bmFsIEFydGljbGUiPjE3PC9yZWYtdHlwZT48Y29udHJpYnV0b3JzPjxhdXRob3JzPjxhdXRob3I+
VGlkaG9sbSwgQTwvYXV0aG9yPjwvYXV0aG9ycz48L2NvbnRyaWJ1dG9ycz48dGl0bGVzPjx0aXRs
ZT5SZXRyb3NwZWN0aXZlIHN0dWR5IG9mIGNvbmdlbml0YWwgaGVhcnQgZGVmZWN0cyBpbiAxNTEg
ZG9nczwvdGl0bGU+PHNlY29uZGFyeS10aXRsZT5Kb3VybmFsIG9mIFNtYWxsIEFuaW1hbCBQcmFj
dGljZTwvc2Vjb25kYXJ5LXRpdGxlPjwvdGl0bGVzPjxwZXJpb2RpY2FsPjxmdWxsLXRpdGxlPkpv
dXJuYWwgb2YgU21hbGwgQW5pbWFsIFByYWN0aWNlPC9mdWxsLXRpdGxlPjwvcGVyaW9kaWNhbD48
cGFnZXM+OTQtOTg8L3BhZ2VzPjx2b2x1bWU+Mzg8L3ZvbHVtZT48bnVtYmVyPjM8L251bWJlcj48
ZGF0ZXM+PHllYXI+MTk5NzwveWVhcj48L2RhdGVzPjxpc2JuPjE3NDgtNTgyNzwvaXNibj48dXJs
cz48L3VybHM+PC9yZWNvcmQ+PC9DaXRlPjxDaXRlPjxBdXRob3I+QXJhaTwvQXV0aG9yPjxZZWFy
PjIwMTE8L1llYXI+PFJlY051bT40NDQ8L1JlY051bT48cmVjb3JkPjxyZWMtbnVtYmVyPjQ0NDwv
cmVjLW51bWJlcj48Zm9yZWlnbi1rZXlzPjxrZXkgYXBwPSJFTiIgZGItaWQ9IjllMHA1OXd0ZHQw
ZWE4ZWZwOWJ2OWZkamRldmR4MnpwcmVhYSIgdGltZXN0YW1wPSIxNDMyMjEyOTQ1Ij40NDQ8L2tl
eT48L2ZvcmVpZ24ta2V5cz48cmVmLXR5cGUgbmFtZT0iSm91cm5hbCBBcnRpY2xlIj4xNzwvcmVm
LXR5cGU+PGNvbnRyaWJ1dG9ycz48YXV0aG9ycz48YXV0aG9yPkFyYWksIFNoaW9yaTwvYXV0aG9y
PjxhdXRob3I+R3JpZmZpdGhzLCBMZWlnaCBHLjwvYXV0aG9yPjxhdXRob3I+TWFtYSwgS2h1cnNo
ZWVkPC9hdXRob3I+PGF1dGhvcj5IYWNrZXR0LCBUaW1vdGh5IEIuPC9hdXRob3I+PGF1dGhvcj5N
b25uZXQsIEVyaWM8L2F1dGhvcj48YXV0aG9yPkJvb24sIEp1bmUgQS48L2F1dGhvcj48YXV0aG9y
PkNhcnRlciwgTGVzbGllPC9hdXRob3I+PGF1dGhvcj5PcnRvbiwgRS4gQ2hyaXN0b3BoZXI8L2F1
dGhvcj48L2F1dGhvcnM+PC9jb250cmlidXRvcnM+PHRpdGxlcz48dGl0bGU+QmlvcHJvc3RoZXNp
cyB2YWx2ZSByZXBsYWNlbWVudCBpbiBkb2dzIHdpdGggY29uZ2VuaXRhbCB0cmljdXNwaWQgdmFs
dmUgZHlzcGxhc2lhOiBUZWNobmlxdWUgYW5kIG91dGNvbWU8L3RpdGxlPjxzZWNvbmRhcnktdGl0
bGU+Sm91cm5hbCBvZiBWZXRlcmluYXJ5IENhcmRpb2xvZ3k8L3NlY29uZGFyeS10aXRsZT48L3Rp
dGxlcz48cGVyaW9kaWNhbD48ZnVsbC10aXRsZT5Kb3VybmFsIG9mIFZldGVyaW5hcnkgQ2FyZGlv
bG9neTwvZnVsbC10aXRsZT48L3BlcmlvZGljYWw+PHBhZ2VzPjkxLTk5PC9wYWdlcz48dm9sdW1l
PjEzPC92b2x1bWU+PG51bWJlcj4yPC9udW1iZXI+PGtleXdvcmRzPjxrZXl3b3JkPlRyaWN1c3Bp
ZCByZWd1cmdpdGF0aW9uPC9rZXl3b3JkPjxrZXl3b3JkPlRyaWN1c3BpZCB2YWx2ZSBkeXNwbGFz
aWE8L2tleXdvcmQ+PGtleXdvcmQ+RG9nPC9rZXl3b3JkPjxrZXl3b3JkPkJpb3Byb3N0aGVzaXM8
L2tleXdvcmQ+PC9rZXl3b3Jkcz48ZGF0ZXM+PHllYXI+MjAxMTwveWVhcj48cHViLWRhdGVzPjxk
YXRlPjYvLzwvZGF0ZT48L3B1Yi1kYXRlcz48L2RhdGVzPjxpc2JuPjE3NjAtMjczNDwvaXNibj48
dXJscz48cmVsYXRlZC11cmxzPjx1cmw+aHR0cDovL3d3dy5zY2llbmNlZGlyZWN0LmNvbS9zY2ll
bmNlL2FydGljbGUvcGlpL1MxNzYwMjczNDExMDAwMjY5PC91cmw+PHVybD5odHRwOi8vYWMuZWxz
LWNkbi5jb20vUzE3NjAyNzM0MTEwMDAyNjkvMS1zMi4wLVMxNzYwMjczNDExMDAwMjY5LW1haW4u
cGRmP190aWQ9OWViNjFkZDAtZmZiOC0xMWU0LWE4OWUtMDAwMDBhYWIwZjI2JmFtcDthY2RuYXQ9
MTQzMjIxMzA5M19kNjU0YzgwN2Q0NDVhYzNjMmI5NzJjMThjNTkxZWQzMDwvdXJsPjwvcmVsYXRl
ZC11cmxzPjwvdXJscz48ZWxlY3Ryb25pYy1yZXNvdXJjZS1udW0+aHR0cDovL2R4LmRvaS5vcmcv
MTAuMTAxNi9qLmp2Yy4yMDEwLjEyLjAwMjwvZWxlY3Ryb25pYy1yZXNvdXJjZS1udW0+PC9yZWNv
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8" w:tooltip="Tidholm, 1997 #445" w:history="1">
              <w:r w:rsidR="007B0334" w:rsidRPr="007B0334">
                <w:rPr>
                  <w:rFonts w:cs="Times New Roman"/>
                  <w:noProof/>
                </w:rPr>
                <w:t>8</w:t>
              </w:r>
            </w:hyperlink>
            <w:r w:rsidR="0028473E">
              <w:rPr>
                <w:rFonts w:cs="Times New Roman"/>
                <w:noProof/>
              </w:rPr>
              <w:t>1</w:t>
            </w:r>
            <w:r w:rsidR="007B0334" w:rsidRPr="007B0334">
              <w:rPr>
                <w:rFonts w:cs="Times New Roman"/>
                <w:noProof/>
              </w:rPr>
              <w:t xml:space="preserve">, </w:t>
            </w:r>
            <w:hyperlink w:anchor="_ENREF_9" w:tooltip="Arai, 2011 #444" w:history="1">
              <w:r w:rsidR="0028473E">
                <w:rPr>
                  <w:rFonts w:cs="Times New Roman"/>
                  <w:noProof/>
                </w:rPr>
                <w:t>82</w:t>
              </w:r>
            </w:hyperlink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Endocrine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proofErr w:type="spellStart"/>
            <w:r w:rsidRPr="007B0334">
              <w:rPr>
                <w:rFonts w:cs="Times New Roman"/>
                <w:bCs/>
              </w:rPr>
              <w:t>Insulinoma</w:t>
            </w:r>
            <w:proofErr w:type="spellEnd"/>
            <w:r w:rsidRPr="007B0334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1418" w:type="dxa"/>
          </w:tcPr>
          <w:p w:rsidR="00E40379" w:rsidRPr="007B0334" w:rsidRDefault="00E40379" w:rsidP="0028473E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Hb3V0YWw8L0F1dGhvcj48WWVhcj4yMDEyPC9ZZWFyPjxS
ZWNOdW0+NDUwPC9SZWNOdW0+PERpc3BsYXlUZXh0PlsxMCwgMTFdPC9EaXNwbGF5VGV4dD48cmVj
b3JkPjxyZWMtbnVtYmVyPjQ1MDwvcmVjLW51bWJlcj48Zm9yZWlnbi1rZXlzPjxrZXkgYXBwPSJF
TiIgZGItaWQ9IjllMHA1OXd0ZHQwZWE4ZWZwOWJ2OWZkamRldmR4MnpwcmVhYSIgdGltZXN0YW1w
PSIxNDMyMjU4OTI3Ij40NTA8L2tleT48L2ZvcmVpZ24ta2V5cz48cmVmLXR5cGUgbmFtZT0iSm91
cm5hbCBBcnRpY2xlIj4xNzwvcmVmLXR5cGU+PGNvbnRyaWJ1dG9ycz48YXV0aG9ycz48YXV0aG9y
PkNhcm9saW5lIE0uIEdvdXRhbDwvYXV0aG9yPjxhdXRob3I+Qm9ubmllIEwuIEJydWdtYW5uPC9h
dXRob3I+PGF1dGhvcj5LaXJrIEEuIFJ5YW48L2F1dGhvcj48L2F1dGhvcnM+PC9jb250cmlidXRv
cnM+PHRpdGxlcz48dGl0bGU+SW5zdWxpbm9tYSBpbiBEb2dzOiBBIFJldmlldzwvdGl0bGU+PHNl
Y29uZGFyeS10aXRsZT5Kb3VybmFsIG9mIHRoZSBBbWVyaWNhbiBBbmltYWwgSG9zcGl0YWwgQXNz
b2NpYXRpb248L3NlY29uZGFyeS10aXRsZT48YWx0LXRpdGxlPkogQW0gQW5pbSBIb3NwIEFzc29j
PC9hbHQtdGl0bGU+PC90aXRsZXM+PHBlcmlvZGljYWw+PGZ1bGwtdGl0bGU+Sm91cm5hbCBvZiB0
aGUgQW1lcmljYW4gQW5pbWFsIEhvc3BpdGFsIEFzc29jaWF0aW9uPC9mdWxsLXRpdGxlPjxhYmJy
LTE+Si4gQW0uIEFuaW0uIEhvc3AuIEFzc29jLjwvYWJici0xPjwvcGVyaW9kaWNhbD48YWx0LXBl
cmlvZGljYWw+PGZ1bGwtdGl0bGU+Sm91cm5hbCBvZiB0aGUgQW1lcmljYW4gQW5pbWFsIEhvc3Bp
dGFsIEFzc29jaWF0aW9uPC9mdWxsLXRpdGxlPjxhYmJyLTE+SiBBbSBBbmltIEhvc3AgQXNzb2M8
L2FiYnItMT48YWJici0yPkouIEFtLiBBbmltLiBIb3NwLiBBc3NvYy48L2FiYnItMj48L2FsdC1w
ZXJpb2RpY2FsPjxwYWdlcz4xNTEtMTYzPC9wYWdlcz48dm9sdW1lPjQ4PC92b2x1bWU+PG51bWJl
cj4zPC9udW1iZXI+PGRhdGVzPjx5ZWFyPjIwMTI8L3llYXI+PC9kYXRlcz48YWNjZXNzaW9uLW51
bT4yMjQ3NDA0NzwvYWNjZXNzaW9uLW51bT48dXJscz48cmVsYXRlZC11cmxzPjx1cmw+aHR0cDov
L3d3dy5qYWFoYS5vcmcvZG9pL2Ficy8xMC41MzI2L0pBQUhBLU1TLTU3NDU8L3VybD48L3JlbGF0
ZWQtdXJscz48L3VybHM+PGVsZWN0cm9uaWMtcmVzb3VyY2UtbnVtPmRvaToxMC41MzI2L0pBQUhB
LU1TLTU3NDU8L2VsZWN0cm9uaWMtcmVzb3VyY2UtbnVtPjwvcmVjb3JkPjwvQ2l0ZT48Q2l0ZT48
QXV0aG9yPkx1bm48L0F1dGhvcj48WWVhcj4yMDEzPC9ZZWFyPjxSZWNOdW0+NDUxPC9SZWNOdW0+
PHJlY29yZD48cmVjLW51bWJlcj40NTE8L3JlYy1udW1iZXI+PGZvcmVpZ24ta2V5cz48a2V5IGFw
cD0iRU4iIGRiLWlkPSI5ZTBwNTl3dGR0MGVhOGVmcDlidjlmZGpkZXZkeDJ6cHJlYWEiIHRpbWVz
dGFtcD0iMTQzMjI1OTA0MyI+NDUxPC9rZXk+PC9mb3JlaWduLWtleXM+PHJlZi10eXBlIG5hbWU9
IkJvb2sgU2VjdGlvbiI+NTwvcmVmLXR5cGU+PGNvbnRyaWJ1dG9ycz48YXV0aG9ycz48YXV0aG9y
Pkx1bm4sIEthdGhhcmluZSBGLjwvYXV0aG9yPjxhdXRob3I+UGFnZSwgUm9kbmV5IEwuPC9hdXRo
b3I+PC9hdXRob3JzPjxzZWNvbmRhcnktYXV0aG9ycz48YXV0aG9yPldpdGhyb3csIFN0ZXBoZW4g
Si48L2F1dGhvcj48YXV0aG9yPlZhaWwsIERhdmlkIE0uPC9hdXRob3I+PGF1dGhvcj5QYWdlLCBS
b2RuZXkgTC48L2F1dGhvcj48L3NlY29uZGFyeS1hdXRob3JzPjwvY29udHJpYnV0b3JzPjx0aXRs
ZXM+PHRpdGxlPjI1IC0gVHVtb3JzIG9mIHRoZSBFbmRvY3JpbmUgU3lzdGVtPC90aXRsZT48c2Vj
b25kYXJ5LXRpdGxlPldpdGhyb3cgYW5kIE1hY0V3ZW4mYXBvcztzIFNtYWxsIEFuaW1hbCBDbGlu
aWNhbCBPbmNvbG9neSAoRmlmdGggRWRpdGlvbik8L3NlY29uZGFyeS10aXRsZT48L3RpdGxlcz48
cGFnZXM+NTA0LTUzMTwvcGFnZXM+PGRhdGVzPjx5ZWFyPjIwMTM8L3llYXI+PC9kYXRlcz48cHVi
LWxvY2F0aW9uPlNhaW50IExvdWlzPC9wdWItbG9jYXRpb24+PHB1Ymxpc2hlcj5XLkIuIFNhdW5k
ZXJzPC9wdWJsaXNoZXI+PGlzYm4+OTc4LTEtNDM3Ny0yMzYyLTU8L2lzYm4+PHVybHM+PHJlbGF0
ZWQtdXJscz48dXJsPmh0dHA6Ly93d3cuc2NpZW5jZWRpcmVjdC5jb20vc2NpZW5jZS9hcnRpY2xl
L3BpaS9COTc4MTQzNzcyMzYyNTAwMDI1NjwvdXJsPjwvcmVsYXRlZC11cmxzPjwvdXJscz48ZWxl
Y3Ryb25pYy1yZXNvdXJjZS1udW0+aHR0cDovL2R4LmRvaS5vcmcvMTAuMTAxNi9COTc4LTEtNDM3
Ny0yMzYyLTUuMDAwMjUtNjwvZWxlY3Ryb25pYy1yZXNvdXJjZS1udW0+PC9yZWNvcmQ+PC9DaXRl
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Hb3V0YWw8L0F1dGhvcj48WWVhcj4yMDEyPC9ZZWFyPjxS
ZWNOdW0+NDUwPC9SZWNOdW0+PERpc3BsYXlUZXh0PlsxMCwgMTFdPC9EaXNwbGF5VGV4dD48cmVj
b3JkPjxyZWMtbnVtYmVyPjQ1MDwvcmVjLW51bWJlcj48Zm9yZWlnbi1rZXlzPjxrZXkgYXBwPSJF
TiIgZGItaWQ9IjllMHA1OXd0ZHQwZWE4ZWZwOWJ2OWZkamRldmR4MnpwcmVhYSIgdGltZXN0YW1w
PSIxNDMyMjU4OTI3Ij40NTA8L2tleT48L2ZvcmVpZ24ta2V5cz48cmVmLXR5cGUgbmFtZT0iSm91
cm5hbCBBcnRpY2xlIj4xNzwvcmVmLXR5cGU+PGNvbnRyaWJ1dG9ycz48YXV0aG9ycz48YXV0aG9y
PkNhcm9saW5lIE0uIEdvdXRhbDwvYXV0aG9yPjxhdXRob3I+Qm9ubmllIEwuIEJydWdtYW5uPC9h
dXRob3I+PGF1dGhvcj5LaXJrIEEuIFJ5YW48L2F1dGhvcj48L2F1dGhvcnM+PC9jb250cmlidXRv
cnM+PHRpdGxlcz48dGl0bGU+SW5zdWxpbm9tYSBpbiBEb2dzOiBBIFJldmlldzwvdGl0bGU+PHNl
Y29uZGFyeS10aXRsZT5Kb3VybmFsIG9mIHRoZSBBbWVyaWNhbiBBbmltYWwgSG9zcGl0YWwgQXNz
b2NpYXRpb248L3NlY29uZGFyeS10aXRsZT48YWx0LXRpdGxlPkogQW0gQW5pbSBIb3NwIEFzc29j
PC9hbHQtdGl0bGU+PC90aXRsZXM+PHBlcmlvZGljYWw+PGZ1bGwtdGl0bGU+Sm91cm5hbCBvZiB0
aGUgQW1lcmljYW4gQW5pbWFsIEhvc3BpdGFsIEFzc29jaWF0aW9uPC9mdWxsLXRpdGxlPjxhYmJy
LTE+Si4gQW0uIEFuaW0uIEhvc3AuIEFzc29jLjwvYWJici0xPjwvcGVyaW9kaWNhbD48YWx0LXBl
cmlvZGljYWw+PGZ1bGwtdGl0bGU+Sm91cm5hbCBvZiB0aGUgQW1lcmljYW4gQW5pbWFsIEhvc3Bp
dGFsIEFzc29jaWF0aW9uPC9mdWxsLXRpdGxlPjxhYmJyLTE+SiBBbSBBbmltIEhvc3AgQXNzb2M8
L2FiYnItMT48YWJici0yPkouIEFtLiBBbmltLiBIb3NwLiBBc3NvYy48L2FiYnItMj48L2FsdC1w
ZXJpb2RpY2FsPjxwYWdlcz4xNTEtMTYzPC9wYWdlcz48dm9sdW1lPjQ4PC92b2x1bWU+PG51bWJl
cj4zPC9udW1iZXI+PGRhdGVzPjx5ZWFyPjIwMTI8L3llYXI+PC9kYXRlcz48YWNjZXNzaW9uLW51
bT4yMjQ3NDA0NzwvYWNjZXNzaW9uLW51bT48dXJscz48cmVsYXRlZC11cmxzPjx1cmw+aHR0cDov
L3d3dy5qYWFoYS5vcmcvZG9pL2Ficy8xMC41MzI2L0pBQUhBLU1TLTU3NDU8L3VybD48L3JlbGF0
ZWQtdXJscz48L3VybHM+PGVsZWN0cm9uaWMtcmVzb3VyY2UtbnVtPmRvaToxMC41MzI2L0pBQUhB
LU1TLTU3NDU8L2VsZWN0cm9uaWMtcmVzb3VyY2UtbnVtPjwvcmVjb3JkPjwvQ2l0ZT48Q2l0ZT48
QXV0aG9yPkx1bm48L0F1dGhvcj48WWVhcj4yMDEzPC9ZZWFyPjxSZWNOdW0+NDUxPC9SZWNOdW0+
PHJlY29yZD48cmVjLW51bWJlcj40NTE8L3JlYy1udW1iZXI+PGZvcmVpZ24ta2V5cz48a2V5IGFw
cD0iRU4iIGRiLWlkPSI5ZTBwNTl3dGR0MGVhOGVmcDlidjlmZGpkZXZkeDJ6cHJlYWEiIHRpbWVz
dGFtcD0iMTQzMjI1OTA0MyI+NDUxPC9rZXk+PC9mb3JlaWduLWtleXM+PHJlZi10eXBlIG5hbWU9
IkJvb2sgU2VjdGlvbiI+NTwvcmVmLXR5cGU+PGNvbnRyaWJ1dG9ycz48YXV0aG9ycz48YXV0aG9y
Pkx1bm4sIEthdGhhcmluZSBGLjwvYXV0aG9yPjxhdXRob3I+UGFnZSwgUm9kbmV5IEwuPC9hdXRo
b3I+PC9hdXRob3JzPjxzZWNvbmRhcnktYXV0aG9ycz48YXV0aG9yPldpdGhyb3csIFN0ZXBoZW4g
Si48L2F1dGhvcj48YXV0aG9yPlZhaWwsIERhdmlkIE0uPC9hdXRob3I+PGF1dGhvcj5QYWdlLCBS
b2RuZXkgTC48L2F1dGhvcj48L3NlY29uZGFyeS1hdXRob3JzPjwvY29udHJpYnV0b3JzPjx0aXRs
ZXM+PHRpdGxlPjI1IC0gVHVtb3JzIG9mIHRoZSBFbmRvY3JpbmUgU3lzdGVtPC90aXRsZT48c2Vj
b25kYXJ5LXRpdGxlPldpdGhyb3cgYW5kIE1hY0V3ZW4mYXBvcztzIFNtYWxsIEFuaW1hbCBDbGlu
aWNhbCBPbmNvbG9neSAoRmlmdGggRWRpdGlvbik8L3NlY29uZGFyeS10aXRsZT48L3RpdGxlcz48
cGFnZXM+NTA0LTUzMTwvcGFnZXM+PGRhdGVzPjx5ZWFyPjIwMTM8L3llYXI+PC9kYXRlcz48cHVi
LWxvY2F0aW9uPlNhaW50IExvdWlzPC9wdWItbG9jYXRpb24+PHB1Ymxpc2hlcj5XLkIuIFNhdW5k
ZXJzPC9wdWJsaXNoZXI+PGlzYm4+OTc4LTEtNDM3Ny0yMzYyLTU8L2lzYm4+PHVybHM+PHJlbGF0
ZWQtdXJscz48dXJsPmh0dHA6Ly93d3cuc2NpZW5jZWRpcmVjdC5jb20vc2NpZW5jZS9hcnRpY2xl
L3BpaS9COTc4MTQzNzcyMzYyNTAwMDI1NjwvdXJsPjwvcmVsYXRlZC11cmxzPjwvdXJscz48ZWxl
Y3Ryb25pYy1yZXNvdXJjZS1udW0+aHR0cDovL2R4LmRvaS5vcmcvMTAuMTAxNi9COTc4LTEtNDM3
Ny0yMzYyLTUuMDAwMjUtNjwvZWxlY3Ryb25pYy1yZXNvdXJjZS1udW0+PC9yZWNvcmQ+PC9DaXRl
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28473E">
              <w:t>83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C745F1">
              <w:rPr>
                <w:rFonts w:cs="Times New Roman"/>
                <w:noProof/>
              </w:rPr>
              <w:t xml:space="preserve"> </w:t>
            </w:r>
            <w:r w:rsidR="0028473E">
              <w:t>84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  <w:t xml:space="preserve"> </w:t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Gastrointestin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Gastric dilatation-volvulus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HbGlja21hbjwvQXV0aG9yPjxZZWFyPjE5OTQ8L1llYXI+
PFJlY051bT4zODg8L1JlY051bT48RGlzcGxheVRleHQ+WzEyLCAxM108L0Rpc3BsYXlUZXh0Pjxy
ZWNvcmQ+PHJlYy1udW1iZXI+Mzg4PC9yZWMtbnVtYmVyPjxmb3JlaWduLWtleXM+PGtleSBhcHA9
IkVOIiBkYi1pZD0iOWUwcDU5d3RkdDBlYThlZnA5YnY5ZmRqZGV2ZHgyenByZWFhIiB0aW1lc3Rh
bXA9IjE0Mjc5Mzk4NzYiPjM4ODwva2V5PjwvZm9yZWlnbi1rZXlzPjxyZWYtdHlwZSBuYW1lPSJK
b3VybmFsIEFydGljbGUiPjE3PC9yZWYtdHlwZT48Y29udHJpYnV0b3JzPjxhdXRob3JzPjxhdXRo
b3I+R2xpY2ttYW4sIEwuIFQuPC9hdXRob3I+PGF1dGhvcj5HbGlja21hbiwgTi4gVy48L2F1dGhv
cj48YXV0aG9yPlBlcmV6LCBDLiBNLjwvYXV0aG9yPjxhdXRob3I+U2NoZWxsZW5iZXJnLCBELiBC
LjwvYXV0aG9yPjxhdXRob3I+TGFudHosIEcuIEMuPC9hdXRob3I+PC9hdXRob3JzPjwvY29udHJp
YnV0b3JzPjxhdXRoLWFkZHJlc3M+RGVwYXJ0bWVudCBvZiBWZXRlcmluYXJ5IFBhdGhvYmlvbG9n
eSwgUHVyZHVlIFVuaXZlcnNpdHksIFdlc3QgTGFmYXlldHRlLCBJTiA0NzkwNy48L2F1dGgtYWRk
cmVzcz48dGl0bGVzPjx0aXRsZT5BbmFseXNpcyBvZiByaXNrIGZhY3RvcnMgZm9yIGdhc3RyaWMg
ZGlsYXRhdGlvbiBhbmQgZGlsYXRhdGlvbi12b2x2dWx1cyBpbiBkb2dzPC90aXRsZT48c2Vjb25k
YXJ5LXRpdGxlPkpvdXJuYWwgb2YgdGhlIEFtZXJpY2FuIFZldGVyaW5hcnkgTWVkaWNhbCBBc3Nv
Y2lhdGlvbjwvc2Vjb25kYXJ5LXRpdGxlPjxhbHQtdGl0bGU+SiBBbSBWZXQgTWVkIEFzc29jPC9h
bHQtdGl0bGU+PC90aXRsZXM+PHBlcmlvZGljYWw+PGZ1bGwtdGl0bGU+Sm91cm5hbCBvZiB0aGUg
QW1lcmljYW4gVmV0ZXJpbmFyeSBNZWRpY2FsIEFzc29jaWF0aW9uPC9mdWxsLXRpdGxlPjwvcGVy
aW9kaWNhbD48YWx0LXBlcmlvZGljYWw+PGZ1bGwtdGl0bGU+SiBBbSBWZXQgTWVkIEFzc29jPC9m
dWxsLXRpdGxlPjwvYWx0LXBlcmlvZGljYWw+PHBhZ2VzPjE0NjUtNzE8L3BhZ2VzPjx2b2x1bWU+
MjA0PC92b2x1bWU+PG51bWJlcj45PC9udW1iZXI+PGVkaXRpb24+MTk5NC8wNS8wMTwvZWRpdGlv
bj48a2V5d29yZHM+PGtleXdvcmQ+QWdlIEZhY3RvcnM8L2tleXdvcmQ+PGtleXdvcmQ+QW5pbWFs
czwva2V5d29yZD48a2V5d29yZD5Cb2R5IFdlaWdodDwva2V5d29yZD48a2V5d29yZD5CcmVlZGlu
Zzwva2V5d29yZD48a2V5d29yZD5DYXNlLUNvbnRyb2wgU3R1ZGllczwva2V5d29yZD48a2V5d29y
ZD5DYXN0cmF0aW9uL3ZldGVyaW5hcnk8L2tleXdvcmQ+PGtleXdvcmQ+RGF0YWJhc2VzLCBGYWN0
dWFsPC9rZXl3b3JkPjxrZXl3b3JkPkRvZyBEaXNlYXNlcy8qZXBpZGVtaW9sb2d5L21vcnRhbGl0
eTwva2V5d29yZD48a2V5d29yZD5Eb2dzPC9rZXl3b3JkPjxrZXl3b3JkPkZlbWFsZTwva2V5d29y
ZD48a2V5d29yZD5HYXN0cmljIERpbGF0YXRpb24vY29tcGxpY2F0aW9ucy9lcGlkZW1pb2xvZ3kv
bW9ydGFsaXR5Lyp2ZXRlcmluYXJ5PC9rZXl3b3JkPjxrZXl3b3JkPk1hbGU8L2tleXdvcmQ+PGtl
eXdvcmQ+UmVncmVzc2lvbiBBbmFseXNpczwva2V5d29yZD48a2V5d29yZD5SaXNrIEZhY3RvcnM8
L2tleXdvcmQ+PGtleXdvcmQ+U2V4IEZhY3RvcnM8L2tleXdvcmQ+PGtleXdvcmQ+U3RvbWFjaCBW
b2x2dWx1cy9jb21wbGljYXRpb25zL2VwaWRlbWlvbG9neS9tb3J0YWxpdHkvKnZldGVyaW5hcnk8
L2tleXdvcmQ+PGtleXdvcmQ+VW5pdGVkIFN0YXRlcy9lcGlkZW1pb2xvZ3k8L2tleXdvcmQ+PC9r
ZXl3b3Jkcz48ZGF0ZXM+PHllYXI+MTk5NDwveWVhcj48cHViLWRhdGVzPjxkYXRlPk1heSAxPC9k
YXRlPjwvcHViLWRhdGVzPjwvZGF0ZXM+PGlzYm4+MDAwMy0xNDg4IChQcmludCkmI3hEOzAwMDMt
MTQ4ODwvaXNibj48YWNjZXNzaW9uLW51bT44MDUwOTcyPC9hY2Nlc3Npb24tbnVtPjx1cmxzPjwv
dXJscz48cmVtb3RlLWRhdGFiYXNlLXByb3ZpZGVyPk5sbTwvcmVtb3RlLWRhdGFiYXNlLXByb3Zp
ZGVyPjxsYW5ndWFnZT5lbmc8L2xhbmd1YWdlPjwvcmVjb3JkPjwvQ2l0ZT48Q2l0ZT48QXV0aG9y
PkdsaWNrbWFuPC9BdXRob3I+PFllYXI+MjAwMDwvWWVhcj48UmVjTnVtPjM4OTwvUmVjTnVtPjxy
ZWNvcmQ+PHJlYy1udW1iZXI+Mzg5PC9yZWMtbnVtYmVyPjxmb3JlaWduLWtleXM+PGtleSBhcHA9
IkVOIiBkYi1pZD0iOWUwcDU5d3RkdDBlYThlZnA5YnY5ZmRqZGV2ZHgyenByZWFhIiB0aW1lc3Rh
bXA9IjE0Mjc5NDAyNjUiPjM4OTwva2V5PjwvZm9yZWlnbi1rZXlzPjxyZWYtdHlwZSBuYW1lPSJK
b3VybmFsIEFydGljbGUiPjE3PC9yZWYtdHlwZT48Y29udHJpYnV0b3JzPjxhdXRob3JzPjxhdXRo
b3I+R2xpY2ttYW4sIEwuIFQuPC9hdXRob3I+PGF1dGhvcj5HbGlja21hbiwgTi4gVy48L2F1dGhv
cj48YXV0aG9yPlNjaGVsbGVuYmVyZywgRC4gQi48L2F1dGhvcj48YXV0aG9yPlJhZ2hhdmFuLCBN
LjwvYXV0aG9yPjxhdXRob3I+TGVlLCBULjwvYXV0aG9yPjwvYXV0aG9ycz48L2NvbnRyaWJ1dG9y
cz48YXV0aC1hZGRyZXNzPkRlcGFydG1lbnQgb2YgVmV0ZXJpbmFyeSBQYXRob2Jpb2xvZ3ksIFNj
aG9vbCBvZiBWZXRlcmluYXJ5IE1lZGljaW5lLCBQdXJkdWUgVW5pdmVyc2l0eSwgV2VzdCBMYWZh
eWV0dGUsIElOIDQ3OTA3LTEyNDMsIFVTQS48L2F1dGgtYWRkcmVzcz48dGl0bGVzPjx0aXRsZT5O
b24tZGlldGFyeSByaXNrIGZhY3RvcnMgZm9yIGdhc3RyaWMgZGlsYXRhdGlvbi12b2x2dWx1cyBp
biBsYXJnZSBhbmQgZ2lhbnQgYnJlZWQgZG9nczwvdGl0bGU+PHNlY29uZGFyeS10aXRsZT5Kb3Vy
bmFsIG9mIHRoZSBBbWVyaWNhbiBWZXRlcmluYXJ5IE1lZGljYWwgQXNzb2NpYXRpb248L3NlY29u
ZGFyeS10aXRsZT48YWx0LXRpdGxlPkogQW0gVmV0IE1lZCBBc3NvYzwvYWx0LXRpdGxlPjwvdGl0
bGVzPjxwZXJpb2RpY2FsPjxmdWxsLXRpdGxlPkpvdXJuYWwgb2YgdGhlIEFtZXJpY2FuIFZldGVy
aW5hcnkgTWVkaWNhbCBBc3NvY2lhdGlvbjwvZnVsbC10aXRsZT48L3BlcmlvZGljYWw+PGFsdC1w
ZXJpb2RpY2FsPjxmdWxsLXRpdGxlPkogQW0gVmV0IE1lZCBBc3NvYzwvZnVsbC10aXRsZT48L2Fs
dC1wZXJpb2RpY2FsPjxwYWdlcz4xNDkyLTk8L3BhZ2VzPjx2b2x1bWU+MjE3PC92b2x1bWU+PG51
bWJlcj4xMDwvbnVtYmVyPjxlZGl0aW9uPjIwMDAvMDEvMTE8L2VkaXRpb24+PGtleXdvcmRzPjxr
ZXl3b3JkPkFiZG9tZW4vYW5hdG9teSAmYW1wOyBoaXN0b2xvZ3k8L2tleXdvcmQ+PGtleXdvcmQ+
QWdlIEZhY3RvcnM8L2tleXdvcmQ+PGtleXdvcmQ+QW5pbWFsIEZlZWQ8L2tleXdvcmQ+PGtleXdv
cmQ+QW5pbWFsczwva2V5d29yZD48a2V5d29yZD5DYXNlLUNvbnRyb2wgU3R1ZGllczwva2V5d29y
ZD48a2V5d29yZD5EaWxhdGF0aW9uLCBQYXRob2xvZ2ljL2V0aW9sb2d5L3BhdGhvbG9neS8qdmV0
ZXJpbmFyeTwva2V5d29yZD48a2V5d29yZD5Eb2cgRGlzZWFzZXMvZXRpb2xvZ3kvKnBhdGhvbG9n
eTwva2V5d29yZD48a2V5d29yZD5Eb2dzPC9rZXl3b3JkPjxrZXl3b3JkPkZlZWRpbmcgQmVoYXZp
b3I8L2tleXdvcmQ+PGtleXdvcmQ+RmVtYWxlPC9rZXl3b3JkPjxrZXl3b3JkPk1hbGU8L2tleXdv
cmQ+PGtleXdvcmQ+UHJvcG9ydGlvbmFsIEhhemFyZHMgTW9kZWxzPC9rZXl3b3JkPjxrZXl3b3Jk
PlF1ZXN0aW9ubmFpcmVzPC9rZXl3b3JkPjxrZXl3b3JkPlJlZ3Jlc3Npb24gQW5hbHlzaXM8L2tl
eXdvcmQ+PGtleXdvcmQ+UmlzayBGYWN0b3JzPC9rZXl3b3JkPjxrZXl3b3JkPlN0b21hY2ggVm9s
dnVsdXMvZXRpb2xvZ3kvcGF0aG9sb2d5Lyp2ZXRlcmluYXJ5PC9rZXl3b3JkPjxrZXl3b3JkPlRo
b3JheC9hbmF0b215ICZhbXA7IGhpc3RvbG9neTwva2V5d29yZD48L2tleXdvcmRzPjxkYXRlcz48
eWVhcj4yMDAwPC95ZWFyPjxwdWItZGF0ZXM+PGRhdGU+Tm92IDE1PC9kYXRlPjwvcHViLWRhdGVz
PjwvZGF0ZXM+PGlzYm4+MDAwMy0xNDg4IChQcmludCkmI3hEOzAwMDMtMTQ4ODwvaXNibj48YWNj
ZXNzaW9uLW51bT4xMTEyODUzOTwvYWNjZXNzaW9uLW51bT48dXJscz48L3VybHM+PHJlbW90ZS1k
YXRhYmFzZS1wcm92aWRlcj5ObG08L3JlbW90ZS1kYXRhYmFzZS1wcm92aWRlcj48bGFuZ3VhZ2U+
ZW5nPC9sYW5ndWFnZT48L3JlY29yZD48L0NpdGU+PC9FbmROb3RlPgB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HbGlja21hbjwvQXV0aG9yPjxZZWFyPjE5OTQ8L1llYXI+
PFJlY051bT4zODg8L1JlY051bT48RGlzcGxheVRleHQ+WzEyLCAxM108L0Rpc3BsYXlUZXh0Pjxy
ZWNvcmQ+PHJlYy1udW1iZXI+Mzg4PC9yZWMtbnVtYmVyPjxmb3JlaWduLWtleXM+PGtleSBhcHA9
IkVOIiBkYi1pZD0iOWUwcDU5d3RkdDBlYThlZnA5YnY5ZmRqZGV2ZHgyenByZWFhIiB0aW1lc3Rh
bXA9IjE0Mjc5Mzk4NzYiPjM4ODwva2V5PjwvZm9yZWlnbi1rZXlzPjxyZWYtdHlwZSBuYW1lPSJK
b3VybmFsIEFydGljbGUiPjE3PC9yZWYtdHlwZT48Y29udHJpYnV0b3JzPjxhdXRob3JzPjxhdXRo
b3I+R2xpY2ttYW4sIEwuIFQuPC9hdXRob3I+PGF1dGhvcj5HbGlja21hbiwgTi4gVy48L2F1dGhv
cj48YXV0aG9yPlBlcmV6LCBDLiBNLjwvYXV0aG9yPjxhdXRob3I+U2NoZWxsZW5iZXJnLCBELiBC
LjwvYXV0aG9yPjxhdXRob3I+TGFudHosIEcuIEMuPC9hdXRob3I+PC9hdXRob3JzPjwvY29udHJp
YnV0b3JzPjxhdXRoLWFkZHJlc3M+RGVwYXJ0bWVudCBvZiBWZXRlcmluYXJ5IFBhdGhvYmlvbG9n
eSwgUHVyZHVlIFVuaXZlcnNpdHksIFdlc3QgTGFmYXlldHRlLCBJTiA0NzkwNy48L2F1dGgtYWRk
cmVzcz48dGl0bGVzPjx0aXRsZT5BbmFseXNpcyBvZiByaXNrIGZhY3RvcnMgZm9yIGdhc3RyaWMg
ZGlsYXRhdGlvbiBhbmQgZGlsYXRhdGlvbi12b2x2dWx1cyBpbiBkb2dzPC90aXRsZT48c2Vjb25k
YXJ5LXRpdGxlPkpvdXJuYWwgb2YgdGhlIEFtZXJpY2FuIFZldGVyaW5hcnkgTWVkaWNhbCBBc3Nv
Y2lhdGlvbjwvc2Vjb25kYXJ5LXRpdGxlPjxhbHQtdGl0bGU+SiBBbSBWZXQgTWVkIEFzc29jPC9h
bHQtdGl0bGU+PC90aXRsZXM+PHBlcmlvZGljYWw+PGZ1bGwtdGl0bGU+Sm91cm5hbCBvZiB0aGUg
QW1lcmljYW4gVmV0ZXJpbmFyeSBNZWRpY2FsIEFzc29jaWF0aW9uPC9mdWxsLXRpdGxlPjwvcGVy
aW9kaWNhbD48YWx0LXBlcmlvZGljYWw+PGZ1bGwtdGl0bGU+SiBBbSBWZXQgTWVkIEFzc29jPC9m
dWxsLXRpdGxlPjwvYWx0LXBlcmlvZGljYWw+PHBhZ2VzPjE0NjUtNzE8L3BhZ2VzPjx2b2x1bWU+
MjA0PC92b2x1bWU+PG51bWJlcj45PC9udW1iZXI+PGVkaXRpb24+MTk5NC8wNS8wMTwvZWRpdGlv
bj48a2V5d29yZHM+PGtleXdvcmQ+QWdlIEZhY3RvcnM8L2tleXdvcmQ+PGtleXdvcmQ+QW5pbWFs
czwva2V5d29yZD48a2V5d29yZD5Cb2R5IFdlaWdodDwva2V5d29yZD48a2V5d29yZD5CcmVlZGlu
Zzwva2V5d29yZD48a2V5d29yZD5DYXNlLUNvbnRyb2wgU3R1ZGllczwva2V5d29yZD48a2V5d29y
ZD5DYXN0cmF0aW9uL3ZldGVyaW5hcnk8L2tleXdvcmQ+PGtleXdvcmQ+RGF0YWJhc2VzLCBGYWN0
dWFsPC9rZXl3b3JkPjxrZXl3b3JkPkRvZyBEaXNlYXNlcy8qZXBpZGVtaW9sb2d5L21vcnRhbGl0
eTwva2V5d29yZD48a2V5d29yZD5Eb2dzPC9rZXl3b3JkPjxrZXl3b3JkPkZlbWFsZTwva2V5d29y
ZD48a2V5d29yZD5HYXN0cmljIERpbGF0YXRpb24vY29tcGxpY2F0aW9ucy9lcGlkZW1pb2xvZ3kv
bW9ydGFsaXR5Lyp2ZXRlcmluYXJ5PC9rZXl3b3JkPjxrZXl3b3JkPk1hbGU8L2tleXdvcmQ+PGtl
eXdvcmQ+UmVncmVzc2lvbiBBbmFseXNpczwva2V5d29yZD48a2V5d29yZD5SaXNrIEZhY3RvcnM8
L2tleXdvcmQ+PGtleXdvcmQ+U2V4IEZhY3RvcnM8L2tleXdvcmQ+PGtleXdvcmQ+U3RvbWFjaCBW
b2x2dWx1cy9jb21wbGljYXRpb25zL2VwaWRlbWlvbG9neS9tb3J0YWxpdHkvKnZldGVyaW5hcnk8
L2tleXdvcmQ+PGtleXdvcmQ+VW5pdGVkIFN0YXRlcy9lcGlkZW1pb2xvZ3k8L2tleXdvcmQ+PC9r
ZXl3b3Jkcz48ZGF0ZXM+PHllYXI+MTk5NDwveWVhcj48cHViLWRhdGVzPjxkYXRlPk1heSAxPC9k
YXRlPjwvcHViLWRhdGVzPjwvZGF0ZXM+PGlzYm4+MDAwMy0xNDg4IChQcmludCkmI3hEOzAwMDMt
MTQ4ODwvaXNibj48YWNjZXNzaW9uLW51bT44MDUwOTcyPC9hY2Nlc3Npb24tbnVtPjx1cmxzPjwv
dXJscz48cmVtb3RlLWRhdGFiYXNlLXByb3ZpZGVyPk5sbTwvcmVtb3RlLWRhdGFiYXNlLXByb3Zp
ZGVyPjxsYW5ndWFnZT5lbmc8L2xhbmd1YWdlPjwvcmVjb3JkPjwvQ2l0ZT48Q2l0ZT48QXV0aG9y
PkdsaWNrbWFuPC9BdXRob3I+PFllYXI+MjAwMDwvWWVhcj48UmVjTnVtPjM4OTwvUmVjTnVtPjxy
ZWNvcmQ+PHJlYy1udW1iZXI+Mzg5PC9yZWMtbnVtYmVyPjxmb3JlaWduLWtleXM+PGtleSBhcHA9
IkVOIiBkYi1pZD0iOWUwcDU5d3RkdDBlYThlZnA5YnY5ZmRqZGV2ZHgyenByZWFhIiB0aW1lc3Rh
bXA9IjE0Mjc5NDAyNjUiPjM4OTwva2V5PjwvZm9yZWlnbi1rZXlzPjxyZWYtdHlwZSBuYW1lPSJK
b3VybmFsIEFydGljbGUiPjE3PC9yZWYtdHlwZT48Y29udHJpYnV0b3JzPjxhdXRob3JzPjxhdXRo
b3I+R2xpY2ttYW4sIEwuIFQuPC9hdXRob3I+PGF1dGhvcj5HbGlja21hbiwgTi4gVy48L2F1dGhv
cj48YXV0aG9yPlNjaGVsbGVuYmVyZywgRC4gQi48L2F1dGhvcj48YXV0aG9yPlJhZ2hhdmFuLCBN
LjwvYXV0aG9yPjxhdXRob3I+TGVlLCBULjwvYXV0aG9yPjwvYXV0aG9ycz48L2NvbnRyaWJ1dG9y
cz48YXV0aC1hZGRyZXNzPkRlcGFydG1lbnQgb2YgVmV0ZXJpbmFyeSBQYXRob2Jpb2xvZ3ksIFNj
aG9vbCBvZiBWZXRlcmluYXJ5IE1lZGljaW5lLCBQdXJkdWUgVW5pdmVyc2l0eSwgV2VzdCBMYWZh
eWV0dGUsIElOIDQ3OTA3LTEyNDMsIFVTQS48L2F1dGgtYWRkcmVzcz48dGl0bGVzPjx0aXRsZT5O
b24tZGlldGFyeSByaXNrIGZhY3RvcnMgZm9yIGdhc3RyaWMgZGlsYXRhdGlvbi12b2x2dWx1cyBp
biBsYXJnZSBhbmQgZ2lhbnQgYnJlZWQgZG9nczwvdGl0bGU+PHNlY29uZGFyeS10aXRsZT5Kb3Vy
bmFsIG9mIHRoZSBBbWVyaWNhbiBWZXRlcmluYXJ5IE1lZGljYWwgQXNzb2NpYXRpb248L3NlY29u
ZGFyeS10aXRsZT48YWx0LXRpdGxlPkogQW0gVmV0IE1lZCBBc3NvYzwvYWx0LXRpdGxlPjwvdGl0
bGVzPjxwZXJpb2RpY2FsPjxmdWxsLXRpdGxlPkpvdXJuYWwgb2YgdGhlIEFtZXJpY2FuIFZldGVy
aW5hcnkgTWVkaWNhbCBBc3NvY2lhdGlvbjwvZnVsbC10aXRsZT48L3BlcmlvZGljYWw+PGFsdC1w
ZXJpb2RpY2FsPjxmdWxsLXRpdGxlPkogQW0gVmV0IE1lZCBBc3NvYzwvZnVsbC10aXRsZT48L2Fs
dC1wZXJpb2RpY2FsPjxwYWdlcz4xNDkyLTk8L3BhZ2VzPjx2b2x1bWU+MjE3PC92b2x1bWU+PG51
bWJlcj4xMDwvbnVtYmVyPjxlZGl0aW9uPjIwMDAvMDEvMTE8L2VkaXRpb24+PGtleXdvcmRzPjxr
ZXl3b3JkPkFiZG9tZW4vYW5hdG9teSAmYW1wOyBoaXN0b2xvZ3k8L2tleXdvcmQ+PGtleXdvcmQ+
QWdlIEZhY3RvcnM8L2tleXdvcmQ+PGtleXdvcmQ+QW5pbWFsIEZlZWQ8L2tleXdvcmQ+PGtleXdv
cmQ+QW5pbWFsczwva2V5d29yZD48a2V5d29yZD5DYXNlLUNvbnRyb2wgU3R1ZGllczwva2V5d29y
ZD48a2V5d29yZD5EaWxhdGF0aW9uLCBQYXRob2xvZ2ljL2V0aW9sb2d5L3BhdGhvbG9neS8qdmV0
ZXJpbmFyeTwva2V5d29yZD48a2V5d29yZD5Eb2cgRGlzZWFzZXMvZXRpb2xvZ3kvKnBhdGhvbG9n
eTwva2V5d29yZD48a2V5d29yZD5Eb2dzPC9rZXl3b3JkPjxrZXl3b3JkPkZlZWRpbmcgQmVoYXZp
b3I8L2tleXdvcmQ+PGtleXdvcmQ+RmVtYWxlPC9rZXl3b3JkPjxrZXl3b3JkPk1hbGU8L2tleXdv
cmQ+PGtleXdvcmQ+UHJvcG9ydGlvbmFsIEhhemFyZHMgTW9kZWxzPC9rZXl3b3JkPjxrZXl3b3Jk
PlF1ZXN0aW9ubmFpcmVzPC9rZXl3b3JkPjxrZXl3b3JkPlJlZ3Jlc3Npb24gQW5hbHlzaXM8L2tl
eXdvcmQ+PGtleXdvcmQ+UmlzayBGYWN0b3JzPC9rZXl3b3JkPjxrZXl3b3JkPlN0b21hY2ggVm9s
dnVsdXMvZXRpb2xvZ3kvcGF0aG9sb2d5Lyp2ZXRlcmluYXJ5PC9rZXl3b3JkPjxrZXl3b3JkPlRo
b3JheC9hbmF0b215ICZhbXA7IGhpc3RvbG9neTwva2V5d29yZD48L2tleXdvcmRzPjxkYXRlcz48
eWVhcj4yMDAwPC95ZWFyPjxwdWItZGF0ZXM+PGRhdGU+Tm92IDE1PC9kYXRlPjwvcHViLWRhdGVz
PjwvZGF0ZXM+PGlzYm4+MDAwMy0xNDg4IChQcmludCkmI3hEOzAwMDMtMTQ4ODwvaXNibj48YWNj
ZXNzaW9uLW51bT4xMTEyODUzOTwvYWNjZXNzaW9uLW51bT48dXJscz48L3VybHM+PHJlbW90ZS1k
YXRhYmFzZS1wcm92aWRlcj5ObG08L3JlbW90ZS1kYXRhYmFzZS1wcm92aWRlcj48bGFuZ3VhZ2U+
ZW5nPC9sYW5ndWFnZT48L3JlY29yZD48L0NpdGU+PC9FbmROb3RlPgB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7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C745F1">
              <w:rPr>
                <w:rFonts w:cs="Times New Roman"/>
                <w:noProof/>
              </w:rPr>
              <w:t xml:space="preserve"> </w:t>
            </w:r>
            <w:r w:rsidR="00C745F1">
              <w:t>8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 xml:space="preserve">Gastrointestinal 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eastAsia="Arial Unicode MS" w:cs="Times New Roman"/>
                <w:shd w:val="clear" w:color="auto" w:fill="FFFFFF"/>
              </w:rPr>
            </w:pPr>
            <w:r w:rsidRPr="007B0334">
              <w:rPr>
                <w:rFonts w:eastAsia="Arial Unicode MS" w:cs="Times New Roman"/>
                <w:shd w:val="clear" w:color="auto" w:fill="FFFFFF"/>
              </w:rPr>
              <w:t xml:space="preserve">Oral </w:t>
            </w:r>
            <w:proofErr w:type="spellStart"/>
            <w:r w:rsidRPr="007B0334">
              <w:rPr>
                <w:rFonts w:eastAsia="Arial Unicode MS" w:cs="Times New Roman"/>
                <w:shd w:val="clear" w:color="auto" w:fill="FFFFFF"/>
              </w:rPr>
              <w:t>fibrosarcoma</w:t>
            </w:r>
            <w:proofErr w:type="spellEnd"/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Liptak&lt;/Author&gt;&lt;Year&gt;2013&lt;/Year&gt;&lt;RecNum&gt;449&lt;/RecNum&gt;&lt;DisplayText&gt;[14]&lt;/DisplayText&gt;&lt;record&gt;&lt;rec-number&gt;449&lt;/rec-number&gt;&lt;foreign-keys&gt;&lt;key app="EN" db-id="9e0p59wtdt0ea8efp9bv9fdjdevdx2zpreaa" timestamp="1432257151"&gt;449&lt;/key&gt;&lt;/foreign-keys&gt;&lt;ref-type name="Book Section"&gt;5&lt;/ref-type&gt;&lt;contributors&gt;&lt;authors&gt;&lt;author&gt;Julius M. Liptak &lt;/author&gt;&lt;author&gt;Stephen J. Withrow&lt;/author&gt;&lt;/authors&gt;&lt;secondary-authors&gt;&lt;author&gt;Stephen J. Withrow&lt;/author&gt;&lt;author&gt;David M. Vail&lt;/author&gt;&lt;author&gt;Rodney L. Page&lt;/author&gt;&lt;/secondary-authors&gt;&lt;/contributors&gt;&lt;titles&gt;&lt;title&gt;22 - Cancer of the Gastrointestinal Tract&lt;/title&gt;&lt;secondary-title&gt;Withrow and MacEwen&amp;apos;s Small Animal Clinical Oncology (Fifth Edition)&lt;/secondary-title&gt;&lt;/titles&gt;&lt;pages&gt;381-431&lt;/pages&gt;&lt;dates&gt;&lt;year&gt;2013&lt;/year&gt;&lt;/dates&gt;&lt;pub-location&gt;Saint Louis&lt;/pub-location&gt;&lt;publisher&gt;W.B. Saunders&lt;/publisher&gt;&lt;isbn&gt;978-1-4377-2362-5&lt;/isbn&gt;&lt;urls&gt;&lt;related-urls&gt;&lt;url&gt;http://www.sciencedirect.com/science/article/pii/B9781437723625000220&lt;/url&gt;&lt;/related-urls&gt;&lt;/urls&gt;&lt;electronic-resource-num&gt;http://dx.doi.org/10.1016/B978-1-4377-2362-5.00022-0&lt;/electronic-resource-num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85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Gastrointestin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eastAsia="Arial Unicode MS" w:cs="Times New Roman"/>
                <w:shd w:val="clear" w:color="auto" w:fill="FFFFFF"/>
              </w:rPr>
            </w:pPr>
            <w:r w:rsidRPr="007B0334">
              <w:rPr>
                <w:rFonts w:eastAsia="Arial Unicode MS" w:cs="Times New Roman"/>
                <w:shd w:val="clear" w:color="auto" w:fill="FFFFFF"/>
              </w:rPr>
              <w:t>Undifferentiated malignancy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Liptak&lt;/Author&gt;&lt;Year&gt;2013&lt;/Year&gt;&lt;RecNum&gt;449&lt;/RecNum&gt;&lt;DisplayText&gt;[14]&lt;/DisplayText&gt;&lt;record&gt;&lt;rec-number&gt;449&lt;/rec-number&gt;&lt;foreign-keys&gt;&lt;key app="EN" db-id="9e0p59wtdt0ea8efp9bv9fdjdevdx2zpreaa" timestamp="1432257151"&gt;449&lt;/key&gt;&lt;/foreign-keys&gt;&lt;ref-type name="Book Section"&gt;5&lt;/ref-type&gt;&lt;contributors&gt;&lt;authors&gt;&lt;author&gt;Julius M. Liptak &lt;/author&gt;&lt;author&gt;Stephen J. Withrow&lt;/author&gt;&lt;/authors&gt;&lt;secondary-authors&gt;&lt;author&gt;Stephen J. Withrow&lt;/author&gt;&lt;author&gt;David M. Vail&lt;/author&gt;&lt;author&gt;Rodney L. Page&lt;/author&gt;&lt;/secondary-authors&gt;&lt;/contributors&gt;&lt;titles&gt;&lt;title&gt;22 - Cancer of the Gastrointestinal Tract&lt;/title&gt;&lt;secondary-title&gt;Withrow and MacEwen&amp;apos;s Small Animal Clinical Oncology (Fifth Edition)&lt;/secondary-title&gt;&lt;/titles&gt;&lt;pages&gt;381-431&lt;/pages&gt;&lt;dates&gt;&lt;year&gt;2013&lt;/year&gt;&lt;/dates&gt;&lt;pub-location&gt;Saint Louis&lt;/pub-location&gt;&lt;publisher&gt;W.B. Saunders&lt;/publisher&gt;&lt;isbn&gt;978-1-4377-2362-5&lt;/isbn&gt;&lt;urls&gt;&lt;related-urls&gt;&lt;url&gt;http://www.sciencedirect.com/science/article/pii/B9781437723625000220&lt;/url&gt;&lt;/related-urls&gt;&lt;/urls&gt;&lt;electronic-resource-num&gt;http://dx.doi.org/10.1016/B978-1-4377-2362-5.00022-0&lt;/electronic-resource-num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85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Integument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proofErr w:type="spellStart"/>
            <w:r w:rsidRPr="007B0334">
              <w:rPr>
                <w:rFonts w:cs="Times New Roman"/>
                <w:bCs/>
              </w:rPr>
              <w:t>Hygroma</w:t>
            </w:r>
            <w:proofErr w:type="spellEnd"/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Pavletic&lt;/Author&gt;&lt;Year&gt;2015&lt;/Year&gt;&lt;RecNum&gt;435&lt;/RecNum&gt;&lt;DisplayText&gt;[15]&lt;/DisplayText&gt;&lt;record&gt;&lt;rec-number&gt;435&lt;/rec-number&gt;&lt;foreign-keys&gt;&lt;key app="EN" db-id="9e0p59wtdt0ea8efp9bv9fdjdevdx2zpreaa" timestamp="1432181617"&gt;435&lt;/key&gt;&lt;/foreign-keys&gt;&lt;ref-type name="Journal Article"&gt;17&lt;/ref-type&gt;&lt;contributors&gt;&lt;authors&gt;&lt;author&gt;Pavletic, MM&lt;/author&gt;&lt;author&gt;Brum, DE&lt;/author&gt;&lt;/authors&gt;&lt;/contributors&gt;&lt;titles&gt;&lt;title&gt;Successful closed suction drain management of a canine elbow hygroma&lt;/title&gt;&lt;secondary-title&gt;Journal of Small Animal Practice&lt;/secondary-title&gt;&lt;/titles&gt;&lt;periodical&gt;&lt;full-title&gt;Journal of Small Animal Practice&lt;/full-title&gt;&lt;/periodical&gt;&lt;pages&gt;476-9&lt;/pages&gt;&lt;volume&gt;56&lt;/volume&gt;&lt;number&gt;7&lt;/number&gt;&lt;edition&gt;2015/02/03&lt;/edition&gt;&lt;dates&gt;&lt;year&gt;2015&lt;/year&gt;&lt;/dates&gt;&lt;isbn&gt;1748-5827&lt;/isbn&gt;&lt;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86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</w:rPr>
              <w:t>Cranial cruciate ligament disease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Witsberger&lt;/Author&gt;&lt;Year&gt;2008&lt;/Year&gt;&lt;RecNum&gt;381&lt;/RecNum&gt;&lt;DisplayText&gt;[16]&lt;/DisplayText&gt;&lt;record&gt;&lt;rec-number&gt;381&lt;/rec-number&gt;&lt;foreign-keys&gt;&lt;key app="EN" db-id="9e0p59wtdt0ea8efp9bv9fdjdevdx2zpreaa" timestamp="1427865989"&gt;381&lt;/key&gt;&lt;/foreign-keys&gt;&lt;ref-type name="Journal Article"&gt;17&lt;/ref-type&gt;&lt;contributors&gt;&lt;authors&gt;&lt;author&gt;Witsberger, Tige H.&lt;/author&gt;&lt;author&gt;Villamil, J. Armando&lt;/author&gt;&lt;author&gt;Schultz, Loren G.&lt;/author&gt;&lt;author&gt;Hahn, Allen W.&lt;/author&gt;&lt;author&gt;Cook, James L.&lt;/author&gt;&lt;/authors&gt;&lt;/contributors&gt;&lt;titles&gt;&lt;title&gt;Prevalence of and risk factors for hip dysplasia and cranial cruciate ligament deficiency in dogs&lt;/title&gt;&lt;secondary-title&gt;Journal of the American Veterinary Medical Association&lt;/secondary-title&gt;&lt;alt-title&gt;J Am Vet Med Assoc&lt;/alt-title&gt;&lt;/titles&gt;&lt;periodical&gt;&lt;full-title&gt;Journal of the American Veterinary Medical Association&lt;/full-title&gt;&lt;/periodical&gt;&lt;alt-periodical&gt;&lt;full-title&gt;J Am Vet Med Assoc&lt;/full-title&gt;&lt;/alt-periodical&gt;&lt;pages&gt;1818-1824&lt;/pages&gt;&lt;volume&gt;232&lt;/volume&gt;&lt;number&gt;12&lt;/number&gt;&lt;dates&gt;&lt;year&gt;2008&lt;/year&gt;&lt;pub-dates&gt;&lt;date&gt;2008/06/15&lt;/date&gt;&lt;/pub-dates&gt;&lt;/dates&gt;&lt;publisher&gt;American Veterinary Medical Association&lt;/publisher&gt;&lt;isbn&gt;0003-1488&lt;/isbn&gt;&lt;urls&gt;&lt;related-urls&gt;&lt;url&gt;http://dx.doi.org/10.2460/javma.232.12.1818&lt;/url&gt;&lt;/related-urls&gt;&lt;/urls&gt;&lt;electronic-resource-num&gt;10.2460/javma.232.12.1818&lt;/electronic-resource-num&gt;&lt;access-date&gt;2015/03/31&lt;/access-date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87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Elbow</w:t>
            </w:r>
            <w:r w:rsidRPr="007B0334">
              <w:rPr>
                <w:rFonts w:cs="Times New Roman"/>
                <w:bCs/>
              </w:rPr>
              <w:t xml:space="preserve"> dysplasia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Narojek&lt;/Author&gt;&lt;Year&gt;2008&lt;/Year&gt;&lt;RecNum&gt;436&lt;/RecNum&gt;&lt;DisplayText&gt;[17, 18]&lt;/DisplayText&gt;&lt;record&gt;&lt;rec-number&gt;436&lt;/rec-number&gt;&lt;foreign-keys&gt;&lt;key app="EN" db-id="9e0p59wtdt0ea8efp9bv9fdjdevdx2zpreaa" timestamp="1432184020"&gt;436&lt;/key&gt;&lt;/foreign-keys&gt;&lt;ref-type name="Journal Article"&gt;17&lt;/ref-type&gt;&lt;contributors&gt;&lt;authors&gt;&lt;author&gt;Narojek, TADEUSZ&lt;/author&gt;&lt;author&gt;Fiszdon, KATARZYNA&lt;/author&gt;&lt;author&gt;Hanysz, Ewa&lt;/author&gt;&lt;/authors&gt;&lt;/contributors&gt;&lt;titles&gt;&lt;title&gt;Canine elbow dysplasia in different breeds&lt;/title&gt;&lt;secondary-title&gt;Bulletin of the Veterinary Institute in Pulawy&lt;/secondary-title&gt;&lt;/titles&gt;&lt;periodical&gt;&lt;full-title&gt;Bulletin of the Veterinary Institute in Pulawy&lt;/full-title&gt;&lt;/periodical&gt;&lt;pages&gt;169-173&lt;/pages&gt;&lt;volume&gt;52&lt;/volume&gt;&lt;dates&gt;&lt;year&gt;2008&lt;/year&gt;&lt;/dates&gt;&lt;urls&gt;&lt;/urls&gt;&lt;/record&gt;&lt;/Cite&gt;&lt;Cite&gt;&lt;Author&gt;Sturaro&lt;/Author&gt;&lt;Year&gt;2005&lt;/Year&gt;&lt;RecNum&gt;437&lt;/RecNum&gt;&lt;record&gt;&lt;rec-number&gt;437&lt;/rec-number&gt;&lt;foreign-keys&gt;&lt;key app="EN" db-id="9e0p59wtdt0ea8efp9bv9fdjdevdx2zpreaa" timestamp="1432184715"&gt;437&lt;/key&gt;&lt;/foreign-keys&gt;&lt;ref-type name="Journal Article"&gt;17&lt;/ref-type&gt;&lt;contributors&gt;&lt;authors&gt;&lt;author&gt;Sturaro, Enrico&lt;/author&gt;&lt;author&gt;Ojala, Matti&lt;/author&gt;&lt;author&gt;Maki, K&lt;/author&gt;&lt;author&gt;Bittante, Giovanni&lt;/author&gt;&lt;author&gt;Carnier, Paolo&lt;/author&gt;&lt;author&gt;Pedrani, Giuliano&lt;/author&gt;&lt;author&gt;Gallo, Luigi&lt;/author&gt;&lt;/authors&gt;&lt;/contributors&gt;&lt;titles&gt;&lt;title&gt;Results from an explorative screening program for elbow dysplasia in some breeds of dogs in Italy&lt;/title&gt;&lt;secondary-title&gt;Italian Journal of Animal Science&lt;/secondary-title&gt;&lt;/titles&gt;&lt;periodical&gt;&lt;full-title&gt;Italian Journal of Animal Science&lt;/full-title&gt;&lt;/periodical&gt;&lt;pages&gt;233&lt;/pages&gt;&lt;volume&gt;4&lt;/volume&gt;&lt;number&gt;3&lt;/number&gt;&lt;dates&gt;&lt;year&gt;2005&lt;/year&gt;&lt;/dates&gt;&lt;isbn&gt;1594-4077&lt;/isbn&gt;&lt;urls&gt;&lt;related-urls&gt;&lt;url&gt;http://www.aspajournal.it/index.php/ijas/article/download/ijas.2005.233/238&lt;/url&gt;&lt;/related-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88</w:t>
            </w:r>
            <w:r w:rsidR="007B0334" w:rsidRPr="007B0334">
              <w:rPr>
                <w:rFonts w:cs="Times New Roman"/>
                <w:noProof/>
              </w:rPr>
              <w:t xml:space="preserve">, </w:t>
            </w:r>
            <w:hyperlink w:anchor="_ENREF_18" w:tooltip="Sturaro, 2005 #437" w:history="1">
              <w:r w:rsidR="007B0334" w:rsidRPr="007B0334">
                <w:rPr>
                  <w:rFonts w:cs="Times New Roman"/>
                  <w:noProof/>
                </w:rPr>
                <w:t>8</w:t>
              </w:r>
            </w:hyperlink>
            <w:r w:rsidR="00C745F1">
              <w:rPr>
                <w:rFonts w:cs="Times New Roman"/>
                <w:noProof/>
              </w:rPr>
              <w:t>9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  <w:noProof/>
              </w:rPr>
              <w:t xml:space="preserve"> </w:t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</w:rPr>
              <w:t>Hip dysplasia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  <w:noProof/>
              </w:rPr>
              <w:fldChar w:fldCharType="begin">
                <w:fldData xml:space="preserve">PEVuZE5vdGU+PENpdGU+PEF1dGhvcj5MdXN0PC9BdXRob3I+PFllYXI+MTk4NTwvWWVhcj48UmVj
TnVtPjM4MjwvUmVjTnVtPjxEaXNwbGF5VGV4dD5bMTYsIDE5LCAyMF08L0Rpc3BsYXlUZXh0Pjxy
ZWNvcmQ+PHJlYy1udW1iZXI+MzgyPC9yZWMtbnVtYmVyPjxmb3JlaWduLWtleXM+PGtleSBhcHA9
IkVOIiBkYi1pZD0iOWUwcDU5d3RkdDBlYThlZnA5YnY5ZmRqZGV2ZHgyenByZWFhIiB0aW1lc3Rh
bXA9IjE0Mjc4NjY5NDUiPjM4Mjwva2V5PjwvZm9yZWlnbi1rZXlzPjxyZWYtdHlwZSBuYW1lPSJK
b3VybmFsIEFydGljbGUiPjE3PC9yZWYtdHlwZT48Y29udHJpYnV0b3JzPjxhdXRob3JzPjxhdXRo
b3I+THVzdCwgRy48L2F1dGhvcj48YXV0aG9yPlJlbmRhbm8sIFYuIFQuPC9hdXRob3I+PGF1dGhv
cj5TdW1tZXJzLCBCLiBBLjwvYXV0aG9yPjwvYXV0aG9ycz48L2NvbnRyaWJ1dG9ycz48dGl0bGVz
Pjx0aXRsZT5DYW5pbmUgaGlwIGR5c3BsYXNpYTogY29uY2VwdHMgYW5kIGRpYWdub3NpczwvdGl0
bGU+PHNlY29uZGFyeS10aXRsZT5Kb3VybmFsIG9mIHRoZSBBbWVyaWNhbiBWZXRlcmluYXJ5IE1l
ZGljYWwgQXNzb2NpYXRpb248L3NlY29uZGFyeS10aXRsZT48YWx0LXRpdGxlPkogQW0gVmV0IE1l
ZCBBc3NvYzwvYWx0LXRpdGxlPjwvdGl0bGVzPjxwZXJpb2RpY2FsPjxmdWxsLXRpdGxlPkpvdXJu
YWwgb2YgdGhlIEFtZXJpY2FuIFZldGVyaW5hcnkgTWVkaWNhbCBBc3NvY2lhdGlvbjwvZnVsbC10
aXRsZT48L3BlcmlvZGljYWw+PGFsdC1wZXJpb2RpY2FsPjxmdWxsLXRpdGxlPkogQW0gVmV0IE1l
ZCBBc3NvYzwvZnVsbC10aXRsZT48L2FsdC1wZXJpb2RpY2FsPjxwYWdlcz42MzgtNDA8L3BhZ2Vz
Pjx2b2x1bWU+MTg3PC92b2x1bWU+PG51bWJlcj42PC9udW1iZXI+PGVkaXRpb24+MTk4NS8wOS8x
NTwvZWRpdGlvbj48a2V5d29yZHM+PGtleXdvcmQ+QW5pbWFsczwva2V5d29yZD48a2V5d29yZD5E
b2dzPC9rZXl3b3JkPjxrZXl3b3JkPipIaXAgRGlzbG9jYXRpb24sIENvbmdlbml0YWwvdmV0ZXJp
bmFyeTwva2V5d29yZD48a2V5d29yZD4qSGlwIER5c3BsYXNpYSwgQ2FuaW5lL2dlbmV0aWNzL3Bh
dGhvbG9neS9yYWRpb2dyYXBoeTwva2V5d29yZD48a2V5d29yZD5Kb2ludHMvcGF0aG9sb2d5PC9r
ZXl3b3JkPjxrZXl3b3JkPk11c2NsZXMvcGF0aG9sb2d5PC9rZXl3b3JkPjxrZXl3b3JkPk5lcnZl
IEZpYmVycy9wYXRob2xvZ3k8L2tleXdvcmQ+PC9rZXl3b3Jkcz48ZGF0ZXM+PHllYXI+MTk4NTwv
eWVhcj48cHViLWRhdGVzPjxkYXRlPlNlcCAxNTwvZGF0ZT48L3B1Yi1kYXRlcz48L2RhdGVzPjxp
c2JuPjAwMDMtMTQ4OCAoUHJpbnQpJiN4RDswMDAzLTE0ODg8L2lzYm4+PGFjY2Vzc2lvbi1udW0+
MzkxMDYyOTwvYWNjZXNzaW9uLW51bT48dXJscz48L3VybHM+PHJlbW90ZS1kYXRhYmFzZS1wcm92
aWRlcj5ObG08L3JlbW90ZS1kYXRhYmFzZS1wcm92aWRlcj48bGFuZ3VhZ2U+ZW5nPC9sYW5ndWFn
ZT48L3JlY29yZD48L0NpdGU+PENpdGU+PEF1dGhvcj5TbWl0aDwvQXV0aG9yPjxZZWFyPjIwMDE8
L1llYXI+PFJlY051bT4zNzk8L1JlY051bT48cmVjb3JkPjxyZWMtbnVtYmVyPjM3OTwvcmVjLW51
bWJlcj48Zm9yZWlnbi1rZXlzPjxrZXkgYXBwPSJFTiIgZGItaWQ9IjllMHA1OXd0ZHQwZWE4ZWZw
OWJ2OWZkamRldmR4MnpwcmVhYSIgdGltZXN0YW1wPSIxNDI3ODY1NTg4Ij4zNzk8L2tleT48L2Zv
cmVpZ24ta2V5cz48cmVmLXR5cGUgbmFtZT0iSm91cm5hbCBBcnRpY2xlIj4xNzwvcmVmLXR5cGU+
PGNvbnRyaWJ1dG9ycz48YXV0aG9ycz48YXV0aG9yPlNtaXRoLCBHYWlsIEsuPC9hdXRob3I+PGF1
dGhvcj5NYXloZXcsIFBoaWxpcHAgRC48L2F1dGhvcj48YXV0aG9yPkthcGF0a2luLCBBbXkgUy48
L2F1dGhvcj48YXV0aG9yPk1jS2VsdmllLCBQYW1lbGEgSi48L2F1dGhvcj48YXV0aG9yPlNob2Zl
ciwgRnJhbmNlcyBTLjwvYXV0aG9yPjxhdXRob3I+R3JlZ29yLCBUaG9tYXMgUC48L2F1dGhvcj48
L2F1dGhvcnM+PC9jb250cmlidXRvcnM+PHRpdGxlcz48dGl0bGU+RXZhbHVhdGlvbiBvZiByaXNr
IGZhY3RvcnMgZm9yIGRlZ2VuZXJhdGl2ZSBqb2ludCBkaXNlYXNlIGFzc29jaWF0ZWQgd2l0aCBo
aXAgZHlzcGxhc2lhIGluIEdlcm1hbiBTaGVwaGVyZCBEb2dzLCBHb2xkZW4gUmV0cmlldmVycywg
TGFicmFkb3IgUmV0cmlldmVycywgYW5kIFJvdHR3ZWlsZXJzPC90aXRsZT48c2Vjb25kYXJ5LXRp
dGxlPkpvdXJuYWwgb2YgdGhlIEFtZXJpY2FuIFZldGVyaW5hcnkgTWVkaWNhbCBBc3NvY2lhdGlv
bjwvc2Vjb25kYXJ5LXRpdGxlPjxhbHQtdGl0bGU+SiBBbSBWZXQgTWVkIEFzc29jPC9hbHQtdGl0
bGU+PC90aXRsZXM+PHBlcmlvZGljYWw+PGZ1bGwtdGl0bGU+Sm91cm5hbCBvZiB0aGUgQW1lcmlj
YW4gVmV0ZXJpbmFyeSBNZWRpY2FsIEFzc29jaWF0aW9uPC9mdWxsLXRpdGxlPjwvcGVyaW9kaWNh
bD48YWx0LXBlcmlvZGljYWw+PGZ1bGwtdGl0bGU+SiBBbSBWZXQgTWVkIEFzc29jPC9mdWxsLXRp
dGxlPjwvYWx0LXBlcmlvZGljYWw+PHBhZ2VzPjE3MTktMTcyNDwvcGFnZXM+PHZvbHVtZT4yMTk8
L3ZvbHVtZT48bnVtYmVyPjEyPC9udW1iZXI+PGRhdGVzPjx5ZWFyPjIwMDE8L3llYXI+PHB1Yi1k
YXRlcz48ZGF0ZT4yMDAxLzEyLzAxPC9kYXRlPjwvcHViLWRhdGVzPjwvZGF0ZXM+PHB1Ymxpc2hl
cj5BbWVyaWNhbiBWZXRlcmluYXJ5IE1lZGljYWwgQXNzb2NpYXRpb248L3B1Ymxpc2hlcj48aXNi
bj4wMDAzLTE0ODg8L2lzYm4+PHVybHM+PHJlbGF0ZWQtdXJscz48dXJsPmh0dHA6Ly9keC5kb2ku
b3JnLzEwLjI0NjAvamF2bWEuMjAwMS4yMTkuMTcxOTwvdXJsPjwvcmVsYXRlZC11cmxzPjwvdXJs
cz48ZWxlY3Ryb25pYy1yZXNvdXJjZS1udW0+MTAuMjQ2MC9qYXZtYS4yMDAxLjIxOS4xNzE5PC9l
bGVjdHJvbmljLXJlc291cmNlLW51bT48YWNjZXNzLWRhdGU+MjAxNS8wMy8zMTwvYWNjZXNzLWRh
dGU+PC9yZWNvcmQ+PC9DaXRlPjxDaXRlPjxBdXRob3I+V2l0c2JlcmdlcjwvQXV0aG9yPjxZZWFy
PjIwMDg8L1llYXI+PFJlY051bT4zODE8L1JlY051bT48cmVjb3JkPjxyZWMtbnVtYmVyPjM4MTwv
cmVjLW51bWJlcj48Zm9yZWlnbi1rZXlzPjxrZXkgYXBwPSJFTiIgZGItaWQ9IjllMHA1OXd0ZHQw
ZWE4ZWZwOWJ2OWZkamRldmR4MnpwcmVhYSIgdGltZXN0YW1wPSIxNDI3ODY1OTg5Ij4zODE8L2tl
eT48L2ZvcmVpZ24ta2V5cz48cmVmLXR5cGUgbmFtZT0iSm91cm5hbCBBcnRpY2xlIj4xNzwvcmVm
LXR5cGU+PGNvbnRyaWJ1dG9ycz48YXV0aG9ycz48YXV0aG9yPldpdHNiZXJnZXIsIFRpZ2UgSC48
L2F1dGhvcj48YXV0aG9yPlZpbGxhbWlsLCBKLiBBcm1hbmRvPC9hdXRob3I+PGF1dGhvcj5TY2h1
bHR6LCBMb3JlbiBHLjwvYXV0aG9yPjxhdXRob3I+SGFobiwgQWxsZW4gVy48L2F1dGhvcj48YXV0
aG9yPkNvb2ssIEphbWVzIEwuPC9hdXRob3I+PC9hdXRob3JzPjwvY29udHJpYnV0b3JzPjx0aXRs
ZXM+PHRpdGxlPlByZXZhbGVuY2Ugb2YgYW5kIHJpc2sgZmFjdG9ycyBmb3IgaGlwIGR5c3BsYXNp
YSBhbmQgY3JhbmlhbCBjcnVjaWF0ZSBsaWdhbWVudCBkZWZpY2llbmN5IGluIGRvZ3M8L3RpdGxl
PjxzZWNvbmRhcnktdGl0bGU+Sm91cm5hbCBvZiB0aGUgQW1lcmljYW4gVmV0ZXJpbmFyeSBNZWRp
Y2FsIEFzc29jaWF0aW9uPC9zZWNvbmRhcnktdGl0bGU+PGFsdC10aXRsZT5KIEFtIFZldCBNZWQg
QXNzb2M8L2FsdC10aXRsZT48L3RpdGxlcz48cGVyaW9kaWNhbD48ZnVsbC10aXRsZT5Kb3VybmFs
IG9mIHRoZSBBbWVyaWNhbiBWZXRlcmluYXJ5IE1lZGljYWwgQXNzb2NpYXRpb248L2Z1bGwtdGl0
bGU+PC9wZXJpb2RpY2FsPjxhbHQtcGVyaW9kaWNhbD48ZnVsbC10aXRsZT5KIEFtIFZldCBNZWQg
QXNzb2M8L2Z1bGwtdGl0bGU+PC9hbHQtcGVyaW9kaWNhbD48cGFnZXM+MTgxOC0xODI0PC9wYWdl
cz48dm9sdW1lPjIzMjwvdm9sdW1lPjxudW1iZXI+MTI8L251bWJlcj48ZGF0ZXM+PHllYXI+MjAw
ODwveWVhcj48cHViLWRhdGVzPjxkYXRlPjIwMDgvMDYvMTU8L2RhdGU+PC9wdWItZGF0ZXM+PC9k
YXRlcz48cHVibGlzaGVyPkFtZXJpY2FuIFZldGVyaW5hcnkgTWVkaWNhbCBBc3NvY2lhdGlvbjwv
cHVibGlzaGVyPjxpc2JuPjAwMDMtMTQ4ODwvaXNibj48dXJscz48cmVsYXRlZC11cmxzPjx1cmw+
aHR0cDovL2R4LmRvaS5vcmcvMTAuMjQ2MC9qYXZtYS4yMzIuMTIuMTgxODwvdXJsPjwvcmVsYXRl
ZC11cmxzPjwvdXJscz48ZWxlY3Ryb25pYy1yZXNvdXJjZS1udW0+MTAuMjQ2MC9qYXZtYS4yMzIu
MTIuMTgxODwvZWxlY3Ryb25pYy1yZXNvdXJjZS1udW0+PGFjY2Vzcy1kYXRlPjIwMTUvMDMvMzE8
L2FjY2Vzcy1kYXRlPjwvcmVjb3JkPjwvQ2l0ZT48L0VuZE5vdGU+AG==
</w:fldData>
              </w:fldChar>
            </w:r>
            <w:r w:rsidR="007B0334" w:rsidRPr="007B0334">
              <w:rPr>
                <w:rFonts w:cs="Times New Roman"/>
                <w:bCs/>
                <w:noProof/>
              </w:rPr>
              <w:instrText xml:space="preserve"> ADDIN EN.CITE </w:instrText>
            </w:r>
            <w:r w:rsidR="007B0334" w:rsidRPr="007B0334">
              <w:rPr>
                <w:rFonts w:cs="Times New Roman"/>
                <w:bCs/>
                <w:noProof/>
              </w:rPr>
              <w:fldChar w:fldCharType="begin">
                <w:fldData xml:space="preserve">PEVuZE5vdGU+PENpdGU+PEF1dGhvcj5MdXN0PC9BdXRob3I+PFllYXI+MTk4NTwvWWVhcj48UmVj
TnVtPjM4MjwvUmVjTnVtPjxEaXNwbGF5VGV4dD5bMTYsIDE5LCAyMF08L0Rpc3BsYXlUZXh0Pjxy
ZWNvcmQ+PHJlYy1udW1iZXI+MzgyPC9yZWMtbnVtYmVyPjxmb3JlaWduLWtleXM+PGtleSBhcHA9
IkVOIiBkYi1pZD0iOWUwcDU5d3RkdDBlYThlZnA5YnY5ZmRqZGV2ZHgyenByZWFhIiB0aW1lc3Rh
bXA9IjE0Mjc4NjY5NDUiPjM4Mjwva2V5PjwvZm9yZWlnbi1rZXlzPjxyZWYtdHlwZSBuYW1lPSJK
b3VybmFsIEFydGljbGUiPjE3PC9yZWYtdHlwZT48Y29udHJpYnV0b3JzPjxhdXRob3JzPjxhdXRo
b3I+THVzdCwgRy48L2F1dGhvcj48YXV0aG9yPlJlbmRhbm8sIFYuIFQuPC9hdXRob3I+PGF1dGhv
cj5TdW1tZXJzLCBCLiBBLjwvYXV0aG9yPjwvYXV0aG9ycz48L2NvbnRyaWJ1dG9ycz48dGl0bGVz
Pjx0aXRsZT5DYW5pbmUgaGlwIGR5c3BsYXNpYTogY29uY2VwdHMgYW5kIGRpYWdub3NpczwvdGl0
bGU+PHNlY29uZGFyeS10aXRsZT5Kb3VybmFsIG9mIHRoZSBBbWVyaWNhbiBWZXRlcmluYXJ5IE1l
ZGljYWwgQXNzb2NpYXRpb248L3NlY29uZGFyeS10aXRsZT48YWx0LXRpdGxlPkogQW0gVmV0IE1l
ZCBBc3NvYzwvYWx0LXRpdGxlPjwvdGl0bGVzPjxwZXJpb2RpY2FsPjxmdWxsLXRpdGxlPkpvdXJu
YWwgb2YgdGhlIEFtZXJpY2FuIFZldGVyaW5hcnkgTWVkaWNhbCBBc3NvY2lhdGlvbjwvZnVsbC10
aXRsZT48L3BlcmlvZGljYWw+PGFsdC1wZXJpb2RpY2FsPjxmdWxsLXRpdGxlPkogQW0gVmV0IE1l
ZCBBc3NvYzwvZnVsbC10aXRsZT48L2FsdC1wZXJpb2RpY2FsPjxwYWdlcz42MzgtNDA8L3BhZ2Vz
Pjx2b2x1bWU+MTg3PC92b2x1bWU+PG51bWJlcj42PC9udW1iZXI+PGVkaXRpb24+MTk4NS8wOS8x
NTwvZWRpdGlvbj48a2V5d29yZHM+PGtleXdvcmQ+QW5pbWFsczwva2V5d29yZD48a2V5d29yZD5E
b2dzPC9rZXl3b3JkPjxrZXl3b3JkPipIaXAgRGlzbG9jYXRpb24sIENvbmdlbml0YWwvdmV0ZXJp
bmFyeTwva2V5d29yZD48a2V5d29yZD4qSGlwIER5c3BsYXNpYSwgQ2FuaW5lL2dlbmV0aWNzL3Bh
dGhvbG9neS9yYWRpb2dyYXBoeTwva2V5d29yZD48a2V5d29yZD5Kb2ludHMvcGF0aG9sb2d5PC9r
ZXl3b3JkPjxrZXl3b3JkPk11c2NsZXMvcGF0aG9sb2d5PC9rZXl3b3JkPjxrZXl3b3JkPk5lcnZl
IEZpYmVycy9wYXRob2xvZ3k8L2tleXdvcmQ+PC9rZXl3b3Jkcz48ZGF0ZXM+PHllYXI+MTk4NTwv
eWVhcj48cHViLWRhdGVzPjxkYXRlPlNlcCAxNTwvZGF0ZT48L3B1Yi1kYXRlcz48L2RhdGVzPjxp
c2JuPjAwMDMtMTQ4OCAoUHJpbnQpJiN4RDswMDAzLTE0ODg8L2lzYm4+PGFjY2Vzc2lvbi1udW0+
MzkxMDYyOTwvYWNjZXNzaW9uLW51bT48dXJscz48L3VybHM+PHJlbW90ZS1kYXRhYmFzZS1wcm92
aWRlcj5ObG08L3JlbW90ZS1kYXRhYmFzZS1wcm92aWRlcj48bGFuZ3VhZ2U+ZW5nPC9sYW5ndWFn
ZT48L3JlY29yZD48L0NpdGU+PENpdGU+PEF1dGhvcj5TbWl0aDwvQXV0aG9yPjxZZWFyPjIwMDE8
L1llYXI+PFJlY051bT4zNzk8L1JlY051bT48cmVjb3JkPjxyZWMtbnVtYmVyPjM3OTwvcmVjLW51
bWJlcj48Zm9yZWlnbi1rZXlzPjxrZXkgYXBwPSJFTiIgZGItaWQ9IjllMHA1OXd0ZHQwZWE4ZWZw
OWJ2OWZkamRldmR4MnpwcmVhYSIgdGltZXN0YW1wPSIxNDI3ODY1NTg4Ij4zNzk8L2tleT48L2Zv
cmVpZ24ta2V5cz48cmVmLXR5cGUgbmFtZT0iSm91cm5hbCBBcnRpY2xlIj4xNzwvcmVmLXR5cGU+
PGNvbnRyaWJ1dG9ycz48YXV0aG9ycz48YXV0aG9yPlNtaXRoLCBHYWlsIEsuPC9hdXRob3I+PGF1
dGhvcj5NYXloZXcsIFBoaWxpcHAgRC48L2F1dGhvcj48YXV0aG9yPkthcGF0a2luLCBBbXkgUy48
L2F1dGhvcj48YXV0aG9yPk1jS2VsdmllLCBQYW1lbGEgSi48L2F1dGhvcj48YXV0aG9yPlNob2Zl
ciwgRnJhbmNlcyBTLjwvYXV0aG9yPjxhdXRob3I+R3JlZ29yLCBUaG9tYXMgUC48L2F1dGhvcj48
L2F1dGhvcnM+PC9jb250cmlidXRvcnM+PHRpdGxlcz48dGl0bGU+RXZhbHVhdGlvbiBvZiByaXNr
IGZhY3RvcnMgZm9yIGRlZ2VuZXJhdGl2ZSBqb2ludCBkaXNlYXNlIGFzc29jaWF0ZWQgd2l0aCBo
aXAgZHlzcGxhc2lhIGluIEdlcm1hbiBTaGVwaGVyZCBEb2dzLCBHb2xkZW4gUmV0cmlldmVycywg
TGFicmFkb3IgUmV0cmlldmVycywgYW5kIFJvdHR3ZWlsZXJzPC90aXRsZT48c2Vjb25kYXJ5LXRp
dGxlPkpvdXJuYWwgb2YgdGhlIEFtZXJpY2FuIFZldGVyaW5hcnkgTWVkaWNhbCBBc3NvY2lhdGlv
bjwvc2Vjb25kYXJ5LXRpdGxlPjxhbHQtdGl0bGU+SiBBbSBWZXQgTWVkIEFzc29jPC9hbHQtdGl0
bGU+PC90aXRsZXM+PHBlcmlvZGljYWw+PGZ1bGwtdGl0bGU+Sm91cm5hbCBvZiB0aGUgQW1lcmlj
YW4gVmV0ZXJpbmFyeSBNZWRpY2FsIEFzc29jaWF0aW9uPC9mdWxsLXRpdGxlPjwvcGVyaW9kaWNh
bD48YWx0LXBlcmlvZGljYWw+PGZ1bGwtdGl0bGU+SiBBbSBWZXQgTWVkIEFzc29jPC9mdWxsLXRp
dGxlPjwvYWx0LXBlcmlvZGljYWw+PHBhZ2VzPjE3MTktMTcyNDwvcGFnZXM+PHZvbHVtZT4yMTk8
L3ZvbHVtZT48bnVtYmVyPjEyPC9udW1iZXI+PGRhdGVzPjx5ZWFyPjIwMDE8L3llYXI+PHB1Yi1k
YXRlcz48ZGF0ZT4yMDAxLzEyLzAxPC9kYXRlPjwvcHViLWRhdGVzPjwvZGF0ZXM+PHB1Ymxpc2hl
cj5BbWVyaWNhbiBWZXRlcmluYXJ5IE1lZGljYWwgQXNzb2NpYXRpb248L3B1Ymxpc2hlcj48aXNi
bj4wMDAzLTE0ODg8L2lzYm4+PHVybHM+PHJlbGF0ZWQtdXJscz48dXJsPmh0dHA6Ly9keC5kb2ku
b3JnLzEwLjI0NjAvamF2bWEuMjAwMS4yMTkuMTcxOTwvdXJsPjwvcmVsYXRlZC11cmxzPjwvdXJs
cz48ZWxlY3Ryb25pYy1yZXNvdXJjZS1udW0+MTAuMjQ2MC9qYXZtYS4yMDAxLjIxOS4xNzE5PC9l
bGVjdHJvbmljLXJlc291cmNlLW51bT48YWNjZXNzLWRhdGU+MjAxNS8wMy8zMTwvYWNjZXNzLWRh
dGU+PC9yZWNvcmQ+PC9DaXRlPjxDaXRlPjxBdXRob3I+V2l0c2JlcmdlcjwvQXV0aG9yPjxZZWFy
PjIwMDg8L1llYXI+PFJlY051bT4zODE8L1JlY051bT48cmVjb3JkPjxyZWMtbnVtYmVyPjM4MTwv
cmVjLW51bWJlcj48Zm9yZWlnbi1rZXlzPjxrZXkgYXBwPSJFTiIgZGItaWQ9IjllMHA1OXd0ZHQw
ZWE4ZWZwOWJ2OWZkamRldmR4MnpwcmVhYSIgdGltZXN0YW1wPSIxNDI3ODY1OTg5Ij4zODE8L2tl
eT48L2ZvcmVpZ24ta2V5cz48cmVmLXR5cGUgbmFtZT0iSm91cm5hbCBBcnRpY2xlIj4xNzwvcmVm
LXR5cGU+PGNvbnRyaWJ1dG9ycz48YXV0aG9ycz48YXV0aG9yPldpdHNiZXJnZXIsIFRpZ2UgSC48
L2F1dGhvcj48YXV0aG9yPlZpbGxhbWlsLCBKLiBBcm1hbmRvPC9hdXRob3I+PGF1dGhvcj5TY2h1
bHR6LCBMb3JlbiBHLjwvYXV0aG9yPjxhdXRob3I+SGFobiwgQWxsZW4gVy48L2F1dGhvcj48YXV0
aG9yPkNvb2ssIEphbWVzIEwuPC9hdXRob3I+PC9hdXRob3JzPjwvY29udHJpYnV0b3JzPjx0aXRs
ZXM+PHRpdGxlPlByZXZhbGVuY2Ugb2YgYW5kIHJpc2sgZmFjdG9ycyBmb3IgaGlwIGR5c3BsYXNp
YSBhbmQgY3JhbmlhbCBjcnVjaWF0ZSBsaWdhbWVudCBkZWZpY2llbmN5IGluIGRvZ3M8L3RpdGxl
PjxzZWNvbmRhcnktdGl0bGU+Sm91cm5hbCBvZiB0aGUgQW1lcmljYW4gVmV0ZXJpbmFyeSBNZWRp
Y2FsIEFzc29jaWF0aW9uPC9zZWNvbmRhcnktdGl0bGU+PGFsdC10aXRsZT5KIEFtIFZldCBNZWQg
QXNzb2M8L2FsdC10aXRsZT48L3RpdGxlcz48cGVyaW9kaWNhbD48ZnVsbC10aXRsZT5Kb3VybmFs
IG9mIHRoZSBBbWVyaWNhbiBWZXRlcmluYXJ5IE1lZGljYWwgQXNzb2NpYXRpb248L2Z1bGwtdGl0
bGU+PC9wZXJpb2RpY2FsPjxhbHQtcGVyaW9kaWNhbD48ZnVsbC10aXRsZT5KIEFtIFZldCBNZWQg
QXNzb2M8L2Z1bGwtdGl0bGU+PC9hbHQtcGVyaW9kaWNhbD48cGFnZXM+MTgxOC0xODI0PC9wYWdl
cz48dm9sdW1lPjIzMjwvdm9sdW1lPjxudW1iZXI+MTI8L251bWJlcj48ZGF0ZXM+PHllYXI+MjAw
ODwveWVhcj48cHViLWRhdGVzPjxkYXRlPjIwMDgvMDYvMTU8L2RhdGU+PC9wdWItZGF0ZXM+PC9k
YXRlcz48cHVibGlzaGVyPkFtZXJpY2FuIFZldGVyaW5hcnkgTWVkaWNhbCBBc3NvY2lhdGlvbjwv
cHVibGlzaGVyPjxpc2JuPjAwMDMtMTQ4ODwvaXNibj48dXJscz48cmVsYXRlZC11cmxzPjx1cmw+
aHR0cDovL2R4LmRvaS5vcmcvMTAuMjQ2MC9qYXZtYS4yMzIuMTIuMTgxODwvdXJsPjwvcmVsYXRl
ZC11cmxzPjwvdXJscz48ZWxlY3Ryb25pYy1yZXNvdXJjZS1udW0+MTAuMjQ2MC9qYXZtYS4yMzIu
MTIuMTgxODwvZWxlY3Ryb25pYy1yZXNvdXJjZS1udW0+PGFjY2Vzcy1kYXRlPjIwMTUvMDMvMzE8
L2FjY2Vzcy1kYXRlPjwvcmVjb3JkPjwvQ2l0ZT48L0VuZE5vdGU+AG==
</w:fldData>
              </w:fldChar>
            </w:r>
            <w:r w:rsidR="007B0334" w:rsidRPr="007B0334">
              <w:rPr>
                <w:rFonts w:cs="Times New Roman"/>
                <w:bCs/>
                <w:noProof/>
              </w:rPr>
              <w:instrText xml:space="preserve"> ADDIN EN.CITE.DATA </w:instrText>
            </w:r>
            <w:r w:rsidR="007B0334" w:rsidRPr="007B0334">
              <w:rPr>
                <w:rFonts w:cs="Times New Roman"/>
                <w:bCs/>
                <w:noProof/>
              </w:rPr>
            </w:r>
            <w:r w:rsidR="007B0334" w:rsidRPr="007B0334">
              <w:rPr>
                <w:rFonts w:cs="Times New Roman"/>
                <w:bCs/>
                <w:noProof/>
              </w:rPr>
              <w:fldChar w:fldCharType="end"/>
            </w:r>
            <w:r w:rsidRPr="007B0334">
              <w:rPr>
                <w:rFonts w:cs="Times New Roman"/>
                <w:bCs/>
                <w:noProof/>
              </w:rPr>
            </w:r>
            <w:r w:rsidRPr="007B0334">
              <w:rPr>
                <w:rFonts w:cs="Times New Roman"/>
                <w:bCs/>
                <w:noProof/>
              </w:rPr>
              <w:fldChar w:fldCharType="separate"/>
            </w:r>
            <w:r w:rsidR="007B0334" w:rsidRPr="007B0334">
              <w:rPr>
                <w:rFonts w:cs="Times New Roman"/>
                <w:bCs/>
                <w:noProof/>
              </w:rPr>
              <w:t>[</w:t>
            </w:r>
            <w:r w:rsidR="00C745F1">
              <w:rPr>
                <w:rFonts w:cs="Times New Roman"/>
                <w:bCs/>
                <w:noProof/>
              </w:rPr>
              <w:t xml:space="preserve">5, 6, </w:t>
            </w:r>
            <w:hyperlink w:anchor="_ENREF_16" w:tooltip="Witsberger, 2008 #381" w:history="1">
              <w:r w:rsidR="00C745F1">
                <w:rPr>
                  <w:rFonts w:cs="Times New Roman"/>
                  <w:bCs/>
                  <w:noProof/>
                </w:rPr>
                <w:t>87</w:t>
              </w:r>
            </w:hyperlink>
            <w:r w:rsidR="00C745F1">
              <w:rPr>
                <w:rFonts w:cs="Times New Roman"/>
                <w:bCs/>
                <w:noProof/>
              </w:rPr>
              <w:t>]</w:t>
            </w:r>
            <w:r w:rsidRPr="007B0334">
              <w:rPr>
                <w:rFonts w:cs="Times New Roman"/>
                <w:bCs/>
                <w:noProof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</w:rPr>
              <w:t>Masticatory muscle myositis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Clooten&lt;/Author&gt;&lt;Year&gt;2003&lt;/Year&gt;&lt;RecNum&gt;439&lt;/RecNum&gt;&lt;DisplayText&gt;[21, 22]&lt;/DisplayText&gt;&lt;record&gt;&lt;rec-number&gt;439&lt;/rec-number&gt;&lt;foreign-keys&gt;&lt;key app="EN" db-id="9e0p59wtdt0ea8efp9bv9fdjdevdx2zpreaa" timestamp="1432185774"&gt;439&lt;/key&gt;&lt;/foreign-keys&gt;&lt;ref-type name="Journal Article"&gt;17&lt;/ref-type&gt;&lt;contributors&gt;&lt;authors&gt;&lt;author&gt;Clooten, Jennifer K&lt;/author&gt;&lt;author&gt;Woods, JP&lt;/author&gt;&lt;author&gt;Smith-Maxie, Laura L&lt;/author&gt;&lt;/authors&gt;&lt;/contributors&gt;&lt;titles&gt;&lt;title&gt;Myasthenia gravis and masticatory muscle myositis in a dog&lt;/title&gt;&lt;secondary-title&gt;The Canadian Veterinary Journal&lt;/secondary-title&gt;&lt;/titles&gt;&lt;periodical&gt;&lt;full-title&gt;The Canadian Veterinary Journal&lt;/full-title&gt;&lt;/periodical&gt;&lt;pages&gt;480&lt;/pages&gt;&lt;volume&gt;44&lt;/volume&gt;&lt;number&gt;6&lt;/number&gt;&lt;dates&gt;&lt;year&gt;2003&lt;/year&gt;&lt;/dates&gt;&lt;urls&gt;&lt;/urls&gt;&lt;/record&gt;&lt;/Cite&gt;&lt;Cite&gt;&lt;Author&gt;Melmed&lt;/Author&gt;&lt;Year&gt;2004&lt;/Year&gt;&lt;RecNum&gt;438&lt;/RecNum&gt;&lt;record&gt;&lt;rec-number&gt;438&lt;/rec-number&gt;&lt;foreign-keys&gt;&lt;key app="EN" db-id="9e0p59wtdt0ea8efp9bv9fdjdevdx2zpreaa" timestamp="1432185760"&gt;438&lt;/key&gt;&lt;/foreign-keys&gt;&lt;ref-type name="Journal Article"&gt;17&lt;/ref-type&gt;&lt;contributors&gt;&lt;authors&gt;&lt;author&gt;Melmed, Caeley&lt;/author&gt;&lt;author&gt;Shelton, G Diane&lt;/author&gt;&lt;author&gt;Bergman, Robert&lt;/author&gt;&lt;author&gt;Barton, Claudia&lt;/author&gt;&lt;/authors&gt;&lt;/contributors&gt;&lt;titles&gt;&lt;title&gt;Masticatory muscle myositis: pathogenesis, diagnosis, and treatment&lt;/title&gt;&lt;secondary-title&gt; Compendium on Continuing Education for the Practising Veterinarian-North American Edition&lt;/secondary-title&gt;&lt;/titles&gt;&lt;pages&gt;590-605&lt;/pages&gt;&lt;volume&gt;26&lt;/volume&gt;&lt;number&gt;8&lt;/number&gt;&lt;dates&gt;&lt;year&gt;2004&lt;/year&gt;&lt;/dates&gt;&lt;isbn&gt;0193-1903&lt;/isbn&gt;&lt;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90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C745F1">
              <w:rPr>
                <w:rFonts w:cs="Times New Roman"/>
                <w:noProof/>
              </w:rPr>
              <w:t xml:space="preserve"> </w:t>
            </w:r>
            <w:r w:rsidR="00C745F1">
              <w:t>91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  <w:bCs/>
              </w:rPr>
              <w:t>Osteochondritis</w:t>
            </w:r>
            <w:proofErr w:type="spellEnd"/>
            <w:r w:rsidRPr="007B0334">
              <w:rPr>
                <w:rFonts w:cs="Times New Roman"/>
                <w:bCs/>
              </w:rPr>
              <w:t xml:space="preserve"> </w:t>
            </w:r>
            <w:proofErr w:type="spellStart"/>
            <w:r w:rsidRPr="007B0334">
              <w:rPr>
                <w:rFonts w:cs="Times New Roman"/>
                <w:bCs/>
              </w:rPr>
              <w:t>dissecans</w:t>
            </w:r>
            <w:proofErr w:type="spellEnd"/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EZW5ueTwvQXV0aG9yPjxZZWFyPjE5ODA8L1llYXI+PFJl
Y051bT41NDY8L1JlY051bT48RGlzcGxheVRleHQ+WzIzLTI1XTwvRGlzcGxheVRleHQ+PHJlY29y
ZD48cmVjLW51bWJlcj41NDY8L3JlYy1udW1iZXI+PGZvcmVpZ24ta2V5cz48a2V5IGFwcD0iRU4i
IGRiLWlkPSI5ZTBwNTl3dGR0MGVhOGVmcDlidjlmZGpkZXZkeDJ6cHJlYWEiIHRpbWVzdGFtcD0i
MTQzNDYyNTc5NyI+NTQ2PC9rZXk+PC9mb3JlaWduLWtleXM+PHJlZi10eXBlIG5hbWU9IkpvdXJu
YWwgQXJ0aWNsZSI+MTc8L3JlZi10eXBlPjxjb250cmlidXRvcnM+PGF1dGhvcnM+PGF1dGhvcj5E
ZW5ueSwgSC4gUi48L2F1dGhvcj48YXV0aG9yPkdpYmJzLCBDaHJpc3RpbmU8L2F1dGhvcj48L2F1
dGhvcnM+PC9jb250cmlidXRvcnM+PHRpdGxlcz48dGl0bGU+T3N0ZW9jaG9uZHJpdGlzIGRpc3Nl
Y2FucyBvZiB0aGUgY2FuaW5lIHN0aWZsZSBqb2ludDwvdGl0bGU+PHNlY29uZGFyeS10aXRsZT5K
b3VybmFsIG9mIFNtYWxsIEFuaW1hbCBQcmFjdGljZTwvc2Vjb25kYXJ5LXRpdGxlPjwvdGl0bGVz
PjxwZXJpb2RpY2FsPjxmdWxsLXRpdGxlPkpvdXJuYWwgb2YgU21hbGwgQW5pbWFsIFByYWN0aWNl
PC9mdWxsLXRpdGxlPjwvcGVyaW9kaWNhbD48cGFnZXM+MzE3LTMyMjwvcGFnZXM+PHZvbHVtZT4y
MTwvdm9sdW1lPjxudW1iZXI+NjwvbnVtYmVyPjxkYXRlcz48eWVhcj4xOTgwPC95ZWFyPjwvZGF0
ZXM+PHB1Ymxpc2hlcj5CbGFja3dlbGwgUHVibGlzaGluZyBMdGQ8L3B1Ymxpc2hlcj48aXNibj4x
NzQ4LTU4Mjc8L2lzYm4+PHVybHM+PHJlbGF0ZWQtdXJscz48dXJsPmh0dHA6Ly9keC5kb2kub3Jn
LzEwLjExMTEvai4xNzQ4LTU4MjcuMTk4MC50YjAxMjUzLng8L3VybD48dXJsPmh0dHA6Ly9vbmxp
bmVsaWJyYXJ5LndpbGV5LmNvbS9zdG9yZS8xMC4xMTExL2ouMTc0OC01ODI3LjE5ODAudGIwMTI1
My54L2Fzc2V0L2ouMTc0OC01ODI3LjE5ODAudGIwMTI1My54LnBkZj92PTEmYW1wO3Q9aWIyMzV0
dWkmYW1wO3M9NGU2NmU5MTkzZGE4ZmI2YTFiZDAzYjA1MzgyYmU3MDhlYjhkNTkxYzwvdXJsPjwv
cmVsYXRlZC11cmxzPjwvdXJscz48ZWxlY3Ryb25pYy1yZXNvdXJjZS1udW0+MTAuMTExMS9qLjE3
NDgtNTgyNy4xOTgwLnRiMDEyNTMueDwvZWxlY3Ryb25pYy1yZXNvdXJjZS1udW0+PC9yZWNvcmQ+
PC9DaXRlPjxDaXRlPjxBdXRob3I+Sm9obnN0b248L0F1dGhvcj48WWVhcj4xOTk4PC9ZZWFyPjxS
ZWNOdW0+NTQzPC9SZWNOdW0+PHJlY29yZD48cmVjLW51bWJlcj41NDM8L3JlYy1udW1iZXI+PGZv
cmVpZ24ta2V5cz48a2V5IGFwcD0iRU4iIGRiLWlkPSI5ZTBwNTl3dGR0MGVhOGVmcDlidjlmZGpk
ZXZkeDJ6cHJlYWEiIHRpbWVzdGFtcD0iMTQzNDYyNTU2NSI+NTQzPC9rZXk+PC9mb3JlaWduLWtl
eXM+PHJlZi10eXBlIG5hbWU9IkpvdXJuYWwgQXJ0aWNsZSI+MTc8L3JlZi10eXBlPjxjb250cmli
dXRvcnM+PGF1dGhvcnM+PGF1dGhvcj5Kb2huc3RvbiwgU3BlbmNlciBBLjwvYXV0aG9yPjwvYXV0
aG9ycz48L2NvbnRyaWJ1dG9ycz48dGl0bGVzPjx0aXRsZT5Pc3Rlb2Nob25kcml0aXMgRGlzc2Vj
YW5zIG9mIHRoZSBIdW1lcmFsIEhlYWQ8L3RpdGxlPjxzZWNvbmRhcnktdGl0bGU+VmV0ZXJpbmFy
eSBDbGluaWNzIG9mIE5vcnRoIEFtZXJpY2E6IFNtYWxsIEFuaW1hbCBQcmFjdGljZTwvc2Vjb25k
YXJ5LXRpdGxlPjwvdGl0bGVzPjxwZXJpb2RpY2FsPjxmdWxsLXRpdGxlPlZldGVyaW5hcnkgQ2xp
bmljcyBvZiBOb3J0aCBBbWVyaWNhOiBTbWFsbCBBbmltYWwgUHJhY3RpY2U8L2Z1bGwtdGl0bGU+
PC9wZXJpb2RpY2FsPjxwYWdlcz4zMy00OTwvcGFnZXM+PHZvbHVtZT4yODwvdm9sdW1lPjxudW1i
ZXI+MTwvbnVtYmVyPjxkYXRlcz48eWVhcj4xOTk4PC95ZWFyPjxwdWItZGF0ZXM+PGRhdGU+MS8v
PC9kYXRlPjwvcHViLWRhdGVzPjwvZGF0ZXM+PGlzYm4+MDE5NS01NjE2PC9pc2JuPjx1cmxzPjxy
ZWxhdGVkLXVybHM+PHVybD5odHRwOi8vd3d3LnNjaWVuY2VkaXJlY3QuY29tL3NjaWVuY2UvYXJ0
aWNsZS9waWkvUzAxOTU1NjE2OTg1MDAwMzQ8L3VybD48L3JlbGF0ZWQtdXJscz48L3VybHM+PGVs
ZWN0cm9uaWMtcmVzb3VyY2UtbnVtPmh0dHA6Ly9keC5kb2kub3JnLzEwLjEwMTYvUzAxOTUtNTYx
Nig5OCk1MDAwMy00PC9lbGVjdHJvbmljLXJlc291cmNlLW51bT48L3JlY29yZD48L0NpdGU+PENp
dGU+PEF1dGhvcj5QZXJzb248L0F1dGhvcj48WWVhcj4xOTg5PC9ZZWFyPjxSZWNOdW0+NTQ1PC9S
ZWNOdW0+PHJlY29yZD48cmVjLW51bWJlcj41NDU8L3JlYy1udW1iZXI+PGZvcmVpZ24ta2V5cz48
a2V5IGFwcD0iRU4iIGRiLWlkPSI5ZTBwNTl3dGR0MGVhOGVmcDlidjlmZGpkZXZkeDJ6cHJlYWEi
IHRpbWVzdGFtcD0iMTQzNDYyNTcyMyI+NTQ1PC9rZXk+PC9mb3JlaWduLWtleXM+PHJlZi10eXBl
IG5hbWU9IkpvdXJuYWwgQXJ0aWNsZSI+MTc8L3JlZi10eXBlPjxjb250cmlidXRvcnM+PGF1dGhv
cnM+PGF1dGhvcj5QZXJzb24sIE0uIFcuPC9hdXRob3I+PC9hdXRob3JzPjwvY29udHJpYnV0b3Jz
PjxhdXRoLWFkZHJlc3M+RGVwYXJ0bWVudCBvZiBWZXRlcmluYXJ5IENsaW5pY2FsIE1lZGljaW5l
IGFuZCBTdXJnZXJ5LCBDb2xsZWdlIG9mIFZldGVyaW5hcnkgTWVkaWNpbmUsIFdhc2hpbmd0b24g
U3RhdGUgVW5pdmVyc2l0eSwgUHVsbG1hbiA5OTE2NC02NjEwLjwvYXV0aC1hZGRyZXNzPjx0aXRs
ZXM+PHRpdGxlPkFydGhyb3Njb3BpYyB0cmVhdG1lbnQgb2Ygb3N0ZW9jaG9uZHJpdGlzIGRpc3Nl
Y2FucyBpbiB0aGUgY2FuaW5lIHNob3VsZGVyPC90aXRsZT48c2Vjb25kYXJ5LXRpdGxlPlZldGVy
aW5hcnkgU3VyZ2VyeTwvc2Vjb25kYXJ5LXRpdGxlPjxhbHQtdGl0bGU+VmV0ZXJpbmFyeSBzdXJn
ZXJ5IDogVlM8L2FsdC10aXRsZT48L3RpdGxlcz48cGVyaW9kaWNhbD48ZnVsbC10aXRsZT5WZXRl
cmluYXJ5IFN1cmdlcnk8L2Z1bGwtdGl0bGU+PGFiYnItMT5WZXQuIFN1cmcuPC9hYmJyLTE+PC9w
ZXJpb2RpY2FsPjxhbHQtcGVyaW9kaWNhbD48ZnVsbC10aXRsZT5WZXQgU3VyZzwvZnVsbC10aXRs
ZT48YWJici0xPlZldGVyaW5hcnkgc3VyZ2VyeSA6IFZTPC9hYmJyLTE+PC9hbHQtcGVyaW9kaWNh
bD48cGFnZXM+MTc1LTg5PC9wYWdlcz48dm9sdW1lPjE4PC92b2x1bWU+PG51bWJlcj4zPC9udW1i
ZXI+PGVkaXRpb24+MTk4OS8wNS8wMTwvZWRpdGlvbj48a2V5d29yZHM+PGtleXdvcmQ+QW5pbWFs
czwva2V5d29yZD48a2V5d29yZD5BcnRocm9zY29wZXM8L2tleXdvcmQ+PGtleXdvcmQ+QXJ0aHJv
c2NvcHkvKnZldGVyaW5hcnk8L2tleXdvcmQ+PGtleXdvcmQ+Q2FydGlsYWdlLCBBcnRpY3VsYXIv
c3VyZ2VyeTwva2V5d29yZD48a2V5d29yZD5Eb2cgRGlzZWFzZXMvKnN1cmdlcnk8L2tleXdvcmQ+
PGtleXdvcmQ+RG9nczwva2V5d29yZD48a2V5d29yZD5GZW1hbGU8L2tleXdvcmQ+PGtleXdvcmQ+
Rm9sbG93LVVwIFN0dWRpZXM8L2tleXdvcmQ+PGtleXdvcmQ+TWFsZTwva2V5d29yZD48a2V5d29y
ZD5Pc3Rlb2Nob25kcml0aXMvKnZldGVyaW5hcnk8L2tleXdvcmQ+PGtleXdvcmQ+T3N0ZW9jaG9u
ZHJpdGlzIERpc3NlY2Fucy9zdXJnZXJ5Lyp2ZXRlcmluYXJ5PC9rZXl3b3JkPjxrZXl3b3JkPlBv
c3RvcGVyYXRpdmUgQ2FyZTwva2V5d29yZD48a2V5d29yZD5TaG91bGRlciBKb2ludC8qc3VyZ2Vy
eTwva2V5d29yZD48L2tleXdvcmRzPjxkYXRlcz48eWVhcj4xOTg5PC95ZWFyPjxwdWItZGF0ZXM+
PGRhdGU+TWF5LUp1bjwvZGF0ZT48L3B1Yi1kYXRlcz48L2RhdGVzPjxpc2JuPjAxNjEtMzQ5OSAo
UHJpbnQpJiN4RDswMTYxLTM0OTk8L2lzYm4+PGFjY2Vzc2lvbi1udW0+Mjc3MzI3OTwvYWNjZXNz
aW9uLW51bT48dXJscz48cmVsYXRlZC11cmxzPjx1cmw+aHR0cDovL29ubGluZWxpYnJhcnkud2ls
ZXkuY29tL3N0b3JlLzEwLjExMTEvai4xNTMyLTk1MFguMTk4OS50YjAxMDY4LngvYXNzZXQvai4x
NTMyLTk1MFguMTk4OS50YjAxMDY4LngucGRmP3Y9MSZhbXA7dD1pYjIzNGI1dSZhbXA7cz1iODM2
NGE5OTA4ODJiMTcxYTdmODhlOGU4NzZmMjE2NTJkOWY0Yzk0PC91cmw+PC9yZWxhdGVkLXVybHM+
PC91cmxzPjxyZW1vdGUtZGF0YWJhc2UtcHJvdmlkZXI+TmxtPC9yZW1vdGUtZGF0YWJhc2UtcHJv
dmlkZXI+PGxhbmd1YWdlPmVuZzwvbGFuZ3VhZ2U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EZW5ueTwvQXV0aG9yPjxZZWFyPjE5ODA8L1llYXI+PFJl
Y051bT41NDY8L1JlY051bT48RGlzcGxheVRleHQ+WzIzLTI1XTwvRGlzcGxheVRleHQ+PHJlY29y
ZD48cmVjLW51bWJlcj41NDY8L3JlYy1udW1iZXI+PGZvcmVpZ24ta2V5cz48a2V5IGFwcD0iRU4i
IGRiLWlkPSI5ZTBwNTl3dGR0MGVhOGVmcDlidjlmZGpkZXZkeDJ6cHJlYWEiIHRpbWVzdGFtcD0i
MTQzNDYyNTc5NyI+NTQ2PC9rZXk+PC9mb3JlaWduLWtleXM+PHJlZi10eXBlIG5hbWU9IkpvdXJu
YWwgQXJ0aWNsZSI+MTc8L3JlZi10eXBlPjxjb250cmlidXRvcnM+PGF1dGhvcnM+PGF1dGhvcj5E
ZW5ueSwgSC4gUi48L2F1dGhvcj48YXV0aG9yPkdpYmJzLCBDaHJpc3RpbmU8L2F1dGhvcj48L2F1
dGhvcnM+PC9jb250cmlidXRvcnM+PHRpdGxlcz48dGl0bGU+T3N0ZW9jaG9uZHJpdGlzIGRpc3Nl
Y2FucyBvZiB0aGUgY2FuaW5lIHN0aWZsZSBqb2ludDwvdGl0bGU+PHNlY29uZGFyeS10aXRsZT5K
b3VybmFsIG9mIFNtYWxsIEFuaW1hbCBQcmFjdGljZTwvc2Vjb25kYXJ5LXRpdGxlPjwvdGl0bGVz
PjxwZXJpb2RpY2FsPjxmdWxsLXRpdGxlPkpvdXJuYWwgb2YgU21hbGwgQW5pbWFsIFByYWN0aWNl
PC9mdWxsLXRpdGxlPjwvcGVyaW9kaWNhbD48cGFnZXM+MzE3LTMyMjwvcGFnZXM+PHZvbHVtZT4y
MTwvdm9sdW1lPjxudW1iZXI+NjwvbnVtYmVyPjxkYXRlcz48eWVhcj4xOTgwPC95ZWFyPjwvZGF0
ZXM+PHB1Ymxpc2hlcj5CbGFja3dlbGwgUHVibGlzaGluZyBMdGQ8L3B1Ymxpc2hlcj48aXNibj4x
NzQ4LTU4Mjc8L2lzYm4+PHVybHM+PHJlbGF0ZWQtdXJscz48dXJsPmh0dHA6Ly9keC5kb2kub3Jn
LzEwLjExMTEvai4xNzQ4LTU4MjcuMTk4MC50YjAxMjUzLng8L3VybD48dXJsPmh0dHA6Ly9vbmxp
bmVsaWJyYXJ5LndpbGV5LmNvbS9zdG9yZS8xMC4xMTExL2ouMTc0OC01ODI3LjE5ODAudGIwMTI1
My54L2Fzc2V0L2ouMTc0OC01ODI3LjE5ODAudGIwMTI1My54LnBkZj92PTEmYW1wO3Q9aWIyMzV0
dWkmYW1wO3M9NGU2NmU5MTkzZGE4ZmI2YTFiZDAzYjA1MzgyYmU3MDhlYjhkNTkxYzwvdXJsPjwv
cmVsYXRlZC11cmxzPjwvdXJscz48ZWxlY3Ryb25pYy1yZXNvdXJjZS1udW0+MTAuMTExMS9qLjE3
NDgtNTgyNy4xOTgwLnRiMDEyNTMueDwvZWxlY3Ryb25pYy1yZXNvdXJjZS1udW0+PC9yZWNvcmQ+
PC9DaXRlPjxDaXRlPjxBdXRob3I+Sm9obnN0b248L0F1dGhvcj48WWVhcj4xOTk4PC9ZZWFyPjxS
ZWNOdW0+NTQzPC9SZWNOdW0+PHJlY29yZD48cmVjLW51bWJlcj41NDM8L3JlYy1udW1iZXI+PGZv
cmVpZ24ta2V5cz48a2V5IGFwcD0iRU4iIGRiLWlkPSI5ZTBwNTl3dGR0MGVhOGVmcDlidjlmZGpk
ZXZkeDJ6cHJlYWEiIHRpbWVzdGFtcD0iMTQzNDYyNTU2NSI+NTQzPC9rZXk+PC9mb3JlaWduLWtl
eXM+PHJlZi10eXBlIG5hbWU9IkpvdXJuYWwgQXJ0aWNsZSI+MTc8L3JlZi10eXBlPjxjb250cmli
dXRvcnM+PGF1dGhvcnM+PGF1dGhvcj5Kb2huc3RvbiwgU3BlbmNlciBBLjwvYXV0aG9yPjwvYXV0
aG9ycz48L2NvbnRyaWJ1dG9ycz48dGl0bGVzPjx0aXRsZT5Pc3Rlb2Nob25kcml0aXMgRGlzc2Vj
YW5zIG9mIHRoZSBIdW1lcmFsIEhlYWQ8L3RpdGxlPjxzZWNvbmRhcnktdGl0bGU+VmV0ZXJpbmFy
eSBDbGluaWNzIG9mIE5vcnRoIEFtZXJpY2E6IFNtYWxsIEFuaW1hbCBQcmFjdGljZTwvc2Vjb25k
YXJ5LXRpdGxlPjwvdGl0bGVzPjxwZXJpb2RpY2FsPjxmdWxsLXRpdGxlPlZldGVyaW5hcnkgQ2xp
bmljcyBvZiBOb3J0aCBBbWVyaWNhOiBTbWFsbCBBbmltYWwgUHJhY3RpY2U8L2Z1bGwtdGl0bGU+
PC9wZXJpb2RpY2FsPjxwYWdlcz4zMy00OTwvcGFnZXM+PHZvbHVtZT4yODwvdm9sdW1lPjxudW1i
ZXI+MTwvbnVtYmVyPjxkYXRlcz48eWVhcj4xOTk4PC95ZWFyPjxwdWItZGF0ZXM+PGRhdGU+MS8v
PC9kYXRlPjwvcHViLWRhdGVzPjwvZGF0ZXM+PGlzYm4+MDE5NS01NjE2PC9pc2JuPjx1cmxzPjxy
ZWxhdGVkLXVybHM+PHVybD5odHRwOi8vd3d3LnNjaWVuY2VkaXJlY3QuY29tL3NjaWVuY2UvYXJ0
aWNsZS9waWkvUzAxOTU1NjE2OTg1MDAwMzQ8L3VybD48L3JlbGF0ZWQtdXJscz48L3VybHM+PGVs
ZWN0cm9uaWMtcmVzb3VyY2UtbnVtPmh0dHA6Ly9keC5kb2kub3JnLzEwLjEwMTYvUzAxOTUtNTYx
Nig5OCk1MDAwMy00PC9lbGVjdHJvbmljLXJlc291cmNlLW51bT48L3JlY29yZD48L0NpdGU+PENp
dGU+PEF1dGhvcj5QZXJzb248L0F1dGhvcj48WWVhcj4xOTg5PC9ZZWFyPjxSZWNOdW0+NTQ1PC9S
ZWNOdW0+PHJlY29yZD48cmVjLW51bWJlcj41NDU8L3JlYy1udW1iZXI+PGZvcmVpZ24ta2V5cz48
a2V5IGFwcD0iRU4iIGRiLWlkPSI5ZTBwNTl3dGR0MGVhOGVmcDlidjlmZGpkZXZkeDJ6cHJlYWEi
IHRpbWVzdGFtcD0iMTQzNDYyNTcyMyI+NTQ1PC9rZXk+PC9mb3JlaWduLWtleXM+PHJlZi10eXBl
IG5hbWU9IkpvdXJuYWwgQXJ0aWNsZSI+MTc8L3JlZi10eXBlPjxjb250cmlidXRvcnM+PGF1dGhv
cnM+PGF1dGhvcj5QZXJzb24sIE0uIFcuPC9hdXRob3I+PC9hdXRob3JzPjwvY29udHJpYnV0b3Jz
PjxhdXRoLWFkZHJlc3M+RGVwYXJ0bWVudCBvZiBWZXRlcmluYXJ5IENsaW5pY2FsIE1lZGljaW5l
IGFuZCBTdXJnZXJ5LCBDb2xsZWdlIG9mIFZldGVyaW5hcnkgTWVkaWNpbmUsIFdhc2hpbmd0b24g
U3RhdGUgVW5pdmVyc2l0eSwgUHVsbG1hbiA5OTE2NC02NjEwLjwvYXV0aC1hZGRyZXNzPjx0aXRs
ZXM+PHRpdGxlPkFydGhyb3Njb3BpYyB0cmVhdG1lbnQgb2Ygb3N0ZW9jaG9uZHJpdGlzIGRpc3Nl
Y2FucyBpbiB0aGUgY2FuaW5lIHNob3VsZGVyPC90aXRsZT48c2Vjb25kYXJ5LXRpdGxlPlZldGVy
aW5hcnkgU3VyZ2VyeTwvc2Vjb25kYXJ5LXRpdGxlPjxhbHQtdGl0bGU+VmV0ZXJpbmFyeSBzdXJn
ZXJ5IDogVlM8L2FsdC10aXRsZT48L3RpdGxlcz48cGVyaW9kaWNhbD48ZnVsbC10aXRsZT5WZXRl
cmluYXJ5IFN1cmdlcnk8L2Z1bGwtdGl0bGU+PGFiYnItMT5WZXQuIFN1cmcuPC9hYmJyLTE+PC9w
ZXJpb2RpY2FsPjxhbHQtcGVyaW9kaWNhbD48ZnVsbC10aXRsZT5WZXQgU3VyZzwvZnVsbC10aXRs
ZT48YWJici0xPlZldGVyaW5hcnkgc3VyZ2VyeSA6IFZTPC9hYmJyLTE+PC9hbHQtcGVyaW9kaWNh
bD48cGFnZXM+MTc1LTg5PC9wYWdlcz48dm9sdW1lPjE4PC92b2x1bWU+PG51bWJlcj4zPC9udW1i
ZXI+PGVkaXRpb24+MTk4OS8wNS8wMTwvZWRpdGlvbj48a2V5d29yZHM+PGtleXdvcmQ+QW5pbWFs
czwva2V5d29yZD48a2V5d29yZD5BcnRocm9zY29wZXM8L2tleXdvcmQ+PGtleXdvcmQ+QXJ0aHJv
c2NvcHkvKnZldGVyaW5hcnk8L2tleXdvcmQ+PGtleXdvcmQ+Q2FydGlsYWdlLCBBcnRpY3VsYXIv
c3VyZ2VyeTwva2V5d29yZD48a2V5d29yZD5Eb2cgRGlzZWFzZXMvKnN1cmdlcnk8L2tleXdvcmQ+
PGtleXdvcmQ+RG9nczwva2V5d29yZD48a2V5d29yZD5GZW1hbGU8L2tleXdvcmQ+PGtleXdvcmQ+
Rm9sbG93LVVwIFN0dWRpZXM8L2tleXdvcmQ+PGtleXdvcmQ+TWFsZTwva2V5d29yZD48a2V5d29y
ZD5Pc3Rlb2Nob25kcml0aXMvKnZldGVyaW5hcnk8L2tleXdvcmQ+PGtleXdvcmQ+T3N0ZW9jaG9u
ZHJpdGlzIERpc3NlY2Fucy9zdXJnZXJ5Lyp2ZXRlcmluYXJ5PC9rZXl3b3JkPjxrZXl3b3JkPlBv
c3RvcGVyYXRpdmUgQ2FyZTwva2V5d29yZD48a2V5d29yZD5TaG91bGRlciBKb2ludC8qc3VyZ2Vy
eTwva2V5d29yZD48L2tleXdvcmRzPjxkYXRlcz48eWVhcj4xOTg5PC95ZWFyPjxwdWItZGF0ZXM+
PGRhdGU+TWF5LUp1bjwvZGF0ZT48L3B1Yi1kYXRlcz48L2RhdGVzPjxpc2JuPjAxNjEtMzQ5OSAo
UHJpbnQpJiN4RDswMTYxLTM0OTk8L2lzYm4+PGFjY2Vzc2lvbi1udW0+Mjc3MzI3OTwvYWNjZXNz
aW9uLW51bT48dXJscz48cmVsYXRlZC11cmxzPjx1cmw+aHR0cDovL29ubGluZWxpYnJhcnkud2ls
ZXkuY29tL3N0b3JlLzEwLjExMTEvai4xNTMyLTk1MFguMTk4OS50YjAxMDY4LngvYXNzZXQvai4x
NTMyLTk1MFguMTk4OS50YjAxMDY4LngucGRmP3Y9MSZhbXA7dD1pYjIzNGI1dSZhbXA7cz1iODM2
NGE5OTA4ODJiMTcxYTdmODhlOGU4NzZmMjE2NTJkOWY0Yzk0PC91cmw+PC9yZWxhdGVkLXVybHM+
PC91cmxzPjxyZW1vdGUtZGF0YWJhc2UtcHJvdmlkZXI+TmxtPC9yZW1vdGUtZGF0YWJhc2UtcHJv
dmlkZXI+PGxhbmd1YWdlPmVuZzwvbGFuZ3VhZ2U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23" w:tooltip="Denny, 1980 #546" w:history="1">
              <w:r w:rsidR="00C745F1">
                <w:rPr>
                  <w:rFonts w:cs="Times New Roman"/>
                  <w:noProof/>
                </w:rPr>
                <w:t>92</w:t>
              </w:r>
              <w:r w:rsidR="007B0334" w:rsidRPr="007B0334">
                <w:rPr>
                  <w:rFonts w:cs="Times New Roman"/>
                  <w:noProof/>
                </w:rPr>
                <w:t>-</w:t>
              </w:r>
            </w:hyperlink>
            <w:r w:rsidR="00C745F1">
              <w:rPr>
                <w:rFonts w:cs="Times New Roman"/>
                <w:noProof/>
              </w:rPr>
              <w:t>94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  <w:t xml:space="preserve"> </w:t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</w:rPr>
              <w:t>Osteosarcomas</w:t>
            </w:r>
          </w:p>
        </w:tc>
        <w:tc>
          <w:tcPr>
            <w:tcW w:w="1418" w:type="dxa"/>
          </w:tcPr>
          <w:p w:rsidR="00E40379" w:rsidRPr="007B0334" w:rsidRDefault="00E40379" w:rsidP="00C745F1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LZWxzZXk8L0F1dGhvcj48WWVhcj4xOTk4PC9ZZWFyPjxS
ZWNOdW0+Mzg1PC9SZWNOdW0+PERpc3BsYXlUZXh0PlsyNiwgMjddPC9EaXNwbGF5VGV4dD48cmVj
b3JkPjxyZWMtbnVtYmVyPjM4NTwvcmVjLW51bWJlcj48Zm9yZWlnbi1rZXlzPjxrZXkgYXBwPSJF
TiIgZGItaWQ9IjllMHA1OXd0ZHQwZWE4ZWZwOWJ2OWZkamRldmR4MnpwcmVhYSIgdGltZXN0YW1w
PSIxNDI3OTM3MTQ0Ij4zODU8L2tleT48L2ZvcmVpZ24ta2V5cz48cmVmLXR5cGUgbmFtZT0iSm91
cm5hbCBBcnRpY2xlIj4xNzwvcmVmLXR5cGU+PGNvbnRyaWJ1dG9ycz48YXV0aG9ycz48YXV0aG9y
PktlbHNleSwgSmVubmlmZXIgTDwvYXV0aG9yPjxhdXRob3I+TW9vcmUsIEFudG9ueSBTPC9hdXRo
b3I+PGF1dGhvcj5HbGlja21hbiwgTGF3cmVuY2UgVDwvYXV0aG9yPjwvYXV0aG9ycz48L2NvbnRy
aWJ1dG9ycz48dGl0bGVzPjx0aXRsZT5FcGlkZW1pb2xvZ2ljIHN0dWRpZXMgb2YgcmlzayBmYWN0
b3JzIGZvciBjYW5jZXIgaW4gcGV0IGRvZ3M8L3RpdGxlPjxzZWNvbmRhcnktdGl0bGU+RXBpZGVt
aW9sb2dpYyBSZXZpZXdzPC9zZWNvbmRhcnktdGl0bGU+PC90aXRsZXM+PHBlcmlvZGljYWw+PGZ1
bGwtdGl0bGU+RXBpZGVtaW9sb2dpYyByZXZpZXdzPC9mdWxsLXRpdGxlPjwvcGVyaW9kaWNhbD48
cGFnZXM+MjA0LTIxNzwvcGFnZXM+PHZvbHVtZT4yMDwvdm9sdW1lPjxudW1iZXI+MjwvbnVtYmVy
PjxkYXRlcz48eWVhcj4xOTk4PC95ZWFyPjwvZGF0ZXM+PGlzYm4+MDE5My05MzZYPC9pc2JuPjx1
cmxzPjxyZWxhdGVkLXVybHM+PHVybD5odHRwOi8vZXBpcmV2Lm94Zm9yZGpvdXJuYWxzLm9yZy9j
b250ZW50LzIwLzIvMjA0LmZ1bGwucGRmPC91cmw+PC9yZWxhdGVkLXVybHM+PC91cmxzPjwvcmVj
b3JkPjwvQ2l0ZT48Q2l0ZT48QXV0aG9yPlJ1PC9BdXRob3I+PFllYXI+MTk5ODwvWWVhcj48UmVj
TnVtPjM4NDwvUmVjTnVtPjxyZWNvcmQ+PHJlYy1udW1iZXI+Mzg0PC9yZWMtbnVtYmVyPjxmb3Jl
aWduLWtleXM+PGtleSBhcHA9IkVOIiBkYi1pZD0iOWUwcDU5d3RkdDBlYThlZnA5YnY5ZmRqZGV2
ZHgyenByZWFhIiB0aW1lc3RhbXA9IjE0Mjc5MzY1MTciPjM4NDwva2V5PjwvZm9yZWlnbi1rZXlz
PjxyZWYtdHlwZSBuYW1lPSJKb3VybmFsIEFydGljbGUiPjE3PC9yZWYtdHlwZT48Y29udHJpYnV0
b3JzPjxhdXRob3JzPjxhdXRob3I+UnUsIEcuPC9hdXRob3I+PGF1dGhvcj5UZXJyYWNpbmksIEIu
PC9hdXRob3I+PGF1dGhvcj5HbGlja21hbiwgTC4gVC48L2F1dGhvcj48L2F1dGhvcnM+PC9jb250
cmlidXRvcnM+PHRpdGxlcz48dGl0bGU+SG9zdCByZWxhdGVkIHJpc2sgZmFjdG9ycyBmb3IgY2Fu
aW5lIG9zdGVvc2FyY29tYTwvdGl0bGU+PHNlY29uZGFyeS10aXRsZT5UaGUgVmV0ZXJpbmFyeSBK
b3VybmFsPC9zZWNvbmRhcnktdGl0bGU+PC90aXRsZXM+PHBlcmlvZGljYWw+PGZ1bGwtdGl0bGU+
VGhlIFZldGVyaW5hcnkgSm91cm5hbDwvZnVsbC10aXRsZT48L3BlcmlvZGljYWw+PHBhZ2VzPjMx
LTM5PC9wYWdlcz48dm9sdW1lPjE1Njwvdm9sdW1lPjxudW1iZXI+MTwvbnVtYmVyPjxrZXl3b3Jk
cz48a2V5d29yZD5Pc3Rlb3NhcmNvbWE8L2tleXdvcmQ+PGtleXdvcmQ+aGVpZ2h0PC9rZXl3b3Jk
PjxrZXl3b3JkPmRvZzwva2V5d29yZD48a2V5d29yZD5WTURCPC9rZXl3b3JkPjxrZXl3b3JkPmNh
c2UtY29udHJvbCBzdHVkaWVzPC9rZXl3b3JkPjwva2V5d29yZHM+PGRhdGVzPjx5ZWFyPjE5OTg8
L3llYXI+PHB1Yi1kYXRlcz48ZGF0ZT43Ly88L2RhdGU+PC9wdWItZGF0ZXM+PC9kYXRlcz48aXNi
bj4xMDkwLTAyMzM8L2lzYm4+PHVybHM+PHJlbGF0ZWQtdXJscz48dXJsPmh0dHA6Ly93d3cuc2Np
ZW5jZWRpcmVjdC5jb20vc2NpZW5jZS9hcnRpY2xlL3BpaS9TMTA5MDAyMzM5ODgwMDU5MjwvdXJs
PjwvcmVsYXRlZC11cmxzPjwvdXJscz48ZWxlY3Ryb25pYy1yZXNvdXJjZS1udW0+aHR0cDovL2R4
LmRvaS5vcmcvMTAuMTAxNi9TMTA5MC0wMjMzKDk4KTgwMDU5LTI8L2VsZWN0cm9uaWMtcmVzb3Vy
Y2UtbnVtPjxyZXNlYXJjaC1ub3Rlcz50aGUgaGlnaGVzdCByaXNrIG9mIG9zdGVvc2FyY29tYXMg
d2FzIGZvdW5kIGZvciBsYXJnZSBhbmQgZ2lhbnQgYnJlZWRzLCB3aGlsZSBzbWFsbCBicmVlZHMg
aGFkIHJlZHVjZWQgcmlza3M8L3Jlc2VhcmNoLW5vdGVzPjwvcmVjb3JkPjwvQ2l0ZT48L0VuZE5v
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LZWxzZXk8L0F1dGhvcj48WWVhcj4xOTk4PC9ZZWFyPjxS
ZWNOdW0+Mzg1PC9SZWNOdW0+PERpc3BsYXlUZXh0PlsyNiwgMjddPC9EaXNwbGF5VGV4dD48cmVj
b3JkPjxyZWMtbnVtYmVyPjM4NTwvcmVjLW51bWJlcj48Zm9yZWlnbi1rZXlzPjxrZXkgYXBwPSJF
TiIgZGItaWQ9IjllMHA1OXd0ZHQwZWE4ZWZwOWJ2OWZkamRldmR4MnpwcmVhYSIgdGltZXN0YW1w
PSIxNDI3OTM3MTQ0Ij4zODU8L2tleT48L2ZvcmVpZ24ta2V5cz48cmVmLXR5cGUgbmFtZT0iSm91
cm5hbCBBcnRpY2xlIj4xNzwvcmVmLXR5cGU+PGNvbnRyaWJ1dG9ycz48YXV0aG9ycz48YXV0aG9y
PktlbHNleSwgSmVubmlmZXIgTDwvYXV0aG9yPjxhdXRob3I+TW9vcmUsIEFudG9ueSBTPC9hdXRo
b3I+PGF1dGhvcj5HbGlja21hbiwgTGF3cmVuY2UgVDwvYXV0aG9yPjwvYXV0aG9ycz48L2NvbnRy
aWJ1dG9ycz48dGl0bGVzPjx0aXRsZT5FcGlkZW1pb2xvZ2ljIHN0dWRpZXMgb2YgcmlzayBmYWN0
b3JzIGZvciBjYW5jZXIgaW4gcGV0IGRvZ3M8L3RpdGxlPjxzZWNvbmRhcnktdGl0bGU+RXBpZGVt
aW9sb2dpYyBSZXZpZXdzPC9zZWNvbmRhcnktdGl0bGU+PC90aXRsZXM+PHBlcmlvZGljYWw+PGZ1
bGwtdGl0bGU+RXBpZGVtaW9sb2dpYyByZXZpZXdzPC9mdWxsLXRpdGxlPjwvcGVyaW9kaWNhbD48
cGFnZXM+MjA0LTIxNzwvcGFnZXM+PHZvbHVtZT4yMDwvdm9sdW1lPjxudW1iZXI+MjwvbnVtYmVy
PjxkYXRlcz48eWVhcj4xOTk4PC95ZWFyPjwvZGF0ZXM+PGlzYm4+MDE5My05MzZYPC9pc2JuPjx1
cmxzPjxyZWxhdGVkLXVybHM+PHVybD5odHRwOi8vZXBpcmV2Lm94Zm9yZGpvdXJuYWxzLm9yZy9j
b250ZW50LzIwLzIvMjA0LmZ1bGwucGRmPC91cmw+PC9yZWxhdGVkLXVybHM+PC91cmxzPjwvcmVj
b3JkPjwvQ2l0ZT48Q2l0ZT48QXV0aG9yPlJ1PC9BdXRob3I+PFllYXI+MTk5ODwvWWVhcj48UmVj
TnVtPjM4NDwvUmVjTnVtPjxyZWNvcmQ+PHJlYy1udW1iZXI+Mzg0PC9yZWMtbnVtYmVyPjxmb3Jl
aWduLWtleXM+PGtleSBhcHA9IkVOIiBkYi1pZD0iOWUwcDU5d3RkdDBlYThlZnA5YnY5ZmRqZGV2
ZHgyenByZWFhIiB0aW1lc3RhbXA9IjE0Mjc5MzY1MTciPjM4NDwva2V5PjwvZm9yZWlnbi1rZXlz
PjxyZWYtdHlwZSBuYW1lPSJKb3VybmFsIEFydGljbGUiPjE3PC9yZWYtdHlwZT48Y29udHJpYnV0
b3JzPjxhdXRob3JzPjxhdXRob3I+UnUsIEcuPC9hdXRob3I+PGF1dGhvcj5UZXJyYWNpbmksIEIu
PC9hdXRob3I+PGF1dGhvcj5HbGlja21hbiwgTC4gVC48L2F1dGhvcj48L2F1dGhvcnM+PC9jb250
cmlidXRvcnM+PHRpdGxlcz48dGl0bGU+SG9zdCByZWxhdGVkIHJpc2sgZmFjdG9ycyBmb3IgY2Fu
aW5lIG9zdGVvc2FyY29tYTwvdGl0bGU+PHNlY29uZGFyeS10aXRsZT5UaGUgVmV0ZXJpbmFyeSBK
b3VybmFsPC9zZWNvbmRhcnktdGl0bGU+PC90aXRsZXM+PHBlcmlvZGljYWw+PGZ1bGwtdGl0bGU+
VGhlIFZldGVyaW5hcnkgSm91cm5hbDwvZnVsbC10aXRsZT48L3BlcmlvZGljYWw+PHBhZ2VzPjMx
LTM5PC9wYWdlcz48dm9sdW1lPjE1Njwvdm9sdW1lPjxudW1iZXI+MTwvbnVtYmVyPjxrZXl3b3Jk
cz48a2V5d29yZD5Pc3Rlb3NhcmNvbWE8L2tleXdvcmQ+PGtleXdvcmQ+aGVpZ2h0PC9rZXl3b3Jk
PjxrZXl3b3JkPmRvZzwva2V5d29yZD48a2V5d29yZD5WTURCPC9rZXl3b3JkPjxrZXl3b3JkPmNh
c2UtY29udHJvbCBzdHVkaWVzPC9rZXl3b3JkPjwva2V5d29yZHM+PGRhdGVzPjx5ZWFyPjE5OTg8
L3llYXI+PHB1Yi1kYXRlcz48ZGF0ZT43Ly88L2RhdGU+PC9wdWItZGF0ZXM+PC9kYXRlcz48aXNi
bj4xMDkwLTAyMzM8L2lzYm4+PHVybHM+PHJlbGF0ZWQtdXJscz48dXJsPmh0dHA6Ly93d3cuc2Np
ZW5jZWRpcmVjdC5jb20vc2NpZW5jZS9hcnRpY2xlL3BpaS9TMTA5MDAyMzM5ODgwMDU5MjwvdXJs
PjwvcmVsYXRlZC11cmxzPjwvdXJscz48ZWxlY3Ryb25pYy1yZXNvdXJjZS1udW0+aHR0cDovL2R4
LmRvaS5vcmcvMTAuMTAxNi9TMTA5MC0wMjMzKDk4KTgwMDU5LTI8L2VsZWN0cm9uaWMtcmVzb3Vy
Y2UtbnVtPjxyZXNlYXJjaC1ub3Rlcz50aGUgaGlnaGVzdCByaXNrIG9mIG9zdGVvc2FyY29tYXMg
d2FzIGZvdW5kIGZvciBsYXJnZSBhbmQgZ2lhbnQgYnJlZWRzLCB3aGlsZSBzbWFsbCBicmVlZHMg
aGFkIHJlZHVjZWQgcmlza3M8L3Jlc2VhcmNoLW5vdGVzPjwvcmVjb3JkPjwvQ2l0ZT48L0VuZE5v
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C745F1">
              <w:t>9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C745F1">
              <w:rPr>
                <w:rFonts w:cs="Times New Roman"/>
                <w:noProof/>
              </w:rPr>
              <w:t xml:space="preserve"> </w:t>
            </w:r>
            <w:r w:rsidR="00C745F1">
              <w:t>95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rPr>
          <w:trHeight w:val="63"/>
        </w:trPr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Patellar luxation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</w:rPr>
              <w:fldChar w:fldCharType="begin">
                <w:fldData xml:space="preserve">PEVuZE5vdGU+PENpdGU+PEF1dGhvcj5QaWVybWF0dGVpPC9BdXRob3I+PFllYXI+MjAwNjwvWWVh
cj48UmVjTnVtPjUwNDwvUmVjTnVtPjxEaXNwbGF5VGV4dD5bMjgtMzBdPC9EaXNwbGF5VGV4dD48
cmVjb3JkPjxyZWMtbnVtYmVyPjUwNDwvcmVjLW51bWJlcj48Zm9yZWlnbi1rZXlzPjxrZXkgYXBw
PSJFTiIgZGItaWQ9IjllMHA1OXd0ZHQwZWE4ZWZwOWJ2OWZkamRldmR4MnpwcmVhYSIgdGltZXN0
YW1wPSIxNDMyNjAwMjM4Ij41MDQ8L2tleT48L2ZvcmVpZ24ta2V5cz48cmVmLXR5cGUgbmFtZT0i
Qm9vayI+NjwvcmVmLXR5cGU+PGNvbnRyaWJ1dG9ycz48YXV0aG9ycz48YXV0aG9yPlBpZXJtYXR0
ZWksIERvbmFsZCBMLjwvYXV0aG9yPjxhdXRob3I+RmxvLCBHcmV0Y2hlbiBMLjwvYXV0aG9yPjxh
dXRob3I+RGVDYW1wLCBDaGFybGVzIEUuPC9hdXRob3I+PC9hdXRob3JzPjwvY29udHJpYnV0b3Jz
Pjx0aXRsZXM+PHRpdGxlPkJyaW5rZXIsIFBpZXJtYXR0ZWksIGFuZCBGbG8mYXBvcztzIGhhbmRi
b29rIG9mIHNtYWxsIGFuaW1hbCBvcnRob3BlZGljcyBhbmQgZnJhY3R1cmUgcmVwYWlyPC90aXRs
ZT48L3RpdGxlcz48bnVtYmVyPkJvb2ssIFdob2xlPC9udW1iZXI+PGtleXdvcmRzPjxrZXl3b3Jk
PkZyYWN0dXJlcyBpbiBhbmltYWxzPC9rZXl3b3JkPjxrZXl3b3JkPlZldGVyaW5hcnkgb3J0aG9w
ZWRpY3M8L2tleXdvcmQ+PGtleXdvcmQ+U3VyZ2VyeTwva2V5d29yZD48a2V5d29yZD5DYXRzPC9r
ZXl3b3JkPjxrZXl3b3JkPkZyYWN0dXJlczwva2V5d29yZD48a2V5d29yZD5Eb2dzPC9rZXl3b3Jk
PjxrZXl3b3JkPlRyZWF0bWVudDwva2V5d29yZD48L2tleXdvcmRzPjxkYXRlcz48eWVhcj4yMDA2
PC95ZWFyPjwvZGF0ZXM+PHB1Yi1sb2NhdGlvbj5TdC4gTG91aXMsIE1vPC9wdWItbG9jYXRpb24+
PHB1Ymxpc2hlcj5TYXVuZGVycy9FbHNldmllcjwvcHVibGlzaGVyPjxpc2JuPjA3MjE2OTIxNDE7
IDk3ODA3MjE2OTIxNDI8L2lzYm4+PHVybHM+PHJlbGF0ZWQtdXJscz48dXJsPmh0dHA6Ly91c3lk
LnN1bW1vbi5zZXJpYWxzc29sdXRpb25zLmNvbS8yLjAuMC9saW5rLzAvZUx2SENYTXdkVnhCUzhN
d0ZINDR2UWdlZERwV2RaQ0xlTm1rVGRNMk9ZdkRpLUJCOUJpeUpvRmliVXZiZ1Q5X2VXMkgyNWlu
VWw0cFNlRGx2ZTlMdmc4Z3BFXy00bUJQU0lVSmZXdFlxdEtWQ0YzTjVrS25Wdk1vTWxxcFRpTzJ3
MndmdzQxN0F2UXRneEdpTlVyTVJqQktmTDZUbGIyeHQtc2NLTy1nT2cxaVFRTVdESTQ3MjNlS19x
QnBXYTJiUFJlLXJyUXNMLUVVNVFaWGNHS0tNWXdfOFhaS0o1RWxiOE9wOXpWOE9RUmZmSnQ2VHQ0
ejNFamIxbVJ6b2dwTmxubjUyQkFrdjdGWkpxVWx6WV9LY3hmTDNKUGdtVXhaNFgtYTduT0xrcWgx
YlVqdGlsQlczOEJzLWZMeF9MckFRY21CeUpHcllib0puY0NGd2d2d1Jkc0o1ZlFVaUItcEpMVXhS
WHREWmdWWG1pYVJjT1dlaFV4VHNmSmcyazlWVnIyTmhYUmd3Z0V3RVhNUEhnNURzcUhTbDl4bE44
VWVpd25aX3JZZVRJNlA1X2Ffd0IyY18xRVc5M0JtWFVxWldiX1dHelprbk53PC91cmw+PC9yZWxh
dGVkLXVybHM+PC91cmxzPjwvcmVjb3JkPjwvQ2l0ZT48Q2l0ZT48QXV0aG9yPkhheWVzPC9BdXRo
b3I+PFllYXI+MTk5NDwvWWVhcj48UmVjTnVtPjUwMzwvUmVjTnVtPjxyZWNvcmQ+PHJlYy1udW1i
ZXI+NTAzPC9yZWMtbnVtYmVyPjxmb3JlaWduLWtleXM+PGtleSBhcHA9IkVOIiBkYi1pZD0iOWUw
cDU5d3RkdDBlYThlZnA5YnY5ZmRqZGV2ZHgyenByZWFhIiB0aW1lc3RhbXA9IjE0MzI2MDAwNjki
PjUwMzwva2V5PjwvZm9yZWlnbi1rZXlzPjxyZWYtdHlwZSBuYW1lPSJKb3VybmFsIEFydGljbGUi
PjE3PC9yZWYtdHlwZT48Y29udHJpYnV0b3JzPjxhdXRob3JzPjxhdXRob3I+SGF5ZXMsIEFHPC9h
dXRob3I+PGF1dGhvcj5Cb3VkcmllYXUsIFJKPC9hdXRob3I+PGF1dGhvcj5IdW5nZXJmb3JkLCBM
TDwvYXV0aG9yPjwvYXV0aG9ycz48L2NvbnRyaWJ1dG9ycz48dGl0bGVzPjx0aXRsZT5GcmVxdWVu
Y3kgYW5kIGRpc3RyaWJ1dGlvbiBvZiBtZWRpYWwgYW5kIGxhdGVyYWwgcGF0ZWxsYXIgbHV4YXRp
b24gaW4gZG9nczogMTI0IGNhc2VzICgxOTgyLTE5OTIpPC90aXRsZT48c2Vjb25kYXJ5LXRpdGxl
PkpvdXJuYWwgb2YgdGhlIEFtZXJpY2FuIFZldGVyaW5hcnkgTWVkaWNhbCBBc3NvY2lhdGlvbjwv
c2Vjb25kYXJ5LXRpdGxlPjxhbHQtdGl0bGU+SiBBbSBWZXQgTWVkIEFzc29jPC9hbHQtdGl0bGU+
PC90aXRsZXM+PHBlcmlvZGljYWw+PGZ1bGwtdGl0bGU+Sm91cm5hbCBvZiB0aGUgQW1lcmljYW4g
VmV0ZXJpbmFyeSBNZWRpY2FsIEFzc29jaWF0aW9uPC9mdWxsLXRpdGxlPjwvcGVyaW9kaWNhbD48
YWx0LXBlcmlvZGljYWw+PGZ1bGwtdGl0bGU+SiBBbSBWZXQgTWVkIEFzc29jPC9mdWxsLXRpdGxl
PjwvYWx0LXBlcmlvZGljYWw+PHBhZ2VzPjcxNi03MjA8L3BhZ2VzPjx2b2x1bWU+MjA1PC92b2x1
bWU+PG51bWJlcj41PC9udW1iZXI+PGRhdGVzPjx5ZWFyPjE5OTQ8L3llYXI+PC9kYXRlcz48aXNi
bj4wMDAzLTE0ODg8L2lzYm4+PHVybHM+PC91cmxzPjwvcmVjb3JkPjwvQ2l0ZT48Q2l0ZT48QXV0
aG9yPkdpYmJvbnM8L0F1dGhvcj48WWVhcj4yMDA2PC9ZZWFyPjxSZWNOdW0+NDgwPC9SZWNOdW0+
PHJlY29yZD48cmVjLW51bWJlcj40ODA8L3JlYy1udW1iZXI+PGZvcmVpZ24ta2V5cz48a2V5IGFw
cD0iRU4iIGRiLWlkPSI5ZTBwNTl3dGR0MGVhOGVmcDlidjlmZGpkZXZkeDJ6cHJlYWEiIHRpbWVz
dGFtcD0iMTQzMjUzNTM5NSI+NDgwPC9rZXk+PC9mb3JlaWduLWtleXM+PHJlZi10eXBlIG5hbWU9
IkpvdXJuYWwgQXJ0aWNsZSI+MTc8L3JlZi10eXBlPjxjb250cmlidXRvcnM+PGF1dGhvcnM+PGF1
dGhvcj5HaWJib25zLCBTLiBFLjwvYXV0aG9yPjxhdXRob3I+TWFjaWFzLCBDLjwvYXV0aG9yPjxh
dXRob3I+VG9uemluZywgTS4gQS48L2F1dGhvcj48YXV0aG9yPlBpbmNoYmVjaywgRy4gTC48L2F1
dGhvcj48YXV0aG9yPk1jS2VlLCBXLiBNLjwvYXV0aG9yPjwvYXV0aG9ycz48L2NvbnRyaWJ1dG9y
cz48dGl0bGVzPjx0aXRsZT5QYXRlbGxhciBsdXhhdGlvbiBpbiA3MCBsYXJnZSBicmVlZCBkb2dz
PC90aXRsZT48c2Vjb25kYXJ5LXRpdGxlPkpvdXJuYWwgb2YgU21hbGwgQW5pbWFsIFByYWN0aWNl
PC9zZWNvbmRhcnktdGl0bGU+PC90aXRsZXM+PHBlcmlvZGljYWw+PGZ1bGwtdGl0bGU+Sm91cm5h
bCBvZiBTbWFsbCBBbmltYWwgUHJhY3RpY2U8L2Z1bGwtdGl0bGU+PC9wZXJpb2RpY2FsPjxwYWdl
cz4zLTk8L3BhZ2VzPjx2b2x1bWU+NDc8L3ZvbHVtZT48bnVtYmVyPjE8L251bWJlcj48ZGF0ZXM+
PHllYXI+MjAwNjwveWVhcj48L2RhdGVzPjxwdWJsaXNoZXI+QmxhY2t3ZWxsIFNjaWVuY2UgTHRk
PC9wdWJsaXNoZXI+PGlzYm4+MTc0OC01ODI3PC9pc2JuPjx1cmxzPjxyZWxhdGVkLXVybHM+PHVy
bD5odHRwOi8vZHguZG9pLm9yZy8xMC4xMTExL2ouMTc0OC01ODI3LjIwMDYuMDAwMDQueDwvdXJs
Pjx1cmw+aHR0cDovL29ubGluZWxpYnJhcnkud2lsZXkuY29tL3N0b3JlLzEwLjExMTEvai4xNzQ4
LTU4MjcuMjAwNi4wMDAwNC54L2Fzc2V0L2ouMTc0OC01ODI3LjIwMDYuMDAwMDQueC5wZGY/dj0x
JmFtcDt0PWlhM2lrZHRwJmFtcDtzPTk4ODkwOWY4Y2ZkODFmNWYyNzIwMzU5MTVkMzhmOTQ4MDg4
MjY1ZTY8L3VybD48L3JlbGF0ZWQtdXJscz48L3VybHM+PGVsZWN0cm9uaWMtcmVzb3VyY2UtbnVt
PjEwLjExMTEvai4xNzQ4LTU4MjcuMjAwNi4wMDAwNC54PC9lbGVjdHJvbmljLXJlc291cmNlLW51
bT48L3JlY29yZD48L0NpdGU+PC9FbmROb3RlPn==
</w:fldData>
              </w:fldChar>
            </w:r>
            <w:r w:rsidR="007B0334" w:rsidRPr="007B0334">
              <w:rPr>
                <w:rFonts w:cs="Times New Roman"/>
                <w:bCs/>
              </w:rPr>
              <w:instrText xml:space="preserve"> ADDIN EN.CITE </w:instrText>
            </w:r>
            <w:r w:rsidR="007B0334" w:rsidRPr="007B0334">
              <w:rPr>
                <w:rFonts w:cs="Times New Roman"/>
                <w:bCs/>
              </w:rPr>
              <w:fldChar w:fldCharType="begin">
                <w:fldData xml:space="preserve">PEVuZE5vdGU+PENpdGU+PEF1dGhvcj5QaWVybWF0dGVpPC9BdXRob3I+PFllYXI+MjAwNjwvWWVh
cj48UmVjTnVtPjUwNDwvUmVjTnVtPjxEaXNwbGF5VGV4dD5bMjgtMzBdPC9EaXNwbGF5VGV4dD48
cmVjb3JkPjxyZWMtbnVtYmVyPjUwNDwvcmVjLW51bWJlcj48Zm9yZWlnbi1rZXlzPjxrZXkgYXBw
PSJFTiIgZGItaWQ9IjllMHA1OXd0ZHQwZWE4ZWZwOWJ2OWZkamRldmR4MnpwcmVhYSIgdGltZXN0
YW1wPSIxNDMyNjAwMjM4Ij41MDQ8L2tleT48L2ZvcmVpZ24ta2V5cz48cmVmLXR5cGUgbmFtZT0i
Qm9vayI+NjwvcmVmLXR5cGU+PGNvbnRyaWJ1dG9ycz48YXV0aG9ycz48YXV0aG9yPlBpZXJtYXR0
ZWksIERvbmFsZCBMLjwvYXV0aG9yPjxhdXRob3I+RmxvLCBHcmV0Y2hlbiBMLjwvYXV0aG9yPjxh
dXRob3I+RGVDYW1wLCBDaGFybGVzIEUuPC9hdXRob3I+PC9hdXRob3JzPjwvY29udHJpYnV0b3Jz
Pjx0aXRsZXM+PHRpdGxlPkJyaW5rZXIsIFBpZXJtYXR0ZWksIGFuZCBGbG8mYXBvcztzIGhhbmRi
b29rIG9mIHNtYWxsIGFuaW1hbCBvcnRob3BlZGljcyBhbmQgZnJhY3R1cmUgcmVwYWlyPC90aXRs
ZT48L3RpdGxlcz48bnVtYmVyPkJvb2ssIFdob2xlPC9udW1iZXI+PGtleXdvcmRzPjxrZXl3b3Jk
PkZyYWN0dXJlcyBpbiBhbmltYWxzPC9rZXl3b3JkPjxrZXl3b3JkPlZldGVyaW5hcnkgb3J0aG9w
ZWRpY3M8L2tleXdvcmQ+PGtleXdvcmQ+U3VyZ2VyeTwva2V5d29yZD48a2V5d29yZD5DYXRzPC9r
ZXl3b3JkPjxrZXl3b3JkPkZyYWN0dXJlczwva2V5d29yZD48a2V5d29yZD5Eb2dzPC9rZXl3b3Jk
PjxrZXl3b3JkPlRyZWF0bWVudDwva2V5d29yZD48L2tleXdvcmRzPjxkYXRlcz48eWVhcj4yMDA2
PC95ZWFyPjwvZGF0ZXM+PHB1Yi1sb2NhdGlvbj5TdC4gTG91aXMsIE1vPC9wdWItbG9jYXRpb24+
PHB1Ymxpc2hlcj5TYXVuZGVycy9FbHNldmllcjwvcHVibGlzaGVyPjxpc2JuPjA3MjE2OTIxNDE7
IDk3ODA3MjE2OTIxNDI8L2lzYm4+PHVybHM+PHJlbGF0ZWQtdXJscz48dXJsPmh0dHA6Ly91c3lk
LnN1bW1vbi5zZXJpYWxzc29sdXRpb25zLmNvbS8yLjAuMC9saW5rLzAvZUx2SENYTXdkVnhCUzhN
d0ZINDR2UWdlZERwV2RaQ0xlTm1rVGRNMk9ZdkRpLUJCOUJpeUpvRmliVXZiZ1Q5X2VXMkgyNWlu
VWw0cFNlRGx2ZTlMdmc4Z3BFXy00bUJQU0lVSmZXdFlxdEtWQ0YzTjVrS25Wdk1vTWxxcFRpTzJ3
MndmdzQxN0F2UXRneEdpTlVyTVJqQktmTDZUbGIyeHQtc2NLTy1nT2cxaVFRTVdESTQ3MjNlS19x
QnBXYTJiUFJlLXJyUXNMLUVVNVFaWGNHS0tNWXdfOFhaS0o1RWxiOE9wOXpWOE9RUmZmSnQ2VHQ0
ejNFamIxbVJ6b2dwTmxubjUyQkFrdjdGWkpxVWx6WV9LY3hmTDNKUGdtVXhaNFgtYTduT0xrcWgx
YlVqdGlsQlczOEJzLWZMeF9MckFRY21CeUpHcllib0puY0NGd2d2d1Jkc0o1ZlFVaUItcEpMVXhS
WHREWmdWWG1pYVJjT1dlaFV4VHNmSmcyazlWVnIyTmhYUmd3Z0V3RVhNUEhnNURzcUhTbDl4bE44
VWVpd25aX3JZZVRJNlA1X2Ffd0IyY18xRVc5M0JtWFVxWldiX1dHelprbk53PC91cmw+PC9yZWxh
dGVkLXVybHM+PC91cmxzPjwvcmVjb3JkPjwvQ2l0ZT48Q2l0ZT48QXV0aG9yPkhheWVzPC9BdXRo
b3I+PFllYXI+MTk5NDwvWWVhcj48UmVjTnVtPjUwMzwvUmVjTnVtPjxyZWNvcmQ+PHJlYy1udW1i
ZXI+NTAzPC9yZWMtbnVtYmVyPjxmb3JlaWduLWtleXM+PGtleSBhcHA9IkVOIiBkYi1pZD0iOWUw
cDU5d3RkdDBlYThlZnA5YnY5ZmRqZGV2ZHgyenByZWFhIiB0aW1lc3RhbXA9IjE0MzI2MDAwNjki
PjUwMzwva2V5PjwvZm9yZWlnbi1rZXlzPjxyZWYtdHlwZSBuYW1lPSJKb3VybmFsIEFydGljbGUi
PjE3PC9yZWYtdHlwZT48Y29udHJpYnV0b3JzPjxhdXRob3JzPjxhdXRob3I+SGF5ZXMsIEFHPC9h
dXRob3I+PGF1dGhvcj5Cb3VkcmllYXUsIFJKPC9hdXRob3I+PGF1dGhvcj5IdW5nZXJmb3JkLCBM
TDwvYXV0aG9yPjwvYXV0aG9ycz48L2NvbnRyaWJ1dG9ycz48dGl0bGVzPjx0aXRsZT5GcmVxdWVu
Y3kgYW5kIGRpc3RyaWJ1dGlvbiBvZiBtZWRpYWwgYW5kIGxhdGVyYWwgcGF0ZWxsYXIgbHV4YXRp
b24gaW4gZG9nczogMTI0IGNhc2VzICgxOTgyLTE5OTIpPC90aXRsZT48c2Vjb25kYXJ5LXRpdGxl
PkpvdXJuYWwgb2YgdGhlIEFtZXJpY2FuIFZldGVyaW5hcnkgTWVkaWNhbCBBc3NvY2lhdGlvbjwv
c2Vjb25kYXJ5LXRpdGxlPjxhbHQtdGl0bGU+SiBBbSBWZXQgTWVkIEFzc29jPC9hbHQtdGl0bGU+
PC90aXRsZXM+PHBlcmlvZGljYWw+PGZ1bGwtdGl0bGU+Sm91cm5hbCBvZiB0aGUgQW1lcmljYW4g
VmV0ZXJpbmFyeSBNZWRpY2FsIEFzc29jaWF0aW9uPC9mdWxsLXRpdGxlPjwvcGVyaW9kaWNhbD48
YWx0LXBlcmlvZGljYWw+PGZ1bGwtdGl0bGU+SiBBbSBWZXQgTWVkIEFzc29jPC9mdWxsLXRpdGxl
PjwvYWx0LXBlcmlvZGljYWw+PHBhZ2VzPjcxNi03MjA8L3BhZ2VzPjx2b2x1bWU+MjA1PC92b2x1
bWU+PG51bWJlcj41PC9udW1iZXI+PGRhdGVzPjx5ZWFyPjE5OTQ8L3llYXI+PC9kYXRlcz48aXNi
bj4wMDAzLTE0ODg8L2lzYm4+PHVybHM+PC91cmxzPjwvcmVjb3JkPjwvQ2l0ZT48Q2l0ZT48QXV0
aG9yPkdpYmJvbnM8L0F1dGhvcj48WWVhcj4yMDA2PC9ZZWFyPjxSZWNOdW0+NDgwPC9SZWNOdW0+
PHJlY29yZD48cmVjLW51bWJlcj40ODA8L3JlYy1udW1iZXI+PGZvcmVpZ24ta2V5cz48a2V5IGFw
cD0iRU4iIGRiLWlkPSI5ZTBwNTl3dGR0MGVhOGVmcDlidjlmZGpkZXZkeDJ6cHJlYWEiIHRpbWVz
dGFtcD0iMTQzMjUzNTM5NSI+NDgwPC9rZXk+PC9mb3JlaWduLWtleXM+PHJlZi10eXBlIG5hbWU9
IkpvdXJuYWwgQXJ0aWNsZSI+MTc8L3JlZi10eXBlPjxjb250cmlidXRvcnM+PGF1dGhvcnM+PGF1
dGhvcj5HaWJib25zLCBTLiBFLjwvYXV0aG9yPjxhdXRob3I+TWFjaWFzLCBDLjwvYXV0aG9yPjxh
dXRob3I+VG9uemluZywgTS4gQS48L2F1dGhvcj48YXV0aG9yPlBpbmNoYmVjaywgRy4gTC48L2F1
dGhvcj48YXV0aG9yPk1jS2VlLCBXLiBNLjwvYXV0aG9yPjwvYXV0aG9ycz48L2NvbnRyaWJ1dG9y
cz48dGl0bGVzPjx0aXRsZT5QYXRlbGxhciBsdXhhdGlvbiBpbiA3MCBsYXJnZSBicmVlZCBkb2dz
PC90aXRsZT48c2Vjb25kYXJ5LXRpdGxlPkpvdXJuYWwgb2YgU21hbGwgQW5pbWFsIFByYWN0aWNl
PC9zZWNvbmRhcnktdGl0bGU+PC90aXRsZXM+PHBlcmlvZGljYWw+PGZ1bGwtdGl0bGU+Sm91cm5h
bCBvZiBTbWFsbCBBbmltYWwgUHJhY3RpY2U8L2Z1bGwtdGl0bGU+PC9wZXJpb2RpY2FsPjxwYWdl
cz4zLTk8L3BhZ2VzPjx2b2x1bWU+NDc8L3ZvbHVtZT48bnVtYmVyPjE8L251bWJlcj48ZGF0ZXM+
PHllYXI+MjAwNjwveWVhcj48L2RhdGVzPjxwdWJsaXNoZXI+QmxhY2t3ZWxsIFNjaWVuY2UgTHRk
PC9wdWJsaXNoZXI+PGlzYm4+MTc0OC01ODI3PC9pc2JuPjx1cmxzPjxyZWxhdGVkLXVybHM+PHVy
bD5odHRwOi8vZHguZG9pLm9yZy8xMC4xMTExL2ouMTc0OC01ODI3LjIwMDYuMDAwMDQueDwvdXJs
Pjx1cmw+aHR0cDovL29ubGluZWxpYnJhcnkud2lsZXkuY29tL3N0b3JlLzEwLjExMTEvai4xNzQ4
LTU4MjcuMjAwNi4wMDAwNC54L2Fzc2V0L2ouMTc0OC01ODI3LjIwMDYuMDAwMDQueC5wZGY/dj0x
JmFtcDt0PWlhM2lrZHRwJmFtcDtzPTk4ODkwOWY4Y2ZkODFmNWYyNzIwMzU5MTVkMzhmOTQ4MDg4
MjY1ZTY8L3VybD48L3JlbGF0ZWQtdXJscz48L3VybHM+PGVsZWN0cm9uaWMtcmVzb3VyY2UtbnVt
PjEwLjExMTEvai4xNzQ4LTU4MjcuMjAwNi4wMDAwNC54PC9lbGVjdHJvbmljLXJlc291cmNlLW51
bT48L3JlY29yZD48L0NpdGU+PC9FbmROb3RlPn==
</w:fldData>
              </w:fldChar>
            </w:r>
            <w:r w:rsidR="007B0334" w:rsidRPr="007B0334">
              <w:rPr>
                <w:rFonts w:cs="Times New Roman"/>
                <w:bCs/>
              </w:rPr>
              <w:instrText xml:space="preserve"> ADDIN EN.CITE.DATA </w:instrText>
            </w:r>
            <w:r w:rsidR="007B0334" w:rsidRPr="007B0334">
              <w:rPr>
                <w:rFonts w:cs="Times New Roman"/>
                <w:bCs/>
              </w:rPr>
            </w:r>
            <w:r w:rsidR="007B0334" w:rsidRPr="007B0334">
              <w:rPr>
                <w:rFonts w:cs="Times New Roman"/>
                <w:bCs/>
              </w:rPr>
              <w:fldChar w:fldCharType="end"/>
            </w:r>
            <w:r w:rsidRPr="007B0334">
              <w:rPr>
                <w:rFonts w:cs="Times New Roman"/>
                <w:bCs/>
              </w:rPr>
            </w:r>
            <w:r w:rsidRPr="007B0334">
              <w:rPr>
                <w:rFonts w:cs="Times New Roman"/>
                <w:bCs/>
              </w:rPr>
              <w:fldChar w:fldCharType="separate"/>
            </w:r>
            <w:r w:rsidR="007B0334" w:rsidRPr="007B0334">
              <w:rPr>
                <w:rFonts w:cs="Times New Roman"/>
                <w:bCs/>
                <w:noProof/>
              </w:rPr>
              <w:t>[</w:t>
            </w:r>
            <w:hyperlink w:anchor="_ENREF_28" w:tooltip="Piermattei, 2006 #504" w:history="1">
              <w:r w:rsidR="0007606A">
                <w:rPr>
                  <w:rFonts w:cs="Times New Roman"/>
                  <w:bCs/>
                  <w:noProof/>
                </w:rPr>
                <w:t>50</w:t>
              </w:r>
              <w:r w:rsidR="007B0334" w:rsidRPr="007B0334">
                <w:rPr>
                  <w:rFonts w:cs="Times New Roman"/>
                  <w:bCs/>
                  <w:noProof/>
                </w:rPr>
                <w:t>-</w:t>
              </w:r>
            </w:hyperlink>
            <w:r w:rsidR="0007606A">
              <w:rPr>
                <w:rFonts w:cs="Times New Roman"/>
                <w:bCs/>
                <w:noProof/>
              </w:rPr>
              <w:t>52</w:t>
            </w:r>
            <w:r w:rsidR="007B0334" w:rsidRPr="007B0334">
              <w:rPr>
                <w:rFonts w:cs="Times New Roman"/>
                <w:bCs/>
                <w:noProof/>
              </w:rPr>
              <w:t>]</w:t>
            </w:r>
            <w:r w:rsidRPr="007B0334">
              <w:rPr>
                <w:rFonts w:cs="Times New Roman"/>
                <w:bCs/>
              </w:rPr>
              <w:fldChar w:fldCharType="end"/>
            </w:r>
          </w:p>
        </w:tc>
      </w:tr>
      <w:tr w:rsidR="00E40379" w:rsidRPr="007B0334" w:rsidTr="000F6DC5">
        <w:trPr>
          <w:trHeight w:val="63"/>
        </w:trPr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</w:t>
            </w:r>
            <w:r w:rsidR="00C07FDE" w:rsidRPr="007B0334">
              <w:rPr>
                <w:rFonts w:cs="Times New Roman"/>
              </w:rPr>
              <w:t>sensory</w:t>
            </w:r>
            <w:proofErr w:type="spellEnd"/>
          </w:p>
        </w:tc>
        <w:tc>
          <w:tcPr>
            <w:tcW w:w="5571" w:type="dxa"/>
          </w:tcPr>
          <w:p w:rsidR="00E40379" w:rsidRPr="007B0334" w:rsidRDefault="0049164F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 xml:space="preserve">Cervical </w:t>
            </w:r>
            <w:proofErr w:type="spellStart"/>
            <w:r w:rsidRPr="007B0334">
              <w:rPr>
                <w:rFonts w:cs="Times New Roman"/>
                <w:bCs/>
              </w:rPr>
              <w:t>s</w:t>
            </w:r>
            <w:r w:rsidR="00E40379" w:rsidRPr="007B0334">
              <w:rPr>
                <w:rFonts w:cs="Times New Roman"/>
                <w:bCs/>
              </w:rPr>
              <w:t>pondylomyelopathy</w:t>
            </w:r>
            <w:proofErr w:type="spellEnd"/>
            <w:r w:rsidR="00E40379" w:rsidRPr="007B0334">
              <w:rPr>
                <w:rFonts w:cs="Times New Roman"/>
                <w:bCs/>
              </w:rPr>
              <w:t xml:space="preserve"> (Wobbler Syndrome)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kYSBDb3N0YTwvQXV0aG9yPjxZZWFyPjIwMTA8L1llYXI+
PFJlY051bT41Mzc8L1JlY051bT48RGlzcGxheVRleHQ+WzMxLCAzMl08L0Rpc3BsYXlUZXh0Pjxy
ZWNvcmQ+PHJlYy1udW1iZXI+NTM3PC9yZWMtbnVtYmVyPjxmb3JlaWduLWtleXM+PGtleSBhcHA9
IkVOIiBkYi1pZD0iOWUwcDU5d3RkdDBlYThlZnA5YnY5ZmRqZGV2ZHgyenByZWFhIiB0aW1lc3Rh
bXA9IjE0MzQ2MjM3NzUiPjUzNzwva2V5PjwvZm9yZWlnbi1rZXlzPjxyZWYtdHlwZSBuYW1lPSJK
b3VybmFsIEFydGljbGUiPjE3PC9yZWYtdHlwZT48Y29udHJpYnV0b3JzPjxhdXRob3JzPjxhdXRo
b3I+ZGEgQ29zdGEsIFJvbmFsZG8gQy48L2F1dGhvcj48L2F1dGhvcnM+PC9jb250cmlidXRvcnM+
PHRpdGxlcz48dGl0bGU+Q2VydmljYWwgU3BvbmR5bG9teWVsb3BhdGh5IChXb2JibGVyIFN5bmRy
b21lKSBpbiBEb2dzPC90aXRsZT48c2Vjb25kYXJ5LXRpdGxlPlZldGVyaW5hcnkgQ2xpbmljcyBv
ZiBOb3J0aCBBbWVyaWNhOiBTbWFsbCBBbmltYWwgUHJhY3RpY2U8L3NlY29uZGFyeS10aXRsZT48
L3RpdGxlcz48cGVyaW9kaWNhbD48ZnVsbC10aXRsZT5WZXRlcmluYXJ5IENsaW5pY3Mgb2YgTm9y
dGggQW1lcmljYTogU21hbGwgQW5pbWFsIFByYWN0aWNlPC9mdWxsLXRpdGxlPjwvcGVyaW9kaWNh
bD48cGFnZXM+ODgxLTkxMzwvcGFnZXM+PHZvbHVtZT40MDwvdm9sdW1lPjxudW1iZXI+NTwvbnVt
YmVyPjxrZXl3b3Jkcz48a2V5d29yZD5Xb2JibGVyIHN5bmRyb21lPC9rZXl3b3JkPjxrZXl3b3Jk
PkNlcnZpY2FsPC9rZXl3b3JkPjxrZXl3b3JkPlNwaW5lPC9rZXl3b3JkPjxrZXl3b3JkPkRvZzwv
a2V5d29yZD48a2V5d29yZD5DYW5pbmU8L2tleXdvcmQ+PGtleXdvcmQ+U3BpbmFsIGNvcmQ8L2tl
eXdvcmQ+PGtleXdvcmQ+TXllbG9wYXRoeTwva2V5d29yZD48a2V5d29yZD5JbnN0YWJpbGl0eTwv
a2V5d29yZD48L2tleXdvcmRzPjxkYXRlcz48eWVhcj4yMDEwPC95ZWFyPjxwdWItZGF0ZXM+PGRh
dGU+OS8vPC9kYXRlPjwvcHViLWRhdGVzPjwvZGF0ZXM+PGlzYm4+MDE5NS01NjE2PC9pc2JuPjx1
cmxzPjxyZWxhdGVkLXVybHM+PHVybD5odHRwOi8vd3d3LnNjaWVuY2VkaXJlY3QuY29tL3NjaWVu
Y2UvYXJ0aWNsZS9waWkvUzAxOTU1NjE2MTAwMDA4MjM8L3VybD48dXJsPmh0dHA6Ly9hYy5lbHMt
Y2RuLmNvbS9TMDE5NTU2MTYxMDAwMDgyMy8xLXMyLjAtUzAxOTU1NjE2MTAwMDA4MjMtbWFpbi5w
ZGY/X3RpZD1mMWJkNGJmZS0xNWE1LTExZTUtODVlNy0wMDAwMGFhYjBmMjcmYW1wO2FjZG5hdD0x
NDM0NjIzOTk3XzlhMTRmNGM5MGUyYmJkMzZmMjIxNjg4YTViMzQxZjA2PC91cmw+PC9yZWxhdGVk
LXVybHM+PC91cmxzPjxlbGVjdHJvbmljLXJlc291cmNlLW51bT5odHRwOi8vZHguZG9pLm9yZy8x
MC4xMDE2L2ouY3ZzbS4yMDEwLjA2LjAwMzwvZWxlY3Ryb25pYy1yZXNvdXJjZS1udW0+PC9yZWNv
cmQ+PC9DaXRlPjxDaXRlPjxBdXRob3I+TGV3aXM8L0F1dGhvcj48WWVhcj4xOTg5PC9ZZWFyPjxS
ZWNOdW0+NTM4PC9SZWNOdW0+PHJlY29yZD48cmVjLW51bWJlcj41Mzg8L3JlYy1udW1iZXI+PGZv
cmVpZ24ta2V5cz48a2V5IGFwcD0iRU4iIGRiLWlkPSI5ZTBwNTl3dGR0MGVhOGVmcDlidjlmZGpk
ZXZkeDJ6cHJlYWEiIHRpbWVzdGFtcD0iMTQzNDYyMzg0NSI+NTM4PC9rZXk+PC9mb3JlaWduLWtl
eXM+PHJlZi10eXBlIG5hbWU9IkpvdXJuYWwgQXJ0aWNsZSI+MTc8L3JlZi10eXBlPjxjb250cmli
dXRvcnM+PGF1dGhvcnM+PGF1dGhvcj5MZXdpcywgRC4gRy48L2F1dGhvcj48L2F1dGhvcnM+PC9j
b250cmlidXRvcnM+PHRpdGxlcz48dGl0bGU+Q2VydmljYWwgc3BvbmR5bG9teWVsb3BhdGh5ICji
gJh3b2JibGVy4oCZIHN5bmRyb21lKSBpbiB0aGUgZG9nOiBBIHN0dWR5IGJhc2VkIG9uIDIyNCBj
YXNlczwvdGl0bGU+PHNlY29uZGFyeS10aXRsZT5Kb3VybmFsIG9mIFNtYWxsIEFuaW1hbCBQcmFj
dGljZTwvc2Vjb25kYXJ5LXRpdGxlPjwvdGl0bGVzPjxwZXJpb2RpY2FsPjxmdWxsLXRpdGxlPkpv
dXJuYWwgb2YgU21hbGwgQW5pbWFsIFByYWN0aWNlPC9mdWxsLXRpdGxlPjwvcGVyaW9kaWNhbD48
cGFnZXM+NjU3LTY2NTwvcGFnZXM+PHZvbHVtZT4zMDwvdm9sdW1lPjxudW1iZXI+MTI8L251bWJl
cj48ZGF0ZXM+PHllYXI+MTk4OTwveWVhcj48L2RhdGVzPjxwdWJsaXNoZXI+QmxhY2t3ZWxsIFB1
Ymxpc2hpbmcgTHRkPC9wdWJsaXNoZXI+PGlzYm4+MTc0OC01ODI3PC9pc2JuPjx1cmxzPjxyZWxh
dGVkLXVybHM+PHVybD5odHRwOi8vZHguZG9pLm9yZy8xMC4xMTExL2ouMTc0OC01ODI3LjE5ODku
dGIwMTkwOS54PC91cmw+PHVybD5odHRwOi8vb25saW5lbGlicmFyeS53aWxleS5jb20vc3RvcmUv
MTAuMTExMS9qLjE3NDgtNTgyNy4xOTg5LnRiMDE5MDkueC9hc3NldC9qLjE3NDgtNTgyNy4xOTg5
LnRiMDE5MDkueC5wZGY/dj0xJmFtcDt0PWliMjIwN2o5JmFtcDtzPWRmM2YzNDE4NmQ4MjM4ZGQ4
NjZlNjEwMzYyNzI4OTdiMjYyZTkxZGI8L3VybD48L3JlbGF0ZWQtdXJscz48L3VybHM+PGVsZWN0
cm9uaWMtcmVzb3VyY2UtbnVtPjEwLjExMTEvai4xNzQ4LTU4MjcuMTk4OS50YjAxOTA5Lng8L2Vs
ZWN0cm9uaWMtcmVzb3VyY2UtbnVtPjwvcmVjb3JkPjwvQ2l0ZT48L0VuZE5v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kYSBDb3N0YTwvQXV0aG9yPjxZZWFyPjIwMTA8L1llYXI+
PFJlY051bT41Mzc8L1JlY051bT48RGlzcGxheVRleHQ+WzMxLCAzMl08L0Rpc3BsYXlUZXh0Pjxy
ZWNvcmQ+PHJlYy1udW1iZXI+NTM3PC9yZWMtbnVtYmVyPjxmb3JlaWduLWtleXM+PGtleSBhcHA9
IkVOIiBkYi1pZD0iOWUwcDU5d3RkdDBlYThlZnA5YnY5ZmRqZGV2ZHgyenByZWFhIiB0aW1lc3Rh
bXA9IjE0MzQ2MjM3NzUiPjUzNzwva2V5PjwvZm9yZWlnbi1rZXlzPjxyZWYtdHlwZSBuYW1lPSJK
b3VybmFsIEFydGljbGUiPjE3PC9yZWYtdHlwZT48Y29udHJpYnV0b3JzPjxhdXRob3JzPjxhdXRo
b3I+ZGEgQ29zdGEsIFJvbmFsZG8gQy48L2F1dGhvcj48L2F1dGhvcnM+PC9jb250cmlidXRvcnM+
PHRpdGxlcz48dGl0bGU+Q2VydmljYWwgU3BvbmR5bG9teWVsb3BhdGh5IChXb2JibGVyIFN5bmRy
b21lKSBpbiBEb2dzPC90aXRsZT48c2Vjb25kYXJ5LXRpdGxlPlZldGVyaW5hcnkgQ2xpbmljcyBv
ZiBOb3J0aCBBbWVyaWNhOiBTbWFsbCBBbmltYWwgUHJhY3RpY2U8L3NlY29uZGFyeS10aXRsZT48
L3RpdGxlcz48cGVyaW9kaWNhbD48ZnVsbC10aXRsZT5WZXRlcmluYXJ5IENsaW5pY3Mgb2YgTm9y
dGggQW1lcmljYTogU21hbGwgQW5pbWFsIFByYWN0aWNlPC9mdWxsLXRpdGxlPjwvcGVyaW9kaWNh
bD48cGFnZXM+ODgxLTkxMzwvcGFnZXM+PHZvbHVtZT40MDwvdm9sdW1lPjxudW1iZXI+NTwvbnVt
YmVyPjxrZXl3b3Jkcz48a2V5d29yZD5Xb2JibGVyIHN5bmRyb21lPC9rZXl3b3JkPjxrZXl3b3Jk
PkNlcnZpY2FsPC9rZXl3b3JkPjxrZXl3b3JkPlNwaW5lPC9rZXl3b3JkPjxrZXl3b3JkPkRvZzwv
a2V5d29yZD48a2V5d29yZD5DYW5pbmU8L2tleXdvcmQ+PGtleXdvcmQ+U3BpbmFsIGNvcmQ8L2tl
eXdvcmQ+PGtleXdvcmQ+TXllbG9wYXRoeTwva2V5d29yZD48a2V5d29yZD5JbnN0YWJpbGl0eTwv
a2V5d29yZD48L2tleXdvcmRzPjxkYXRlcz48eWVhcj4yMDEwPC95ZWFyPjxwdWItZGF0ZXM+PGRh
dGU+OS8vPC9kYXRlPjwvcHViLWRhdGVzPjwvZGF0ZXM+PGlzYm4+MDE5NS01NjE2PC9pc2JuPjx1
cmxzPjxyZWxhdGVkLXVybHM+PHVybD5odHRwOi8vd3d3LnNjaWVuY2VkaXJlY3QuY29tL3NjaWVu
Y2UvYXJ0aWNsZS9waWkvUzAxOTU1NjE2MTAwMDA4MjM8L3VybD48dXJsPmh0dHA6Ly9hYy5lbHMt
Y2RuLmNvbS9TMDE5NTU2MTYxMDAwMDgyMy8xLXMyLjAtUzAxOTU1NjE2MTAwMDA4MjMtbWFpbi5w
ZGY/X3RpZD1mMWJkNGJmZS0xNWE1LTExZTUtODVlNy0wMDAwMGFhYjBmMjcmYW1wO2FjZG5hdD0x
NDM0NjIzOTk3XzlhMTRmNGM5MGUyYmJkMzZmMjIxNjg4YTViMzQxZjA2PC91cmw+PC9yZWxhdGVk
LXVybHM+PC91cmxzPjxlbGVjdHJvbmljLXJlc291cmNlLW51bT5odHRwOi8vZHguZG9pLm9yZy8x
MC4xMDE2L2ouY3ZzbS4yMDEwLjA2LjAwMzwvZWxlY3Ryb25pYy1yZXNvdXJjZS1udW0+PC9yZWNv
cmQ+PC9DaXRlPjxDaXRlPjxBdXRob3I+TGV3aXM8L0F1dGhvcj48WWVhcj4xOTg5PC9ZZWFyPjxS
ZWNOdW0+NTM4PC9SZWNOdW0+PHJlY29yZD48cmVjLW51bWJlcj41Mzg8L3JlYy1udW1iZXI+PGZv
cmVpZ24ta2V5cz48a2V5IGFwcD0iRU4iIGRiLWlkPSI5ZTBwNTl3dGR0MGVhOGVmcDlidjlmZGpk
ZXZkeDJ6cHJlYWEiIHRpbWVzdGFtcD0iMTQzNDYyMzg0NSI+NTM4PC9rZXk+PC9mb3JlaWduLWtl
eXM+PHJlZi10eXBlIG5hbWU9IkpvdXJuYWwgQXJ0aWNsZSI+MTc8L3JlZi10eXBlPjxjb250cmli
dXRvcnM+PGF1dGhvcnM+PGF1dGhvcj5MZXdpcywgRC4gRy48L2F1dGhvcj48L2F1dGhvcnM+PC9j
b250cmlidXRvcnM+PHRpdGxlcz48dGl0bGU+Q2VydmljYWwgc3BvbmR5bG9teWVsb3BhdGh5ICji
gJh3b2JibGVy4oCZIHN5bmRyb21lKSBpbiB0aGUgZG9nOiBBIHN0dWR5IGJhc2VkIG9uIDIyNCBj
YXNlczwvdGl0bGU+PHNlY29uZGFyeS10aXRsZT5Kb3VybmFsIG9mIFNtYWxsIEFuaW1hbCBQcmFj
dGljZTwvc2Vjb25kYXJ5LXRpdGxlPjwvdGl0bGVzPjxwZXJpb2RpY2FsPjxmdWxsLXRpdGxlPkpv
dXJuYWwgb2YgU21hbGwgQW5pbWFsIFByYWN0aWNlPC9mdWxsLXRpdGxlPjwvcGVyaW9kaWNhbD48
cGFnZXM+NjU3LTY2NTwvcGFnZXM+PHZvbHVtZT4zMDwvdm9sdW1lPjxudW1iZXI+MTI8L251bWJl
cj48ZGF0ZXM+PHllYXI+MTk4OTwveWVhcj48L2RhdGVzPjxwdWJsaXNoZXI+QmxhY2t3ZWxsIFB1
Ymxpc2hpbmcgTHRkPC9wdWJsaXNoZXI+PGlzYm4+MTc0OC01ODI3PC9pc2JuPjx1cmxzPjxyZWxh
dGVkLXVybHM+PHVybD5odHRwOi8vZHguZG9pLm9yZy8xMC4xMTExL2ouMTc0OC01ODI3LjE5ODku
dGIwMTkwOS54PC91cmw+PHVybD5odHRwOi8vb25saW5lbGlicmFyeS53aWxleS5jb20vc3RvcmUv
MTAuMTExMS9qLjE3NDgtNTgyNy4xOTg5LnRiMDE5MDkueC9hc3NldC9qLjE3NDgtNTgyNy4xOTg5
LnRiMDE5MDkueC5wZGY/dj0xJmFtcDt0PWliMjIwN2o5JmFtcDtzPWRmM2YzNDE4NmQ4MjM4ZGQ4
NjZlNjEwMzYyNzI4OTdiMjYyZTkxZGI8L3VybD48L3JlbGF0ZWQtdXJscz48L3VybHM+PGVsZWN0
cm9uaWMtcmVzb3VyY2UtbnVtPjEwLjExMTEvai4xNzQ4LTU4MjcuMTk4OS50YjAxOTA5Lng8L2Vs
ZWN0cm9uaWMtcmVzb3VyY2UtbnVtPjwvcmVjb3JkPjwvQ2l0ZT48L0VuZE5v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07606A">
              <w:t>96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07606A">
              <w:rPr>
                <w:rFonts w:cs="Times New Roman"/>
                <w:noProof/>
              </w:rPr>
              <w:t xml:space="preserve"> 97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  <w:t xml:space="preserve"> </w:t>
            </w:r>
          </w:p>
        </w:tc>
      </w:tr>
      <w:tr w:rsidR="00E40379" w:rsidRPr="007B0334" w:rsidTr="000F6DC5">
        <w:trPr>
          <w:trHeight w:val="63"/>
        </w:trPr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sensory</w:t>
            </w:r>
            <w:proofErr w:type="spellEnd"/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Degenerative lumbosacral stenosis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EYW5pZWxzc29uPC9BdXRob3I+PFllYXI+MTk5OTwvWWVh
cj48UmVjTnVtPjUzOTwvUmVjTnVtPjxEaXNwbGF5VGV4dD5bMzMtMzVdPC9EaXNwbGF5VGV4dD48
cmVjb3JkPjxyZWMtbnVtYmVyPjUzOTwvcmVjLW51bWJlcj48Zm9yZWlnbi1rZXlzPjxrZXkgYXBw
PSJFTiIgZGItaWQ9IjllMHA1OXd0ZHQwZWE4ZWZwOWJ2OWZkamRldmR4MnpwcmVhYSIgdGltZXN0
YW1wPSIxNDM0NjI0NTgxIj41Mzk8L2tleT48L2ZvcmVpZ24ta2V5cz48cmVmLXR5cGUgbmFtZT0i
Sm91cm5hbCBBcnRpY2xlIj4xNzwvcmVmLXR5cGU+PGNvbnRyaWJ1dG9ycz48YXV0aG9ycz48YXV0
aG9yPkRhbmllbHNzb24sIEYuPC9hdXRob3I+PGF1dGhvcj5Tam9zdHJvbSwgTC48L2F1dGhvcj48
L2F1dGhvcnM+PC9jb250cmlidXRvcnM+PGF1dGgtYWRkcmVzcz5BbmltYWwgSG9zcGl0YWwgb2Yg
SGVsc2luZ2JvcmcsIFNtYWxsIEFuaW1hbCBDbGluaWMsIFN3ZWRlbi48L2F1dGgtYWRkcmVzcz48
dGl0bGVzPjx0aXRsZT5TdXJnaWNhbCB0cmVhdG1lbnQgb2YgZGVnZW5lcmF0aXZlIGx1bWJvc2Fj
cmFsIHN0ZW5vc2lzIGluIGRvZ3M8L3RpdGxlPjxzZWNvbmRhcnktdGl0bGU+VmV0ZXJpbmFyeSBT
dXJnZXJ5PC9zZWNvbmRhcnktdGl0bGU+PGFsdC10aXRsZT5WZXRlcmluYXJ5IHN1cmdlcnkgOiBW
UzwvYWx0LXRpdGxlPjwvdGl0bGVzPjxwZXJpb2RpY2FsPjxmdWxsLXRpdGxlPlZldGVyaW5hcnkg
U3VyZ2VyeTwvZnVsbC10aXRsZT48YWJici0xPlZldC4gU3VyZy48L2FiYnItMT48L3BlcmlvZGlj
YWw+PGFsdC1wZXJpb2RpY2FsPjxmdWxsLXRpdGxlPlZldCBTdXJnPC9mdWxsLXRpdGxlPjxhYmJy
LTE+VmV0ZXJpbmFyeSBzdXJnZXJ5IDogVlM8L2FiYnItMT48L2FsdC1wZXJpb2RpY2FsPjxwYWdl
cz45MS04PC9wYWdlcz48dm9sdW1lPjI4PC92b2x1bWU+PG51bWJlcj4yPC9udW1iZXI+PGVkaXRp
b24+MTk5OS8wNC8wMTwvZWRpdGlvbj48a2V5d29yZHM+PGtleXdvcmQ+QW5pbWFsczwva2V5d29y
ZD48a2V5d29yZD5Eb2cgRGlzZWFzZXMvKnN1cmdlcnk8L2tleXdvcmQ+PGtleXdvcmQ+RG9nczwv
a2V5d29yZD48a2V5d29yZD5GZW1hbGU8L2tleXdvcmQ+PGtleXdvcmQ+TGFtaW5lY3RvbXkvKnZl
dGVyaW5hcnk8L2tleXdvcmQ+PGtleXdvcmQ+THVtYm9zYWNyYWwgUmVnaW9uL3N1cmdlcnk8L2tl
eXdvcmQ+PGtleXdvcmQ+TWFsZTwva2V5d29yZD48a2V5d29yZD5NZWRpY2FsIFJlY29yZHM8L2tl
eXdvcmQ+PGtleXdvcmQ+UmV0cm9zcGVjdGl2ZSBTdHVkaWVzPC9rZXl3b3JkPjxrZXl3b3JkPlNw
aW5hbCBTdGVub3Npcy9zdXJnZXJ5Lyp2ZXRlcmluYXJ5PC9rZXl3b3JkPjxrZXl3b3JkPlRyZWF0
bWVudCBPdXRjb21lPC9rZXl3b3JkPjwva2V5d29yZHM+PGRhdGVzPjx5ZWFyPjE5OTk8L3llYXI+
PHB1Yi1kYXRlcz48ZGF0ZT5NYXItQXByPC9kYXRlPjwvcHViLWRhdGVzPjwvZGF0ZXM+PGlzYm4+
MDE2MS0zNDk5IChQcmludCkmI3hEOzAxNjEtMzQ5OTwvaXNibj48YWNjZXNzaW9uLW51bT4xMDEw
MDc2MjwvYWNjZXNzaW9uLW51bT48dXJscz48cmVsYXRlZC11cmxzPjx1cmw+aHR0cDovL29ubGlu
ZWxpYnJhcnkud2lsZXkuY29tL3N0b3JlLzEwLjEwNTMvanZldC4xOTk5LjAwOTEvYXNzZXQvanZl
dC4xOTk5LjAwOTEucGRmP3Y9MSZhbXA7dD1pYjIyZnBvcCZhbXA7cz04NjgzZmZmM2YzNDZjYTFi
MDExYmE4NGNmZGEzMjkwZDhjM2IxM2NmPC91cmw+PC9yZWxhdGVkLXVybHM+PC91cmxzPjxyZW1v
dGUtZGF0YWJhc2UtcHJvdmlkZXI+TmxtPC9yZW1vdGUtZGF0YWJhc2UtcHJvdmlkZXI+PGxhbmd1
YWdlPmVuZzwvbGFuZ3VhZ2U+PC9yZWNvcmQ+PC9DaXRlPjxDaXRlPjxBdXRob3I+V2F0dDwvQXV0
aG9yPjxZZWFyPjE5OTE8L1llYXI+PFJlY051bT41NDE8L1JlY051bT48cmVjb3JkPjxyZWMtbnVt
YmVyPjU0MTwvcmVjLW51bWJlcj48Zm9yZWlnbi1rZXlzPjxrZXkgYXBwPSJFTiIgZGItaWQ9Ijll
MHA1OXd0ZHQwZWE4ZWZwOWJ2OWZkamRldmR4MnpwcmVhYSIgdGltZXN0YW1wPSIxNDM0NjI0OTY2
Ij41NDE8L2tleT48L2ZvcmVpZ24ta2V5cz48cmVmLXR5cGUgbmFtZT0iSm91cm5hbCBBcnRpY2xl
Ij4xNzwvcmVmLXR5cGU+PGNvbnRyaWJ1dG9ycz48YXV0aG9ycz48YXV0aG9yPldhdHQsIFAuIFIu
PC9hdXRob3I+PC9hdXRob3JzPjwvY29udHJpYnV0b3JzPjx0aXRsZXM+PHRpdGxlPkRlZ2VuZXJh
dGl2ZSBsdW1ib3NhY3JhbCBzdGVub3NpcyBpbiAxOCBkb2dzPC90aXRsZT48c2Vjb25kYXJ5LXRp
dGxlPkpvdXJuYWwgb2YgU21hbGwgQW5pbWFsIFByYWN0aWNlPC9zZWNvbmRhcnktdGl0bGU+PC90
aXRsZXM+PHBlcmlvZGljYWw+PGZ1bGwtdGl0bGU+Sm91cm5hbCBvZiBTbWFsbCBBbmltYWwgUHJh
Y3RpY2U8L2Z1bGwtdGl0bGU+PC9wZXJpb2RpY2FsPjxwYWdlcz4xMjUtMTM0PC9wYWdlcz48dm9s
dW1lPjMyPC92b2x1bWU+PG51bWJlcj4zPC9udW1iZXI+PGRhdGVzPjx5ZWFyPjE5OTE8L3llYXI+
PC9kYXRlcz48cHVibGlzaGVyPkJsYWNrd2VsbCBQdWJsaXNoaW5nIEx0ZDwvcHVibGlzaGVyPjxp
c2JuPjE3NDgtNTgyNzwvaXNibj48dXJscz48cmVsYXRlZC11cmxzPjx1cmw+aHR0cDovL2R4LmRv
aS5vcmcvMTAuMTExMS9qLjE3NDgtNTgyNy4xOTkxLnRiMDA1MjcueDwvdXJsPjx1cmw+aHR0cDov
L29ubGluZWxpYnJhcnkud2lsZXkuY29tL3N0b3JlLzEwLjExMTEvai4xNzQ4LTU4MjcuMTk5MS50
YjAwNTI3LngvYXNzZXQvai4xNzQ4LTU4MjcuMTk5MS50YjAwNTI3LngucGRmP3Y9MSZhbXA7dD1p
YjIybzBvdCZhbXA7cz05YzVlZGZkZjkwYzg3ZGUwZmFjM2MwYjc4MDlkODA0ODZlZTQ1NTA1PC91
cmw+PC9yZWxhdGVkLXVybHM+PC91cmxzPjxlbGVjdHJvbmljLXJlc291cmNlLW51bT4xMC4xMTEx
L2ouMTc0OC01ODI3LjE5OTEudGIwMDUyNy54PC9lbGVjdHJvbmljLXJlc291cmNlLW51bT48L3Jl
Y29yZD48L0NpdGU+PENpdGU+PEF1dGhvcj5Xb3J0aDwvQXV0aG9yPjxZZWFyPjIwMDk8L1llYXI+
PFJlY051bT41NDA8L1JlY051bT48cmVjb3JkPjxyZWMtbnVtYmVyPjU0MDwvcmVjLW51bWJlcj48
Zm9yZWlnbi1rZXlzPjxrZXkgYXBwPSJFTiIgZGItaWQ9IjllMHA1OXd0ZHQwZWE4ZWZwOWJ2OWZk
amRldmR4MnpwcmVhYSIgdGltZXN0YW1wPSIxNDM0NjI0NjczIj41NDA8L2tleT48L2ZvcmVpZ24t
a2V5cz48cmVmLXR5cGUgbmFtZT0iSm91cm5hbCBBcnRpY2xlIj4xNzwvcmVmLXR5cGU+PGNvbnRy
aWJ1dG9ycz48YXV0aG9ycz48YXV0aG9yPldvcnRoLCBBLiBKLjwvYXV0aG9yPjxhdXRob3I+VGhv
bXBzb24sIEQuIEouPC9hdXRob3I+PGF1dGhvcj5IYXJ0bWFuLCBBLiBDLjwvYXV0aG9yPjwvYXV0
aG9ycz48L2NvbnRyaWJ1dG9ycz48YXV0aC1hZGRyZXNzPkNlbnRyZSBmb3IgU2VydmljZSBhbmQg
V29ya2luZyBEb2cgSGVhbHRoIGFuZCBSZXNlYXJjaCwgTWFzc2V5IFVuaXZlcnNpdHkgVmV0ZXJp
bmFyeSBUZWFjaGluZyBIb3NwaXRhbCwgSW5zdGl0dXRlIG9mIFZldGVyaW5hcnksIEFuaW1hbCBh
bmQgQmlvbWVkaWNhbCBTY2llbmNlcywgTWFzc2V5IFVuaXZlcnNpdHksIFByaXZhdGUgQmFnIDEx
MjIyLCBQYWxtZXJzdG9uIE5vcnRoIDQ0NDIsIE5ldyBaZWFsYW5kLiBhLmoud29ydGhAbWFzc2V5
LmFjLm56PC9hdXRoLWFkZHJlc3M+PHRpdGxlcz48dGl0bGU+RGVnZW5lcmF0aXZlIGx1bWJvc2Fj
cmFsIHN0ZW5vc2lzIGluIHdvcmtpbmcgZG9nczogY3VycmVudCBjb25jZXB0cyBhbmQgcmV2aWV3
PC90aXRsZT48c2Vjb25kYXJ5LXRpdGxlPk5ldyBaZWFsYW5kIFZldGVyaW5hcnkgSm91cm5hbDwv
c2Vjb25kYXJ5LXRpdGxlPjxhbHQtdGl0bGU+TmV3IFplYWxhbmQgdmV0ZXJpbmFyeSBqb3VybmFs
PC9hbHQtdGl0bGU+PC90aXRsZXM+PHBlcmlvZGljYWw+PGZ1bGwtdGl0bGU+TmV3IFplYWxhbmQg
VmV0ZXJpbmFyeSBKb3VybmFsPC9mdWxsLXRpdGxlPjxhYmJyLTE+Ti4gWi4gVmV0LiBKLjwvYWJi
ci0xPjwvcGVyaW9kaWNhbD48YWx0LXBlcmlvZGljYWw+PGZ1bGwtdGl0bGU+TmV3IFplYWxhbmQg
VmV0ZXJpbmFyeSBKb3VybmFsPC9mdWxsLXRpdGxlPjxhYmJyLTE+Ti4gWi4gVmV0LiBKLjwvYWJi
ci0xPjwvYWx0LXBlcmlvZGljYWw+PHBhZ2VzPjMxOS0zMDwvcGFnZXM+PHZvbHVtZT41Nzwvdm9s
dW1lPjxudW1iZXI+NjwvbnVtYmVyPjxlZGl0aW9uPjIwMDkvMTIvMDg8L2VkaXRpb24+PGtleXdv
cmRzPjxrZXl3b3JkPkFuaW1hbHM8L2tleXdvcmQ+PGtleXdvcmQ+Q2F1ZGEgRXF1aW5hLypwaHlz
aW9wYXRob2xvZ3k8L2tleXdvcmQ+PGtleXdvcmQ+KkRvZyBEaXNlYXNlcy9kaWFnbm9zaXMvZXBp
ZGVtaW9sb2d5L3RoZXJhcHk8L2tleXdvcmQ+PGtleXdvcmQ+RG9nczwva2V5d29yZD48a2V5d29y
ZD5JbnRlcnZlcnRlYnJhbCBEaXNjIERlZ2VuZXJhdGlvbi9yYWRpb2dyYXBoeS90aGVyYXB5Lyp2
ZXRlcmluYXJ5PC9rZXl3b3JkPjxrZXl3b3JkPkx1bWJvc2FjcmFsIFJlZ2lvbi8qcGh5c2lvcGF0
aG9sb2d5PC9rZXl3b3JkPjxrZXl3b3JkPlBlcmlwaGVyYWwgTmVydm91cyBTeXN0ZW0gRGlzZWFz
ZXMvcmFkaW9ncmFwaHkvdGhlcmFweS8qdmV0ZXJpbmFyeTwva2V5d29yZD48a2V5d29yZD5Qcm9n
bm9zaXM8L2tleXdvcmQ+PGtleXdvcmQ+UmlzayBGYWN0b3JzPC9rZXl3b3JkPjxrZXl3b3JkPlNw
aW5hbCBTdGVub3Npcy9kaWFnbm9zaXMvZXBpZGVtaW9sb2d5L3RoZXJhcHkvKnZldGVyaW5hcnk8
L2tleXdvcmQ+PC9rZXl3b3Jkcz48ZGF0ZXM+PHllYXI+MjAwOTwveWVhcj48cHViLWRhdGVzPjxk
YXRlPkRlYzwvZGF0ZT48L3B1Yi1kYXRlcz48L2RhdGVzPjxpc2JuPjAwNDgtMDE2OSAoUHJpbnQp
JiN4RDswMDQ4LTAxNjk8L2lzYm4+PGFjY2Vzc2lvbi1udW0+MTk5NjY4OTE8L2FjY2Vzc2lvbi1u
dW0+PHVybHM+PHJlbGF0ZWQtdXJscz48dXJsPmh0dHA6Ly93d3cudGFuZGZvbmxpbmUuY29tL2Rv
aS9wZGYvMTAuMTA4MC8wMDQ4MDE2OS4yMDA5LjY0NzE5PC91cmw+PC9yZWxhdGVkLXVybHM+PC91
cmxzPjxlbGVjdHJvbmljLXJlc291cmNlLW51bT4xMC4xMDgwLzAwNDgwMTY5LjIwMDkuNjQ3MTk8
L2VsZWN0cm9uaWMtcmVzb3VyY2UtbnVtPjxyZW1vdGUtZGF0YWJhc2UtcHJvdmlkZXI+TmxtPC9y
ZW1vdGUtZGF0YWJhc2UtcHJvdmlkZXI+PGxhbmd1YWdlPmVuZzwvbGFuZ3VhZ2U+PC9yZWNvcmQ+
PC9D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EYW5pZWxzc29uPC9BdXRob3I+PFllYXI+MTk5OTwvWWVh
cj48UmVjTnVtPjUzOTwvUmVjTnVtPjxEaXNwbGF5VGV4dD5bMzMtMzVdPC9EaXNwbGF5VGV4dD48
cmVjb3JkPjxyZWMtbnVtYmVyPjUzOTwvcmVjLW51bWJlcj48Zm9yZWlnbi1rZXlzPjxrZXkgYXBw
PSJFTiIgZGItaWQ9IjllMHA1OXd0ZHQwZWE4ZWZwOWJ2OWZkamRldmR4MnpwcmVhYSIgdGltZXN0
YW1wPSIxNDM0NjI0NTgxIj41Mzk8L2tleT48L2ZvcmVpZ24ta2V5cz48cmVmLXR5cGUgbmFtZT0i
Sm91cm5hbCBBcnRpY2xlIj4xNzwvcmVmLXR5cGU+PGNvbnRyaWJ1dG9ycz48YXV0aG9ycz48YXV0
aG9yPkRhbmllbHNzb24sIEYuPC9hdXRob3I+PGF1dGhvcj5Tam9zdHJvbSwgTC48L2F1dGhvcj48
L2F1dGhvcnM+PC9jb250cmlidXRvcnM+PGF1dGgtYWRkcmVzcz5BbmltYWwgSG9zcGl0YWwgb2Yg
SGVsc2luZ2JvcmcsIFNtYWxsIEFuaW1hbCBDbGluaWMsIFN3ZWRlbi48L2F1dGgtYWRkcmVzcz48
dGl0bGVzPjx0aXRsZT5TdXJnaWNhbCB0cmVhdG1lbnQgb2YgZGVnZW5lcmF0aXZlIGx1bWJvc2Fj
cmFsIHN0ZW5vc2lzIGluIGRvZ3M8L3RpdGxlPjxzZWNvbmRhcnktdGl0bGU+VmV0ZXJpbmFyeSBT
dXJnZXJ5PC9zZWNvbmRhcnktdGl0bGU+PGFsdC10aXRsZT5WZXRlcmluYXJ5IHN1cmdlcnkgOiBW
UzwvYWx0LXRpdGxlPjwvdGl0bGVzPjxwZXJpb2RpY2FsPjxmdWxsLXRpdGxlPlZldGVyaW5hcnkg
U3VyZ2VyeTwvZnVsbC10aXRsZT48YWJici0xPlZldC4gU3VyZy48L2FiYnItMT48L3BlcmlvZGlj
YWw+PGFsdC1wZXJpb2RpY2FsPjxmdWxsLXRpdGxlPlZldCBTdXJnPC9mdWxsLXRpdGxlPjxhYmJy
LTE+VmV0ZXJpbmFyeSBzdXJnZXJ5IDogVlM8L2FiYnItMT48L2FsdC1wZXJpb2RpY2FsPjxwYWdl
cz45MS04PC9wYWdlcz48dm9sdW1lPjI4PC92b2x1bWU+PG51bWJlcj4yPC9udW1iZXI+PGVkaXRp
b24+MTk5OS8wNC8wMTwvZWRpdGlvbj48a2V5d29yZHM+PGtleXdvcmQ+QW5pbWFsczwva2V5d29y
ZD48a2V5d29yZD5Eb2cgRGlzZWFzZXMvKnN1cmdlcnk8L2tleXdvcmQ+PGtleXdvcmQ+RG9nczwv
a2V5d29yZD48a2V5d29yZD5GZW1hbGU8L2tleXdvcmQ+PGtleXdvcmQ+TGFtaW5lY3RvbXkvKnZl
dGVyaW5hcnk8L2tleXdvcmQ+PGtleXdvcmQ+THVtYm9zYWNyYWwgUmVnaW9uL3N1cmdlcnk8L2tl
eXdvcmQ+PGtleXdvcmQ+TWFsZTwva2V5d29yZD48a2V5d29yZD5NZWRpY2FsIFJlY29yZHM8L2tl
eXdvcmQ+PGtleXdvcmQ+UmV0cm9zcGVjdGl2ZSBTdHVkaWVzPC9rZXl3b3JkPjxrZXl3b3JkPlNw
aW5hbCBTdGVub3Npcy9zdXJnZXJ5Lyp2ZXRlcmluYXJ5PC9rZXl3b3JkPjxrZXl3b3JkPlRyZWF0
bWVudCBPdXRjb21lPC9rZXl3b3JkPjwva2V5d29yZHM+PGRhdGVzPjx5ZWFyPjE5OTk8L3llYXI+
PHB1Yi1kYXRlcz48ZGF0ZT5NYXItQXByPC9kYXRlPjwvcHViLWRhdGVzPjwvZGF0ZXM+PGlzYm4+
MDE2MS0zNDk5IChQcmludCkmI3hEOzAxNjEtMzQ5OTwvaXNibj48YWNjZXNzaW9uLW51bT4xMDEw
MDc2MjwvYWNjZXNzaW9uLW51bT48dXJscz48cmVsYXRlZC11cmxzPjx1cmw+aHR0cDovL29ubGlu
ZWxpYnJhcnkud2lsZXkuY29tL3N0b3JlLzEwLjEwNTMvanZldC4xOTk5LjAwOTEvYXNzZXQvanZl
dC4xOTk5LjAwOTEucGRmP3Y9MSZhbXA7dD1pYjIyZnBvcCZhbXA7cz04NjgzZmZmM2YzNDZjYTFi
MDExYmE4NGNmZGEzMjkwZDhjM2IxM2NmPC91cmw+PC9yZWxhdGVkLXVybHM+PC91cmxzPjxyZW1v
dGUtZGF0YWJhc2UtcHJvdmlkZXI+TmxtPC9yZW1vdGUtZGF0YWJhc2UtcHJvdmlkZXI+PGxhbmd1
YWdlPmVuZzwvbGFuZ3VhZ2U+PC9yZWNvcmQ+PC9DaXRlPjxDaXRlPjxBdXRob3I+V2F0dDwvQXV0
aG9yPjxZZWFyPjE5OTE8L1llYXI+PFJlY051bT41NDE8L1JlY051bT48cmVjb3JkPjxyZWMtbnVt
YmVyPjU0MTwvcmVjLW51bWJlcj48Zm9yZWlnbi1rZXlzPjxrZXkgYXBwPSJFTiIgZGItaWQ9Ijll
MHA1OXd0ZHQwZWE4ZWZwOWJ2OWZkamRldmR4MnpwcmVhYSIgdGltZXN0YW1wPSIxNDM0NjI0OTY2
Ij41NDE8L2tleT48L2ZvcmVpZ24ta2V5cz48cmVmLXR5cGUgbmFtZT0iSm91cm5hbCBBcnRpY2xl
Ij4xNzwvcmVmLXR5cGU+PGNvbnRyaWJ1dG9ycz48YXV0aG9ycz48YXV0aG9yPldhdHQsIFAuIFIu
PC9hdXRob3I+PC9hdXRob3JzPjwvY29udHJpYnV0b3JzPjx0aXRsZXM+PHRpdGxlPkRlZ2VuZXJh
dGl2ZSBsdW1ib3NhY3JhbCBzdGVub3NpcyBpbiAxOCBkb2dzPC90aXRsZT48c2Vjb25kYXJ5LXRp
dGxlPkpvdXJuYWwgb2YgU21hbGwgQW5pbWFsIFByYWN0aWNlPC9zZWNvbmRhcnktdGl0bGU+PC90
aXRsZXM+PHBlcmlvZGljYWw+PGZ1bGwtdGl0bGU+Sm91cm5hbCBvZiBTbWFsbCBBbmltYWwgUHJh
Y3RpY2U8L2Z1bGwtdGl0bGU+PC9wZXJpb2RpY2FsPjxwYWdlcz4xMjUtMTM0PC9wYWdlcz48dm9s
dW1lPjMyPC92b2x1bWU+PG51bWJlcj4zPC9udW1iZXI+PGRhdGVzPjx5ZWFyPjE5OTE8L3llYXI+
PC9kYXRlcz48cHVibGlzaGVyPkJsYWNrd2VsbCBQdWJsaXNoaW5nIEx0ZDwvcHVibGlzaGVyPjxp
c2JuPjE3NDgtNTgyNzwvaXNibj48dXJscz48cmVsYXRlZC11cmxzPjx1cmw+aHR0cDovL2R4LmRv
aS5vcmcvMTAuMTExMS9qLjE3NDgtNTgyNy4xOTkxLnRiMDA1MjcueDwvdXJsPjx1cmw+aHR0cDov
L29ubGluZWxpYnJhcnkud2lsZXkuY29tL3N0b3JlLzEwLjExMTEvai4xNzQ4LTU4MjcuMTk5MS50
YjAwNTI3LngvYXNzZXQvai4xNzQ4LTU4MjcuMTk5MS50YjAwNTI3LngucGRmP3Y9MSZhbXA7dD1p
YjIybzBvdCZhbXA7cz05YzVlZGZkZjkwYzg3ZGUwZmFjM2MwYjc4MDlkODA0ODZlZTQ1NTA1PC91
cmw+PC9yZWxhdGVkLXVybHM+PC91cmxzPjxlbGVjdHJvbmljLXJlc291cmNlLW51bT4xMC4xMTEx
L2ouMTc0OC01ODI3LjE5OTEudGIwMDUyNy54PC9lbGVjdHJvbmljLXJlc291cmNlLW51bT48L3Jl
Y29yZD48L0NpdGU+PENpdGU+PEF1dGhvcj5Xb3J0aDwvQXV0aG9yPjxZZWFyPjIwMDk8L1llYXI+
PFJlY051bT41NDA8L1JlY051bT48cmVjb3JkPjxyZWMtbnVtYmVyPjU0MDwvcmVjLW51bWJlcj48
Zm9yZWlnbi1rZXlzPjxrZXkgYXBwPSJFTiIgZGItaWQ9IjllMHA1OXd0ZHQwZWE4ZWZwOWJ2OWZk
amRldmR4MnpwcmVhYSIgdGltZXN0YW1wPSIxNDM0NjI0NjczIj41NDA8L2tleT48L2ZvcmVpZ24t
a2V5cz48cmVmLXR5cGUgbmFtZT0iSm91cm5hbCBBcnRpY2xlIj4xNzwvcmVmLXR5cGU+PGNvbnRy
aWJ1dG9ycz48YXV0aG9ycz48YXV0aG9yPldvcnRoLCBBLiBKLjwvYXV0aG9yPjxhdXRob3I+VGhv
bXBzb24sIEQuIEouPC9hdXRob3I+PGF1dGhvcj5IYXJ0bWFuLCBBLiBDLjwvYXV0aG9yPjwvYXV0
aG9ycz48L2NvbnRyaWJ1dG9ycz48YXV0aC1hZGRyZXNzPkNlbnRyZSBmb3IgU2VydmljZSBhbmQg
V29ya2luZyBEb2cgSGVhbHRoIGFuZCBSZXNlYXJjaCwgTWFzc2V5IFVuaXZlcnNpdHkgVmV0ZXJp
bmFyeSBUZWFjaGluZyBIb3NwaXRhbCwgSW5zdGl0dXRlIG9mIFZldGVyaW5hcnksIEFuaW1hbCBh
bmQgQmlvbWVkaWNhbCBTY2llbmNlcywgTWFzc2V5IFVuaXZlcnNpdHksIFByaXZhdGUgQmFnIDEx
MjIyLCBQYWxtZXJzdG9uIE5vcnRoIDQ0NDIsIE5ldyBaZWFsYW5kLiBhLmoud29ydGhAbWFzc2V5
LmFjLm56PC9hdXRoLWFkZHJlc3M+PHRpdGxlcz48dGl0bGU+RGVnZW5lcmF0aXZlIGx1bWJvc2Fj
cmFsIHN0ZW5vc2lzIGluIHdvcmtpbmcgZG9nczogY3VycmVudCBjb25jZXB0cyBhbmQgcmV2aWV3
PC90aXRsZT48c2Vjb25kYXJ5LXRpdGxlPk5ldyBaZWFsYW5kIFZldGVyaW5hcnkgSm91cm5hbDwv
c2Vjb25kYXJ5LXRpdGxlPjxhbHQtdGl0bGU+TmV3IFplYWxhbmQgdmV0ZXJpbmFyeSBqb3VybmFs
PC9hbHQtdGl0bGU+PC90aXRsZXM+PHBlcmlvZGljYWw+PGZ1bGwtdGl0bGU+TmV3IFplYWxhbmQg
VmV0ZXJpbmFyeSBKb3VybmFsPC9mdWxsLXRpdGxlPjxhYmJyLTE+Ti4gWi4gVmV0LiBKLjwvYWJi
ci0xPjwvcGVyaW9kaWNhbD48YWx0LXBlcmlvZGljYWw+PGZ1bGwtdGl0bGU+TmV3IFplYWxhbmQg
VmV0ZXJpbmFyeSBKb3VybmFsPC9mdWxsLXRpdGxlPjxhYmJyLTE+Ti4gWi4gVmV0LiBKLjwvYWJi
ci0xPjwvYWx0LXBlcmlvZGljYWw+PHBhZ2VzPjMxOS0zMDwvcGFnZXM+PHZvbHVtZT41Nzwvdm9s
dW1lPjxudW1iZXI+NjwvbnVtYmVyPjxlZGl0aW9uPjIwMDkvMTIvMDg8L2VkaXRpb24+PGtleXdv
cmRzPjxrZXl3b3JkPkFuaW1hbHM8L2tleXdvcmQ+PGtleXdvcmQ+Q2F1ZGEgRXF1aW5hLypwaHlz
aW9wYXRob2xvZ3k8L2tleXdvcmQ+PGtleXdvcmQ+KkRvZyBEaXNlYXNlcy9kaWFnbm9zaXMvZXBp
ZGVtaW9sb2d5L3RoZXJhcHk8L2tleXdvcmQ+PGtleXdvcmQ+RG9nczwva2V5d29yZD48a2V5d29y
ZD5JbnRlcnZlcnRlYnJhbCBEaXNjIERlZ2VuZXJhdGlvbi9yYWRpb2dyYXBoeS90aGVyYXB5Lyp2
ZXRlcmluYXJ5PC9rZXl3b3JkPjxrZXl3b3JkPkx1bWJvc2FjcmFsIFJlZ2lvbi8qcGh5c2lvcGF0
aG9sb2d5PC9rZXl3b3JkPjxrZXl3b3JkPlBlcmlwaGVyYWwgTmVydm91cyBTeXN0ZW0gRGlzZWFz
ZXMvcmFkaW9ncmFwaHkvdGhlcmFweS8qdmV0ZXJpbmFyeTwva2V5d29yZD48a2V5d29yZD5Qcm9n
bm9zaXM8L2tleXdvcmQ+PGtleXdvcmQ+UmlzayBGYWN0b3JzPC9rZXl3b3JkPjxrZXl3b3JkPlNw
aW5hbCBTdGVub3Npcy9kaWFnbm9zaXMvZXBpZGVtaW9sb2d5L3RoZXJhcHkvKnZldGVyaW5hcnk8
L2tleXdvcmQ+PC9rZXl3b3Jkcz48ZGF0ZXM+PHllYXI+MjAwOTwveWVhcj48cHViLWRhdGVzPjxk
YXRlPkRlYzwvZGF0ZT48L3B1Yi1kYXRlcz48L2RhdGVzPjxpc2JuPjAwNDgtMDE2OSAoUHJpbnQp
JiN4RDswMDQ4LTAxNjk8L2lzYm4+PGFjY2Vzc2lvbi1udW0+MTk5NjY4OTE8L2FjY2Vzc2lvbi1u
dW0+PHVybHM+PHJlbGF0ZWQtdXJscz48dXJsPmh0dHA6Ly93d3cudGFuZGZvbmxpbmUuY29tL2Rv
aS9wZGYvMTAuMTA4MC8wMDQ4MDE2OS4yMDA5LjY0NzE5PC91cmw+PC9yZWxhdGVkLXVybHM+PC91
cmxzPjxlbGVjdHJvbmljLXJlc291cmNlLW51bT4xMC4xMDgwLzAwNDgwMTY5LjIwMDkuNjQ3MTk8
L2VsZWN0cm9uaWMtcmVzb3VyY2UtbnVtPjxyZW1vdGUtZGF0YWJhc2UtcHJvdmlkZXI+TmxtPC9y
ZW1vdGUtZGF0YWJhc2UtcHJvdmlkZXI+PGxhbmd1YWdlPmVuZzwvbGFuZ3VhZ2U+PC9yZWNvcmQ+
PC9D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33" w:tooltip="Danielsson, 1999 #539" w:history="1">
              <w:r w:rsidR="0007606A">
                <w:rPr>
                  <w:rFonts w:cs="Times New Roman"/>
                  <w:noProof/>
                </w:rPr>
                <w:t>98</w:t>
              </w:r>
              <w:r w:rsidR="007B0334" w:rsidRPr="007B0334">
                <w:rPr>
                  <w:rFonts w:cs="Times New Roman"/>
                  <w:noProof/>
                </w:rPr>
                <w:t>-</w:t>
              </w:r>
            </w:hyperlink>
            <w:r w:rsidR="0007606A">
              <w:rPr>
                <w:rFonts w:cs="Times New Roman"/>
                <w:noProof/>
              </w:rPr>
              <w:t>100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sensory</w:t>
            </w:r>
            <w:proofErr w:type="spellEnd"/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Degenerative myelopathy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TaXNvPC9BdXRob3I+PFllYXI+MjAwNjwvWWVhcj48UmVj
TnVtPjQ0MTwvUmVjTnVtPjxEaXNwbGF5VGV4dD5bMzZdPC9EaXNwbGF5VGV4dD48cmVjb3JkPjxy
ZWMtbnVtYmVyPjQ0MTwvcmVjLW51bWJlcj48Zm9yZWlnbi1rZXlzPjxrZXkgYXBwPSJFTiIgZGIt
aWQ9IjllMHA1OXd0ZHQwZWE4ZWZwOWJ2OWZkamRldmR4MnpwcmVhYSIgdGltZXN0YW1wPSIxNDMy
MTg4MzU4Ij40NDE8L2tleT48L2ZvcmVpZ24ta2V5cz48cmVmLXR5cGUgbmFtZT0iSm91cm5hbCBB
cnRpY2xlIj4xNzwvcmVmLXR5cGU+PGNvbnRyaWJ1dG9ycz48YXV0aG9ycz48YXV0aG9yPlNpc28s
IFMuPC9hdXRob3I+PGF1dGhvcj5IYW56bGljZWssIEQuPC9hdXRob3I+PGF1dGhvcj5GbHVlaG1h
bm4sIEcuPC9hdXRob3I+PGF1dGhvcj5LYXRobWFubiwgSS48L2F1dGhvcj48YXV0aG9yPlRvbWVr
LCBBLjwvYXV0aG9yPjxhdXRob3I+UGFwYSwgVi48L2F1dGhvcj48YXV0aG9yPlZhbmRldmVsZGUs
IE0uPC9hdXRob3I+PC9hdXRob3JzPjwvY29udHJpYnV0b3JzPjxhdXRoLWFkZHJlc3M+RGVwYXJ0
bWVudCBvZiBDbGluaWNhbCBWZXRlcmluYXJ5IE1lZGljaW5lLCBOZXVyb0NlbnRyZSwgVW5pdmVy
c2l0eSBvZiBCZXJuZSwgQnJlbWdhcnRlbnN0cmFzc2UgMTA5IGEsIDMwMDEgQmVybmUsIFN3aXR6
ZXJsYW5kLiBzaWx2YS5zaXNvQGl0bjwvYXV0aC1hZGRyZXNzPjx0aXRsZXM+PHRpdGxlPk5ldXJv
ZGVnZW5lcmF0aXZlIGRpc2Vhc2VzIGluIGRvbWVzdGljIGFuaW1hbHM6IGEgY29tcGFyYXRpdmUg
cmV2aWV3PC90aXRsZT48c2Vjb25kYXJ5LXRpdGxlPlRoZSBWZXRlcmluYXJ5IEpvdXJuYWw8L3Nl
Y29uZGFyeS10aXRsZT48YWx0LXRpdGxlPlZldGVyaW5hcnkgam91cm5hbCAoTG9uZG9uLCBFbmds
YW5kIDogMTk5Nyk8L2FsdC10aXRsZT48L3RpdGxlcz48cGVyaW9kaWNhbD48ZnVsbC10aXRsZT5U
aGUgVmV0ZXJpbmFyeSBKb3VybmFsPC9mdWxsLXRpdGxlPjwvcGVyaW9kaWNhbD48YWx0LXBlcmlv
ZGljYWw+PGZ1bGwtdGl0bGU+VmV0IEo8L2Z1bGwtdGl0bGU+PGFiYnItMT5WZXRlcmluYXJ5IGpv
dXJuYWwgKExvbmRvbiwgRW5nbGFuZCA6IDE5OTcpPC9hYmJyLTE+PC9hbHQtcGVyaW9kaWNhbD48
cGFnZXM+MjAtMzg8L3BhZ2VzPjx2b2x1bWU+MTcxPC92b2x1bWU+PG51bWJlcj4xPC9udW1iZXI+
PGVkaXRpb24+MjAwNi8wMS8yNDwvZWRpdGlvbj48a2V5d29yZHM+PGtleXdvcmQ+QW5pbWFsIERp
c2Vhc2VzLypwYXRob2xvZ3kvcGh5c2lvcGF0aG9sb2d5PC9rZXl3b3JkPjxrZXl3b3JkPkFuaW1h
bHM8L2tleXdvcmQ+PGtleXdvcmQ+KkFuaW1hbHMsIERvbWVzdGljPC9rZXl3b3JkPjxrZXl3b3Jk
Pk1vdG9yIE5ldXJvbiBEaXNlYXNlL3BhdGhvbG9neS9waHlzaW9wYXRob2xvZ3kvKnZldGVyaW5h
cnk8L2tleXdvcmQ+PGtleXdvcmQ+TmV1cm9kZWdlbmVyYXRpdmUgRGlzZWFzZXMvcGF0aG9sb2d5
L3BoeXNpb3BhdGhvbG9neS8qdmV0ZXJpbmFyeTwva2V5d29yZD48a2V5d29yZD5OZXVyb25zL3Bh
dGhvbG9neTwva2V5d29yZD48L2tleXdvcmRzPjxkYXRlcz48eWVhcj4yMDA2PC95ZWFyPjxwdWIt
ZGF0ZXM+PGRhdGU+SmFuPC9kYXRlPjwvcHViLWRhdGVzPjwvZGF0ZXM+PGlzYm4+MTA5MC0wMjMz
IChQcmludCkmI3hEOzEwOTAtMDIzMzwvaXNibj48YWNjZXNzaW9uLW51bT4xNjQyNzU4MDwvYWNj
ZXNzaW9uLW51bT48dXJscz48cmVsYXRlZC11cmxzPjx1cmw+aHR0cDovL2FjLmVscy1jZG4uY29t
L1MxMDkwMDIzMzA0MDAxODQ0LzEtczIuMC1TMTA5MDAyMzMwNDAwMTg0NC1tYWluLnBkZj9fdGlk
PTYxNWM2ZTZlLWZmN2YtMTFlNC1iMGYzLTAwMDAwYWFiMGY2YyZhbXA7YWNkbmF0PTE0MzIxODg1
MDhfNDE4N2I5ZDY4NjExNThlMjVlY2I0YjcyNTBiZTFiNGY8L3VybD48L3JlbGF0ZWQtdXJscz48
L3VybHM+PGVsZWN0cm9uaWMtcmVzb3VyY2UtbnVtPjEwLjEwMTYvai50dmpsLjIwMDQuMDguMDE1
PC9lbGVjdHJvbmljLXJlc291cmNlLW51bT48cmVtb3RlLWRhdGFiYXNlLXByb3ZpZGVyPk5sbTwv
cmVtb3RlLWRhdGFiYXNlLXByb3ZpZGVyPjxsYW5ndWFnZT5lbmc8L2xhbmd1YWdlPjwvcmVjb3Jk
PjwvQ2l0ZT48L0VuZE5vdGU+AG=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TaXNvPC9BdXRob3I+PFllYXI+MjAwNjwvWWVhcj48UmVj
TnVtPjQ0MTwvUmVjTnVtPjxEaXNwbGF5VGV4dD5bMzZdPC9EaXNwbGF5VGV4dD48cmVjb3JkPjxy
ZWMtbnVtYmVyPjQ0MTwvcmVjLW51bWJlcj48Zm9yZWlnbi1rZXlzPjxrZXkgYXBwPSJFTiIgZGIt
aWQ9IjllMHA1OXd0ZHQwZWE4ZWZwOWJ2OWZkamRldmR4MnpwcmVhYSIgdGltZXN0YW1wPSIxNDMy
MTg4MzU4Ij40NDE8L2tleT48L2ZvcmVpZ24ta2V5cz48cmVmLXR5cGUgbmFtZT0iSm91cm5hbCBB
cnRpY2xlIj4xNzwvcmVmLXR5cGU+PGNvbnRyaWJ1dG9ycz48YXV0aG9ycz48YXV0aG9yPlNpc28s
IFMuPC9hdXRob3I+PGF1dGhvcj5IYW56bGljZWssIEQuPC9hdXRob3I+PGF1dGhvcj5GbHVlaG1h
bm4sIEcuPC9hdXRob3I+PGF1dGhvcj5LYXRobWFubiwgSS48L2F1dGhvcj48YXV0aG9yPlRvbWVr
LCBBLjwvYXV0aG9yPjxhdXRob3I+UGFwYSwgVi48L2F1dGhvcj48YXV0aG9yPlZhbmRldmVsZGUs
IE0uPC9hdXRob3I+PC9hdXRob3JzPjwvY29udHJpYnV0b3JzPjxhdXRoLWFkZHJlc3M+RGVwYXJ0
bWVudCBvZiBDbGluaWNhbCBWZXRlcmluYXJ5IE1lZGljaW5lLCBOZXVyb0NlbnRyZSwgVW5pdmVy
c2l0eSBvZiBCZXJuZSwgQnJlbWdhcnRlbnN0cmFzc2UgMTA5IGEsIDMwMDEgQmVybmUsIFN3aXR6
ZXJsYW5kLiBzaWx2YS5zaXNvQGl0bjwvYXV0aC1hZGRyZXNzPjx0aXRsZXM+PHRpdGxlPk5ldXJv
ZGVnZW5lcmF0aXZlIGRpc2Vhc2VzIGluIGRvbWVzdGljIGFuaW1hbHM6IGEgY29tcGFyYXRpdmUg
cmV2aWV3PC90aXRsZT48c2Vjb25kYXJ5LXRpdGxlPlRoZSBWZXRlcmluYXJ5IEpvdXJuYWw8L3Nl
Y29uZGFyeS10aXRsZT48YWx0LXRpdGxlPlZldGVyaW5hcnkgam91cm5hbCAoTG9uZG9uLCBFbmds
YW5kIDogMTk5Nyk8L2FsdC10aXRsZT48L3RpdGxlcz48cGVyaW9kaWNhbD48ZnVsbC10aXRsZT5U
aGUgVmV0ZXJpbmFyeSBKb3VybmFsPC9mdWxsLXRpdGxlPjwvcGVyaW9kaWNhbD48YWx0LXBlcmlv
ZGljYWw+PGZ1bGwtdGl0bGU+VmV0IEo8L2Z1bGwtdGl0bGU+PGFiYnItMT5WZXRlcmluYXJ5IGpv
dXJuYWwgKExvbmRvbiwgRW5nbGFuZCA6IDE5OTcpPC9hYmJyLTE+PC9hbHQtcGVyaW9kaWNhbD48
cGFnZXM+MjAtMzg8L3BhZ2VzPjx2b2x1bWU+MTcxPC92b2x1bWU+PG51bWJlcj4xPC9udW1iZXI+
PGVkaXRpb24+MjAwNi8wMS8yNDwvZWRpdGlvbj48a2V5d29yZHM+PGtleXdvcmQ+QW5pbWFsIERp
c2Vhc2VzLypwYXRob2xvZ3kvcGh5c2lvcGF0aG9sb2d5PC9rZXl3b3JkPjxrZXl3b3JkPkFuaW1h
bHM8L2tleXdvcmQ+PGtleXdvcmQ+KkFuaW1hbHMsIERvbWVzdGljPC9rZXl3b3JkPjxrZXl3b3Jk
Pk1vdG9yIE5ldXJvbiBEaXNlYXNlL3BhdGhvbG9neS9waHlzaW9wYXRob2xvZ3kvKnZldGVyaW5h
cnk8L2tleXdvcmQ+PGtleXdvcmQ+TmV1cm9kZWdlbmVyYXRpdmUgRGlzZWFzZXMvcGF0aG9sb2d5
L3BoeXNpb3BhdGhvbG9neS8qdmV0ZXJpbmFyeTwva2V5d29yZD48a2V5d29yZD5OZXVyb25zL3Bh
dGhvbG9neTwva2V5d29yZD48L2tleXdvcmRzPjxkYXRlcz48eWVhcj4yMDA2PC95ZWFyPjxwdWIt
ZGF0ZXM+PGRhdGU+SmFuPC9kYXRlPjwvcHViLWRhdGVzPjwvZGF0ZXM+PGlzYm4+MTA5MC0wMjMz
IChQcmludCkmI3hEOzEwOTAtMDIzMzwvaXNibj48YWNjZXNzaW9uLW51bT4xNjQyNzU4MDwvYWNj
ZXNzaW9uLW51bT48dXJscz48cmVsYXRlZC11cmxzPjx1cmw+aHR0cDovL2FjLmVscy1jZG4uY29t
L1MxMDkwMDIzMzA0MDAxODQ0LzEtczIuMC1TMTA5MDAyMzMwNDAwMTg0NC1tYWluLnBkZj9fdGlk
PTYxNWM2ZTZlLWZmN2YtMTFlNC1iMGYzLTAwMDAwYWFiMGY2YyZhbXA7YWNkbmF0PTE0MzIxODg1
MDhfNDE4N2I5ZDY4NjExNThlMjVlY2I0YjcyNTBiZTFiNGY8L3VybD48L3JlbGF0ZWQtdXJscz48
L3VybHM+PGVsZWN0cm9uaWMtcmVzb3VyY2UtbnVtPjEwLjEwMTYvai50dmpsLjIwMDQuMDguMDE1
PC9lbGVjdHJvbmljLXJlc291cmNlLW51bT48cmVtb3RlLWRhdGFiYXNlLXByb3ZpZGVyPk5sbTwv
cmVtb3RlLWRhdGFiYXNlLXByb3ZpZGVyPjxsYW5ndWFnZT5lbmc8L2xhbmd1YWdlPjwvcmVjb3Jk
PjwvQ2l0ZT48L0VuZE5vdGU+AG=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07606A">
              <w:t>101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</w:t>
            </w:r>
            <w:r w:rsidR="00C07FDE" w:rsidRPr="007B0334">
              <w:rPr>
                <w:rFonts w:cs="Times New Roman"/>
              </w:rPr>
              <w:t>ervous_sensory</w:t>
            </w:r>
            <w:proofErr w:type="spellEnd"/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proofErr w:type="spellStart"/>
            <w:r w:rsidRPr="007B0334">
              <w:rPr>
                <w:rFonts w:cs="Times New Roman"/>
                <w:bCs/>
              </w:rPr>
              <w:t>Fibrocartilaginous</w:t>
            </w:r>
            <w:proofErr w:type="spellEnd"/>
            <w:r w:rsidRPr="007B0334">
              <w:rPr>
                <w:rFonts w:cs="Times New Roman"/>
                <w:bCs/>
              </w:rPr>
              <w:t xml:space="preserve"> embolism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EZSBSaXNpbzwvQXV0aG9yPjxZZWFyPjIwMTA8L1llYXI+
PFJlY051bT41MzY8L1JlY051bT48RGlzcGxheVRleHQ+WzM3LTM5XTwvRGlzcGxheVRleHQ+PHJl
Y29yZD48cmVjLW51bWJlcj41MzY8L3JlYy1udW1iZXI+PGZvcmVpZ24ta2V5cz48a2V5IGFwcD0i
RU4iIGRiLWlkPSI5ZTBwNTl3dGR0MGVhOGVmcDlidjlmZGpkZXZkeDJ6cHJlYWEiIHRpbWVzdGFt
cD0iMTQzNDE4OTExMyI+NTM2PC9rZXk+PC9mb3JlaWduLWtleXM+PHJlZi10eXBlIG5hbWU9Ikpv
dXJuYWwgQXJ0aWNsZSI+MTc8L3JlZi10eXBlPjxjb250cmlidXRvcnM+PGF1dGhvcnM+PGF1dGhv
cj5EZSBSaXNpbywgTHVpc2E8L2F1dGhvcj48YXV0aG9yPlBsYXR0LCBTaW1vbiBSLjwvYXV0aG9y
PjwvYXV0aG9ycz48L2NvbnRyaWJ1dG9ycz48dGl0bGVzPjx0aXRsZT5GaWJyb2NhcnRpbGFnaW5v
dXMgRW1ib2xpYyBNeWVsb3BhdGh5IGluIFNtYWxsIEFuaW1hbHM8L3RpdGxlPjxzZWNvbmRhcnkt
dGl0bGU+VmV0ZXJpbmFyeSBDbGluaWNzIG9mIE5vcnRoIEFtZXJpY2E6IFNtYWxsIEFuaW1hbCBQ
cmFjdGljZTwvc2Vjb25kYXJ5LXRpdGxlPjwvdGl0bGVzPjxwZXJpb2RpY2FsPjxmdWxsLXRpdGxl
PlZldGVyaW5hcnkgQ2xpbmljcyBvZiBOb3J0aCBBbWVyaWNhOiBTbWFsbCBBbmltYWwgUHJhY3Rp
Y2U8L2Z1bGwtdGl0bGU+PC9wZXJpb2RpY2FsPjxwYWdlcz44NTktODY5PC9wYWdlcz48dm9sdW1l
PjQwPC92b2x1bWU+PG51bWJlcj41PC9udW1iZXI+PGtleXdvcmRzPjxrZXl3b3JkPkZpYnJvY2Fy
dGlsYWdpbm91cyBlbWJvbGljIG15ZWxvcGF0aHk8L2tleXdvcmQ+PGtleXdvcmQ+SXNjaGVtaWMg
bXllbG9wYXRoeTwva2V5d29yZD48a2V5d29yZD5Eb2c8L2tleXdvcmQ+PGtleXdvcmQ+Q2F0PC9r
ZXl3b3JkPjwva2V5d29yZHM+PGRhdGVzPjx5ZWFyPjIwMTA8L3llYXI+PHB1Yi1kYXRlcz48ZGF0
ZT45Ly88L2RhdGU+PC9wdWItZGF0ZXM+PC9kYXRlcz48aXNibj4wMTk1LTU2MTY8L2lzYm4+PHVy
bHM+PHJlbGF0ZWQtdXJscz48dXJsPmh0dHA6Ly93d3cuc2NpZW5jZWRpcmVjdC5jb20vc2NpZW5j
ZS9hcnRpY2xlL3BpaS9TMDE5NTU2MTYxMDAwMDYxNjwvdXJsPjx1cmw+aHR0cDovL2FjLmVscy1j
ZG4uY29tL1MwMTk1NTYxNjEwMDAwNjE2LzEtczIuMC1TMDE5NTU2MTYxMDAwMDYxNi1tYWluLnBk
Zj9fdGlkPWQ5MjhmZWQyLTExYjEtMTFlNS1hNzcwLTAwMDAwYWFjYjM2MiZhbXA7YWNkbmF0PTE0
MzQxODkzMDVfY2Y5ODA0ZWZkMWQ5ZmEyYThkZWM5ZjI1ZmZkODMyMDk8L3VybD48L3JlbGF0ZWQt
dXJscz48L3VybHM+PGVsZWN0cm9uaWMtcmVzb3VyY2UtbnVtPmh0dHA6Ly9keC5kb2kub3JnLzEw
LjEwMTYvai5jdnNtLjIwMTAuMDUuMDAzPC9lbGVjdHJvbmljLXJlc291cmNlLW51bT48L3JlY29y
ZD48L0NpdGU+PENpdGU+PEF1dGhvcj5HYW5kaW5pPC9BdXRob3I+PFllYXI+MjAwMzwvWWVhcj48
UmVjTnVtPjM3NTwvUmVjTnVtPjxyZWNvcmQ+PHJlYy1udW1iZXI+Mzc1PC9yZWMtbnVtYmVyPjxm
b3JlaWduLWtleXM+PGtleSBhcHA9IkVOIiBkYi1pZD0iOWUwcDU5d3RkdDBlYThlZnA5YnY5ZmRq
ZGV2ZHgyenByZWFhIiB0aW1lc3RhbXA9IjE0MjYwMjU2NzgiPjM3NTwva2V5PjwvZm9yZWlnbi1r
ZXlzPjxyZWYtdHlwZSBuYW1lPSJKb3VybmFsIEFydGljbGUiPjE3PC9yZWYtdHlwZT48Y29udHJp
YnV0b3JzPjxhdXRob3JzPjxhdXRob3I+R2FuZGluaSwgRy48L2F1dGhvcj48YXV0aG9yPkNpemlu
YXVza2FzLCBTLjwvYXV0aG9yPjxhdXRob3I+TGFuZywgSi48L2F1dGhvcj48YXV0aG9yPkZhdHpl
ciwgUi48L2F1dGhvcj48YXV0aG9yPkphZ2d5LCBBLjwvYXV0aG9yPjwvYXV0aG9ycz48L2NvbnRy
aWJ1dG9ycz48dGl0bGVzPjx0aXRsZT5GaWJyb2NhcnRpbGFnaW5vdXMgZW1ib2xpc20gaW4gNzUg
ZG9nczogY2xpbmljYWwgZmluZGluZ3MgYW5kIGZhY3RvcnMgaW5mbHVlbmNpbmcgdGhlIHJlY292
ZXJ5IHJhdGU8L3RpdGxlPjxzZWNvbmRhcnktdGl0bGU+Sm91cm5hbCBvZiBTbWFsbCBBbmltYWwg
UHJhY3RpY2U8L3NlY29uZGFyeS10aXRsZT48L3RpdGxlcz48cGVyaW9kaWNhbD48ZnVsbC10aXRs
ZT5Kb3VybmFsIG9mIFNtYWxsIEFuaW1hbCBQcmFjdGljZTwvZnVsbC10aXRsZT48L3BlcmlvZGlj
YWw+PHBhZ2VzPjc2LTgwPC9wYWdlcz48dm9sdW1lPjQ0PC92b2x1bWU+PG51bWJlcj4yPC9udW1i
ZXI+PGRhdGVzPjx5ZWFyPjIwMDM8L3llYXI+PC9kYXRlcz48cHVibGlzaGVyPkJsYWNrd2VsbCBQ
dWJsaXNoaW5nIEx0ZDwvcHVibGlzaGVyPjxpc2JuPjE3NDgtNTgyNzwvaXNibj48dXJscz48cmVs
YXRlZC11cmxzPjx1cmw+aHR0cDovL2R4LmRvaS5vcmcvMTAuMTExMS9qLjE3NDgtNTgyNy4yMDAz
LnRiMDAxMjQueDwvdXJsPjx1cmw+aHR0cDovL29ubGluZWxpYnJhcnkud2lsZXkuY29tL3N0b3Jl
LzEwLjExMTEvai4xNzQ4LTU4MjcuMjAwMy50YjAwMTI0LngvYXNzZXQvai4xNzQ4LTU4MjcuMjAw
My50YjAwMTI0LngucGRmP3Y9MSZhbXA7dD1pNzN1dmZ3eSZhbXA7cz1hYmFmYWZiZjJkNjhjMTEx
NWE1MmYzYmE2ZmZlN2M4YjFkY2QwZjY1PC91cmw+PC9yZWxhdGVkLXVybHM+PC91cmxzPjxlbGVj
dHJvbmljLXJlc291cmNlLW51bT4xMC4xMTExL2ouMTc0OC01ODI3LjIwMDMudGIwMDEyNC54PC9l
bGVjdHJvbmljLXJlc291cmNlLW51bT48L3JlY29yZD48L0NpdGU+PENpdGU+PEF1dGhvcj5OZWVy
PC9BdXRob3I+PFllYXI+MTk5MjwvWWVhcj48UmVjTnVtPjUzNTwvUmVjTnVtPjxyZWNvcmQ+PHJl
Yy1udW1iZXI+NTM1PC9yZWMtbnVtYmVyPjxmb3JlaWduLWtleXM+PGtleSBhcHA9IkVOIiBkYi1p
ZD0iOWUwcDU5d3RkdDBlYThlZnA5YnY5ZmRqZGV2ZHgyenByZWFhIiB0aW1lc3RhbXA9IjE0MzM4
OTg4MjQiPjUzNTwva2V5PjwvZm9yZWlnbi1rZXlzPjxyZWYtdHlwZSBuYW1lPSJKb3VybmFsIEFy
dGljbGUiPjE3PC9yZWYtdHlwZT48Y29udHJpYnV0b3JzPjxhdXRob3JzPjxhdXRob3I+TmVlciwg
VCBNYXJrPC9hdXRob3I+PC9hdXRob3JzPjwvY29udHJpYnV0b3JzPjx0aXRsZXM+PHRpdGxlPkZp
YnJvY2FydGlsYWdpbm91cyBlbWJvbGk8L3RpdGxlPjxzZWNvbmRhcnktdGl0bGU+VmV0ZXJpbmFy
eSBDbGluaWNzIG9mIE5vcnRoIEFtZXJpY2E6IFNtYWxsIEFuaW1hbCBQcmFjdGljZTwvc2Vjb25k
YXJ5LXRpdGxlPjwvdGl0bGVzPjxwZXJpb2RpY2FsPjxmdWxsLXRpdGxlPlZldGVyaW5hcnkgQ2xp
bmljcyBvZiBOb3J0aCBBbWVyaWNhOiBTbWFsbCBBbmltYWwgUHJhY3RpY2U8L2Z1bGwtdGl0bGU+
PC9wZXJpb2RpY2FsPjxwYWdlcz4xMDE3LTEwMjY8L3BhZ2VzPjx2b2x1bWU+MjI8L3ZvbHVtZT48
bnVtYmVyPjQ8L251bWJlcj48ZGF0ZXM+PHllYXI+MTk5MjwveWVhcj48L2RhdGVzPjxpc2JuPjAx
OTUtNTYxNjwvaXNibj48dXJscz48L3VybHM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EZSBSaXNpbzwvQXV0aG9yPjxZZWFyPjIwMTA8L1llYXI+
PFJlY051bT41MzY8L1JlY051bT48RGlzcGxheVRleHQ+WzM3LTM5XTwvRGlzcGxheVRleHQ+PHJl
Y29yZD48cmVjLW51bWJlcj41MzY8L3JlYy1udW1iZXI+PGZvcmVpZ24ta2V5cz48a2V5IGFwcD0i
RU4iIGRiLWlkPSI5ZTBwNTl3dGR0MGVhOGVmcDlidjlmZGpkZXZkeDJ6cHJlYWEiIHRpbWVzdGFt
cD0iMTQzNDE4OTExMyI+NTM2PC9rZXk+PC9mb3JlaWduLWtleXM+PHJlZi10eXBlIG5hbWU9Ikpv
dXJuYWwgQXJ0aWNsZSI+MTc8L3JlZi10eXBlPjxjb250cmlidXRvcnM+PGF1dGhvcnM+PGF1dGhv
cj5EZSBSaXNpbywgTHVpc2E8L2F1dGhvcj48YXV0aG9yPlBsYXR0LCBTaW1vbiBSLjwvYXV0aG9y
PjwvYXV0aG9ycz48L2NvbnRyaWJ1dG9ycz48dGl0bGVzPjx0aXRsZT5GaWJyb2NhcnRpbGFnaW5v
dXMgRW1ib2xpYyBNeWVsb3BhdGh5IGluIFNtYWxsIEFuaW1hbHM8L3RpdGxlPjxzZWNvbmRhcnkt
dGl0bGU+VmV0ZXJpbmFyeSBDbGluaWNzIG9mIE5vcnRoIEFtZXJpY2E6IFNtYWxsIEFuaW1hbCBQ
cmFjdGljZTwvc2Vjb25kYXJ5LXRpdGxlPjwvdGl0bGVzPjxwZXJpb2RpY2FsPjxmdWxsLXRpdGxl
PlZldGVyaW5hcnkgQ2xpbmljcyBvZiBOb3J0aCBBbWVyaWNhOiBTbWFsbCBBbmltYWwgUHJhY3Rp
Y2U8L2Z1bGwtdGl0bGU+PC9wZXJpb2RpY2FsPjxwYWdlcz44NTktODY5PC9wYWdlcz48dm9sdW1l
PjQwPC92b2x1bWU+PG51bWJlcj41PC9udW1iZXI+PGtleXdvcmRzPjxrZXl3b3JkPkZpYnJvY2Fy
dGlsYWdpbm91cyBlbWJvbGljIG15ZWxvcGF0aHk8L2tleXdvcmQ+PGtleXdvcmQ+SXNjaGVtaWMg
bXllbG9wYXRoeTwva2V5d29yZD48a2V5d29yZD5Eb2c8L2tleXdvcmQ+PGtleXdvcmQ+Q2F0PC9r
ZXl3b3JkPjwva2V5d29yZHM+PGRhdGVzPjx5ZWFyPjIwMTA8L3llYXI+PHB1Yi1kYXRlcz48ZGF0
ZT45Ly88L2RhdGU+PC9wdWItZGF0ZXM+PC9kYXRlcz48aXNibj4wMTk1LTU2MTY8L2lzYm4+PHVy
bHM+PHJlbGF0ZWQtdXJscz48dXJsPmh0dHA6Ly93d3cuc2NpZW5jZWRpcmVjdC5jb20vc2NpZW5j
ZS9hcnRpY2xlL3BpaS9TMDE5NTU2MTYxMDAwMDYxNjwvdXJsPjx1cmw+aHR0cDovL2FjLmVscy1j
ZG4uY29tL1MwMTk1NTYxNjEwMDAwNjE2LzEtczIuMC1TMDE5NTU2MTYxMDAwMDYxNi1tYWluLnBk
Zj9fdGlkPWQ5MjhmZWQyLTExYjEtMTFlNS1hNzcwLTAwMDAwYWFjYjM2MiZhbXA7YWNkbmF0PTE0
MzQxODkzMDVfY2Y5ODA0ZWZkMWQ5ZmEyYThkZWM5ZjI1ZmZkODMyMDk8L3VybD48L3JlbGF0ZWQt
dXJscz48L3VybHM+PGVsZWN0cm9uaWMtcmVzb3VyY2UtbnVtPmh0dHA6Ly9keC5kb2kub3JnLzEw
LjEwMTYvai5jdnNtLjIwMTAuMDUuMDAzPC9lbGVjdHJvbmljLXJlc291cmNlLW51bT48L3JlY29y
ZD48L0NpdGU+PENpdGU+PEF1dGhvcj5HYW5kaW5pPC9BdXRob3I+PFllYXI+MjAwMzwvWWVhcj48
UmVjTnVtPjM3NTwvUmVjTnVtPjxyZWNvcmQ+PHJlYy1udW1iZXI+Mzc1PC9yZWMtbnVtYmVyPjxm
b3JlaWduLWtleXM+PGtleSBhcHA9IkVOIiBkYi1pZD0iOWUwcDU5d3RkdDBlYThlZnA5YnY5ZmRq
ZGV2ZHgyenByZWFhIiB0aW1lc3RhbXA9IjE0MjYwMjU2NzgiPjM3NTwva2V5PjwvZm9yZWlnbi1r
ZXlzPjxyZWYtdHlwZSBuYW1lPSJKb3VybmFsIEFydGljbGUiPjE3PC9yZWYtdHlwZT48Y29udHJp
YnV0b3JzPjxhdXRob3JzPjxhdXRob3I+R2FuZGluaSwgRy48L2F1dGhvcj48YXV0aG9yPkNpemlu
YXVza2FzLCBTLjwvYXV0aG9yPjxhdXRob3I+TGFuZywgSi48L2F1dGhvcj48YXV0aG9yPkZhdHpl
ciwgUi48L2F1dGhvcj48YXV0aG9yPkphZ2d5LCBBLjwvYXV0aG9yPjwvYXV0aG9ycz48L2NvbnRy
aWJ1dG9ycz48dGl0bGVzPjx0aXRsZT5GaWJyb2NhcnRpbGFnaW5vdXMgZW1ib2xpc20gaW4gNzUg
ZG9nczogY2xpbmljYWwgZmluZGluZ3MgYW5kIGZhY3RvcnMgaW5mbHVlbmNpbmcgdGhlIHJlY292
ZXJ5IHJhdGU8L3RpdGxlPjxzZWNvbmRhcnktdGl0bGU+Sm91cm5hbCBvZiBTbWFsbCBBbmltYWwg
UHJhY3RpY2U8L3NlY29uZGFyeS10aXRsZT48L3RpdGxlcz48cGVyaW9kaWNhbD48ZnVsbC10aXRs
ZT5Kb3VybmFsIG9mIFNtYWxsIEFuaW1hbCBQcmFjdGljZTwvZnVsbC10aXRsZT48L3BlcmlvZGlj
YWw+PHBhZ2VzPjc2LTgwPC9wYWdlcz48dm9sdW1lPjQ0PC92b2x1bWU+PG51bWJlcj4yPC9udW1i
ZXI+PGRhdGVzPjx5ZWFyPjIwMDM8L3llYXI+PC9kYXRlcz48cHVibGlzaGVyPkJsYWNrd2VsbCBQ
dWJsaXNoaW5nIEx0ZDwvcHVibGlzaGVyPjxpc2JuPjE3NDgtNTgyNzwvaXNibj48dXJscz48cmVs
YXRlZC11cmxzPjx1cmw+aHR0cDovL2R4LmRvaS5vcmcvMTAuMTExMS9qLjE3NDgtNTgyNy4yMDAz
LnRiMDAxMjQueDwvdXJsPjx1cmw+aHR0cDovL29ubGluZWxpYnJhcnkud2lsZXkuY29tL3N0b3Jl
LzEwLjExMTEvai4xNzQ4LTU4MjcuMjAwMy50YjAwMTI0LngvYXNzZXQvai4xNzQ4LTU4MjcuMjAw
My50YjAwMTI0LngucGRmP3Y9MSZhbXA7dD1pNzN1dmZ3eSZhbXA7cz1hYmFmYWZiZjJkNjhjMTEx
NWE1MmYzYmE2ZmZlN2M4YjFkY2QwZjY1PC91cmw+PC9yZWxhdGVkLXVybHM+PC91cmxzPjxlbGVj
dHJvbmljLXJlc291cmNlLW51bT4xMC4xMTExL2ouMTc0OC01ODI3LjIwMDMudGIwMDEyNC54PC9l
bGVjdHJvbmljLXJlc291cmNlLW51bT48L3JlY29yZD48L0NpdGU+PENpdGU+PEF1dGhvcj5OZWVy
PC9BdXRob3I+PFllYXI+MTk5MjwvWWVhcj48UmVjTnVtPjUzNTwvUmVjTnVtPjxyZWNvcmQ+PHJl
Yy1udW1iZXI+NTM1PC9yZWMtbnVtYmVyPjxmb3JlaWduLWtleXM+PGtleSBhcHA9IkVOIiBkYi1p
ZD0iOWUwcDU5d3RkdDBlYThlZnA5YnY5ZmRqZGV2ZHgyenByZWFhIiB0aW1lc3RhbXA9IjE0MzM4
OTg4MjQiPjUzNTwva2V5PjwvZm9yZWlnbi1rZXlzPjxyZWYtdHlwZSBuYW1lPSJKb3VybmFsIEFy
dGljbGUiPjE3PC9yZWYtdHlwZT48Y29udHJpYnV0b3JzPjxhdXRob3JzPjxhdXRob3I+TmVlciwg
VCBNYXJrPC9hdXRob3I+PC9hdXRob3JzPjwvY29udHJpYnV0b3JzPjx0aXRsZXM+PHRpdGxlPkZp
YnJvY2FydGlsYWdpbm91cyBlbWJvbGk8L3RpdGxlPjxzZWNvbmRhcnktdGl0bGU+VmV0ZXJpbmFy
eSBDbGluaWNzIG9mIE5vcnRoIEFtZXJpY2E6IFNtYWxsIEFuaW1hbCBQcmFjdGljZTwvc2Vjb25k
YXJ5LXRpdGxlPjwvdGl0bGVzPjxwZXJpb2RpY2FsPjxmdWxsLXRpdGxlPlZldGVyaW5hcnkgQ2xp
bmljcyBvZiBOb3J0aCBBbWVyaWNhOiBTbWFsbCBBbmltYWwgUHJhY3RpY2U8L2Z1bGwtdGl0bGU+
PC9wZXJpb2RpY2FsPjxwYWdlcz4xMDE3LTEwMjY8L3BhZ2VzPjx2b2x1bWU+MjI8L3ZvbHVtZT48
bnVtYmVyPjQ8L251bWJlcj48ZGF0ZXM+PHllYXI+MTk5MjwveWVhcj48L2RhdGVzPjxpc2JuPjAx
OTUtNTYxNjwvaXNibj48dXJscz48L3VybHM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37" w:tooltip="De Risio, 2010 #536" w:history="1">
              <w:r w:rsidR="0007606A">
                <w:t xml:space="preserve">26, </w:t>
              </w:r>
              <w:r w:rsidR="0007606A">
                <w:rPr>
                  <w:rFonts w:cs="Times New Roman"/>
                  <w:noProof/>
                </w:rPr>
                <w:t>102</w:t>
              </w:r>
            </w:hyperlink>
            <w:r w:rsidR="0007606A">
              <w:rPr>
                <w:rFonts w:cs="Times New Roman"/>
                <w:noProof/>
              </w:rPr>
              <w:t>, 103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C07FDE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sensory</w:t>
            </w:r>
            <w:proofErr w:type="spellEnd"/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Primary intracranial neoplasms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Tb25nPC9BdXRob3I+PFllYXI+MjAxMzwvWWVhcj48UmVj
TnVtPjM4MzwvUmVjTnVtPjxEaXNwbGF5VGV4dD5bNDBdPC9EaXNwbGF5VGV4dD48cmVjb3JkPjxy
ZWMtbnVtYmVyPjM4MzwvcmVjLW51bWJlcj48Zm9yZWlnbi1rZXlzPjxrZXkgYXBwPSJFTiIgZGIt
aWQ9IjllMHA1OXd0ZHQwZWE4ZWZwOWJ2OWZkamRldmR4MnpwcmVhYSIgdGltZXN0YW1wPSIxNDI3
ODY3NjA3Ij4zODM8L2tleT48L2ZvcmVpZ24ta2V5cz48cmVmLXR5cGUgbmFtZT0iSm91cm5hbCBB
cnRpY2xlIj4xNzwvcmVmLXR5cGU+PGNvbnRyaWJ1dG9ycz48YXV0aG9ycz48YXV0aG9yPlNvbmcs
IFIuIEIuPC9hdXRob3I+PGF1dGhvcj5WaXRlLCBDLiBILjwvYXV0aG9yPjxhdXRob3I+QnJhZGxl
eSwgQy4gVy48L2F1dGhvcj48YXV0aG9yPkNyb3NzLCBKLiBSLjwvYXV0aG9yPjwvYXV0aG9ycz48
L2NvbnRyaWJ1dG9ycz48YXV0aC1hZGRyZXNzPltTb25nLCBSLiBCLjsgVml0ZSwgQy4gSC47IENy
b3NzLCBKLiBSLl0gVW5pdiBQZW5uLCBTY2ggVmV0IE1lZCwgRGVwdCBDbGluIFN0dWRpZXMsIFBo
aWxhZGVscGhpYSwgUEEgMTkxMDQgVVNBLiBbQnJhZGxleSwgQy4gVy5dIFVuaXYgUGVubiwgU2No
IFZldCBNZWQsIERlcHQgUGF0aG9iaW9sLCBQaGlsYWRlbHBoaWEsIFBBIDE5MTA0IFVTQS4mI3hE
O1NvbmcsIFJCIChyZXByaW50IGF1dGhvciksIE9oaW8gU3RhdGUgVW5pdiwgQ3RyIFZldCBNZWQs
IDYwMSBWZXJub24gTCBUaGFycCwgU3QgQ29sdW1idXMsIE9IIDQzMjEwIFVTQS4mI3hEO1JhY2hl
bC5iYWVrQGdtYWlsLmNvbTwvYXV0aC1hZGRyZXNzPjx0aXRsZXM+PHRpdGxlPlBvc3Rtb3J0ZW0g
ZXZhbHVhdGlvbiBvZiA0MzUgY2FzZXMgb2YgaW50cmFjcmFuaWFsIG5lb3BsYXNpYSBpbiBkb2dz
IGFuZCByZWxhdGlvbnNoaXAgb2YgbmVvcGxhc20gd2l0aCBicmVlZCwgYWdlLCBhbmQgYm9keSB3
ZWlnaHQ8L3RpdGxlPjxzZWNvbmRhcnktdGl0bGU+Sm91cm5hbCBvZiBWZXRlcmluYXJ5IEludGVy
bmFsIE1lZGljaW5lPC9zZWNvbmRhcnktdGl0bGU+PGFsdC10aXRsZT5KLiBWZXQuIEludGVybi4g
TWVkLjwvYWx0LXRpdGxlPjwvdGl0bGVzPjxwZXJpb2RpY2FsPjxmdWxsLXRpdGxlPkpvdXJuYWwg
b2YgdmV0ZXJpbmFyeSBpbnRlcm5hbCBtZWRpY2luZTwvZnVsbC10aXRsZT48L3BlcmlvZGljYWw+
PGFsdC1wZXJpb2RpY2FsPjxmdWxsLXRpdGxlPkpvdXJuYWwgb2YgVmV0ZXJpbmFyeSBJbnRlcm5h
bCBNZWRpY2luZTwvZnVsbC10aXRsZT48YWJici0xPkouIFZldC4gSW50ZXJuLiBNZWQuPC9hYmJy
LTE+PGFiYnItMj5KIFZldCBJbnRlcm4gTWVkPC9hYmJyLTI+PC9hbHQtcGVyaW9kaWNhbD48cGFn
ZXM+MTE0My0xMTUyPC9wYWdlcz48dm9sdW1lPjI3PC92b2x1bWU+PG51bWJlcj41PC9udW1iZXI+
PGtleXdvcmRzPjxrZXl3b3JkPk1lbmluZ2lvbWE8L2tleXdvcmQ+PGtleXdvcmQ+R2xpb21hPC9r
ZXl3b3JkPjxrZXl3b3JkPlByZXZhbGVuY2U8L2tleXdvcmQ+PGtleXdvcmQ+QnJhaW4gdHVtb3I8
L2tleXdvcmQ+PGtleXdvcmQ+TkVSVk9VUy1TWVNURU0gVFVNT1JTPC9rZXl3b3JkPjxrZXl3b3Jk
PkJSQUlOLVRVTU9SUzwva2V5d29yZD48a2V5d29yZD5DQU5JTkU8L2tleXdvcmQ+PGtleXdvcmQ+
TUVOSU5HSU9NQTwva2V5d29yZD48a2V5d29yZD5TS1VMTDwva2V5d29yZD48a2V5d29yZD5DQVRT
PC9rZXl3b3JkPjwva2V5d29yZHM+PGRhdGVzPjx5ZWFyPjIwMTM8L3llYXI+PHB1Yi1kYXRlcz48
ZGF0ZT5TZXA8L2RhdGU+PC9wdWItZGF0ZXM+PC9kYXRlcz48aXNibj4wODkxLTY2NDA8L2lzYm4+
PGFjY2Vzc2lvbi1udW0+V09TOjAwMDMyNDM5MTAwMDAxOTwvYWNjZXNzaW9uLW51bT48d29yay10
eXBlPkFydGljbGU8L3dvcmstdHlwZT48dXJscz48cmVsYXRlZC11cmxzPjx1cmw+Jmx0O0dvIHRv
IElTSSZndDs6Ly9XT1M6MDAwMzI0MzkxMDAwMDE5PC91cmw+PHVybD5odHRwOi8vb25saW5lbGli
cmFyeS53aWxleS5jb20vc3RvcmUvMTAuMTExMS9qdmltLjEyMTM2L2Fzc2V0L2p2aW0xMjEzNi5w
ZGY/dj0xJmFtcDt0PWk3eWJpMGJqJmFtcDtzPWY2ZjlmOGVkZmIwOGNkMWE4NTI3ZDkzYmNmMzM4
NDFhYzE5NzA5MTc8L3VybD48L3JlbGF0ZWQtdXJscz48L3VybHM+PGVsZWN0cm9uaWMtcmVzb3Vy
Y2UtbnVtPjEwLjExMTEvanZpbS4xMjEzNjwvZWxlY3Ryb25pYy1yZXNvdXJjZS1udW0+PHJlc2Vh
cmNoLW5vdGVzPldlIGFsc28gZGV0ZWN0ZWQgYSBzaWduaWZpY2FudGx5IGluY3JlYXNlZCByaXNr
IG9mIHByaW1hcnkgaW50cmFjcmFuaWFsIG5lb3BsYXNtcyBpbiBsYXJnZSBicmVlZCBkb2dzIHdo
ZW4gY29tcGFyZWQgdG8gc21hbGwgYnJlZWQgZG9ncy48L3Jlc2VhcmNoLW5vdGVzPjxsYW5ndWFn
ZT5FbmdsaXNoPC9sYW5ndWFnZT48L3JlY29yZD48L0NpdGU+PC9FbmROb3RlPn=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Tb25nPC9BdXRob3I+PFllYXI+MjAxMzwvWWVhcj48UmVj
TnVtPjM4MzwvUmVjTnVtPjxEaXNwbGF5VGV4dD5bNDBdPC9EaXNwbGF5VGV4dD48cmVjb3JkPjxy
ZWMtbnVtYmVyPjM4MzwvcmVjLW51bWJlcj48Zm9yZWlnbi1rZXlzPjxrZXkgYXBwPSJFTiIgZGIt
aWQ9IjllMHA1OXd0ZHQwZWE4ZWZwOWJ2OWZkamRldmR4MnpwcmVhYSIgdGltZXN0YW1wPSIxNDI3
ODY3NjA3Ij4zODM8L2tleT48L2ZvcmVpZ24ta2V5cz48cmVmLXR5cGUgbmFtZT0iSm91cm5hbCBB
cnRpY2xlIj4xNzwvcmVmLXR5cGU+PGNvbnRyaWJ1dG9ycz48YXV0aG9ycz48YXV0aG9yPlNvbmcs
IFIuIEIuPC9hdXRob3I+PGF1dGhvcj5WaXRlLCBDLiBILjwvYXV0aG9yPjxhdXRob3I+QnJhZGxl
eSwgQy4gVy48L2F1dGhvcj48YXV0aG9yPkNyb3NzLCBKLiBSLjwvYXV0aG9yPjwvYXV0aG9ycz48
L2NvbnRyaWJ1dG9ycz48YXV0aC1hZGRyZXNzPltTb25nLCBSLiBCLjsgVml0ZSwgQy4gSC47IENy
b3NzLCBKLiBSLl0gVW5pdiBQZW5uLCBTY2ggVmV0IE1lZCwgRGVwdCBDbGluIFN0dWRpZXMsIFBo
aWxhZGVscGhpYSwgUEEgMTkxMDQgVVNBLiBbQnJhZGxleSwgQy4gVy5dIFVuaXYgUGVubiwgU2No
IFZldCBNZWQsIERlcHQgUGF0aG9iaW9sLCBQaGlsYWRlbHBoaWEsIFBBIDE5MTA0IFVTQS4mI3hE
O1NvbmcsIFJCIChyZXByaW50IGF1dGhvciksIE9oaW8gU3RhdGUgVW5pdiwgQ3RyIFZldCBNZWQs
IDYwMSBWZXJub24gTCBUaGFycCwgU3QgQ29sdW1idXMsIE9IIDQzMjEwIFVTQS4mI3hEO1JhY2hl
bC5iYWVrQGdtYWlsLmNvbTwvYXV0aC1hZGRyZXNzPjx0aXRsZXM+PHRpdGxlPlBvc3Rtb3J0ZW0g
ZXZhbHVhdGlvbiBvZiA0MzUgY2FzZXMgb2YgaW50cmFjcmFuaWFsIG5lb3BsYXNpYSBpbiBkb2dz
IGFuZCByZWxhdGlvbnNoaXAgb2YgbmVvcGxhc20gd2l0aCBicmVlZCwgYWdlLCBhbmQgYm9keSB3
ZWlnaHQ8L3RpdGxlPjxzZWNvbmRhcnktdGl0bGU+Sm91cm5hbCBvZiBWZXRlcmluYXJ5IEludGVy
bmFsIE1lZGljaW5lPC9zZWNvbmRhcnktdGl0bGU+PGFsdC10aXRsZT5KLiBWZXQuIEludGVybi4g
TWVkLjwvYWx0LXRpdGxlPjwvdGl0bGVzPjxwZXJpb2RpY2FsPjxmdWxsLXRpdGxlPkpvdXJuYWwg
b2YgdmV0ZXJpbmFyeSBpbnRlcm5hbCBtZWRpY2luZTwvZnVsbC10aXRsZT48L3BlcmlvZGljYWw+
PGFsdC1wZXJpb2RpY2FsPjxmdWxsLXRpdGxlPkpvdXJuYWwgb2YgVmV0ZXJpbmFyeSBJbnRlcm5h
bCBNZWRpY2luZTwvZnVsbC10aXRsZT48YWJici0xPkouIFZldC4gSW50ZXJuLiBNZWQuPC9hYmJy
LTE+PGFiYnItMj5KIFZldCBJbnRlcm4gTWVkPC9hYmJyLTI+PC9hbHQtcGVyaW9kaWNhbD48cGFn
ZXM+MTE0My0xMTUyPC9wYWdlcz48dm9sdW1lPjI3PC92b2x1bWU+PG51bWJlcj41PC9udW1iZXI+
PGtleXdvcmRzPjxrZXl3b3JkPk1lbmluZ2lvbWE8L2tleXdvcmQ+PGtleXdvcmQ+R2xpb21hPC9r
ZXl3b3JkPjxrZXl3b3JkPlByZXZhbGVuY2U8L2tleXdvcmQ+PGtleXdvcmQ+QnJhaW4gdHVtb3I8
L2tleXdvcmQ+PGtleXdvcmQ+TkVSVk9VUy1TWVNURU0gVFVNT1JTPC9rZXl3b3JkPjxrZXl3b3Jk
PkJSQUlOLVRVTU9SUzwva2V5d29yZD48a2V5d29yZD5DQU5JTkU8L2tleXdvcmQ+PGtleXdvcmQ+
TUVOSU5HSU9NQTwva2V5d29yZD48a2V5d29yZD5TS1VMTDwva2V5d29yZD48a2V5d29yZD5DQVRT
PC9rZXl3b3JkPjwva2V5d29yZHM+PGRhdGVzPjx5ZWFyPjIwMTM8L3llYXI+PHB1Yi1kYXRlcz48
ZGF0ZT5TZXA8L2RhdGU+PC9wdWItZGF0ZXM+PC9kYXRlcz48aXNibj4wODkxLTY2NDA8L2lzYm4+
PGFjY2Vzc2lvbi1udW0+V09TOjAwMDMyNDM5MTAwMDAxOTwvYWNjZXNzaW9uLW51bT48d29yay10
eXBlPkFydGljbGU8L3dvcmstdHlwZT48dXJscz48cmVsYXRlZC11cmxzPjx1cmw+Jmx0O0dvIHRv
IElTSSZndDs6Ly9XT1M6MDAwMzI0MzkxMDAwMDE5PC91cmw+PHVybD5odHRwOi8vb25saW5lbGli
cmFyeS53aWxleS5jb20vc3RvcmUvMTAuMTExMS9qdmltLjEyMTM2L2Fzc2V0L2p2aW0xMjEzNi5w
ZGY/dj0xJmFtcDt0PWk3eWJpMGJqJmFtcDtzPWY2ZjlmOGVkZmIwOGNkMWE4NTI3ZDkzYmNmMzM4
NDFhYzE5NzA5MTc8L3VybD48L3JlbGF0ZWQtdXJscz48L3VybHM+PGVsZWN0cm9uaWMtcmVzb3Vy
Y2UtbnVtPjEwLjExMTEvanZpbS4xMjEzNjwvZWxlY3Ryb25pYy1yZXNvdXJjZS1udW0+PHJlc2Vh
cmNoLW5vdGVzPldlIGFsc28gZGV0ZWN0ZWQgYSBzaWduaWZpY2FudGx5IGluY3JlYXNlZCByaXNr
IG9mIHByaW1hcnkgaW50cmFjcmFuaWFsIG5lb3BsYXNtcyBpbiBsYXJnZSBicmVlZCBkb2dzIHdo
ZW4gY29tcGFyZWQgdG8gc21hbGwgYnJlZWQgZG9ncy48L3Jlc2VhcmNoLW5vdGVzPjxsYW5ndWFn
ZT5FbmdsaXNoPC9sYW5ndWFnZT48L3JlY29yZD48L0NpdGU+PC9FbmROb3RlPn=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07606A">
              <w:t>104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rPr>
          <w:trHeight w:val="58"/>
        </w:trPr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Respiratory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 xml:space="preserve">Canine </w:t>
            </w:r>
            <w:proofErr w:type="spellStart"/>
            <w:r w:rsidRPr="007B0334">
              <w:rPr>
                <w:rFonts w:cs="Times New Roman"/>
              </w:rPr>
              <w:t>nasosinal</w:t>
            </w:r>
            <w:proofErr w:type="spellEnd"/>
            <w:r w:rsidRPr="007B0334">
              <w:rPr>
                <w:rFonts w:cs="Times New Roman"/>
              </w:rPr>
              <w:t xml:space="preserve"> tumours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QYXRuYWlrPC9BdXRob3I+PFllYXI+MTk4OTwvWWVhcj48
UmVjTnVtPjQ2NzwvUmVjTnVtPjxEaXNwbGF5VGV4dD5bNDEtNDNdPC9EaXNwbGF5VGV4dD48cmVj
b3JkPjxyZWMtbnVtYmVyPjQ2NzwvcmVjLW51bWJlcj48Zm9yZWlnbi1rZXlzPjxrZXkgYXBwPSJF
TiIgZGItaWQ9IjllMHA1OXd0ZHQwZWE4ZWZwOWJ2OWZkamRldmR4MnpwcmVhYSIgdGltZXN0YW1w
PSIxNDMyNTE3MjE1Ij40Njc8L2tleT48L2ZvcmVpZ24ta2V5cz48cmVmLXR5cGUgbmFtZT0iSm91
cm5hbCBBcnRpY2xlIj4xNzwvcmVmLXR5cGU+PGNvbnRyaWJ1dG9ycz48YXV0aG9ycz48YXV0aG9y
PlBhdG5haWssIEFLPC9hdXRob3I+PC9hdXRob3JzPjwvY29udHJpYnV0b3JzPjx0aXRsZXM+PHRp
dGxlPkNhbmluZSBzaW5vbmFzYWwgbmVvcGxhc21zOiBjbGluaWNvcGF0aG9sb2dpY2FsIHN0dWR5
IG9mIDI4NSBjYXNlczwvdGl0bGU+PHNlY29uZGFyeS10aXRsZT5Kb3VybmFsIG9mIHRoZSBBbWVy
aWNhbiBBbmltYWwgSG9zcGl0YWwgQXNzb2NpYXRpb24gPC9zZWNvbmRhcnktdGl0bGU+PGFsdC10
aXRsZT5KIEFtIEFuaW0gSG9zcCBBc3NvYzwvYWx0LXRpdGxlPjwvdGl0bGVzPjxwZXJpb2RpY2Fs
PjxmdWxsLXRpdGxlPkpvdXJuYWwgb2YgdGhlIEFtZXJpY2FuIEFuaW1hbCBIb3NwaXRhbCBBc3Nv
Y2lhdGlvbjwvZnVsbC10aXRsZT48YWJici0xPkouIEFtLiBBbmltLiBIb3NwLiBBc3NvYy48L2Fi
YnItMT48L3BlcmlvZGljYWw+PGFsdC1wZXJpb2RpY2FsPjxmdWxsLXRpdGxlPkpvdXJuYWwgb2Yg
dGhlIEFtZXJpY2FuIEFuaW1hbCBIb3NwaXRhbCBBc3NvY2lhdGlvbjwvZnVsbC10aXRsZT48YWJi
ci0xPkogQW0gQW5pbSBIb3NwIEFzc29jPC9hYmJyLTE+PGFiYnItMj5KLiBBbS4gQW5pbS4gSG9z
cC4gQXNzb2MuPC9hYmJyLTI+PC9hbHQtcGVyaW9kaWNhbD48dm9sdW1lPjI1PC92b2x1bWU+PG51
bWJlcj4xPC9udW1iZXI+PGRhdGVzPjx5ZWFyPjE5ODk8L3llYXI+PC9kYXRlcz48aXNibj4wNTg3
LTI4NzE8L2lzYm4+PHVybHM+PC91cmxzPjwvcmVjb3JkPjwvQ2l0ZT48Q2l0ZT48QXV0aG9yPkF2
bmVyPC9BdXRob3I+PFllYXI+MjAwODwvWWVhcj48UmVjTnVtPjUwNjwvUmVjTnVtPjxyZWNvcmQ+
PHJlYy1udW1iZXI+NTA2PC9yZWMtbnVtYmVyPjxmb3JlaWduLWtleXM+PGtleSBhcHA9IkVOIiBk
Yi1pZD0iOWUwcDU5d3RkdDBlYThlZnA5YnY5ZmRqZGV2ZHgyenByZWFhIiB0aW1lc3RhbXA9IjE0
MzI2MDU0MzAiPjUwNjwva2V5PjwvZm9yZWlnbi1rZXlzPjxyZWYtdHlwZSBuYW1lPSJKb3VybmFs
IEFydGljbGUiPjE3PC9yZWYtdHlwZT48Y29udHJpYnV0b3JzPjxhdXRob3JzPjxhdXRob3I+QXZu
ZXIsIEEuPC9hdXRob3I+PGF1dGhvcj5Eb2Jzb24sIEouIE0uPC9hdXRob3I+PGF1dGhvcj5TYWxl
cywgSi4gSS48L2F1dGhvcj48YXV0aG9yPkhlcnJ0YWdlLCBNLiBFLjwvYXV0aG9yPjwvYXV0aG9y
cz48L2NvbnRyaWJ1dG9ycz48dGl0bGVzPjx0aXRsZT5SZXRyb3NwZWN0aXZlIHJldmlldyBvZiA1
MCBjYW5pbmUgbmFzYWwgdHVtb3VycyBldmFsdWF0ZWQgYnkgbG93LWZpZWxkIG1hZ25ldGljIHJl
c29uYW5jZSBpbWFnaW5nPC90aXRsZT48c2Vjb25kYXJ5LXRpdGxlPkpvdXJuYWwgb2YgU21hbGwg
QW5pbWFsIFByYWN0aWNlPC9zZWNvbmRhcnktdGl0bGU+PC90aXRsZXM+PHBlcmlvZGljYWw+PGZ1
bGwtdGl0bGU+Sm91cm5hbCBvZiBTbWFsbCBBbmltYWwgUHJhY3RpY2U8L2Z1bGwtdGl0bGU+PC9w
ZXJpb2RpY2FsPjxwYWdlcz4yMzMtMjQzPC9wYWdlcz48dm9sdW1lPjQ5PC92b2x1bWU+PG51bWJl
cj41PC9udW1iZXI+PGRhdGVzPjx5ZWFyPjIwMDg8L3llYXI+PC9kYXRlcz48cHVibGlzaGVyPkJs
YWNrd2VsbCBQdWJsaXNoaW5nIEx0ZDwvcHVibGlzaGVyPjxpc2JuPjE3NDgtNTgyNzwvaXNibj48
dXJscz48cmVsYXRlZC11cmxzPjx1cmw+aHR0cDovL2R4LmRvaS5vcmcvMTAuMTExMS9qLjE3NDgt
NTgyNy4yMDA3LjAwNTEyLng8L3VybD48dXJsPmh0dHA6Ly9vbmxpbmVsaWJyYXJ5LndpbGV5LmNv
bS9zdG9yZS8xMC4xMTExL2ouMTc0OC01ODI3LjIwMDcuMDA1MTIueC9hc3NldC9qLjE3NDgtNTgy
Ny4yMDA3LjAwNTEyLngucGRmP3Y9MSZhbXA7dD1pYTRvOWZ5YSZhbXA7cz1kZWMwNmQxOGI4NGNl
ZDk2YzIwMjU2Y2Y4ZmZlZWVmNWY5MDI5ZmJhPC91cmw+PC9yZWxhdGVkLXVybHM+PC91cmxzPjxl
bGVjdHJvbmljLXJlc291cmNlLW51bT4xMC4xMTExL2ouMTc0OC01ODI3LjIwMDcuMDA1MTIueDwv
ZWxlY3Ryb25pYy1yZXNvdXJjZS1udW0+PC9yZWNvcmQ+PC9DaXRlPjxDaXRlPjxBdXRob3I+UmFz
c25pY2s8L0F1dGhvcj48WWVhcj4yMDA2PC9ZZWFyPjxSZWNOdW0+NTA3PC9SZWNOdW0+PHJlY29y
ZD48cmVjLW51bWJlcj41MDc8L3JlYy1udW1iZXI+PGZvcmVpZ24ta2V5cz48a2V5IGFwcD0iRU4i
IGRiLWlkPSI5ZTBwNTl3dGR0MGVhOGVmcDlidjlmZGpkZXZkeDJ6cHJlYWEiIHRpbWVzdGFtcD0i
MTQzMjYwNTYzMCI+NTA3PC9rZXk+PC9mb3JlaWduLWtleXM+PHJlZi10eXBlIG5hbWU9IkpvdXJu
YWwgQXJ0aWNsZSI+MTc8L3JlZi10eXBlPjxjb250cmlidXRvcnM+PGF1dGhvcnM+PGF1dGhvcj5S
YXNzbmljaywgS2VubmV0aCBNLjwvYXV0aG9yPjxhdXRob3I+R29sZGthbXAsIENhcnJpZSBFLjwv
YXV0aG9yPjxhdXRob3I+RXJiLCBIb2xsaXMgTi48L2F1dGhvcj48YXV0aG9yPlNjcml2YW5pLCBQ
ZXRlciBWLjwvYXV0aG9yPjxhdXRob3I+TmphYSwgQnJhZGxleSBMLjwvYXV0aG9yPjxhdXRob3I+
R2llZ2VyLCBUcmFjeSBMLjwvYXV0aG9yPjxhdXRob3I+VHVyZWssIE1pY2hlbGxlIE0uPC9hdXRo
b3I+PGF1dGhvcj5NY05pZWwsIEVsaXphYmV0aCBBLjwvYXV0aG9yPjxhdXRob3I+UHJvdWx4LCBE
YXZpZCBSLjwvYXV0aG9yPjxhdXRob3I+Q2h1biwgUnV0aGFubmU8L2F1dGhvcj48YXV0aG9yPk1h
dWxkaW4sIEdsZW5uYSBFLjwvYXV0aG9yPjxhdXRob3I+UGhpbGxpcHMsIEJyZW5kYSBTLjwvYXV0
aG9yPjxhdXRob3I+S3Jpc3RhbCwgT3JuYTwvYXV0aG9yPjwvYXV0aG9ycz48L2NvbnRyaWJ1dG9y
cz48dGl0bGVzPjx0aXRsZT5FdmFsdWF0aW9uIG9mIGZhY3RvcnMgYXNzb2NpYXRlZCB3aXRoIHN1
cnZpdmFsIGluIGRvZ3Mgd2l0aCB1bnRyZWF0ZWQgbmFzYWwgY2FyY2lub21hczogMTM5IGNhc2Vz
ICgxOTkz4oCTMjAwMyk8L3RpdGxlPjxzZWNvbmRhcnktdGl0bGU+Sm91cm5hbCBvZiB0aGUgQW1l
cmljYW4gVmV0ZXJpbmFyeSBNZWRpY2FsIEFzc29jaWF0aW9uPC9zZWNvbmRhcnktdGl0bGU+PGFs
dC10aXRsZT5KIEFtIFZldCBNZWQgQXNzb2M8L2FsdC10aXRsZT48L3RpdGxlcz48cGVyaW9kaWNh
bD48ZnVsbC10aXRsZT5Kb3VybmFsIG9mIHRoZSBBbWVyaWNhbiBWZXRlcmluYXJ5IE1lZGljYWwg
QXNzb2NpYXRpb248L2Z1bGwtdGl0bGU+PC9wZXJpb2RpY2FsPjxhbHQtcGVyaW9kaWNhbD48ZnVs
bC10aXRsZT5KIEFtIFZldCBNZWQgQXNzb2M8L2Z1bGwtdGl0bGU+PC9hbHQtcGVyaW9kaWNhbD48
cGFnZXM+NDAxLTQwNjwvcGFnZXM+PHZvbHVtZT4yMjk8L3ZvbHVtZT48bnVtYmVyPjM8L251bWJl
cj48ZGF0ZXM+PHllYXI+MjAwNjwveWVhcj48cHViLWRhdGVzPjxkYXRlPjIwMDYvMDgvMDE8L2Rh
dGU+PC9wdWItZGF0ZXM+PC9kYXRlcz48cHVibGlzaGVyPkFtZXJpY2FuIFZldGVyaW5hcnkgTWVk
aWNhbCBBc3NvY2lhdGlvbjwvcHVibGlzaGVyPjxpc2JuPjAwMDMtMTQ4ODwvaXNibj48dXJscz48
cmVsYXRlZC11cmxzPjx1cmw+aHR0cDovL2R4LmRvaS5vcmcvMTAuMjQ2MC9qYXZtYS4yMjkuMy40
MDE8L3VybD48L3JlbGF0ZWQtdXJscz48L3VybHM+PGVsZWN0cm9uaWMtcmVzb3VyY2UtbnVtPjEw
LjI0NjAvamF2bWEuMjI5LjMuNDAxPC9lbGVjdHJvbmljLXJlc291cmNlLW51bT48YWNjZXNzLWRh
dGU+MjAxNS8wNS8yNTwvYWNjZXNzLWRhdGU+PC9yZWNvcmQ+PC9D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QYXRuYWlrPC9BdXRob3I+PFllYXI+MTk4OTwvWWVhcj48
UmVjTnVtPjQ2NzwvUmVjTnVtPjxEaXNwbGF5VGV4dD5bNDEtNDNdPC9EaXNwbGF5VGV4dD48cmVj
b3JkPjxyZWMtbnVtYmVyPjQ2NzwvcmVjLW51bWJlcj48Zm9yZWlnbi1rZXlzPjxrZXkgYXBwPSJF
TiIgZGItaWQ9IjllMHA1OXd0ZHQwZWE4ZWZwOWJ2OWZkamRldmR4MnpwcmVhYSIgdGltZXN0YW1w
PSIxNDMyNTE3MjE1Ij40Njc8L2tleT48L2ZvcmVpZ24ta2V5cz48cmVmLXR5cGUgbmFtZT0iSm91
cm5hbCBBcnRpY2xlIj4xNzwvcmVmLXR5cGU+PGNvbnRyaWJ1dG9ycz48YXV0aG9ycz48YXV0aG9y
PlBhdG5haWssIEFLPC9hdXRob3I+PC9hdXRob3JzPjwvY29udHJpYnV0b3JzPjx0aXRsZXM+PHRp
dGxlPkNhbmluZSBzaW5vbmFzYWwgbmVvcGxhc21zOiBjbGluaWNvcGF0aG9sb2dpY2FsIHN0dWR5
IG9mIDI4NSBjYXNlczwvdGl0bGU+PHNlY29uZGFyeS10aXRsZT5Kb3VybmFsIG9mIHRoZSBBbWVy
aWNhbiBBbmltYWwgSG9zcGl0YWwgQXNzb2NpYXRpb24gPC9zZWNvbmRhcnktdGl0bGU+PGFsdC10
aXRsZT5KIEFtIEFuaW0gSG9zcCBBc3NvYzwvYWx0LXRpdGxlPjwvdGl0bGVzPjxwZXJpb2RpY2Fs
PjxmdWxsLXRpdGxlPkpvdXJuYWwgb2YgdGhlIEFtZXJpY2FuIEFuaW1hbCBIb3NwaXRhbCBBc3Nv
Y2lhdGlvbjwvZnVsbC10aXRsZT48YWJici0xPkouIEFtLiBBbmltLiBIb3NwLiBBc3NvYy48L2Fi
YnItMT48L3BlcmlvZGljYWw+PGFsdC1wZXJpb2RpY2FsPjxmdWxsLXRpdGxlPkpvdXJuYWwgb2Yg
dGhlIEFtZXJpY2FuIEFuaW1hbCBIb3NwaXRhbCBBc3NvY2lhdGlvbjwvZnVsbC10aXRsZT48YWJi
ci0xPkogQW0gQW5pbSBIb3NwIEFzc29jPC9hYmJyLTE+PGFiYnItMj5KLiBBbS4gQW5pbS4gSG9z
cC4gQXNzb2MuPC9hYmJyLTI+PC9hbHQtcGVyaW9kaWNhbD48dm9sdW1lPjI1PC92b2x1bWU+PG51
bWJlcj4xPC9udW1iZXI+PGRhdGVzPjx5ZWFyPjE5ODk8L3llYXI+PC9kYXRlcz48aXNibj4wNTg3
LTI4NzE8L2lzYm4+PHVybHM+PC91cmxzPjwvcmVjb3JkPjwvQ2l0ZT48Q2l0ZT48QXV0aG9yPkF2
bmVyPC9BdXRob3I+PFllYXI+MjAwODwvWWVhcj48UmVjTnVtPjUwNjwvUmVjTnVtPjxyZWNvcmQ+
PHJlYy1udW1iZXI+NTA2PC9yZWMtbnVtYmVyPjxmb3JlaWduLWtleXM+PGtleSBhcHA9IkVOIiBk
Yi1pZD0iOWUwcDU5d3RkdDBlYThlZnA5YnY5ZmRqZGV2ZHgyenByZWFhIiB0aW1lc3RhbXA9IjE0
MzI2MDU0MzAiPjUwNjwva2V5PjwvZm9yZWlnbi1rZXlzPjxyZWYtdHlwZSBuYW1lPSJKb3VybmFs
IEFydGljbGUiPjE3PC9yZWYtdHlwZT48Y29udHJpYnV0b3JzPjxhdXRob3JzPjxhdXRob3I+QXZu
ZXIsIEEuPC9hdXRob3I+PGF1dGhvcj5Eb2Jzb24sIEouIE0uPC9hdXRob3I+PGF1dGhvcj5TYWxl
cywgSi4gSS48L2F1dGhvcj48YXV0aG9yPkhlcnJ0YWdlLCBNLiBFLjwvYXV0aG9yPjwvYXV0aG9y
cz48L2NvbnRyaWJ1dG9ycz48dGl0bGVzPjx0aXRsZT5SZXRyb3NwZWN0aXZlIHJldmlldyBvZiA1
MCBjYW5pbmUgbmFzYWwgdHVtb3VycyBldmFsdWF0ZWQgYnkgbG93LWZpZWxkIG1hZ25ldGljIHJl
c29uYW5jZSBpbWFnaW5nPC90aXRsZT48c2Vjb25kYXJ5LXRpdGxlPkpvdXJuYWwgb2YgU21hbGwg
QW5pbWFsIFByYWN0aWNlPC9zZWNvbmRhcnktdGl0bGU+PC90aXRsZXM+PHBlcmlvZGljYWw+PGZ1
bGwtdGl0bGU+Sm91cm5hbCBvZiBTbWFsbCBBbmltYWwgUHJhY3RpY2U8L2Z1bGwtdGl0bGU+PC9w
ZXJpb2RpY2FsPjxwYWdlcz4yMzMtMjQzPC9wYWdlcz48dm9sdW1lPjQ5PC92b2x1bWU+PG51bWJl
cj41PC9udW1iZXI+PGRhdGVzPjx5ZWFyPjIwMDg8L3llYXI+PC9kYXRlcz48cHVibGlzaGVyPkJs
YWNrd2VsbCBQdWJsaXNoaW5nIEx0ZDwvcHVibGlzaGVyPjxpc2JuPjE3NDgtNTgyNzwvaXNibj48
dXJscz48cmVsYXRlZC11cmxzPjx1cmw+aHR0cDovL2R4LmRvaS5vcmcvMTAuMTExMS9qLjE3NDgt
NTgyNy4yMDA3LjAwNTEyLng8L3VybD48dXJsPmh0dHA6Ly9vbmxpbmVsaWJyYXJ5LndpbGV5LmNv
bS9zdG9yZS8xMC4xMTExL2ouMTc0OC01ODI3LjIwMDcuMDA1MTIueC9hc3NldC9qLjE3NDgtNTgy
Ny4yMDA3LjAwNTEyLngucGRmP3Y9MSZhbXA7dD1pYTRvOWZ5YSZhbXA7cz1kZWMwNmQxOGI4NGNl
ZDk2YzIwMjU2Y2Y4ZmZlZWVmNWY5MDI5ZmJhPC91cmw+PC9yZWxhdGVkLXVybHM+PC91cmxzPjxl
bGVjdHJvbmljLXJlc291cmNlLW51bT4xMC4xMTExL2ouMTc0OC01ODI3LjIwMDcuMDA1MTIueDwv
ZWxlY3Ryb25pYy1yZXNvdXJjZS1udW0+PC9yZWNvcmQ+PC9DaXRlPjxDaXRlPjxBdXRob3I+UmFz
c25pY2s8L0F1dGhvcj48WWVhcj4yMDA2PC9ZZWFyPjxSZWNOdW0+NTA3PC9SZWNOdW0+PHJlY29y
ZD48cmVjLW51bWJlcj41MDc8L3JlYy1udW1iZXI+PGZvcmVpZ24ta2V5cz48a2V5IGFwcD0iRU4i
IGRiLWlkPSI5ZTBwNTl3dGR0MGVhOGVmcDlidjlmZGpkZXZkeDJ6cHJlYWEiIHRpbWVzdGFtcD0i
MTQzMjYwNTYzMCI+NTA3PC9rZXk+PC9mb3JlaWduLWtleXM+PHJlZi10eXBlIG5hbWU9IkpvdXJu
YWwgQXJ0aWNsZSI+MTc8L3JlZi10eXBlPjxjb250cmlidXRvcnM+PGF1dGhvcnM+PGF1dGhvcj5S
YXNzbmljaywgS2VubmV0aCBNLjwvYXV0aG9yPjxhdXRob3I+R29sZGthbXAsIENhcnJpZSBFLjwv
YXV0aG9yPjxhdXRob3I+RXJiLCBIb2xsaXMgTi48L2F1dGhvcj48YXV0aG9yPlNjcml2YW5pLCBQ
ZXRlciBWLjwvYXV0aG9yPjxhdXRob3I+TmphYSwgQnJhZGxleSBMLjwvYXV0aG9yPjxhdXRob3I+
R2llZ2VyLCBUcmFjeSBMLjwvYXV0aG9yPjxhdXRob3I+VHVyZWssIE1pY2hlbGxlIE0uPC9hdXRo
b3I+PGF1dGhvcj5NY05pZWwsIEVsaXphYmV0aCBBLjwvYXV0aG9yPjxhdXRob3I+UHJvdWx4LCBE
YXZpZCBSLjwvYXV0aG9yPjxhdXRob3I+Q2h1biwgUnV0aGFubmU8L2F1dGhvcj48YXV0aG9yPk1h
dWxkaW4sIEdsZW5uYSBFLjwvYXV0aG9yPjxhdXRob3I+UGhpbGxpcHMsIEJyZW5kYSBTLjwvYXV0
aG9yPjxhdXRob3I+S3Jpc3RhbCwgT3JuYTwvYXV0aG9yPjwvYXV0aG9ycz48L2NvbnRyaWJ1dG9y
cz48dGl0bGVzPjx0aXRsZT5FdmFsdWF0aW9uIG9mIGZhY3RvcnMgYXNzb2NpYXRlZCB3aXRoIHN1
cnZpdmFsIGluIGRvZ3Mgd2l0aCB1bnRyZWF0ZWQgbmFzYWwgY2FyY2lub21hczogMTM5IGNhc2Vz
ICgxOTkz4oCTMjAwMyk8L3RpdGxlPjxzZWNvbmRhcnktdGl0bGU+Sm91cm5hbCBvZiB0aGUgQW1l
cmljYW4gVmV0ZXJpbmFyeSBNZWRpY2FsIEFzc29jaWF0aW9uPC9zZWNvbmRhcnktdGl0bGU+PGFs
dC10aXRsZT5KIEFtIFZldCBNZWQgQXNzb2M8L2FsdC10aXRsZT48L3RpdGxlcz48cGVyaW9kaWNh
bD48ZnVsbC10aXRsZT5Kb3VybmFsIG9mIHRoZSBBbWVyaWNhbiBWZXRlcmluYXJ5IE1lZGljYWwg
QXNzb2NpYXRpb248L2Z1bGwtdGl0bGU+PC9wZXJpb2RpY2FsPjxhbHQtcGVyaW9kaWNhbD48ZnVs
bC10aXRsZT5KIEFtIFZldCBNZWQgQXNzb2M8L2Z1bGwtdGl0bGU+PC9hbHQtcGVyaW9kaWNhbD48
cGFnZXM+NDAxLTQwNjwvcGFnZXM+PHZvbHVtZT4yMjk8L3ZvbHVtZT48bnVtYmVyPjM8L251bWJl
cj48ZGF0ZXM+PHllYXI+MjAwNjwveWVhcj48cHViLWRhdGVzPjxkYXRlPjIwMDYvMDgvMDE8L2Rh
dGU+PC9wdWItZGF0ZXM+PC9kYXRlcz48cHVibGlzaGVyPkFtZXJpY2FuIFZldGVyaW5hcnkgTWVk
aWNhbCBBc3NvY2lhdGlvbjwvcHVibGlzaGVyPjxpc2JuPjAwMDMtMTQ4ODwvaXNibj48dXJscz48
cmVsYXRlZC11cmxzPjx1cmw+aHR0cDovL2R4LmRvaS5vcmcvMTAuMjQ2MC9qYXZtYS4yMjkuMy40
MDE8L3VybD48L3JlbGF0ZWQtdXJscz48L3VybHM+PGVsZWN0cm9uaWMtcmVzb3VyY2UtbnVtPjEw
LjI0NjAvamF2bWEuMjI5LjMuNDAxPC9lbGVjdHJvbmljLXJlc291cmNlLW51bT48YWNjZXNzLWRh
dGU+MjAxNS8wNS8yNTwvYWNjZXNzLWRhdGU+PC9yZWNvcmQ+PC9D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41" w:tooltip="Patnaik, 1989 #467" w:history="1">
              <w:r w:rsidR="0007606A">
                <w:rPr>
                  <w:rFonts w:cs="Times New Roman"/>
                  <w:noProof/>
                </w:rPr>
                <w:t>105</w:t>
              </w:r>
              <w:r w:rsidR="007B0334" w:rsidRPr="007B0334">
                <w:rPr>
                  <w:rFonts w:cs="Times New Roman"/>
                  <w:noProof/>
                </w:rPr>
                <w:t>-</w:t>
              </w:r>
            </w:hyperlink>
            <w:r w:rsidR="0007606A">
              <w:rPr>
                <w:rFonts w:cs="Times New Roman"/>
                <w:noProof/>
              </w:rPr>
              <w:t>107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rPr>
          <w:trHeight w:val="58"/>
        </w:trPr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Respiratory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Laryngeal paralysis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HYWJlcjwvQXV0aG9yPjxZZWFyPjE5ODU8L1llYXI+PFJl
Y051bT41NDg8L1JlY051bT48RGlzcGxheVRleHQ+WzQ0LTQ2XTwvRGlzcGxheVRleHQ+PHJlY29y
ZD48cmVjLW51bWJlcj41NDg8L3JlYy1udW1iZXI+PGZvcmVpZ24ta2V5cz48a2V5IGFwcD0iRU4i
IGRiLWlkPSI5ZTBwNTl3dGR0MGVhOGVmcDlidjlmZGpkZXZkeDJ6cHJlYWEiIHRpbWVzdGFtcD0i
MTQzNDYyNjI0MyI+NTQ4PC9rZXk+PC9mb3JlaWduLWtleXM+PHJlZi10eXBlIG5hbWU9IkpvdXJu
YWwgQXJ0aWNsZSI+MTc8L3JlZi10eXBlPjxjb250cmlidXRvcnM+PGF1dGhvcnM+PGF1dGhvcj5H
YWJlciwgQy4gRS48L2F1dGhvcj48YXV0aG9yPkFtaXMsIFQuIEMuPC9hdXRob3I+PGF1dGhvcj5M
ZUNvdXRldXIsIFIuIEEuPC9hdXRob3I+PC9hdXRob3JzPjwvY29udHJpYnV0b3JzPjx0aXRsZXM+
PHRpdGxlPkxhcnluZ2VhbCBwYXJhbHlzaXMgaW4gZG9nczogYSByZXZpZXcgb2YgMjMgY2FzZXM8
L3RpdGxlPjxzZWNvbmRhcnktdGl0bGU+Sm91cm5hbCBvZiB0aGUgQW1lcmljYW4gVmV0ZXJpbmFy
eSBNZWRpY2FsIEFzc29jaWF0aW9uPC9zZWNvbmRhcnktdGl0bGU+PGFsdC10aXRsZT5KIEFtIFZl
dCBNZWQgQXNzb2M8L2FsdC10aXRsZT48L3RpdGxlcz48cGVyaW9kaWNhbD48ZnVsbC10aXRsZT5K
b3VybmFsIG9mIHRoZSBBbWVyaWNhbiBWZXRlcmluYXJ5IE1lZGljYWwgQXNzb2NpYXRpb248L2Z1
bGwtdGl0bGU+PC9wZXJpb2RpY2FsPjxhbHQtcGVyaW9kaWNhbD48ZnVsbC10aXRsZT5KIEFtIFZl
dCBNZWQgQXNzb2M8L2Z1bGwtdGl0bGU+PC9hbHQtcGVyaW9kaWNhbD48cGFnZXM+Mzc3LTM4MDwv
cGFnZXM+PHZvbHVtZT4xODY8L3ZvbHVtZT48bnVtYmVyPjQ8L251bWJlcj48a2V5d29yZHM+PGtl
eXdvcmQ+RG9nIERpc2Vhc2VzPC9rZXl3b3JkPjwva2V5d29yZHM+PGRhdGVzPjx5ZWFyPjE5ODU8
L3llYXI+PHB1Yi1kYXRlcz48ZGF0ZT4xOTg1LzAyLy88L2RhdGU+PC9wdWItZGF0ZXM+PC9kYXRl
cz48aXNibj4wMDAzLTE0ODg8L2lzYm4+PGFjY2Vzc2lvbi1udW0+Mzk3MjY5NjwvYWNjZXNzaW9u
LW51bT48dXJscz48cmVsYXRlZC11cmxzPjx1cmw+aHR0cDovL2V1cm9wZXBtYy5vcmcvYWJzdHJh
Y3QvTUVELzM5NzI2OTY8L3VybD48L3JlbGF0ZWQtdXJscz48L3VybHM+PHJlbW90ZS1kYXRhYmFz
ZS1uYW1lPlB1Yk1lZDwvcmVtb3RlLWRhdGFiYXNlLW5hbWU+PGxhbmd1YWdlPmVuZzwvbGFuZ3Vh
Z2U+PC9yZWNvcmQ+PC9DaXRlPjxDaXRlPjxBdXRob3I+TWFjUGhhaWw8L0F1dGhvcj48WWVhcj4y
MDAxPC9ZZWFyPjxSZWNOdW0+NTQ3PC9SZWNOdW0+PHJlY29yZD48cmVjLW51bWJlcj41NDc8L3Jl
Yy1udW1iZXI+PGZvcmVpZ24ta2V5cz48a2V5IGFwcD0iRU4iIGRiLWlkPSI5ZTBwNTl3dGR0MGVh
OGVmcDlidjlmZGpkZXZkeDJ6cHJlYWEiIHRpbWVzdGFtcD0iMTQzNDYyNjE5MCI+NTQ3PC9rZXk+
PC9mb3JlaWduLWtleXM+PHJlZi10eXBlIG5hbWU9IkpvdXJuYWwgQXJ0aWNsZSI+MTc8L3JlZi10
eXBlPjxjb250cmlidXRvcnM+PGF1dGhvcnM+PGF1dGhvcj5NYWNQaGFpbCwgQ2F0cmlvbmEgTS48
L2F1dGhvcj48YXV0aG9yPk1vbm5ldCwgRXJpYzwvYXV0aG9yPjwvYXV0aG9ycz48L2NvbnRyaWJ1
dG9ycz48dGl0bGVzPjx0aXRsZT5PdXRjb21lIG9mIGFuZCBwb3N0b3BlcmF0aXZlIGNvbXBsaWNh
dGlvbnMgaW4gZG9ncyB1bmRlcmdvaW5nIHN1cmdpY2FsIHRyZWF0bWVudCBvZiBsYXJ5bmdlYWwg
cGFyYWx5c2lzOiAxNDAgY2FzZXMgKDE5ODXigJMxOTk4KTwvdGl0bGU+PHNlY29uZGFyeS10aXRs
ZT5Kb3VybmFsIG9mIHRoZSBBbWVyaWNhbiBWZXRlcmluYXJ5IE1lZGljYWwgQXNzb2NpYXRpb248
L3NlY29uZGFyeS10aXRsZT48YWx0LXRpdGxlPkogQW0gVmV0IE1lZCBBc3NvYzwvYWx0LXRpdGxl
PjwvdGl0bGVzPjxwZXJpb2RpY2FsPjxmdWxsLXRpdGxlPkpvdXJuYWwgb2YgdGhlIEFtZXJpY2Fu
IFZldGVyaW5hcnkgTWVkaWNhbCBBc3NvY2lhdGlvbjwvZnVsbC10aXRsZT48L3BlcmlvZGljYWw+
PGFsdC1wZXJpb2RpY2FsPjxmdWxsLXRpdGxlPkogQW0gVmV0IE1lZCBBc3NvYzwvZnVsbC10aXRs
ZT48L2FsdC1wZXJpb2RpY2FsPjxwYWdlcz4xOTQ5LTE5NTY8L3BhZ2VzPjx2b2x1bWU+MjE4PC92
b2x1bWU+PG51bWJlcj4xMjwvbnVtYmVyPjxkYXRlcz48eWVhcj4yMDAxPC95ZWFyPjxwdWItZGF0
ZXM+PGRhdGU+MjAwMS8wNi8wMTwvZGF0ZT48L3B1Yi1kYXRlcz48L2RhdGVzPjxwdWJsaXNoZXI+
QW1lcmljYW4gVmV0ZXJpbmFyeSBNZWRpY2FsIEFzc29jaWF0aW9uPC9wdWJsaXNoZXI+PGlzYm4+
MDAwMy0xNDg4PC9pc2JuPjx1cmxzPjxyZWxhdGVkLXVybHM+PHVybD5odHRwOi8vZHguZG9pLm9y
Zy8xMC4yNDYwL2phdm1hLjIwMDEuMjE4LjE5NDk8L3VybD48L3JlbGF0ZWQtdXJscz48L3VybHM+
PGVsZWN0cm9uaWMtcmVzb3VyY2UtbnVtPjEwLjI0NjAvamF2bWEuMjAwMS4yMTguMTk0OTwvZWxl
Y3Ryb25pYy1yZXNvdXJjZS1udW0+PGFjY2Vzcy1kYXRlPjIwMTUvMDYvMTg8L2FjY2Vzcy1kYXRl
PjwvcmVjb3JkPjwvQ2l0ZT48Q2l0ZT48QXV0aG9yPldoaXRlPC9BdXRob3I+PFllYXI+MTk4OTwv
WWVhcj48UmVjTnVtPjU0OTwvUmVjTnVtPjxyZWNvcmQ+PHJlYy1udW1iZXI+NTQ5PC9yZWMtbnVt
YmVyPjxmb3JlaWduLWtleXM+PGtleSBhcHA9IkVOIiBkYi1pZD0iOWUwcDU5d3RkdDBlYThlZnA5
YnY5ZmRqZGV2ZHgyenByZWFhIiB0aW1lc3RhbXA9IjE0MzQ2MjYzMTkiPjU0OTwva2V5PjwvZm9y
ZWlnbi1rZXlzPjxyZWYtdHlwZSBuYW1lPSJKb3VybmFsIEFydGljbGUiPjE3PC9yZWYtdHlwZT48
Y29udHJpYnV0b3JzPjxhdXRob3JzPjxhdXRob3I+V2hpdGUsIFIuIEEuIFMuPC9hdXRob3I+PC9h
dXRob3JzPjwvY29udHJpYnV0b3JzPjx0aXRsZXM+PHRpdGxlPlVuaWxhdGVyYWwgYXJ5dGVub2lk
IGxhdGVyYWxpc2F0aW9uOiBBbiBhc3Nlc3NtZW50IG9mIHRlY2huaXF1ZSBhbmQgbG9uZyB0ZXJt
IHJlc3VsdHMgaW4gNjIgZG9ncyB3aXRoIGxhcnluZ2VhbCBwYXJhbHlzaXM8L3RpdGxlPjxzZWNv
bmRhcnktdGl0bGU+Sm91cm5hbCBvZiBTbWFsbCBBbmltYWwgUHJhY3RpY2U8L3NlY29uZGFyeS10
aXRsZT48L3RpdGxlcz48cGVyaW9kaWNhbD48ZnVsbC10aXRsZT5Kb3VybmFsIG9mIFNtYWxsIEFu
aW1hbCBQcmFjdGljZTwvZnVsbC10aXRsZT48L3BlcmlvZGljYWw+PHBhZ2VzPjU0My01NDk8L3Bh
Z2VzPjx2b2x1bWU+MzA8L3ZvbHVtZT48bnVtYmVyPjEwPC9udW1iZXI+PGRhdGVzPjx5ZWFyPjE5
ODk8L3llYXI+PC9kYXRlcz48cHVibGlzaGVyPkJsYWNrd2VsbCBQdWJsaXNoaW5nIEx0ZDwvcHVi
bGlzaGVyPjxpc2JuPjE3NDgtNTgyNzwvaXNibj48dXJscz48cmVsYXRlZC11cmxzPjx1cmw+aHR0
cDovL2R4LmRvaS5vcmcvMTAuMTExMS9qLjE3NDgtNTgyNy4xOTg5LnRiMDE0NjkueDwvdXJsPjx1
cmw+aHR0cDovL29ubGluZWxpYnJhcnkud2lsZXkuY29tL3N0b3JlLzEwLjExMTEvai4xNzQ4LTU4
MjcuMTk4OS50YjAxNDY5LngvYXNzZXQvai4xNzQ4LTU4MjcuMTk4OS50YjAxNDY5LngucGRmP3Y9
MSZhbXA7dD1pYjIzaDBmOSZhbXA7cz03ODEyMzY2ZDNkM2ZhYWNjNjI2NDk0YjgyOGQ4Y2IyYjVk
NTJkMTRmPC91cmw+PC9yZWxhdGVkLXVybHM+PC91cmxzPjxlbGVjdHJvbmljLXJlc291cmNlLW51
bT4xMC4xMTExL2ouMTc0OC01ODI3LjE5ODkudGIwMTQ2OS54PC9lbGVjdHJvbmljLXJlc291cmNl
LW51bT48L3JlY29yZD48L0NpdGU+PC9FbmROb3RlPgB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HYWJlcjwvQXV0aG9yPjxZZWFyPjE5ODU8L1llYXI+PFJl
Y051bT41NDg8L1JlY051bT48RGlzcGxheVRleHQ+WzQ0LTQ2XTwvRGlzcGxheVRleHQ+PHJlY29y
ZD48cmVjLW51bWJlcj41NDg8L3JlYy1udW1iZXI+PGZvcmVpZ24ta2V5cz48a2V5IGFwcD0iRU4i
IGRiLWlkPSI5ZTBwNTl3dGR0MGVhOGVmcDlidjlmZGpkZXZkeDJ6cHJlYWEiIHRpbWVzdGFtcD0i
MTQzNDYyNjI0MyI+NTQ4PC9rZXk+PC9mb3JlaWduLWtleXM+PHJlZi10eXBlIG5hbWU9IkpvdXJu
YWwgQXJ0aWNsZSI+MTc8L3JlZi10eXBlPjxjb250cmlidXRvcnM+PGF1dGhvcnM+PGF1dGhvcj5H
YWJlciwgQy4gRS48L2F1dGhvcj48YXV0aG9yPkFtaXMsIFQuIEMuPC9hdXRob3I+PGF1dGhvcj5M
ZUNvdXRldXIsIFIuIEEuPC9hdXRob3I+PC9hdXRob3JzPjwvY29udHJpYnV0b3JzPjx0aXRsZXM+
PHRpdGxlPkxhcnluZ2VhbCBwYXJhbHlzaXMgaW4gZG9nczogYSByZXZpZXcgb2YgMjMgY2FzZXM8
L3RpdGxlPjxzZWNvbmRhcnktdGl0bGU+Sm91cm5hbCBvZiB0aGUgQW1lcmljYW4gVmV0ZXJpbmFy
eSBNZWRpY2FsIEFzc29jaWF0aW9uPC9zZWNvbmRhcnktdGl0bGU+PGFsdC10aXRsZT5KIEFtIFZl
dCBNZWQgQXNzb2M8L2FsdC10aXRsZT48L3RpdGxlcz48cGVyaW9kaWNhbD48ZnVsbC10aXRsZT5K
b3VybmFsIG9mIHRoZSBBbWVyaWNhbiBWZXRlcmluYXJ5IE1lZGljYWwgQXNzb2NpYXRpb248L2Z1
bGwtdGl0bGU+PC9wZXJpb2RpY2FsPjxhbHQtcGVyaW9kaWNhbD48ZnVsbC10aXRsZT5KIEFtIFZl
dCBNZWQgQXNzb2M8L2Z1bGwtdGl0bGU+PC9hbHQtcGVyaW9kaWNhbD48cGFnZXM+Mzc3LTM4MDwv
cGFnZXM+PHZvbHVtZT4xODY8L3ZvbHVtZT48bnVtYmVyPjQ8L251bWJlcj48a2V5d29yZHM+PGtl
eXdvcmQ+RG9nIERpc2Vhc2VzPC9rZXl3b3JkPjwva2V5d29yZHM+PGRhdGVzPjx5ZWFyPjE5ODU8
L3llYXI+PHB1Yi1kYXRlcz48ZGF0ZT4xOTg1LzAyLy88L2RhdGU+PC9wdWItZGF0ZXM+PC9kYXRl
cz48aXNibj4wMDAzLTE0ODg8L2lzYm4+PGFjY2Vzc2lvbi1udW0+Mzk3MjY5NjwvYWNjZXNzaW9u
LW51bT48dXJscz48cmVsYXRlZC11cmxzPjx1cmw+aHR0cDovL2V1cm9wZXBtYy5vcmcvYWJzdHJh
Y3QvTUVELzM5NzI2OTY8L3VybD48L3JlbGF0ZWQtdXJscz48L3VybHM+PHJlbW90ZS1kYXRhYmFz
ZS1uYW1lPlB1Yk1lZDwvcmVtb3RlLWRhdGFiYXNlLW5hbWU+PGxhbmd1YWdlPmVuZzwvbGFuZ3Vh
Z2U+PC9yZWNvcmQ+PC9DaXRlPjxDaXRlPjxBdXRob3I+TWFjUGhhaWw8L0F1dGhvcj48WWVhcj4y
MDAxPC9ZZWFyPjxSZWNOdW0+NTQ3PC9SZWNOdW0+PHJlY29yZD48cmVjLW51bWJlcj41NDc8L3Jl
Yy1udW1iZXI+PGZvcmVpZ24ta2V5cz48a2V5IGFwcD0iRU4iIGRiLWlkPSI5ZTBwNTl3dGR0MGVh
OGVmcDlidjlmZGpkZXZkeDJ6cHJlYWEiIHRpbWVzdGFtcD0iMTQzNDYyNjE5MCI+NTQ3PC9rZXk+
PC9mb3JlaWduLWtleXM+PHJlZi10eXBlIG5hbWU9IkpvdXJuYWwgQXJ0aWNsZSI+MTc8L3JlZi10
eXBlPjxjb250cmlidXRvcnM+PGF1dGhvcnM+PGF1dGhvcj5NYWNQaGFpbCwgQ2F0cmlvbmEgTS48
L2F1dGhvcj48YXV0aG9yPk1vbm5ldCwgRXJpYzwvYXV0aG9yPjwvYXV0aG9ycz48L2NvbnRyaWJ1
dG9ycz48dGl0bGVzPjx0aXRsZT5PdXRjb21lIG9mIGFuZCBwb3N0b3BlcmF0aXZlIGNvbXBsaWNh
dGlvbnMgaW4gZG9ncyB1bmRlcmdvaW5nIHN1cmdpY2FsIHRyZWF0bWVudCBvZiBsYXJ5bmdlYWwg
cGFyYWx5c2lzOiAxNDAgY2FzZXMgKDE5ODXigJMxOTk4KTwvdGl0bGU+PHNlY29uZGFyeS10aXRs
ZT5Kb3VybmFsIG9mIHRoZSBBbWVyaWNhbiBWZXRlcmluYXJ5IE1lZGljYWwgQXNzb2NpYXRpb248
L3NlY29uZGFyeS10aXRsZT48YWx0LXRpdGxlPkogQW0gVmV0IE1lZCBBc3NvYzwvYWx0LXRpdGxl
PjwvdGl0bGVzPjxwZXJpb2RpY2FsPjxmdWxsLXRpdGxlPkpvdXJuYWwgb2YgdGhlIEFtZXJpY2Fu
IFZldGVyaW5hcnkgTWVkaWNhbCBBc3NvY2lhdGlvbjwvZnVsbC10aXRsZT48L3BlcmlvZGljYWw+
PGFsdC1wZXJpb2RpY2FsPjxmdWxsLXRpdGxlPkogQW0gVmV0IE1lZCBBc3NvYzwvZnVsbC10aXRs
ZT48L2FsdC1wZXJpb2RpY2FsPjxwYWdlcz4xOTQ5LTE5NTY8L3BhZ2VzPjx2b2x1bWU+MjE4PC92
b2x1bWU+PG51bWJlcj4xMjwvbnVtYmVyPjxkYXRlcz48eWVhcj4yMDAxPC95ZWFyPjxwdWItZGF0
ZXM+PGRhdGU+MjAwMS8wNi8wMTwvZGF0ZT48L3B1Yi1kYXRlcz48L2RhdGVzPjxwdWJsaXNoZXI+
QW1lcmljYW4gVmV0ZXJpbmFyeSBNZWRpY2FsIEFzc29jaWF0aW9uPC9wdWJsaXNoZXI+PGlzYm4+
MDAwMy0xNDg4PC9pc2JuPjx1cmxzPjxyZWxhdGVkLXVybHM+PHVybD5odHRwOi8vZHguZG9pLm9y
Zy8xMC4yNDYwL2phdm1hLjIwMDEuMjE4LjE5NDk8L3VybD48L3JlbGF0ZWQtdXJscz48L3VybHM+
PGVsZWN0cm9uaWMtcmVzb3VyY2UtbnVtPjEwLjI0NjAvamF2bWEuMjAwMS4yMTguMTk0OTwvZWxl
Y3Ryb25pYy1yZXNvdXJjZS1udW0+PGFjY2Vzcy1kYXRlPjIwMTUvMDYvMTg8L2FjY2Vzcy1kYXRl
PjwvcmVjb3JkPjwvQ2l0ZT48Q2l0ZT48QXV0aG9yPldoaXRlPC9BdXRob3I+PFllYXI+MTk4OTwv
WWVhcj48UmVjTnVtPjU0OTwvUmVjTnVtPjxyZWNvcmQ+PHJlYy1udW1iZXI+NTQ5PC9yZWMtbnVt
YmVyPjxmb3JlaWduLWtleXM+PGtleSBhcHA9IkVOIiBkYi1pZD0iOWUwcDU5d3RkdDBlYThlZnA5
YnY5ZmRqZGV2ZHgyenByZWFhIiB0aW1lc3RhbXA9IjE0MzQ2MjYzMTkiPjU0OTwva2V5PjwvZm9y
ZWlnbi1rZXlzPjxyZWYtdHlwZSBuYW1lPSJKb3VybmFsIEFydGljbGUiPjE3PC9yZWYtdHlwZT48
Y29udHJpYnV0b3JzPjxhdXRob3JzPjxhdXRob3I+V2hpdGUsIFIuIEEuIFMuPC9hdXRob3I+PC9h
dXRob3JzPjwvY29udHJpYnV0b3JzPjx0aXRsZXM+PHRpdGxlPlVuaWxhdGVyYWwgYXJ5dGVub2lk
IGxhdGVyYWxpc2F0aW9uOiBBbiBhc3Nlc3NtZW50IG9mIHRlY2huaXF1ZSBhbmQgbG9uZyB0ZXJt
IHJlc3VsdHMgaW4gNjIgZG9ncyB3aXRoIGxhcnluZ2VhbCBwYXJhbHlzaXM8L3RpdGxlPjxzZWNv
bmRhcnktdGl0bGU+Sm91cm5hbCBvZiBTbWFsbCBBbmltYWwgUHJhY3RpY2U8L3NlY29uZGFyeS10
aXRsZT48L3RpdGxlcz48cGVyaW9kaWNhbD48ZnVsbC10aXRsZT5Kb3VybmFsIG9mIFNtYWxsIEFu
aW1hbCBQcmFjdGljZTwvZnVsbC10aXRsZT48L3BlcmlvZGljYWw+PHBhZ2VzPjU0My01NDk8L3Bh
Z2VzPjx2b2x1bWU+MzA8L3ZvbHVtZT48bnVtYmVyPjEwPC9udW1iZXI+PGRhdGVzPjx5ZWFyPjE5
ODk8L3llYXI+PC9kYXRlcz48cHVibGlzaGVyPkJsYWNrd2VsbCBQdWJsaXNoaW5nIEx0ZDwvcHVi
bGlzaGVyPjxpc2JuPjE3NDgtNTgyNzwvaXNibj48dXJscz48cmVsYXRlZC11cmxzPjx1cmw+aHR0
cDovL2R4LmRvaS5vcmcvMTAuMTExMS9qLjE3NDgtNTgyNy4xOTg5LnRiMDE0NjkueDwvdXJsPjx1
cmw+aHR0cDovL29ubGluZWxpYnJhcnkud2lsZXkuY29tL3N0b3JlLzEwLjExMTEvai4xNzQ4LTU4
MjcuMTk4OS50YjAxNDY5LngvYXNzZXQvai4xNzQ4LTU4MjcuMTk4OS50YjAxNDY5LngucGRmP3Y9
MSZhbXA7dD1pYjIzaDBmOSZhbXA7cz03ODEyMzY2ZDNkM2ZhYWNjNjI2NDk0YjgyOGQ4Y2IyYjVk
NTJkMTRmPC91cmw+PC9yZWxhdGVkLXVybHM+PC91cmxzPjxlbGVjdHJvbmljLXJlc291cmNlLW51
bT4xMC4xMTExL2ouMTc0OC01ODI3LjE5ODkudGIwMTQ2OS54PC9lbGVjdHJvbmljLXJlc291cmNl
LW51bT48L3JlY29yZD48L0NpdGU+PC9FbmROb3RlPgB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07606A">
              <w:t>108-110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Urogeni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 xml:space="preserve">Acquired urinary sphincter mechanism incompetence 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Ib2x0PC9BdXRob3I+PFllYXI+MTk5MzwvWWVhcj48UmVj
TnVtPjQ3MDwvUmVjTnVtPjxEaXNwbGF5VGV4dD5bNDctNDldPC9EaXNwbGF5VGV4dD48cmVjb3Jk
PjxyZWMtbnVtYmVyPjQ3MDwvcmVjLW51bWJlcj48Zm9yZWlnbi1rZXlzPjxrZXkgYXBwPSJFTiIg
ZGItaWQ9IjllMHA1OXd0ZHQwZWE4ZWZwOWJ2OWZkamRldmR4MnpwcmVhYSIgdGltZXN0YW1wPSIx
NDMyNTE5ODQwIj40NzA8L2tleT48L2ZvcmVpZ24ta2V5cz48cmVmLXR5cGUgbmFtZT0iSm91cm5h
bCBBcnRpY2xlIj4xNzwvcmVmLXR5cGU+PGNvbnRyaWJ1dG9ycz48YXV0aG9ycz48YXV0aG9yPkhv
bHQsIFAuIEUuPC9hdXRob3I+PGF1dGhvcj5UaHJ1c2ZpZWxkLCBNLiBWLjwvYXV0aG9yPjwvYXV0
aG9ycz48L2NvbnRyaWJ1dG9ycz48YXV0aC1hZGRyZXNzPlVOSVYgRURJTkJVUkdILFJPWUFMIERJ
Q0sgU0NIIFZFVCBTVFVESUVTLERFUFQgVkVUIENMSU4gU1RVRElFUyxWRVQgRklFTEQgU1ROLFJP
U0xJTiBFSDI1IDlSRyxNSURMT1RISUFOLFNDT1RMQU5ELiYjeEQ7SE9MVCwgUEUgKHJlcHJpbnQg
YXV0aG9yKSwgVU5JViBCUklTVE9MLERFUFQgVkVUIFNVUkcsTEFOR0ZPUkQgSE9VU0UsQlJJU1RP
TCBCUzE4IDdEVSxBVk9OLEVOR0xBTkQuPC9hdXRoLWFkZHJlc3M+PHRpdGxlcz48dGl0bGU+QXNz
b2NpYXRpb24gaW4gYml0Y2hlcyBiZXR3ZWVuIGJyZWVkLCBzaXplLCBuZXV0ZXJpbmcgYW5kIGRv
Y2tpbmcsIGFuZCBhY3F1aXJlZCB1cmluYXJ5LWluY29udGluZW5jZSBkdWUgdG8gaW5jb21wZXRl
bmNlIG9mIHRoZSB1cmV0aHJhbCBzcGhpbmN0ZXIgbWVjaGFuaXNtPC90aXRsZT48c2Vjb25kYXJ5
LXRpdGxlPlZldGVyaW5hcnkgUmVjb3JkPC9zZWNvbmRhcnktdGl0bGU+PGFsdC10aXRsZT5WZXQu
IFJlYy48L2FsdC10aXRsZT48L3RpdGxlcz48cGVyaW9kaWNhbD48ZnVsbC10aXRsZT5WZXRlcmlu
YXJ5IFJlY29yZDwvZnVsbC10aXRsZT48L3BlcmlvZGljYWw+PGFsdC1wZXJpb2RpY2FsPjxmdWxs
LXRpdGxlPlZldGVyaW5hcnkgUmVjb3JkPC9mdWxsLXRpdGxlPjxhYmJyLTE+VmV0LiBSZWMuPC9h
YmJyLTE+PGFiYnItMj5WZXQgUmVjPC9hYmJyLTI+PC9hbHQtcGVyaW9kaWNhbD48cGFnZXM+MTc3
LTE4MDwvcGFnZXM+PHZvbHVtZT4xMzM8L3ZvbHVtZT48bnVtYmVyPjg8L251bWJlcj48a2V5d29y
ZHM+PGtleXdvcmQ+RE9HUzwva2V5d29yZD48a2V5d29yZD5QUkVWQUxFTkNFPC9rZXl3b3JkPjxr
ZXl3b3JkPkJMQURERVI8L2tleXdvcmQ+PC9rZXl3b3Jkcz48ZGF0ZXM+PHllYXI+MTk5MzwveWVh
cj48cHViLWRhdGVzPjxkYXRlPkF1ZzwvZGF0ZT48L3B1Yi1kYXRlcz48L2RhdGVzPjxpc2JuPjAw
NDItNDkwMDwvaXNibj48YWNjZXNzaW9uLW51bT5XT1M6QTE5OTNMVTk0MjAwMDAyPC9hY2Nlc3Np
b24tbnVtPjx3b3JrLXR5cGU+QXJ0aWNsZTwvd29yay10eXBlPjx1cmxzPjxyZWxhdGVkLXVybHM+
PHVybD4mbHQ7R28gdG8gSVNJJmd0OzovL1dPUzpBMTk5M0xVOTQyMDAwMDI8L3VybD48L3JlbGF0
ZWQtdXJscz48L3VybHM+PGxhbmd1YWdlPkVuZ2xpc2g8L2xhbmd1YWdlPjwvcmVjb3JkPjwvQ2l0
ZT48Q2l0ZT48QXV0aG9yPkFybm9sZDwvQXV0aG9yPjxZZWFyPjE5ODg8L1llYXI+PFJlY051bT40
NzE8L1JlY051bT48cmVjb3JkPjxyZWMtbnVtYmVyPjQ3MTwvcmVjLW51bWJlcj48Zm9yZWlnbi1r
ZXlzPjxrZXkgYXBwPSJFTiIgZGItaWQ9IjllMHA1OXd0ZHQwZWE4ZWZwOWJ2OWZkamRldmR4Mnpw
cmVhYSIgdGltZXN0YW1wPSIxNDMyNTIwNTk4Ij40NzE8L2tleT48L2ZvcmVpZ24ta2V5cz48cmVm
LXR5cGUgbmFtZT0iSm91cm5hbCBBcnRpY2xlIj4xNzwvcmVmLXR5cGU+PGNvbnRyaWJ1dG9ycz48
YXV0aG9ycz48YXV0aG9yPkFybm9sZCwgUzwvYXV0aG9yPjxhdXRob3I+QXJub2xkLCBQPC9hdXRo
b3I+PGF1dGhvcj5IdWJsZXIsIE08L2F1dGhvcj48YXV0aG9yPkNhc2FsLCBNPC9hdXRob3I+PGF1
dGhvcj5Sw7xzY2gsIFA8L2F1dGhvcj48L2F1dGhvcnM+PC9jb250cmlidXRvcnM+PHRpdGxlcz48
dGl0bGU+VXJpbmFyeSBpbmNvbnRpbmVuY2UgaW4gc3BheWVkIGZlbWFsZSBkb2dzOiBmcmVxdWVu
Y3kgYW5kIGJyZWVkIGRpc3Bvc2l0aW9uPC90aXRsZT48c2Vjb25kYXJ5LXRpdGxlPlNjaHdlaXpl
ciBBcmNoaXYgZnVyIFRpZXJoZWlsa3VuZGU8L3NlY29uZGFyeS10aXRsZT48L3RpdGxlcz48cGVy
aW9kaWNhbD48ZnVsbC10aXRsZT5TY2h3ZWl6ZXIgQXJjaGl2IGZ1ciBUaWVyaGVpbGt1bmRlPC9m
dWxsLXRpdGxlPjwvcGVyaW9kaWNhbD48cGFnZXM+MjU5LTI2MzwvcGFnZXM+PHZvbHVtZT4xMzE8
L3ZvbHVtZT48bnVtYmVyPjU8L251bWJlcj48ZGF0ZXM+PHllYXI+MTk4ODwveWVhcj48L2RhdGVz
Pjxpc2JuPjAwMzYtNzI4MTwvaXNibj48dXJscz48L3VybHM+PC9yZWNvcmQ+PC9DaXRlPjxDaXRl
PjxBdXRob3I+ZGUgQmxlc2VyPC9BdXRob3I+PFllYXI+MjAxMTwvWWVhcj48UmVjTnVtPjQ3Mjwv
UmVjTnVtPjxyZWNvcmQ+PHJlYy1udW1iZXI+NDcyPC9yZWMtbnVtYmVyPjxmb3JlaWduLWtleXM+
PGtleSBhcHA9IkVOIiBkYi1pZD0iOWUwcDU5d3RkdDBlYThlZnA5YnY5ZmRqZGV2ZHgyenByZWFh
IiB0aW1lc3RhbXA9IjE0MzI1MjA5MjgiPjQ3Mjwva2V5PjwvZm9yZWlnbi1rZXlzPjxyZWYtdHlw
ZSBuYW1lPSJKb3VybmFsIEFydGljbGUiPjE3PC9yZWYtdHlwZT48Y29udHJpYnV0b3JzPjxhdXRo
b3JzPjxhdXRob3I+ZGUgQmxlc2VyLCBCLjwvYXV0aG9yPjxhdXRob3I+QnJvZGJlbHQsIEQuIEMu
PC9hdXRob3I+PGF1dGhvcj5HcmVnb3J5LCBOLiBHLjwvYXV0aG9yPjxhdXRob3I+TWFydGluZXos
IFQuIEEuPC9hdXRob3I+PC9hdXRob3JzPjwvY29udHJpYnV0b3JzPjx0aXRsZXM+PHRpdGxlPlRo
ZSBhc3NvY2lhdGlvbiBiZXR3ZWVuIGFjcXVpcmVkIHVyaW5hcnkgc3BoaW5jdGVyIG1lY2hhbmlz
bSBpbmNvbXBldGVuY2UgaW4gYml0Y2hlcyBhbmQgZWFybHkgc3BheWluZzogQSBjYXNlLWNvbnRy
b2wgc3R1ZHk8L3RpdGxlPjxzZWNvbmRhcnktdGl0bGU+VGhlIFZldGVyaW5hcnkgSm91cm5hbDwv
c2Vjb25kYXJ5LXRpdGxlPjwvdGl0bGVzPjxwZXJpb2RpY2FsPjxmdWxsLXRpdGxlPlRoZSBWZXRl
cmluYXJ5IEpvdXJuYWw8L2Z1bGwtdGl0bGU+PC9wZXJpb2RpY2FsPjxwYWdlcz40Mi00NzwvcGFn
ZXM+PHZvbHVtZT4xODc8L3ZvbHVtZT48bnVtYmVyPjE8L251bWJlcj48a2V5d29yZHM+PGtleXdv
cmQ+VXJpbmFyeSBpbmNvbnRpbmVuY2U8L2tleXdvcmQ+PGtleXdvcmQ+Q2FuaW5lPC9rZXl3b3Jk
PjxrZXl3b3JkPlNwYXk8L2tleXdvcmQ+PGtleXdvcmQ+Q2FzZS1jb250cm9sPC9rZXl3b3JkPjxr
ZXl3b3JkPlNwaGluY3Rlcjwva2V5d29yZD48L2tleXdvcmRzPjxkYXRlcz48eWVhcj4yMDExPC95
ZWFyPjxwdWItZGF0ZXM+PGRhdGU+MS8vPC9kYXRlPjwvcHViLWRhdGVzPjwvZGF0ZXM+PGlzYm4+
MTA5MC0wMjMzPC9pc2JuPjx1cmxzPjxyZWxhdGVkLXVybHM+PHVybD5odHRwOi8vd3d3LnNjaWVu
Y2VkaXJlY3QuY29tL3NjaWVuY2UvYXJ0aWNsZS9waWkvUzEwOTAwMjMzMDkwMDQ0MjA8L3VybD48
dXJsPmh0dHA6Ly9hYy5lbHMtY2RuLmNvbS9TMTA5MDAyMzMwOTAwNDQyMC8xLXMyLjAtUzEwOTAw
MjMzMDkwMDQ0MjAtbWFpbi5wZGY/X3RpZD1hZjA0MmZlMC0wMjg1LTExZTUtYjYwYy0wMDAwMGFh
Y2IzNjAmYW1wO2FjZG5hdD0xNDMyNTIxMDY5XzAzM2JkM2IxNjZjYjljNzI4ZGJiNDM2M2UwNDNm
YjljPC91cmw+PC9yZWxhdGVkLXVybHM+PC91cmxzPjxlbGVjdHJvbmljLXJlc291cmNlLW51bT5o
dHRwOi8vZHguZG9pLm9yZy8xMC4xMDE2L2oudHZqbC4yMDA5LjExLjAwNDwvZWxlY3Ryb25pYy1y
ZXNvdXJjZS1udW0+PC9yZWNvcmQ+PC9D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Ib2x0PC9BdXRob3I+PFllYXI+MTk5MzwvWWVhcj48UmVj
TnVtPjQ3MDwvUmVjTnVtPjxEaXNwbGF5VGV4dD5bNDctNDldPC9EaXNwbGF5VGV4dD48cmVjb3Jk
PjxyZWMtbnVtYmVyPjQ3MDwvcmVjLW51bWJlcj48Zm9yZWlnbi1rZXlzPjxrZXkgYXBwPSJFTiIg
ZGItaWQ9IjllMHA1OXd0ZHQwZWE4ZWZwOWJ2OWZkamRldmR4MnpwcmVhYSIgdGltZXN0YW1wPSIx
NDMyNTE5ODQwIj40NzA8L2tleT48L2ZvcmVpZ24ta2V5cz48cmVmLXR5cGUgbmFtZT0iSm91cm5h
bCBBcnRpY2xlIj4xNzwvcmVmLXR5cGU+PGNvbnRyaWJ1dG9ycz48YXV0aG9ycz48YXV0aG9yPkhv
bHQsIFAuIEUuPC9hdXRob3I+PGF1dGhvcj5UaHJ1c2ZpZWxkLCBNLiBWLjwvYXV0aG9yPjwvYXV0
aG9ycz48L2NvbnRyaWJ1dG9ycz48YXV0aC1hZGRyZXNzPlVOSVYgRURJTkJVUkdILFJPWUFMIERJ
Q0sgU0NIIFZFVCBTVFVESUVTLERFUFQgVkVUIENMSU4gU1RVRElFUyxWRVQgRklFTEQgU1ROLFJP
U0xJTiBFSDI1IDlSRyxNSURMT1RISUFOLFNDT1RMQU5ELiYjeEQ7SE9MVCwgUEUgKHJlcHJpbnQg
YXV0aG9yKSwgVU5JViBCUklTVE9MLERFUFQgVkVUIFNVUkcsTEFOR0ZPUkQgSE9VU0UsQlJJU1RP
TCBCUzE4IDdEVSxBVk9OLEVOR0xBTkQuPC9hdXRoLWFkZHJlc3M+PHRpdGxlcz48dGl0bGU+QXNz
b2NpYXRpb24gaW4gYml0Y2hlcyBiZXR3ZWVuIGJyZWVkLCBzaXplLCBuZXV0ZXJpbmcgYW5kIGRv
Y2tpbmcsIGFuZCBhY3F1aXJlZCB1cmluYXJ5LWluY29udGluZW5jZSBkdWUgdG8gaW5jb21wZXRl
bmNlIG9mIHRoZSB1cmV0aHJhbCBzcGhpbmN0ZXIgbWVjaGFuaXNtPC90aXRsZT48c2Vjb25kYXJ5
LXRpdGxlPlZldGVyaW5hcnkgUmVjb3JkPC9zZWNvbmRhcnktdGl0bGU+PGFsdC10aXRsZT5WZXQu
IFJlYy48L2FsdC10aXRsZT48L3RpdGxlcz48cGVyaW9kaWNhbD48ZnVsbC10aXRsZT5WZXRlcmlu
YXJ5IFJlY29yZDwvZnVsbC10aXRsZT48L3BlcmlvZGljYWw+PGFsdC1wZXJpb2RpY2FsPjxmdWxs
LXRpdGxlPlZldGVyaW5hcnkgUmVjb3JkPC9mdWxsLXRpdGxlPjxhYmJyLTE+VmV0LiBSZWMuPC9h
YmJyLTE+PGFiYnItMj5WZXQgUmVjPC9hYmJyLTI+PC9hbHQtcGVyaW9kaWNhbD48cGFnZXM+MTc3
LTE4MDwvcGFnZXM+PHZvbHVtZT4xMzM8L3ZvbHVtZT48bnVtYmVyPjg8L251bWJlcj48a2V5d29y
ZHM+PGtleXdvcmQ+RE9HUzwva2V5d29yZD48a2V5d29yZD5QUkVWQUxFTkNFPC9rZXl3b3JkPjxr
ZXl3b3JkPkJMQURERVI8L2tleXdvcmQ+PC9rZXl3b3Jkcz48ZGF0ZXM+PHllYXI+MTk5MzwveWVh
cj48cHViLWRhdGVzPjxkYXRlPkF1ZzwvZGF0ZT48L3B1Yi1kYXRlcz48L2RhdGVzPjxpc2JuPjAw
NDItNDkwMDwvaXNibj48YWNjZXNzaW9uLW51bT5XT1M6QTE5OTNMVTk0MjAwMDAyPC9hY2Nlc3Np
b24tbnVtPjx3b3JrLXR5cGU+QXJ0aWNsZTwvd29yay10eXBlPjx1cmxzPjxyZWxhdGVkLXVybHM+
PHVybD4mbHQ7R28gdG8gSVNJJmd0OzovL1dPUzpBMTk5M0xVOTQyMDAwMDI8L3VybD48L3JlbGF0
ZWQtdXJscz48L3VybHM+PGxhbmd1YWdlPkVuZ2xpc2g8L2xhbmd1YWdlPjwvcmVjb3JkPjwvQ2l0
ZT48Q2l0ZT48QXV0aG9yPkFybm9sZDwvQXV0aG9yPjxZZWFyPjE5ODg8L1llYXI+PFJlY051bT40
NzE8L1JlY051bT48cmVjb3JkPjxyZWMtbnVtYmVyPjQ3MTwvcmVjLW51bWJlcj48Zm9yZWlnbi1r
ZXlzPjxrZXkgYXBwPSJFTiIgZGItaWQ9IjllMHA1OXd0ZHQwZWE4ZWZwOWJ2OWZkamRldmR4Mnpw
cmVhYSIgdGltZXN0YW1wPSIxNDMyNTIwNTk4Ij40NzE8L2tleT48L2ZvcmVpZ24ta2V5cz48cmVm
LXR5cGUgbmFtZT0iSm91cm5hbCBBcnRpY2xlIj4xNzwvcmVmLXR5cGU+PGNvbnRyaWJ1dG9ycz48
YXV0aG9ycz48YXV0aG9yPkFybm9sZCwgUzwvYXV0aG9yPjxhdXRob3I+QXJub2xkLCBQPC9hdXRo
b3I+PGF1dGhvcj5IdWJsZXIsIE08L2F1dGhvcj48YXV0aG9yPkNhc2FsLCBNPC9hdXRob3I+PGF1
dGhvcj5Sw7xzY2gsIFA8L2F1dGhvcj48L2F1dGhvcnM+PC9jb250cmlidXRvcnM+PHRpdGxlcz48
dGl0bGU+VXJpbmFyeSBpbmNvbnRpbmVuY2UgaW4gc3BheWVkIGZlbWFsZSBkb2dzOiBmcmVxdWVu
Y3kgYW5kIGJyZWVkIGRpc3Bvc2l0aW9uPC90aXRsZT48c2Vjb25kYXJ5LXRpdGxlPlNjaHdlaXpl
ciBBcmNoaXYgZnVyIFRpZXJoZWlsa3VuZGU8L3NlY29uZGFyeS10aXRsZT48L3RpdGxlcz48cGVy
aW9kaWNhbD48ZnVsbC10aXRsZT5TY2h3ZWl6ZXIgQXJjaGl2IGZ1ciBUaWVyaGVpbGt1bmRlPC9m
dWxsLXRpdGxlPjwvcGVyaW9kaWNhbD48cGFnZXM+MjU5LTI2MzwvcGFnZXM+PHZvbHVtZT4xMzE8
L3ZvbHVtZT48bnVtYmVyPjU8L251bWJlcj48ZGF0ZXM+PHllYXI+MTk4ODwveWVhcj48L2RhdGVz
Pjxpc2JuPjAwMzYtNzI4MTwvaXNibj48dXJscz48L3VybHM+PC9yZWNvcmQ+PC9DaXRlPjxDaXRl
PjxBdXRob3I+ZGUgQmxlc2VyPC9BdXRob3I+PFllYXI+MjAxMTwvWWVhcj48UmVjTnVtPjQ3Mjwv
UmVjTnVtPjxyZWNvcmQ+PHJlYy1udW1iZXI+NDcyPC9yZWMtbnVtYmVyPjxmb3JlaWduLWtleXM+
PGtleSBhcHA9IkVOIiBkYi1pZD0iOWUwcDU5d3RkdDBlYThlZnA5YnY5ZmRqZGV2ZHgyenByZWFh
IiB0aW1lc3RhbXA9IjE0MzI1MjA5MjgiPjQ3Mjwva2V5PjwvZm9yZWlnbi1rZXlzPjxyZWYtdHlw
ZSBuYW1lPSJKb3VybmFsIEFydGljbGUiPjE3PC9yZWYtdHlwZT48Y29udHJpYnV0b3JzPjxhdXRo
b3JzPjxhdXRob3I+ZGUgQmxlc2VyLCBCLjwvYXV0aG9yPjxhdXRob3I+QnJvZGJlbHQsIEQuIEMu
PC9hdXRob3I+PGF1dGhvcj5HcmVnb3J5LCBOLiBHLjwvYXV0aG9yPjxhdXRob3I+TWFydGluZXos
IFQuIEEuPC9hdXRob3I+PC9hdXRob3JzPjwvY29udHJpYnV0b3JzPjx0aXRsZXM+PHRpdGxlPlRo
ZSBhc3NvY2lhdGlvbiBiZXR3ZWVuIGFjcXVpcmVkIHVyaW5hcnkgc3BoaW5jdGVyIG1lY2hhbmlz
bSBpbmNvbXBldGVuY2UgaW4gYml0Y2hlcyBhbmQgZWFybHkgc3BheWluZzogQSBjYXNlLWNvbnRy
b2wgc3R1ZHk8L3RpdGxlPjxzZWNvbmRhcnktdGl0bGU+VGhlIFZldGVyaW5hcnkgSm91cm5hbDwv
c2Vjb25kYXJ5LXRpdGxlPjwvdGl0bGVzPjxwZXJpb2RpY2FsPjxmdWxsLXRpdGxlPlRoZSBWZXRl
cmluYXJ5IEpvdXJuYWw8L2Z1bGwtdGl0bGU+PC9wZXJpb2RpY2FsPjxwYWdlcz40Mi00NzwvcGFn
ZXM+PHZvbHVtZT4xODc8L3ZvbHVtZT48bnVtYmVyPjE8L251bWJlcj48a2V5d29yZHM+PGtleXdv
cmQ+VXJpbmFyeSBpbmNvbnRpbmVuY2U8L2tleXdvcmQ+PGtleXdvcmQ+Q2FuaW5lPC9rZXl3b3Jk
PjxrZXl3b3JkPlNwYXk8L2tleXdvcmQ+PGtleXdvcmQ+Q2FzZS1jb250cm9sPC9rZXl3b3JkPjxr
ZXl3b3JkPlNwaGluY3Rlcjwva2V5d29yZD48L2tleXdvcmRzPjxkYXRlcz48eWVhcj4yMDExPC95
ZWFyPjxwdWItZGF0ZXM+PGRhdGU+MS8vPC9kYXRlPjwvcHViLWRhdGVzPjwvZGF0ZXM+PGlzYm4+
MTA5MC0wMjMzPC9pc2JuPjx1cmxzPjxyZWxhdGVkLXVybHM+PHVybD5odHRwOi8vd3d3LnNjaWVu
Y2VkaXJlY3QuY29tL3NjaWVuY2UvYXJ0aWNsZS9waWkvUzEwOTAwMjMzMDkwMDQ0MjA8L3VybD48
dXJsPmh0dHA6Ly9hYy5lbHMtY2RuLmNvbS9TMTA5MDAyMzMwOTAwNDQyMC8xLXMyLjAtUzEwOTAw
MjMzMDkwMDQ0MjAtbWFpbi5wZGY/X3RpZD1hZjA0MmZlMC0wMjg1LTExZTUtYjYwYy0wMDAwMGFh
Y2IzNjAmYW1wO2FjZG5hdD0xNDMyNTIxMDY5XzAzM2JkM2IxNjZjYjljNzI4ZGJiNDM2M2UwNDNm
YjljPC91cmw+PC9yZWxhdGVkLXVybHM+PC91cmxzPjxlbGVjdHJvbmljLXJlc291cmNlLW51bT5o
dHRwOi8vZHguZG9pLm9yZy8xMC4xMDE2L2oudHZqbC4yMDA5LjExLjAwNDwvZWxlY3Ryb25pYy1y
ZXNvdXJjZS1udW0+PC9yZWNvcmQ+PC9D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07606A">
              <w:t>111-113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08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Urogenital</w:t>
            </w:r>
          </w:p>
        </w:tc>
        <w:tc>
          <w:tcPr>
            <w:tcW w:w="5571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  <w:bCs/>
              </w:rPr>
              <w:t>Higher incidence of malignancy in mammary tumours</w:t>
            </w:r>
          </w:p>
        </w:tc>
        <w:tc>
          <w:tcPr>
            <w:tcW w:w="1418" w:type="dxa"/>
          </w:tcPr>
          <w:p w:rsidR="00E40379" w:rsidRPr="007B0334" w:rsidRDefault="00E40379" w:rsidP="0007606A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Tb3Jlbm1vPC9BdXRob3I+PFllYXI+MjAxMzwvWWVhcj48
UmVjTnVtPjQ2NjwvUmVjTnVtPjxEaXNwbGF5VGV4dD5bNTAsIDUxXTwvRGlzcGxheVRleHQ+PHJl
Y29yZD48cmVjLW51bWJlcj40NjY8L3JlYy1udW1iZXI+PGZvcmVpZ24ta2V5cz48a2V5IGFwcD0i
RU4iIGRiLWlkPSI5ZTBwNTl3dGR0MGVhOGVmcDlidjlmZGpkZXZkeDJ6cHJlYWEiIHRpbWVzdGFt
cD0iMTQzMjUxNTk2MSI+NDY2PC9rZXk+PC9mb3JlaWduLWtleXM+PHJlZi10eXBlIG5hbWU9IkJv
b2sgU2VjdGlvbiI+NTwvcmVmLXR5cGU+PGNvbnRyaWJ1dG9ycz48YXV0aG9ycz48YXV0aG9yPlNv
cmVubW8sIEthcmluIFUuPC9hdXRob3I+PGF1dGhvcj5Xb3JsZXksIERlYW5uYSBSLjwvYXV0aG9y
PjxhdXRob3I+R29sZHNjaG1pZHQsIE1pY2hhZWwgSC48L2F1dGhvcj48L2F1dGhvcnM+PHNlY29u
ZGFyeS1hdXRob3JzPjxhdXRob3I+U3RlcGhlbiBKLiBXaXRocm93PC9hdXRob3I+PGF1dGhvcj5E
YXZpZCBNLiBWYWlsPC9hdXRob3I+PGF1dGhvcj5Sb2RuZXkgTC4gUGFnZTwvYXV0aG9yPjwvc2Vj
b25kYXJ5LWF1dGhvcnM+PC9jb250cmlidXRvcnM+PHRpdGxlcz48dGl0bGU+MjcgLSBUdW1vcnMg
b2YgdGhlIE1hbW1hcnkgR2xhbmQ8L3RpdGxlPjxzZWNvbmRhcnktdGl0bGU+V2l0aHJvdyBhbmQg
TWFjRXdlbiZhcG9zO3MgU21hbGwgQW5pbWFsIENsaW5pY2FsIE9uY29sb2d5IChGaWZ0aCBFZGl0
aW9uKTwvc2Vjb25kYXJ5LXRpdGxlPjwvdGl0bGVzPjxwYWdlcz41MzgtNTU2PC9wYWdlcz48ZGF0
ZXM+PHllYXI+MjAxMzwveWVhcj48L2RhdGVzPjxwdWItbG9jYXRpb24+U2FpbnQgTG91aXM8L3B1
Yi1sb2NhdGlvbj48cHVibGlzaGVyPlcuQi4gU2F1bmRlcnM8L3B1Ymxpc2hlcj48aXNibj45Nzgt
MS00Mzc3LTIzNjItNTwvaXNibj48dXJscz48cmVsYXRlZC11cmxzPjx1cmw+aHR0cDovL3d3dy5z
Y2llbmNlZGlyZWN0LmNvbS9zY2llbmNlL2FydGljbGUvcGlpL0I5NzgxNDM3NzIzNjI1MDAwMjdY
PC91cmw+PHVybD5odHRwOi8vYWMuZWxzLWNkbi5jb20vQjk3ODE0Mzc3MjM2MjUwMDAyN1gvMy1z
Mi4wLUI5NzgxNDM3NzIzNjI1MDAwMjdYLW1haW4ucGRmP190aWQ9MmFlMDMzMTgtMDI3YS0xMWU1
LWJhOTctMDAwMDBhYWNiMzVmJmFtcDthY2RuYXQ9MTQzMjUxNjEyM182ZmEwMWYwOGFkNzMxNTM4
YzkwNGM0MjZkZGIwZWI1NTwvdXJsPjwvcmVsYXRlZC11cmxzPjwvdXJscz48ZWxlY3Ryb25pYy1y
ZXNvdXJjZS1udW0+aHR0cDovL2R4LmRvaS5vcmcvMTAuMTAxNi9COTc4LTEtNDM3Ny0yMzYyLTUu
MDAwMjctWDwvZWxlY3Ryb25pYy1yZXNvdXJjZS1udW0+PC9yZWNvcmQ+PC9DaXRlPjxDaXRlPjxB
dXRob3I+SVRPSDwvQXV0aG9yPjxZZWFyPjIwMDU8L1llYXI+PFJlY051bT40NTI8L1JlY051bT48
cmVjb3JkPjxyZWMtbnVtYmVyPjQ1MjwvcmVjLW51bWJlcj48Zm9yZWlnbi1rZXlzPjxrZXkgYXBw
PSJFTiIgZGItaWQ9IjllMHA1OXd0ZHQwZWE4ZWZwOWJ2OWZkamRldmR4MnpwcmVhYSIgdGltZXN0
YW1wPSIxNDMyMjYxMTMxIj40NTI8L2tleT48L2ZvcmVpZ24ta2V5cz48cmVmLXR5cGUgbmFtZT0i
Sm91cm5hbCBBcnRpY2xlIj4xNzwvcmVmLXR5cGU+PGNvbnRyaWJ1dG9ycz48YXV0aG9ycz48YXV0
aG9yPkl0b2gsIFRlcnVvPC9hdXRob3I+PGF1dGhvcj5VY2hpZGEsIEthenV5dWtpPC9hdXRob3I+
PGF1dGhvcj5Jc2hpa2F3YSwgS2VuaWNoaTwvYXV0aG9yPjxhdXRob3I+S3VzaGltYSwgS2l5b3Rh
a2E8L2F1dGhvcj48YXV0aG9yPkt1c2hpbWEsIEVpa288L2F1dGhvcj48YXV0aG9yPlRhbWFkYSwg
SGlyb3lvc2hpPC9hdXRob3I+PGF1dGhvcj5Nb3JpdGFrZSwgVGFrYXNoaTwvYXV0aG9yPjxhdXRo
b3I+TmFrYW8sIEhpcm95dWtpPC9hdXRob3I+PGF1dGhvcj5TaGlpLCBIaXJva2k8L2F1dGhvcj48
L2F1dGhvcnM+PC9jb250cmlidXRvcnM+PHRpdGxlcz48dGl0bGU+Q2xpbmljb3BhdGhvbG9naWNh
bCBzdXJ2ZXkgb2YgMTAxIGNhbmluZSBtYW1tYXJ5IGdsYW5kIHR1bW9yczogZGlmZmVyZW5jZXMg
YmV0d2VlbiBzbWFsbC1icmVlZCBkb2dzIGFuZCBvdGhlcnM8L3RpdGxlPjxzZWNvbmRhcnktdGl0
bGU+Sm91cm5hbCBvZiBWZXRlcmluYXJ5IE1lZGljYWwgU2NpZW5jZTwvc2Vjb25kYXJ5LXRpdGxl
PjwvdGl0bGVzPjxwZXJpb2RpY2FsPjxmdWxsLXRpdGxlPkpvdXJuYWwgb2YgdmV0ZXJpbmFyeSBt
ZWRpY2FsIHNjaWVuY2U8L2Z1bGwtdGl0bGU+PC9wZXJpb2RpY2FsPjxwYWdlcz4zNDUtMzQ3PC9w
YWdlcz48dm9sdW1lPjY3PC92b2x1bWU+PG51bWJlcj4zPC9udW1iZXI+PGRhdGVzPjx5ZWFyPjIw
MDU8L3llYXI+PC9kYXRlcz48aXNibj4wOTE2LTcyNTA8L2lzYm4+PHVybHM+PHJlbGF0ZWQtdXJs
cz48dXJsPmh0dHBzOi8vd3d3LmpzdGFnZS5qc3QuZ28uanAvYXJ0aWNsZS9qdm1zLzY3LzMvNjdf
M18zNDUvX3BkZjwvdXJsPjwvcmVsYXRlZC11cmxzPjwvdXJscz48L3JlY29yZD48L0NpdGU+PENp
dGU+PEF1dGhvcj5JdG9oPC9BdXRob3I+PFllYXI+MjAwNTwvWWVhcj48UmVjTnVtPjQ1MjwvUmVj
TnVtPjxyZWNvcmQ+PHJlYy1udW1iZXI+NDUyPC9yZWMtbnVtYmVyPjxmb3JlaWduLWtleXM+PGtl
eSBhcHA9IkVOIiBkYi1pZD0iOWUwcDU5d3RkdDBlYThlZnA5YnY5ZmRqZGV2ZHgyenByZWFhIiB0
aW1lc3RhbXA9IjE0MzIyNjExMzEiPjQ1Mjwva2V5PjwvZm9yZWlnbi1rZXlzPjxyZWYtdHlwZSBu
YW1lPSJKb3VybmFsIEFydGljbGUiPjE3PC9yZWYtdHlwZT48Y29udHJpYnV0b3JzPjxhdXRob3Jz
PjxhdXRob3I+SXRvaCwgVGVydW88L2F1dGhvcj48YXV0aG9yPlVjaGlkYSwgS2F6dXl1a2k8L2F1
dGhvcj48YXV0aG9yPklzaGlrYXdhLCBLZW5pY2hpPC9hdXRob3I+PGF1dGhvcj5LdXNoaW1hLCBL
aXlvdGFrYTwvYXV0aG9yPjxhdXRob3I+S3VzaGltYSwgRWlrbzwvYXV0aG9yPjxhdXRob3I+VGFt
YWRhLCBIaXJveW9zaGk8L2F1dGhvcj48YXV0aG9yPk1vcml0YWtlLCBUYWthc2hpPC9hdXRob3I+
PGF1dGhvcj5OYWthbywgSGlyb3l1a2k8L2F1dGhvcj48YXV0aG9yPlNoaWksIEhpcm9raTwvYXV0
aG9yPjwvYXV0aG9ycz48L2NvbnRyaWJ1dG9ycz48dGl0bGVzPjx0aXRsZT5DbGluaWNvcGF0aG9s
b2dpY2FsIHN1cnZleSBvZiAxMDEgY2FuaW5lIG1hbW1hcnkgZ2xhbmQgdHVtb3JzOiBkaWZmZXJl
bmNlcyBiZXR3ZWVuIHNtYWxsLWJyZWVkIGRvZ3MgYW5kIG90aGVyczwvdGl0bGU+PHNlY29uZGFy
eS10aXRsZT5Kb3VybmFsIG9mIFZldGVyaW5hcnkgTWVkaWNhbCBTY2llbmNlPC9zZWNvbmRhcnkt
dGl0bGU+PC90aXRsZXM+PHBlcmlvZGljYWw+PGZ1bGwtdGl0bGU+Sm91cm5hbCBvZiB2ZXRlcmlu
YXJ5IG1lZGljYWwgc2NpZW5jZTwvZnVsbC10aXRsZT48L3BlcmlvZGljYWw+PHBhZ2VzPjM0NS0z
NDc8L3BhZ2VzPjx2b2x1bWU+Njc8L3ZvbHVtZT48bnVtYmVyPjM8L251bWJlcj48ZGF0ZXM+PHll
YXI+MjAwNTwveWVhcj48L2RhdGVzPjxpc2JuPjA5MTYtNzI1MDwvaXNibj48dXJscz48cmVsYXRl
ZC11cmxzPjx1cmw+aHR0cHM6Ly93d3cuanN0YWdlLmpzdC5nby5qcC9hcnRpY2xlL2p2bXMvNjcv
My82N18zXzM0NS9fcGRmPC91cmw+PC9yZWxhdGVkLXVybHM+PC91cmxzPjwvcmVjb3JkPjwvQ2l0
ZT48L0VuZE5v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Tb3Jlbm1vPC9BdXRob3I+PFllYXI+MjAxMzwvWWVhcj48
UmVjTnVtPjQ2NjwvUmVjTnVtPjxEaXNwbGF5VGV4dD5bNTAsIDUxXTwvRGlzcGxheVRleHQ+PHJl
Y29yZD48cmVjLW51bWJlcj40NjY8L3JlYy1udW1iZXI+PGZvcmVpZ24ta2V5cz48a2V5IGFwcD0i
RU4iIGRiLWlkPSI5ZTBwNTl3dGR0MGVhOGVmcDlidjlmZGpkZXZkeDJ6cHJlYWEiIHRpbWVzdGFt
cD0iMTQzMjUxNTk2MSI+NDY2PC9rZXk+PC9mb3JlaWduLWtleXM+PHJlZi10eXBlIG5hbWU9IkJv
b2sgU2VjdGlvbiI+NTwvcmVmLXR5cGU+PGNvbnRyaWJ1dG9ycz48YXV0aG9ycz48YXV0aG9yPlNv
cmVubW8sIEthcmluIFUuPC9hdXRob3I+PGF1dGhvcj5Xb3JsZXksIERlYW5uYSBSLjwvYXV0aG9y
PjxhdXRob3I+R29sZHNjaG1pZHQsIE1pY2hhZWwgSC48L2F1dGhvcj48L2F1dGhvcnM+PHNlY29u
ZGFyeS1hdXRob3JzPjxhdXRob3I+U3RlcGhlbiBKLiBXaXRocm93PC9hdXRob3I+PGF1dGhvcj5E
YXZpZCBNLiBWYWlsPC9hdXRob3I+PGF1dGhvcj5Sb2RuZXkgTC4gUGFnZTwvYXV0aG9yPjwvc2Vj
b25kYXJ5LWF1dGhvcnM+PC9jb250cmlidXRvcnM+PHRpdGxlcz48dGl0bGU+MjcgLSBUdW1vcnMg
b2YgdGhlIE1hbW1hcnkgR2xhbmQ8L3RpdGxlPjxzZWNvbmRhcnktdGl0bGU+V2l0aHJvdyBhbmQg
TWFjRXdlbiZhcG9zO3MgU21hbGwgQW5pbWFsIENsaW5pY2FsIE9uY29sb2d5IChGaWZ0aCBFZGl0
aW9uKTwvc2Vjb25kYXJ5LXRpdGxlPjwvdGl0bGVzPjxwYWdlcz41MzgtNTU2PC9wYWdlcz48ZGF0
ZXM+PHllYXI+MjAxMzwveWVhcj48L2RhdGVzPjxwdWItbG9jYXRpb24+U2FpbnQgTG91aXM8L3B1
Yi1sb2NhdGlvbj48cHVibGlzaGVyPlcuQi4gU2F1bmRlcnM8L3B1Ymxpc2hlcj48aXNibj45Nzgt
MS00Mzc3LTIzNjItNTwvaXNibj48dXJscz48cmVsYXRlZC11cmxzPjx1cmw+aHR0cDovL3d3dy5z
Y2llbmNlZGlyZWN0LmNvbS9zY2llbmNlL2FydGljbGUvcGlpL0I5NzgxNDM3NzIzNjI1MDAwMjdY
PC91cmw+PHVybD5odHRwOi8vYWMuZWxzLWNkbi5jb20vQjk3ODE0Mzc3MjM2MjUwMDAyN1gvMy1z
Mi4wLUI5NzgxNDM3NzIzNjI1MDAwMjdYLW1haW4ucGRmP190aWQ9MmFlMDMzMTgtMDI3YS0xMWU1
LWJhOTctMDAwMDBhYWNiMzVmJmFtcDthY2RuYXQ9MTQzMjUxNjEyM182ZmEwMWYwOGFkNzMxNTM4
YzkwNGM0MjZkZGIwZWI1NTwvdXJsPjwvcmVsYXRlZC11cmxzPjwvdXJscz48ZWxlY3Ryb25pYy1y
ZXNvdXJjZS1udW0+aHR0cDovL2R4LmRvaS5vcmcvMTAuMTAxNi9COTc4LTEtNDM3Ny0yMzYyLTUu
MDAwMjctWDwvZWxlY3Ryb25pYy1yZXNvdXJjZS1udW0+PC9yZWNvcmQ+PC9DaXRlPjxDaXRlPjxB
dXRob3I+SVRPSDwvQXV0aG9yPjxZZWFyPjIwMDU8L1llYXI+PFJlY051bT40NTI8L1JlY051bT48
cmVjb3JkPjxyZWMtbnVtYmVyPjQ1MjwvcmVjLW51bWJlcj48Zm9yZWlnbi1rZXlzPjxrZXkgYXBw
PSJFTiIgZGItaWQ9IjllMHA1OXd0ZHQwZWE4ZWZwOWJ2OWZkamRldmR4MnpwcmVhYSIgdGltZXN0
YW1wPSIxNDMyMjYxMTMxIj40NTI8L2tleT48L2ZvcmVpZ24ta2V5cz48cmVmLXR5cGUgbmFtZT0i
Sm91cm5hbCBBcnRpY2xlIj4xNzwvcmVmLXR5cGU+PGNvbnRyaWJ1dG9ycz48YXV0aG9ycz48YXV0
aG9yPkl0b2gsIFRlcnVvPC9hdXRob3I+PGF1dGhvcj5VY2hpZGEsIEthenV5dWtpPC9hdXRob3I+
PGF1dGhvcj5Jc2hpa2F3YSwgS2VuaWNoaTwvYXV0aG9yPjxhdXRob3I+S3VzaGltYSwgS2l5b3Rh
a2E8L2F1dGhvcj48YXV0aG9yPkt1c2hpbWEsIEVpa288L2F1dGhvcj48YXV0aG9yPlRhbWFkYSwg
SGlyb3lvc2hpPC9hdXRob3I+PGF1dGhvcj5Nb3JpdGFrZSwgVGFrYXNoaTwvYXV0aG9yPjxhdXRo
b3I+TmFrYW8sIEhpcm95dWtpPC9hdXRob3I+PGF1dGhvcj5TaGlpLCBIaXJva2k8L2F1dGhvcj48
L2F1dGhvcnM+PC9jb250cmlidXRvcnM+PHRpdGxlcz48dGl0bGU+Q2xpbmljb3BhdGhvbG9naWNh
bCBzdXJ2ZXkgb2YgMTAxIGNhbmluZSBtYW1tYXJ5IGdsYW5kIHR1bW9yczogZGlmZmVyZW5jZXMg
YmV0d2VlbiBzbWFsbC1icmVlZCBkb2dzIGFuZCBvdGhlcnM8L3RpdGxlPjxzZWNvbmRhcnktdGl0
bGU+Sm91cm5hbCBvZiBWZXRlcmluYXJ5IE1lZGljYWwgU2NpZW5jZTwvc2Vjb25kYXJ5LXRpdGxl
PjwvdGl0bGVzPjxwZXJpb2RpY2FsPjxmdWxsLXRpdGxlPkpvdXJuYWwgb2YgdmV0ZXJpbmFyeSBt
ZWRpY2FsIHNjaWVuY2U8L2Z1bGwtdGl0bGU+PC9wZXJpb2RpY2FsPjxwYWdlcz4zNDUtMzQ3PC9w
YWdlcz48dm9sdW1lPjY3PC92b2x1bWU+PG51bWJlcj4zPC9udW1iZXI+PGRhdGVzPjx5ZWFyPjIw
MDU8L3llYXI+PC9kYXRlcz48aXNibj4wOTE2LTcyNTA8L2lzYm4+PHVybHM+PHJlbGF0ZWQtdXJs
cz48dXJsPmh0dHBzOi8vd3d3LmpzdGFnZS5qc3QuZ28uanAvYXJ0aWNsZS9qdm1zLzY3LzMvNjdf
M18zNDUvX3BkZjwvdXJsPjwvcmVsYXRlZC11cmxzPjwvdXJscz48L3JlY29yZD48L0NpdGU+PENp
dGU+PEF1dGhvcj5JdG9oPC9BdXRob3I+PFllYXI+MjAwNTwvWWVhcj48UmVjTnVtPjQ1MjwvUmVj
TnVtPjxyZWNvcmQ+PHJlYy1udW1iZXI+NDUyPC9yZWMtbnVtYmVyPjxmb3JlaWduLWtleXM+PGtl
eSBhcHA9IkVOIiBkYi1pZD0iOWUwcDU5d3RkdDBlYThlZnA5YnY5ZmRqZGV2ZHgyenByZWFhIiB0
aW1lc3RhbXA9IjE0MzIyNjExMzEiPjQ1Mjwva2V5PjwvZm9yZWlnbi1rZXlzPjxyZWYtdHlwZSBu
YW1lPSJKb3VybmFsIEFydGljbGUiPjE3PC9yZWYtdHlwZT48Y29udHJpYnV0b3JzPjxhdXRob3Jz
PjxhdXRob3I+SXRvaCwgVGVydW88L2F1dGhvcj48YXV0aG9yPlVjaGlkYSwgS2F6dXl1a2k8L2F1
dGhvcj48YXV0aG9yPklzaGlrYXdhLCBLZW5pY2hpPC9hdXRob3I+PGF1dGhvcj5LdXNoaW1hLCBL
aXlvdGFrYTwvYXV0aG9yPjxhdXRob3I+S3VzaGltYSwgRWlrbzwvYXV0aG9yPjxhdXRob3I+VGFt
YWRhLCBIaXJveW9zaGk8L2F1dGhvcj48YXV0aG9yPk1vcml0YWtlLCBUYWthc2hpPC9hdXRob3I+
PGF1dGhvcj5OYWthbywgSGlyb3l1a2k8L2F1dGhvcj48YXV0aG9yPlNoaWksIEhpcm9raTwvYXV0
aG9yPjwvYXV0aG9ycz48L2NvbnRyaWJ1dG9ycz48dGl0bGVzPjx0aXRsZT5DbGluaWNvcGF0aG9s
b2dpY2FsIHN1cnZleSBvZiAxMDEgY2FuaW5lIG1hbW1hcnkgZ2xhbmQgdHVtb3JzOiBkaWZmZXJl
bmNlcyBiZXR3ZWVuIHNtYWxsLWJyZWVkIGRvZ3MgYW5kIG90aGVyczwvdGl0bGU+PHNlY29uZGFy
eS10aXRsZT5Kb3VybmFsIG9mIFZldGVyaW5hcnkgTWVkaWNhbCBTY2llbmNlPC9zZWNvbmRhcnkt
dGl0bGU+PC90aXRsZXM+PHBlcmlvZGljYWw+PGZ1bGwtdGl0bGU+Sm91cm5hbCBvZiB2ZXRlcmlu
YXJ5IG1lZGljYWwgc2NpZW5jZTwvZnVsbC10aXRsZT48L3BlcmlvZGljYWw+PHBhZ2VzPjM0NS0z
NDc8L3BhZ2VzPjx2b2x1bWU+Njc8L3ZvbHVtZT48bnVtYmVyPjM8L251bWJlcj48ZGF0ZXM+PHll
YXI+MjAwNTwveWVhcj48L2RhdGVzPjxpc2JuPjA5MTYtNzI1MDwvaXNibj48dXJscz48cmVsYXRl
ZC11cmxzPjx1cmw+aHR0cHM6Ly93d3cuanN0YWdlLmpzdC5nby5qcC9hcnRpY2xlL2p2bXMvNjcv
My82N18zXzM0NS9fcGRmPC91cmw+PC9yZWxhdGVkLXVybHM+PC91cmxzPjwvcmVjb3JkPjwvQ2l0
ZT48L0VuZE5v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07606A">
              <w:t>60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07606A">
              <w:rPr>
                <w:rFonts w:cs="Times New Roman"/>
                <w:noProof/>
              </w:rPr>
              <w:t xml:space="preserve"> </w:t>
            </w:r>
            <w:r w:rsidR="0007606A">
              <w:t>114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</w:tbl>
    <w:p w:rsidR="00E40379" w:rsidRPr="007B0334" w:rsidRDefault="00A211A0" w:rsidP="000F6DC5">
      <w:pPr>
        <w:spacing w:after="200" w:line="480" w:lineRule="auto"/>
        <w:rPr>
          <w:rFonts w:cs="Times New Roman"/>
          <w:b/>
        </w:rPr>
      </w:pPr>
      <w:proofErr w:type="gramStart"/>
      <w:r>
        <w:rPr>
          <w:rFonts w:cs="Times New Roman"/>
          <w:b/>
        </w:rPr>
        <w:lastRenderedPageBreak/>
        <w:t xml:space="preserve">Supplementary Table 3 </w:t>
      </w:r>
      <w:r w:rsidR="00C07FDE" w:rsidRPr="007B0334">
        <w:rPr>
          <w:rFonts w:cs="Times New Roman"/>
          <w:b/>
        </w:rPr>
        <w:t>Disease predispositions in smaller breeds of dogs.</w:t>
      </w:r>
      <w:proofErr w:type="gramEnd"/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917"/>
        <w:gridCol w:w="5137"/>
        <w:gridCol w:w="1784"/>
      </w:tblGrid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/>
              </w:rPr>
            </w:pPr>
            <w:r w:rsidRPr="007B0334">
              <w:rPr>
                <w:rFonts w:cs="Times New Roman"/>
                <w:b/>
              </w:rPr>
              <w:t>Organ system</w:t>
            </w: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/>
              </w:rPr>
            </w:pPr>
            <w:r w:rsidRPr="007B0334">
              <w:rPr>
                <w:rFonts w:cs="Times New Roman"/>
                <w:b/>
              </w:rPr>
              <w:t>Disease</w:t>
            </w:r>
          </w:p>
        </w:tc>
        <w:tc>
          <w:tcPr>
            <w:tcW w:w="1784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  <w:b/>
              </w:rPr>
            </w:pPr>
            <w:r w:rsidRPr="007B0334">
              <w:rPr>
                <w:rFonts w:cs="Times New Roman"/>
                <w:b/>
              </w:rPr>
              <w:t>Reference</w:t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</w:tc>
        <w:tc>
          <w:tcPr>
            <w:tcW w:w="5137" w:type="dxa"/>
          </w:tcPr>
          <w:p w:rsidR="00E40379" w:rsidRPr="007B0334" w:rsidRDefault="00C25BBF" w:rsidP="00A211A0">
            <w:pPr>
              <w:spacing w:line="360" w:lineRule="auto"/>
              <w:rPr>
                <w:rFonts w:cs="Times New Roman"/>
                <w:bCs/>
              </w:rPr>
            </w:pPr>
            <w:r w:rsidRPr="007B0334">
              <w:rPr>
                <w:rFonts w:cs="Times New Roman"/>
              </w:rPr>
              <w:t xml:space="preserve">Chordae </w:t>
            </w:r>
            <w:proofErr w:type="spellStart"/>
            <w:r w:rsidRPr="007B0334">
              <w:rPr>
                <w:rFonts w:cs="Times New Roman"/>
              </w:rPr>
              <w:t>tendineae</w:t>
            </w:r>
            <w:proofErr w:type="spellEnd"/>
            <w:r w:rsidRPr="007B0334">
              <w:rPr>
                <w:rFonts w:cs="Times New Roman"/>
              </w:rPr>
              <w:t xml:space="preserve"> rupture</w:t>
            </w:r>
            <w:r w:rsidRPr="007B0334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1784" w:type="dxa"/>
          </w:tcPr>
          <w:p w:rsidR="00E40379" w:rsidRPr="007B0334" w:rsidRDefault="00996FA7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Serres&lt;/Author&gt;&lt;Year&gt;2007&lt;/Year&gt;&lt;RecNum&gt;481&lt;/RecNum&gt;&lt;DisplayText&gt;[52]&lt;/DisplayText&gt;&lt;record&gt;&lt;rec-number&gt;481&lt;/rec-number&gt;&lt;foreign-keys&gt;&lt;key app="EN" db-id="9e0p59wtdt0ea8efp9bv9fdjdevdx2zpreaa" timestamp="1432536450"&gt;481&lt;/key&gt;&lt;/foreign-keys&gt;&lt;ref-type name="Journal Article"&gt;17&lt;/ref-type&gt;&lt;contributors&gt;&lt;authors&gt;&lt;author&gt;Serres, François&lt;/author&gt;&lt;author&gt;Chetboul, Valerie&lt;/author&gt;&lt;author&gt;Tissier, Renaud&lt;/author&gt;&lt;author&gt;Sampedrano, Carolina Carlos&lt;/author&gt;&lt;author&gt;Gouni, Vassiliki&lt;/author&gt;&lt;author&gt;Nicolle, Audrey P.&lt;/author&gt;&lt;author&gt;Pouchelon, Jean-Louis&lt;/author&gt;&lt;/authors&gt;&lt;/contributors&gt;&lt;titles&gt;&lt;title&gt;&lt;style face="normal" font="default" size="100%"&gt;Chordae tendineae rupture in dogs with degenerative mitral valve disease: prevalence, survival, and prognostic factors (114 cases, 2001&lt;/style&gt;&lt;style face="normal" font="default" charset="136" size="100%"&gt;–2006)&lt;/style&gt;&lt;/title&gt;&lt;secondary-title&gt;Journal of Veterinary Internal Medicine&lt;/secondary-title&gt;&lt;/titles&gt;&lt;periodical&gt;&lt;full-title&gt;Journal of veterinary internal medicine&lt;/full-title&gt;&lt;/periodical&gt;&lt;pages&gt;258-264&lt;/pages&gt;&lt;volume&gt;21&lt;/volume&gt;&lt;number&gt;2&lt;/number&gt;&lt;keywords&gt;&lt;keyword&gt;Canine&lt;/keyword&gt;&lt;keyword&gt;Doppler&lt;/keyword&gt;&lt;keyword&gt;Echocardiography&lt;/keyword&gt;&lt;keyword&gt;Heart&lt;/keyword&gt;&lt;keyword&gt;Mitral regurgitation&lt;/keyword&gt;&lt;/keywords&gt;&lt;dates&gt;&lt;year&gt;2007&lt;/year&gt;&lt;/dates&gt;&lt;publisher&gt;Blackwell Publishing Ltd&lt;/publisher&gt;&lt;isbn&gt;1939-1676&lt;/isbn&gt;&lt;urls&gt;&lt;related-urls&gt;&lt;url&gt;http://dx.doi.org/10.1111/j.1939-1676.2007.tb02958.x&lt;/url&gt;&lt;url&gt;http://onlinelibrary.wiley.com/store/10.1111/j.1939-1676.2007.tb02958.x/asset/j.1939-1676.2007.tb02958.x.pdf?v=1&amp;amp;t=ia3j78q7&amp;amp;s=4087849a13ba3e538644641e14b842cf951d98d0&lt;/url&gt;&lt;/related-urls&gt;&lt;/urls&gt;&lt;electronic-resource-num&gt;10.1111/j.1939-1676.2007.tb02958.x&lt;/electronic-resource-num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t>115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  <w:t xml:space="preserve"> </w:t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</w:tc>
        <w:tc>
          <w:tcPr>
            <w:tcW w:w="5137" w:type="dxa"/>
          </w:tcPr>
          <w:p w:rsidR="00E40379" w:rsidRPr="007B0334" w:rsidRDefault="00C25BBF" w:rsidP="00A211A0">
            <w:pPr>
              <w:spacing w:line="360" w:lineRule="auto"/>
              <w:rPr>
                <w:rFonts w:cs="Times New Roman"/>
                <w:bCs/>
              </w:rPr>
            </w:pPr>
            <w:proofErr w:type="spellStart"/>
            <w:r w:rsidRPr="007B0334">
              <w:rPr>
                <w:rFonts w:cs="Times New Roman"/>
                <w:bCs/>
              </w:rPr>
              <w:t>Myxomatous</w:t>
            </w:r>
            <w:proofErr w:type="spellEnd"/>
            <w:r w:rsidRPr="007B0334">
              <w:rPr>
                <w:rFonts w:cs="Times New Roman"/>
                <w:bCs/>
              </w:rPr>
              <w:t xml:space="preserve"> mitral valve disease</w:t>
            </w:r>
          </w:p>
        </w:tc>
        <w:tc>
          <w:tcPr>
            <w:tcW w:w="1784" w:type="dxa"/>
          </w:tcPr>
          <w:p w:rsidR="00E40379" w:rsidRPr="007B0334" w:rsidRDefault="00996FA7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QYXJrZXI8L0F1dGhvcj48WWVhcj4yMDEyPC9ZZWFyPjxS
ZWNOdW0+MzcwPC9SZWNOdW0+PERpc3BsYXlUZXh0Pls1MywgNTRdPC9EaXNwbGF5VGV4dD48cmVj
b3JkPjxyZWMtbnVtYmVyPjM3MDwvcmVjLW51bWJlcj48Zm9yZWlnbi1rZXlzPjxrZXkgYXBwPSJF
TiIgZGItaWQ9IjllMHA1OXd0ZHQwZWE4ZWZwOWJ2OWZkamRldmR4MnpwcmVhYSIgdGltZXN0YW1w
PSIxNDI1OTY4NTY4Ij4zNzA8L2tleT48L2ZvcmVpZ24ta2V5cz48cmVmLXR5cGUgbmFtZT0iSm91
cm5hbCBBcnRpY2xlIj4xNzwvcmVmLXR5cGU+PGNvbnRyaWJ1dG9ycz48YXV0aG9ycz48YXV0aG9y
PlBhcmtlciwgSC4gRy48L2F1dGhvcj48YXV0aG9yPktpbHJveS1HbHlubiwgUC48L2F1dGhvcj48
L2F1dGhvcnM+PC9jb250cmlidXRvcnM+PGF1dGgtYWRkcmVzcz5DYW5jZXIgR2VuZXRpY3MgQnJh
bmNoLCBOYXRpb25hbCBIdW1hbiBHZW5vbWUgUmVzZWFyY2ggSW5zdGl0dXRlLCBOYXRpb25hbCBJ
bnN0aXR1dGVzIG9mIEhlYWx0aCwgQmV0aGVzZGEsIE1EIDIwODkyLCBVU0EuIGhncGFya2VyQG1h
aWwubmloLmdvdjwvYXV0aC1hZGRyZXNzPjx0aXRsZXM+PHRpdGxlPk15eG9tYXRvdXMgbWl0cmFs
IHZhbHZlIGRpc2Vhc2UgaW4gZG9nczogZG9lcyBzaXplIG1hdHRlcj88L3RpdGxlPjxzZWNvbmRh
cnktdGl0bGU+Sm91cm5hbCBvZiBWZXRlcmluYXJ5IENhcmRpb2xvZ3k8L3NlY29uZGFyeS10aXRs
ZT48YWx0LXRpdGxlPkpvdXJuYWwgb2YgdmV0ZXJpbmFyeSBjYXJkaW9sb2d5IDogdGhlIG9mZmlj
aWFsIGpvdXJuYWwgb2YgdGhlIEV1cm9wZWFuIFNvY2lldHkgb2YgVmV0ZXJpbmFyeSBDYXJkaW9s
b2d5PC9hbHQtdGl0bGU+PC90aXRsZXM+PHBlcmlvZGljYWw+PGZ1bGwtdGl0bGU+Sm91cm5hbCBv
ZiBWZXRlcmluYXJ5IENhcmRpb2xvZ3k8L2Z1bGwtdGl0bGU+PC9wZXJpb2RpY2FsPjxhbHQtcGVy
aW9kaWNhbD48ZnVsbC10aXRsZT5KIFZldCBDYXJkaW9sPC9mdWxsLXRpdGxlPjxhYmJyLTE+Sm91
cm5hbCBvZiB2ZXRlcmluYXJ5IGNhcmRpb2xvZ3kgOiB0aGUgb2ZmaWNpYWwgam91cm5hbCBvZiB0
aGUgRXVyb3BlYW4gU29jaWV0eSBvZiBWZXRlcmluYXJ5IENhcmRpb2xvZ3k8L2FiYnItMT48L2Fs
dC1wZXJpb2RpY2FsPjxwYWdlcz4xOS0yOTwvcGFnZXM+PHZvbHVtZT4xNDwvdm9sdW1lPjxudW1i
ZXI+MTwvbnVtYmVyPjxlZGl0aW9uPjIwMTIvMDIvMjQ8L2VkaXRpb24+PGtleXdvcmRzPjxrZXl3
b3JkPkFuaW1hbHM8L2tleXdvcmQ+PGtleXdvcmQ+Qm9keSBTaXplPC9rZXl3b3JkPjxrZXl3b3Jk
PkRvZyBEaXNlYXNlcy8qcGF0aG9sb2d5PC9rZXl3b3JkPjxrZXl3b3JkPkRvZ3M8L2tleXdvcmQ+
PGtleXdvcmQ+TWl0cmFsIFZhbHZlIFByb2xhcHNlLypwYXRob2xvZ3k8L2tleXdvcmQ+PC9rZXl3
b3Jkcz48ZGF0ZXM+PHllYXI+MjAxMjwveWVhcj48cHViLWRhdGVzPjxkYXRlPk1hcjwvZGF0ZT48
L3B1Yi1kYXRlcz48L2RhdGVzPjxpc2JuPjE3NjAtMjczNDwvaXNibj48YWNjZXNzaW9uLW51bT4y
MjM1NjgzNjwvYWNjZXNzaW9uLW51bT48dXJscz48cmVsYXRlZC11cmxzPjx1cmw+aHR0cDovL2Fj
LmVscy1jZG4uY29tL1MxNzYwMjczNDEyMDAwMTVYLzEtczIuMC1TMTc2MDI3MzQxMjAwMDE1WC1t
YWluLnBkZj9fdGlkPWUxNDA1NmIwLWM2ZWQtMTFlNC1iN2Q0LTAwMDAwYWFjYjM2MiZhbXA7YWNk
bmF0PTE0MjU5Njg3NTFfYzk4OTBhOGIyZjBjZmMzMTllMTU0ZmUwMThmMTZhNjQ8L3VybD48L3Jl
bGF0ZWQtdXJscz48L3VybHM+PGN1c3RvbTI+UG1jMzMwNzg5NDwvY3VzdG9tMj48Y3VzdG9tNj5O
aWhtczM1NTQzNTwvY3VzdG9tNj48ZWxlY3Ryb25pYy1yZXNvdXJjZS1udW0+MTAuMTAxNi9qLmp2
Yy4yMDEyLjAxLjAwNjwvZWxlY3Ryb25pYy1yZXNvdXJjZS1udW0+PHJlbW90ZS1kYXRhYmFzZS1w
cm92aWRlcj5ObG08L3JlbW90ZS1kYXRhYmFzZS1wcm92aWRlcj48bGFuZ3VhZ2U+ZW5nPC9sYW5n
dWFnZT48L3JlY29yZD48L0NpdGU+PENpdGU+PEF1dGhvcj5CdWNoYW5hbjwvQXV0aG9yPjxZZWFy
PjE5Nzc8L1llYXI+PFJlY051bT40NzU8L1JlY051bT48cmVjb3JkPjxyZWMtbnVtYmVyPjQ3NTwv
cmVjLW51bWJlcj48Zm9yZWlnbi1rZXlzPjxrZXkgYXBwPSJFTiIgZGItaWQ9IjllMHA1OXd0ZHQw
ZWE4ZWZwOWJ2OWZkamRldmR4MnpwcmVhYSIgdGltZXN0YW1wPSIxNDMyNTMxMTc4Ij40NzU8L2tl
eT48L2ZvcmVpZ24ta2V5cz48cmVmLXR5cGUgbmFtZT0iSm91cm5hbCBBcnRpY2xlIj4xNzwvcmVm
LXR5cGU+PGNvbnRyaWJ1dG9ycz48YXV0aG9ycz48YXV0aG9yPkJ1Y2hhbmFuLCBKQU1FUyBXPC9h
dXRob3I+PC9hdXRob3JzPjwvY29udHJpYnV0b3JzPjx0aXRsZXM+PHRpdGxlPkNocm9uaWMgdmFs
dnVsYXIgZGlzZWFzZSAoZW5kb2NhcmRpb3NpcykgaW4gZG9nczwvdGl0bGU+PHNlY29uZGFyeS10
aXRsZT5BZHZhbmNlcyBpbiBWZXRlcmluYXJ5IFNjaWVuY2UgJmFtcDsgQ29tcGFyYXRpdmUgTWVk
aWNpbmU8L3NlY29uZGFyeS10aXRsZT48L3RpdGxlcz48cGVyaW9kaWNhbD48ZnVsbC10aXRsZT5B
ZHZhbmNlcyBpbiBWZXRlcmluYXJ5IFNjaWVuY2UgJmFtcDsgQ29tcGFyYXRpdmUgTWVkaWNpbmU8
L2Z1bGwtdGl0bGU+PC9wZXJpb2RpY2FsPjxwYWdlcz43NTwvcGFnZXM+PHZvbHVtZT4yMTwvdm9s
dW1lPjxkYXRlcz48eWVhcj4xOTc3PC95ZWFyPjwvZGF0ZXM+PGlzYm4+MDA2NS0zNTE5PC9pc2Ju
Pjx1cmxzPjwvdXJscz48L3JlY29yZD48L0NpdGU+PC9FbmROb3RlPn=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QYXJrZXI8L0F1dGhvcj48WWVhcj4yMDEyPC9ZZWFyPjxS
ZWNOdW0+MzcwPC9SZWNOdW0+PERpc3BsYXlUZXh0Pls1MywgNTRdPC9EaXNwbGF5VGV4dD48cmVj
b3JkPjxyZWMtbnVtYmVyPjM3MDwvcmVjLW51bWJlcj48Zm9yZWlnbi1rZXlzPjxrZXkgYXBwPSJF
TiIgZGItaWQ9IjllMHA1OXd0ZHQwZWE4ZWZwOWJ2OWZkamRldmR4MnpwcmVhYSIgdGltZXN0YW1w
PSIxNDI1OTY4NTY4Ij4zNzA8L2tleT48L2ZvcmVpZ24ta2V5cz48cmVmLXR5cGUgbmFtZT0iSm91
cm5hbCBBcnRpY2xlIj4xNzwvcmVmLXR5cGU+PGNvbnRyaWJ1dG9ycz48YXV0aG9ycz48YXV0aG9y
PlBhcmtlciwgSC4gRy48L2F1dGhvcj48YXV0aG9yPktpbHJveS1HbHlubiwgUC48L2F1dGhvcj48
L2F1dGhvcnM+PC9jb250cmlidXRvcnM+PGF1dGgtYWRkcmVzcz5DYW5jZXIgR2VuZXRpY3MgQnJh
bmNoLCBOYXRpb25hbCBIdW1hbiBHZW5vbWUgUmVzZWFyY2ggSW5zdGl0dXRlLCBOYXRpb25hbCBJ
bnN0aXR1dGVzIG9mIEhlYWx0aCwgQmV0aGVzZGEsIE1EIDIwODkyLCBVU0EuIGhncGFya2VyQG1h
aWwubmloLmdvdjwvYXV0aC1hZGRyZXNzPjx0aXRsZXM+PHRpdGxlPk15eG9tYXRvdXMgbWl0cmFs
IHZhbHZlIGRpc2Vhc2UgaW4gZG9nczogZG9lcyBzaXplIG1hdHRlcj88L3RpdGxlPjxzZWNvbmRh
cnktdGl0bGU+Sm91cm5hbCBvZiBWZXRlcmluYXJ5IENhcmRpb2xvZ3k8L3NlY29uZGFyeS10aXRs
ZT48YWx0LXRpdGxlPkpvdXJuYWwgb2YgdmV0ZXJpbmFyeSBjYXJkaW9sb2d5IDogdGhlIG9mZmlj
aWFsIGpvdXJuYWwgb2YgdGhlIEV1cm9wZWFuIFNvY2lldHkgb2YgVmV0ZXJpbmFyeSBDYXJkaW9s
b2d5PC9hbHQtdGl0bGU+PC90aXRsZXM+PHBlcmlvZGljYWw+PGZ1bGwtdGl0bGU+Sm91cm5hbCBv
ZiBWZXRlcmluYXJ5IENhcmRpb2xvZ3k8L2Z1bGwtdGl0bGU+PC9wZXJpb2RpY2FsPjxhbHQtcGVy
aW9kaWNhbD48ZnVsbC10aXRsZT5KIFZldCBDYXJkaW9sPC9mdWxsLXRpdGxlPjxhYmJyLTE+Sm91
cm5hbCBvZiB2ZXRlcmluYXJ5IGNhcmRpb2xvZ3kgOiB0aGUgb2ZmaWNpYWwgam91cm5hbCBvZiB0
aGUgRXVyb3BlYW4gU29jaWV0eSBvZiBWZXRlcmluYXJ5IENhcmRpb2xvZ3k8L2FiYnItMT48L2Fs
dC1wZXJpb2RpY2FsPjxwYWdlcz4xOS0yOTwvcGFnZXM+PHZvbHVtZT4xNDwvdm9sdW1lPjxudW1i
ZXI+MTwvbnVtYmVyPjxlZGl0aW9uPjIwMTIvMDIvMjQ8L2VkaXRpb24+PGtleXdvcmRzPjxrZXl3
b3JkPkFuaW1hbHM8L2tleXdvcmQ+PGtleXdvcmQ+Qm9keSBTaXplPC9rZXl3b3JkPjxrZXl3b3Jk
PkRvZyBEaXNlYXNlcy8qcGF0aG9sb2d5PC9rZXl3b3JkPjxrZXl3b3JkPkRvZ3M8L2tleXdvcmQ+
PGtleXdvcmQ+TWl0cmFsIFZhbHZlIFByb2xhcHNlLypwYXRob2xvZ3k8L2tleXdvcmQ+PC9rZXl3
b3Jkcz48ZGF0ZXM+PHllYXI+MjAxMjwveWVhcj48cHViLWRhdGVzPjxkYXRlPk1hcjwvZGF0ZT48
L3B1Yi1kYXRlcz48L2RhdGVzPjxpc2JuPjE3NjAtMjczNDwvaXNibj48YWNjZXNzaW9uLW51bT4y
MjM1NjgzNjwvYWNjZXNzaW9uLW51bT48dXJscz48cmVsYXRlZC11cmxzPjx1cmw+aHR0cDovL2Fj
LmVscy1jZG4uY29tL1MxNzYwMjczNDEyMDAwMTVYLzEtczIuMC1TMTc2MDI3MzQxMjAwMDE1WC1t
YWluLnBkZj9fdGlkPWUxNDA1NmIwLWM2ZWQtMTFlNC1iN2Q0LTAwMDAwYWFjYjM2MiZhbXA7YWNk
bmF0PTE0MjU5Njg3NTFfYzk4OTBhOGIyZjBjZmMzMTllMTU0ZmUwMThmMTZhNjQ8L3VybD48L3Jl
bGF0ZWQtdXJscz48L3VybHM+PGN1c3RvbTI+UG1jMzMwNzg5NDwvY3VzdG9tMj48Y3VzdG9tNj5O
aWhtczM1NTQzNTwvY3VzdG9tNj48ZWxlY3Ryb25pYy1yZXNvdXJjZS1udW0+MTAuMTAxNi9qLmp2
Yy4yMDEyLjAxLjAwNjwvZWxlY3Ryb25pYy1yZXNvdXJjZS1udW0+PHJlbW90ZS1kYXRhYmFzZS1w
cm92aWRlcj5ObG08L3JlbW90ZS1kYXRhYmFzZS1wcm92aWRlcj48bGFuZ3VhZ2U+ZW5nPC9sYW5n
dWFnZT48L3JlY29yZD48L0NpdGU+PENpdGU+PEF1dGhvcj5CdWNoYW5hbjwvQXV0aG9yPjxZZWFy
PjE5Nzc8L1llYXI+PFJlY051bT40NzU8L1JlY051bT48cmVjb3JkPjxyZWMtbnVtYmVyPjQ3NTwv
cmVjLW51bWJlcj48Zm9yZWlnbi1rZXlzPjxrZXkgYXBwPSJFTiIgZGItaWQ9IjllMHA1OXd0ZHQw
ZWE4ZWZwOWJ2OWZkamRldmR4MnpwcmVhYSIgdGltZXN0YW1wPSIxNDMyNTMxMTc4Ij40NzU8L2tl
eT48L2ZvcmVpZ24ta2V5cz48cmVmLXR5cGUgbmFtZT0iSm91cm5hbCBBcnRpY2xlIj4xNzwvcmVm
LXR5cGU+PGNvbnRyaWJ1dG9ycz48YXV0aG9ycz48YXV0aG9yPkJ1Y2hhbmFuLCBKQU1FUyBXPC9h
dXRob3I+PC9hdXRob3JzPjwvY29udHJpYnV0b3JzPjx0aXRsZXM+PHRpdGxlPkNocm9uaWMgdmFs
dnVsYXIgZGlzZWFzZSAoZW5kb2NhcmRpb3NpcykgaW4gZG9nczwvdGl0bGU+PHNlY29uZGFyeS10
aXRsZT5BZHZhbmNlcyBpbiBWZXRlcmluYXJ5IFNjaWVuY2UgJmFtcDsgQ29tcGFyYXRpdmUgTWVk
aWNpbmU8L3NlY29uZGFyeS10aXRsZT48L3RpdGxlcz48cGVyaW9kaWNhbD48ZnVsbC10aXRsZT5B
ZHZhbmNlcyBpbiBWZXRlcmluYXJ5IFNjaWVuY2UgJmFtcDsgQ29tcGFyYXRpdmUgTWVkaWNpbmU8
L2Z1bGwtdGl0bGU+PC9wZXJpb2RpY2FsPjxwYWdlcz43NTwvcGFnZXM+PHZvbHVtZT4yMTwvdm9s
dW1lPjxkYXRlcz48eWVhcj4xOTc3PC95ZWFyPjwvZGF0ZXM+PGlzYm4+MDA2NS0zNTE5PC9pc2Ju
Pjx1cmxzPjwvdXJscz48L3JlY29yZD48L0NpdGU+PC9FbmROb3RlPn=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t>10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8D5A54">
              <w:rPr>
                <w:rFonts w:cs="Times New Roman"/>
                <w:noProof/>
              </w:rPr>
              <w:t xml:space="preserve"> </w:t>
            </w:r>
            <w:r w:rsidR="008D5A54">
              <w:t>116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  <w:vMerge w:val="restart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ardiovascular</w:t>
            </w:r>
          </w:p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Portosystemic</w:t>
            </w:r>
            <w:proofErr w:type="spellEnd"/>
            <w:r w:rsidRPr="007B0334">
              <w:rPr>
                <w:rFonts w:cs="Times New Roman"/>
              </w:rPr>
              <w:t xml:space="preserve"> shunt</w:t>
            </w:r>
          </w:p>
        </w:tc>
        <w:tc>
          <w:tcPr>
            <w:tcW w:w="1784" w:type="dxa"/>
          </w:tcPr>
          <w:p w:rsidR="00E40379" w:rsidRPr="007B0334" w:rsidRDefault="00E40379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Ub2JpYXM8L0F1dGhvcj48WWVhcj4yMDAzPC9ZZWFyPjxS
ZWNOdW0+NDg5PC9SZWNOdW0+PERpc3BsYXlUZXh0Pls1LCA1NSwgNTZdPC9EaXNwbGF5VGV4dD48
cmVjb3JkPjxyZWMtbnVtYmVyPjQ4OTwvcmVjLW51bWJlcj48Zm9yZWlnbi1rZXlzPjxrZXkgYXBw
PSJFTiIgZGItaWQ9IjllMHA1OXd0ZHQwZWE4ZWZwOWJ2OWZkamRldmR4MnpwcmVhYSIgdGltZXN0
YW1wPSIxNDMyNTQxNzQ3Ij40ODk8L2tleT48L2ZvcmVpZ24ta2V5cz48cmVmLXR5cGUgbmFtZT0i
Sm91cm5hbCBBcnRpY2xlIj4xNzwvcmVmLXR5cGU+PGNvbnRyaWJ1dG9ycz48YXV0aG9ycz48YXV0
aG9yPlRvYmlhcywgS2FyZW4gTTwvYXV0aG9yPjxhdXRob3I+Um9ocmJhY2gsIEJhcnRvbiBXPC9h
dXRob3I+PC9hdXRob3JzPjwvY29udHJpYnV0b3JzPjx0aXRsZXM+PHRpdGxlPkFzc29jaWF0aW9u
IG9mIGJyZWVkIHdpdGggdGhlIGRpYWdub3NpcyBvZiBjb25nZW5pdGFsIHBvcnRvc3lzdGVtaWMg
c2h1bnRzIGluIGRvZ3M6IDIsNDAwIGNhc2VzICgxOTgwLTIwMDIpPC90aXRsZT48c2Vjb25kYXJ5
LXRpdGxlPkpvdXJuYWwgb2YgdGhlIEFtZXJpY2FuIFZldGVyaW5hcnkgTWVkaWNhbCBBc3NvY2lh
dGlvbjwvc2Vjb25kYXJ5LXRpdGxlPjxhbHQtdGl0bGU+SiBBbSBWZXQgTWVkIEFzc29jPC9hbHQt
dGl0bGU+PC90aXRsZXM+PHBlcmlvZGljYWw+PGZ1bGwtdGl0bGU+Sm91cm5hbCBvZiB0aGUgQW1l
cmljYW4gVmV0ZXJpbmFyeSBNZWRpY2FsIEFzc29jaWF0aW9uPC9mdWxsLXRpdGxlPjwvcGVyaW9k
aWNhbD48YWx0LXBlcmlvZGljYWw+PGZ1bGwtdGl0bGU+SiBBbSBWZXQgTWVkIEFzc29jPC9mdWxs
LXRpdGxlPjwvYWx0LXBlcmlvZGljYWw+PHBhZ2VzPjE2MzYtMTYzOTwvcGFnZXM+PHZvbHVtZT4y
MjM8L3ZvbHVtZT48bnVtYmVyPjExPC9udW1iZXI+PGRhdGVzPjx5ZWFyPjIwMDM8L3llYXI+PC9k
YXRlcz48aXNibj4wMDAzLTE0ODg8L2lzYm4+PHVybHM+PC91cmxzPjwvcmVjb3JkPjwvQ2l0ZT48
Q2l0ZT48QXV0aG9yPldpbmtsZXI8L0F1dGhvcj48WWVhcj4yMDAzPC9ZZWFyPjxSZWNOdW0+NDkx
PC9SZWNOdW0+PHJlY29yZD48cmVjLW51bWJlcj40OTE8L3JlYy1udW1iZXI+PGZvcmVpZ24ta2V5
cz48a2V5IGFwcD0iRU4iIGRiLWlkPSI5ZTBwNTl3dGR0MGVhOGVmcDlidjlmZGpkZXZkeDJ6cHJl
YWEiIHRpbWVzdGFtcD0iMTQzMjU0MjEyNiI+NDkxPC9rZXk+PC9mb3JlaWduLWtleXM+PHJlZi10
eXBlIG5hbWU9IkpvdXJuYWwgQXJ0aWNsZSI+MTc8L3JlZi10eXBlPjxjb250cmlidXRvcnM+PGF1
dGhvcnM+PGF1dGhvcj5KYW1lcyBULiBXaW5rbGVyPC9hdXRob3I+PGF1dGhvcj5NYXJrIFcuIEJv
aGxpbmc8L2F1dGhvcj48YXV0aG9yPkQuIE1pY2hhZWwgVGlsbHNvbjwvYXV0aG9yPjxhdXRob3I+
SmFtZXMgQy4gV3JpZ2h0PC9hdXRob3I+PGF1dGhvcj5BbnRvbmlvIEouIEJhbGxhZ2FzPC9hdXRo
b3I+PC9hdXRob3JzPjwvY29udHJpYnV0b3JzPjx0aXRsZXM+PHRpdGxlPjxzdHlsZSBmYWNlPSJu
b3JtYWwiIGZvbnQ9ImRlZmF1bHQiIHNpemU9IjEwMCUiPlBvcnRvc3lzdGVtaWMgc2h1bnRzOiBk
aWFnbm9zaXMsIHByb2dub3NpcywgYW5kIHRyZWF0bWVudCBvZiA2NCBjYXNlcyAoMTk5Mzwvc3R5
bGU+PHN0eWxlIGZhY2U9Im5vcm1hbCIgZm9udD0iZGVmYXVsdCIgY2hhcnNldD0iMTM2IiBzaXpl
PSIxMDAlIj7igJMyMDAxKTwvc3R5bGU+PC90aXRsZT48c2Vjb25kYXJ5LXRpdGxlPkpvdXJuYWwg
b2YgdGhlIEFtZXJpY2FuIEFuaW1hbCBIb3NwaXRhbCBBc3NvY2lhdGlvbjwvc2Vjb25kYXJ5LXRp
dGxlPjxhbHQtdGl0bGU+SiBBbSBBbmltIEhvc3AgQXNzb2M8L2FsdC10aXRsZT48L3RpdGxlcz48
cGVyaW9kaWNhbD48ZnVsbC10aXRsZT5Kb3VybmFsIG9mIHRoZSBBbWVyaWNhbiBBbmltYWwgSG9z
cGl0YWwgQXNzb2NpYXRpb248L2Z1bGwtdGl0bGU+PGFiYnItMT5KLiBBbS4gQW5pbS4gSG9zcC4g
QXNzb2MuPC9hYmJyLTE+PC9wZXJpb2RpY2FsPjxhbHQtcGVyaW9kaWNhbD48ZnVsbC10aXRsZT5K
b3VybmFsIG9mIHRoZSBBbWVyaWNhbiBBbmltYWwgSG9zcGl0YWwgQXNzb2NpYXRpb248L2Z1bGwt
dGl0bGU+PGFiYnItMT5KIEFtIEFuaW0gSG9zcCBBc3NvYzwvYWJici0xPjxhYmJyLTI+Si4gQW0u
IEFuaW0uIEhvc3AuIEFzc29jLjwvYWJici0yPjwvYWx0LXBlcmlvZGljYWw+PHBhZ2VzPjE2OS0x
ODU8L3BhZ2VzPjx2b2x1bWU+Mzk8L3ZvbHVtZT48bnVtYmVyPjI8L251bWJlcj48ZGF0ZXM+PHll
YXI+MjAwMzwveWVhcj48L2RhdGVzPjxhY2Nlc3Npb24tbnVtPjEyNjE3NTQ1PC9hY2Nlc3Npb24t
bnVtPjx1cmxzPjxyZWxhdGVkLXVybHM+PHVybD5odHRwOi8vd3d3LmphYWhhLm9yZy9kb2kvYWJz
LzEwLjUzMjYvMDM5MDE2OTwvdXJsPjx1cmw+aHR0cDovL21lZGlhLnByb3F1ZXN0LmNvbS9tZWRp
YS9wcS9jbGFzc2ljL2RvYy8yOTU1NzY0MzEvZm10L3BpL3JlcC9OT05FP2hsPSZhbXA7Y2l0JTNB
YXV0aD1XaW5rbGVyJTJDK0phbWVzK1QlM0JCb2hsaW5nJTJDK01hcmsrVyUzQlRpbGxzb24lMkMr
RCtNaWNoYWVsJTNCV3JpZ2h0JTJDK0phbWVzK0MlM0JCYWxsYWdhcyUyQytBbnRvbmlvK0omYW1w
O2NpdCUzQXRpdGxlPVBvcnRvc3lzdGVtaWMrc2h1bnRzJTNBK0RpYWdub3NpcyUyQytwcm9nbm9z
aXMlMkMrYW5kK3RyZWF0bWVudCtvZis2NCtjYXNlcyslMjgxOTkzLTIwMDElMjkmYW1wO2NpdCUz
QXB1Yj1Kb3VybmFsK29mK3RoZStBbWVyaWNhbitBbmltYWwrSG9zcGl0YWwrQXNzb2NpYXRpb24m
YW1wO2NpdCUzQXZvbD0zOSZhbXA7Y2l0JTNBaXNzPTImYW1wO2NpdCUzQXBnPTE2OSZhbXA7Y2l0
JTNBZGF0ZT1NYXIlMkZBcHIrMjAwMyZhbXA7aWM9dHJ1ZSZhbXA7Y2l0JTNBcHJvZD1Qcm9RdWVz
dCtDZW50cmFsJmFtcDtfYT1DaGd5TURFMU1EVXlOVEE0TWpFek1EZ3dNem8zTXpFMU9ETVNCVGsx
TkRBNEdncFBUa1ZmVTBWQlVrTklJZzB4TWprdU56Z3VOVFl1TWpBd0tnVXlORFl5TkRJSk1qQXhO
amczTVRVM09nMUViMk4xYldWdWRFbHRZV2RsUWdFd1VnWlBibXhwYm1WYUFrWlVZZ05RUmxScUNq
SXdNRE12TURNdk1ERnlDakl3TURNdk1EUXZNekI2QUlJQk1sQXRNVEF3TnpBMk55MHhORGMxTnkx
RFZWTlVUMDFGVWkweE1EQXdNREF6T1M4eE1EQXdNREUxTlMwek9UWXpNell6a2dFR1QyNXNhVzVs
eWdFSFJXNWtUbTkwWmRJQkVsTmphRzlzWVhKc2VTQktiM1Z5Ym1Gc2M1b0NCMUJ5WlZCaGFXU3FB
aWhQVXpwRlRWTXRVR1JtUkc5alZtbGxkMEpoYzJVdFoyVjBUV1ZrYVdGVmNteEdiM0pKZEdWdHln
SVBSbVZoZEhWeVpYeEJjblJwWTJ4bDBnSUJXZUlDQVU3eUFnQSUzRCZhbXA7X3M9TWVxd2pxbk8l
MkY5cW1RNlo2ZDNHY0Y2T1JkSmMlM0Q8L3VybD48L3JlbGF0ZWQtdXJscz48L3VybHM+PGVsZWN0
cm9uaWMtcmVzb3VyY2UtbnVtPmRvaToxMC41MzI2LzAzOTAxNjk8L2VsZWN0cm9uaWMtcmVzb3Vy
Y2UtbnVtPjwvcmVjb3JkPjwvQ2l0ZT48Q2l0ZT48QXV0aG9yPkh1bnQ8L0F1dGhvcj48WWVhcj4y
MDA0PC9ZZWFyPjxSZWNOdW0+NDkzPC9SZWNOdW0+PHJlY29yZD48cmVjLW51bWJlcj40OTM8L3Jl
Yy1udW1iZXI+PGZvcmVpZ24ta2V5cz48a2V5IGFwcD0iRU4iIGRiLWlkPSI5ZTBwNTl3dGR0MGVh
OGVmcDlidjlmZGpkZXZkeDJ6cHJlYWEiIHRpbWVzdGFtcD0iMTQzMjU0MjQ3OSI+NDkzPC9rZXk+
PC9mb3JlaWduLWtleXM+PHJlZi10eXBlIG5hbWU9IkpvdXJuYWwgQXJ0aWNsZSI+MTc8L3JlZi10
eXBlPjxjb250cmlidXRvcnM+PGF1dGhvcnM+PGF1dGhvcj5IdW50LCBHLiBCLjwvYXV0aG9yPjwv
YXV0aG9ycz48L2NvbnRyaWJ1dG9ycz48dGl0bGVzPjx0aXRsZT5FZmZlY3Qgb2YgYnJlZWQgb24g
YW5hdG9teSBvZiBwb3J0b3N5c3RlbWljIHNodW50cyByZXN1bHRpbmcgZnJvbSBjb25nZW5pdGFs
IGRpc2Vhc2VzIGluIGRvZ3MgYW5kIGNhdHM6IGEgcmV2aWV3IG9mIDI0MiBjYXNlczwvdGl0bGU+
PHNlY29uZGFyeS10aXRsZT5BdXN0cmFsaWFuIFZldGVyaW5hcnkgSm91cm5hbDwvc2Vjb25kYXJ5
LXRpdGxlPjwvdGl0bGVzPjxwZXJpb2RpY2FsPjxmdWxsLXRpdGxlPkF1c3RyYWxpYW4gVmV0ZXJp
bmFyeSBKb3VybmFsPC9mdWxsLXRpdGxlPjxhYmJyLTE+QXVzdC4gVmV0LiBKLjwvYWJici0xPjwv
cGVyaW9kaWNhbD48cGFnZXM+NzQ2LTc0OTwvcGFnZXM+PHZvbHVtZT44Mjwvdm9sdW1lPjxudW1i
ZXI+MTI8L251bWJlcj48ZGF0ZXM+PHllYXI+MjAwNDwveWVhcj48L2RhdGVzPjxwdWJsaXNoZXI+
QmxhY2t3ZWxsIFB1Ymxpc2hpbmcgTHRkPC9wdWJsaXNoZXI+PGlzYm4+MTc1MS0wODEzPC9pc2Ju
Pjx1cmxzPjxyZWxhdGVkLXVybHM+PHVybD5odHRwOi8vZHguZG9pLm9yZy8xMC4xMTExL2ouMTc1
MS0wODEzLjIwMDQudGIxMzIzMy54PC91cmw+PHVybD5odHRwOi8vb25saW5lbGlicmFyeS53aWxl
eS5jb20vc3RvcmUvMTAuMTExMS9qLjE3NTEtMDgxMy4yMDA0LnRiMTMyMzMueC9hc3NldC9qLjE3
NTEtMDgxMy4yMDA0LnRiMTMyMzMueC5wZGY/dj0xJmFtcDt0PWlhM21zN2Y0JmFtcDtzPWI0NTc1
NzhlYWI1NGFjODVmZWMxODE1M2Q1NzA4Mjg2NjY5NmQ5YjM8L3VybD48L3JlbGF0ZWQtdXJscz48
L3VybHM+PGVsZWN0cm9uaWMtcmVzb3VyY2UtbnVtPjEwLjExMTEvai4xNzUxLTA4MTMuMjAwNC50
YjEzMjMzLng8L2VsZWN0cm9uaWMtcmVzb3VyY2UtbnVtPjwvcmVjb3JkPjwvQ2l0ZT48L0VuZE5v
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Ub2JpYXM8L0F1dGhvcj48WWVhcj4yMDAzPC9ZZWFyPjxS
ZWNOdW0+NDg5PC9SZWNOdW0+PERpc3BsYXlUZXh0Pls1LCA1NSwgNTZdPC9EaXNwbGF5VGV4dD48
cmVjb3JkPjxyZWMtbnVtYmVyPjQ4OTwvcmVjLW51bWJlcj48Zm9yZWlnbi1rZXlzPjxrZXkgYXBw
PSJFTiIgZGItaWQ9IjllMHA1OXd0ZHQwZWE4ZWZwOWJ2OWZkamRldmR4MnpwcmVhYSIgdGltZXN0
YW1wPSIxNDMyNTQxNzQ3Ij40ODk8L2tleT48L2ZvcmVpZ24ta2V5cz48cmVmLXR5cGUgbmFtZT0i
Sm91cm5hbCBBcnRpY2xlIj4xNzwvcmVmLXR5cGU+PGNvbnRyaWJ1dG9ycz48YXV0aG9ycz48YXV0
aG9yPlRvYmlhcywgS2FyZW4gTTwvYXV0aG9yPjxhdXRob3I+Um9ocmJhY2gsIEJhcnRvbiBXPC9h
dXRob3I+PC9hdXRob3JzPjwvY29udHJpYnV0b3JzPjx0aXRsZXM+PHRpdGxlPkFzc29jaWF0aW9u
IG9mIGJyZWVkIHdpdGggdGhlIGRpYWdub3NpcyBvZiBjb25nZW5pdGFsIHBvcnRvc3lzdGVtaWMg
c2h1bnRzIGluIGRvZ3M6IDIsNDAwIGNhc2VzICgxOTgwLTIwMDIpPC90aXRsZT48c2Vjb25kYXJ5
LXRpdGxlPkpvdXJuYWwgb2YgdGhlIEFtZXJpY2FuIFZldGVyaW5hcnkgTWVkaWNhbCBBc3NvY2lh
dGlvbjwvc2Vjb25kYXJ5LXRpdGxlPjxhbHQtdGl0bGU+SiBBbSBWZXQgTWVkIEFzc29jPC9hbHQt
dGl0bGU+PC90aXRsZXM+PHBlcmlvZGljYWw+PGZ1bGwtdGl0bGU+Sm91cm5hbCBvZiB0aGUgQW1l
cmljYW4gVmV0ZXJpbmFyeSBNZWRpY2FsIEFzc29jaWF0aW9uPC9mdWxsLXRpdGxlPjwvcGVyaW9k
aWNhbD48YWx0LXBlcmlvZGljYWw+PGZ1bGwtdGl0bGU+SiBBbSBWZXQgTWVkIEFzc29jPC9mdWxs
LXRpdGxlPjwvYWx0LXBlcmlvZGljYWw+PHBhZ2VzPjE2MzYtMTYzOTwvcGFnZXM+PHZvbHVtZT4y
MjM8L3ZvbHVtZT48bnVtYmVyPjExPC9udW1iZXI+PGRhdGVzPjx5ZWFyPjIwMDM8L3llYXI+PC9k
YXRlcz48aXNibj4wMDAzLTE0ODg8L2lzYm4+PHVybHM+PC91cmxzPjwvcmVjb3JkPjwvQ2l0ZT48
Q2l0ZT48QXV0aG9yPldpbmtsZXI8L0F1dGhvcj48WWVhcj4yMDAzPC9ZZWFyPjxSZWNOdW0+NDkx
PC9SZWNOdW0+PHJlY29yZD48cmVjLW51bWJlcj40OTE8L3JlYy1udW1iZXI+PGZvcmVpZ24ta2V5
cz48a2V5IGFwcD0iRU4iIGRiLWlkPSI5ZTBwNTl3dGR0MGVhOGVmcDlidjlmZGpkZXZkeDJ6cHJl
YWEiIHRpbWVzdGFtcD0iMTQzMjU0MjEyNiI+NDkxPC9rZXk+PC9mb3JlaWduLWtleXM+PHJlZi10
eXBlIG5hbWU9IkpvdXJuYWwgQXJ0aWNsZSI+MTc8L3JlZi10eXBlPjxjb250cmlidXRvcnM+PGF1
dGhvcnM+PGF1dGhvcj5KYW1lcyBULiBXaW5rbGVyPC9hdXRob3I+PGF1dGhvcj5NYXJrIFcuIEJv
aGxpbmc8L2F1dGhvcj48YXV0aG9yPkQuIE1pY2hhZWwgVGlsbHNvbjwvYXV0aG9yPjxhdXRob3I+
SmFtZXMgQy4gV3JpZ2h0PC9hdXRob3I+PGF1dGhvcj5BbnRvbmlvIEouIEJhbGxhZ2FzPC9hdXRo
b3I+PC9hdXRob3JzPjwvY29udHJpYnV0b3JzPjx0aXRsZXM+PHRpdGxlPjxzdHlsZSBmYWNlPSJu
b3JtYWwiIGZvbnQ9ImRlZmF1bHQiIHNpemU9IjEwMCUiPlBvcnRvc3lzdGVtaWMgc2h1bnRzOiBk
aWFnbm9zaXMsIHByb2dub3NpcywgYW5kIHRyZWF0bWVudCBvZiA2NCBjYXNlcyAoMTk5Mzwvc3R5
bGU+PHN0eWxlIGZhY2U9Im5vcm1hbCIgZm9udD0iZGVmYXVsdCIgY2hhcnNldD0iMTM2IiBzaXpl
PSIxMDAlIj7igJMyMDAxKTwvc3R5bGU+PC90aXRsZT48c2Vjb25kYXJ5LXRpdGxlPkpvdXJuYWwg
b2YgdGhlIEFtZXJpY2FuIEFuaW1hbCBIb3NwaXRhbCBBc3NvY2lhdGlvbjwvc2Vjb25kYXJ5LXRp
dGxlPjxhbHQtdGl0bGU+SiBBbSBBbmltIEhvc3AgQXNzb2M8L2FsdC10aXRsZT48L3RpdGxlcz48
cGVyaW9kaWNhbD48ZnVsbC10aXRsZT5Kb3VybmFsIG9mIHRoZSBBbWVyaWNhbiBBbmltYWwgSG9z
cGl0YWwgQXNzb2NpYXRpb248L2Z1bGwtdGl0bGU+PGFiYnItMT5KLiBBbS4gQW5pbS4gSG9zcC4g
QXNzb2MuPC9hYmJyLTE+PC9wZXJpb2RpY2FsPjxhbHQtcGVyaW9kaWNhbD48ZnVsbC10aXRsZT5K
b3VybmFsIG9mIHRoZSBBbWVyaWNhbiBBbmltYWwgSG9zcGl0YWwgQXNzb2NpYXRpb248L2Z1bGwt
dGl0bGU+PGFiYnItMT5KIEFtIEFuaW0gSG9zcCBBc3NvYzwvYWJici0xPjxhYmJyLTI+Si4gQW0u
IEFuaW0uIEhvc3AuIEFzc29jLjwvYWJici0yPjwvYWx0LXBlcmlvZGljYWw+PHBhZ2VzPjE2OS0x
ODU8L3BhZ2VzPjx2b2x1bWU+Mzk8L3ZvbHVtZT48bnVtYmVyPjI8L251bWJlcj48ZGF0ZXM+PHll
YXI+MjAwMzwveWVhcj48L2RhdGVzPjxhY2Nlc3Npb24tbnVtPjEyNjE3NTQ1PC9hY2Nlc3Npb24t
bnVtPjx1cmxzPjxyZWxhdGVkLXVybHM+PHVybD5odHRwOi8vd3d3LmphYWhhLm9yZy9kb2kvYWJz
LzEwLjUzMjYvMDM5MDE2OTwvdXJsPjx1cmw+aHR0cDovL21lZGlhLnByb3F1ZXN0LmNvbS9tZWRp
YS9wcS9jbGFzc2ljL2RvYy8yOTU1NzY0MzEvZm10L3BpL3JlcC9OT05FP2hsPSZhbXA7Y2l0JTNB
YXV0aD1XaW5rbGVyJTJDK0phbWVzK1QlM0JCb2hsaW5nJTJDK01hcmsrVyUzQlRpbGxzb24lMkMr
RCtNaWNoYWVsJTNCV3JpZ2h0JTJDK0phbWVzK0MlM0JCYWxsYWdhcyUyQytBbnRvbmlvK0omYW1w
O2NpdCUzQXRpdGxlPVBvcnRvc3lzdGVtaWMrc2h1bnRzJTNBK0RpYWdub3NpcyUyQytwcm9nbm9z
aXMlMkMrYW5kK3RyZWF0bWVudCtvZis2NCtjYXNlcyslMjgxOTkzLTIwMDElMjkmYW1wO2NpdCUz
QXB1Yj1Kb3VybmFsK29mK3RoZStBbWVyaWNhbitBbmltYWwrSG9zcGl0YWwrQXNzb2NpYXRpb24m
YW1wO2NpdCUzQXZvbD0zOSZhbXA7Y2l0JTNBaXNzPTImYW1wO2NpdCUzQXBnPTE2OSZhbXA7Y2l0
JTNBZGF0ZT1NYXIlMkZBcHIrMjAwMyZhbXA7aWM9dHJ1ZSZhbXA7Y2l0JTNBcHJvZD1Qcm9RdWVz
dCtDZW50cmFsJmFtcDtfYT1DaGd5TURFMU1EVXlOVEE0TWpFek1EZ3dNem8zTXpFMU9ETVNCVGsx
TkRBNEdncFBUa1ZmVTBWQlVrTklJZzB4TWprdU56Z3VOVFl1TWpBd0tnVXlORFl5TkRJSk1qQXhO
amczTVRVM09nMUViMk4xYldWdWRFbHRZV2RsUWdFd1VnWlBibXhwYm1WYUFrWlVZZ05RUmxScUNq
SXdNRE12TURNdk1ERnlDakl3TURNdk1EUXZNekI2QUlJQk1sQXRNVEF3TnpBMk55MHhORGMxTnkx
RFZWTlVUMDFGVWkweE1EQXdNREF6T1M4eE1EQXdNREUxTlMwek9UWXpNell6a2dFR1QyNXNhVzVs
eWdFSFJXNWtUbTkwWmRJQkVsTmphRzlzWVhKc2VTQktiM1Z5Ym1Gc2M1b0NCMUJ5WlZCaGFXU3FB
aWhQVXpwRlRWTXRVR1JtUkc5alZtbGxkMEpoYzJVdFoyVjBUV1ZrYVdGVmNteEdiM0pKZEdWdHln
SVBSbVZoZEhWeVpYeEJjblJwWTJ4bDBnSUJXZUlDQVU3eUFnQSUzRCZhbXA7X3M9TWVxd2pxbk8l
MkY5cW1RNlo2ZDNHY0Y2T1JkSmMlM0Q8L3VybD48L3JlbGF0ZWQtdXJscz48L3VybHM+PGVsZWN0
cm9uaWMtcmVzb3VyY2UtbnVtPmRvaToxMC41MzI2LzAzOTAxNjk8L2VsZWN0cm9uaWMtcmVzb3Vy
Y2UtbnVtPjwvcmVjb3JkPjwvQ2l0ZT48Q2l0ZT48QXV0aG9yPkh1bnQ8L0F1dGhvcj48WWVhcj4y
MDA0PC9ZZWFyPjxSZWNOdW0+NDkzPC9SZWNOdW0+PHJlY29yZD48cmVjLW51bWJlcj40OTM8L3Jl
Yy1udW1iZXI+PGZvcmVpZ24ta2V5cz48a2V5IGFwcD0iRU4iIGRiLWlkPSI5ZTBwNTl3dGR0MGVh
OGVmcDlidjlmZGpkZXZkeDJ6cHJlYWEiIHRpbWVzdGFtcD0iMTQzMjU0MjQ3OSI+NDkzPC9rZXk+
PC9mb3JlaWduLWtleXM+PHJlZi10eXBlIG5hbWU9IkpvdXJuYWwgQXJ0aWNsZSI+MTc8L3JlZi10
eXBlPjxjb250cmlidXRvcnM+PGF1dGhvcnM+PGF1dGhvcj5IdW50LCBHLiBCLjwvYXV0aG9yPjwv
YXV0aG9ycz48L2NvbnRyaWJ1dG9ycz48dGl0bGVzPjx0aXRsZT5FZmZlY3Qgb2YgYnJlZWQgb24g
YW5hdG9teSBvZiBwb3J0b3N5c3RlbWljIHNodW50cyByZXN1bHRpbmcgZnJvbSBjb25nZW5pdGFs
IGRpc2Vhc2VzIGluIGRvZ3MgYW5kIGNhdHM6IGEgcmV2aWV3IG9mIDI0MiBjYXNlczwvdGl0bGU+
PHNlY29uZGFyeS10aXRsZT5BdXN0cmFsaWFuIFZldGVyaW5hcnkgSm91cm5hbDwvc2Vjb25kYXJ5
LXRpdGxlPjwvdGl0bGVzPjxwZXJpb2RpY2FsPjxmdWxsLXRpdGxlPkF1c3RyYWxpYW4gVmV0ZXJp
bmFyeSBKb3VybmFsPC9mdWxsLXRpdGxlPjxhYmJyLTE+QXVzdC4gVmV0LiBKLjwvYWJici0xPjwv
cGVyaW9kaWNhbD48cGFnZXM+NzQ2LTc0OTwvcGFnZXM+PHZvbHVtZT44Mjwvdm9sdW1lPjxudW1i
ZXI+MTI8L251bWJlcj48ZGF0ZXM+PHllYXI+MjAwNDwveWVhcj48L2RhdGVzPjxwdWJsaXNoZXI+
QmxhY2t3ZWxsIFB1Ymxpc2hpbmcgTHRkPC9wdWJsaXNoZXI+PGlzYm4+MTc1MS0wODEzPC9pc2Ju
Pjx1cmxzPjxyZWxhdGVkLXVybHM+PHVybD5odHRwOi8vZHguZG9pLm9yZy8xMC4xMTExL2ouMTc1
MS0wODEzLjIwMDQudGIxMzIzMy54PC91cmw+PHVybD5odHRwOi8vb25saW5lbGlicmFyeS53aWxl
eS5jb20vc3RvcmUvMTAuMTExMS9qLjE3NTEtMDgxMy4yMDA0LnRiMTMyMzMueC9hc3NldC9qLjE3
NTEtMDgxMy4yMDA0LnRiMTMyMzMueC5wZGY/dj0xJmFtcDt0PWlhM21zN2Y0JmFtcDtzPWI0NTc1
NzhlYWI1NGFjODVmZWMxODE1M2Q1NzA4Mjg2NjY5NmQ5YjM8L3VybD48L3JlbGF0ZWQtdXJscz48
L3VybHM+PGVsZWN0cm9uaWMtcmVzb3VyY2UtbnVtPjEwLjExMTEvai4xNzUxLTA4MTMuMjAwNC50
YjEzMjMzLng8L2VsZWN0cm9uaWMtcmVzb3VyY2UtbnVtPjwvcmVjb3JkPjwvQ2l0ZT48L0VuZE5v
dGU+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55" w:tooltip="Tobias, 2003 #489" w:history="1">
              <w:r w:rsidR="007B0334" w:rsidRPr="007B0334">
                <w:rPr>
                  <w:rFonts w:cs="Times New Roman"/>
                  <w:noProof/>
                </w:rPr>
                <w:t>55</w:t>
              </w:r>
            </w:hyperlink>
            <w:r w:rsidR="007B0334" w:rsidRPr="007B0334">
              <w:rPr>
                <w:rFonts w:cs="Times New Roman"/>
                <w:noProof/>
              </w:rPr>
              <w:t xml:space="preserve">, </w:t>
            </w:r>
            <w:hyperlink w:anchor="_ENREF_56" w:tooltip="Winkler, 2003 #491" w:history="1">
              <w:r w:rsidR="007B0334" w:rsidRPr="007B0334">
                <w:rPr>
                  <w:rFonts w:cs="Times New Roman"/>
                  <w:noProof/>
                </w:rPr>
                <w:t>56</w:t>
              </w:r>
            </w:hyperlink>
            <w:r w:rsidR="008D5A54">
              <w:rPr>
                <w:rFonts w:cs="Times New Roman"/>
                <w:noProof/>
              </w:rPr>
              <w:t>, 79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  <w:vMerge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Extrahepatic</w:t>
            </w:r>
            <w:proofErr w:type="spellEnd"/>
            <w:r w:rsidRPr="007B0334">
              <w:rPr>
                <w:rFonts w:cs="Times New Roman"/>
              </w:rPr>
              <w:t xml:space="preserve"> </w:t>
            </w:r>
            <w:proofErr w:type="spellStart"/>
            <w:r w:rsidRPr="007B0334">
              <w:rPr>
                <w:rFonts w:cs="Times New Roman"/>
              </w:rPr>
              <w:t>portosystemic</w:t>
            </w:r>
            <w:proofErr w:type="spellEnd"/>
            <w:r w:rsidRPr="007B0334">
              <w:rPr>
                <w:rFonts w:cs="Times New Roman"/>
              </w:rPr>
              <w:t xml:space="preserve"> shunt</w:t>
            </w:r>
          </w:p>
        </w:tc>
        <w:tc>
          <w:tcPr>
            <w:tcW w:w="1784" w:type="dxa"/>
          </w:tcPr>
          <w:p w:rsidR="00E40379" w:rsidRPr="007B0334" w:rsidRDefault="00E40379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IdW50PC9BdXRob3I+PFllYXI+MjAwNDwvWWVhcj48UmVj
TnVtPjQ5MzwvUmVjTnVtPjxEaXNwbGF5VGV4dD5bNSwgNTddPC9EaXNwbGF5VGV4dD48cmVjb3Jk
PjxyZWMtbnVtYmVyPjQ5MzwvcmVjLW51bWJlcj48Zm9yZWlnbi1rZXlzPjxrZXkgYXBwPSJFTiIg
ZGItaWQ9IjllMHA1OXd0ZHQwZWE4ZWZwOWJ2OWZkamRldmR4MnpwcmVhYSIgdGltZXN0YW1wPSIx
NDMyNTQyNDc5Ij40OTM8L2tleT48L2ZvcmVpZ24ta2V5cz48cmVmLXR5cGUgbmFtZT0iSm91cm5h
bCBBcnRpY2xlIj4xNzwvcmVmLXR5cGU+PGNvbnRyaWJ1dG9ycz48YXV0aG9ycz48YXV0aG9yPkh1
bnQsIEcuIEIuPC9hdXRob3I+PC9hdXRob3JzPjwvY29udHJpYnV0b3JzPjx0aXRsZXM+PHRpdGxl
PkVmZmVjdCBvZiBicmVlZCBvbiBhbmF0b215IG9mIHBvcnRvc3lzdGVtaWMgc2h1bnRzIHJlc3Vs
dGluZyBmcm9tIGNvbmdlbml0YWwgZGlzZWFzZXMgaW4gZG9ncyBhbmQgY2F0czogYSByZXZpZXcg
b2YgMjQyIGNhc2VzPC90aXRsZT48c2Vjb25kYXJ5LXRpdGxlPkF1c3RyYWxpYW4gVmV0ZXJpbmFy
eSBKb3VybmFsPC9zZWNvbmRhcnktdGl0bGU+PC90aXRsZXM+PHBlcmlvZGljYWw+PGZ1bGwtdGl0
bGU+QXVzdHJhbGlhbiBWZXRlcmluYXJ5IEpvdXJuYWw8L2Z1bGwtdGl0bGU+PGFiYnItMT5BdXN0
LiBWZXQuIEouPC9hYmJyLTE+PC9wZXJpb2RpY2FsPjxwYWdlcz43NDYtNzQ5PC9wYWdlcz48dm9s
dW1lPjgyPC92b2x1bWU+PG51bWJlcj4xMjwvbnVtYmVyPjxkYXRlcz48eWVhcj4yMDA0PC95ZWFy
PjwvZGF0ZXM+PHB1Ymxpc2hlcj5CbGFja3dlbGwgUHVibGlzaGluZyBMdGQ8L3B1Ymxpc2hlcj48
aXNibj4xNzUxLTA4MTM8L2lzYm4+PHVybHM+PHJlbGF0ZWQtdXJscz48dXJsPmh0dHA6Ly9keC5k
b2kub3JnLzEwLjExMTEvai4xNzUxLTA4MTMuMjAwNC50YjEzMjMzLng8L3VybD48dXJsPmh0dHA6
Ly9vbmxpbmVsaWJyYXJ5LndpbGV5LmNvbS9zdG9yZS8xMC4xMTExL2ouMTc1MS0wODEzLjIwMDQu
dGIxMzIzMy54L2Fzc2V0L2ouMTc1MS0wODEzLjIwMDQudGIxMzIzMy54LnBkZj92PTEmYW1wO3Q9
aWEzbXM3ZjQmYW1wO3M9YjQ1NzU3OGVhYjU0YWM4NWZlYzE4MTUzZDU3MDgyODY2Njk2ZDliMzwv
dXJsPjwvcmVsYXRlZC11cmxzPjwvdXJscz48ZWxlY3Ryb25pYy1yZXNvdXJjZS1udW0+MTAuMTEx
MS9qLjE3NTEtMDgxMy4yMDA0LnRiMTMyMzMueDwvZWxlY3Ryb25pYy1yZXNvdXJjZS1udW0+PC9y
ZWNvcmQ+PC9DaXRlPjxDaXRlPjxBdXRob3I+V29ybGV5PC9BdXRob3I+PFllYXI+MjAwODwvWWVh
cj48UmVjTnVtPjQ5NDwvUmVjTnVtPjxyZWNvcmQ+PHJlYy1udW1iZXI+NDk0PC9yZWMtbnVtYmVy
Pjxmb3JlaWduLWtleXM+PGtleSBhcHA9IkVOIiBkYi1pZD0iOWUwcDU5d3RkdDBlYThlZnA5YnY5
ZmRqZGV2ZHgyenByZWFhIiB0aW1lc3RhbXA9IjE0MzI1NDI3NDciPjQ5NDwva2V5PjwvZm9yZWln
bi1rZXlzPjxyZWYtdHlwZSBuYW1lPSJKb3VybmFsIEFydGljbGUiPjE3PC9yZWYtdHlwZT48Y29u
dHJpYnV0b3JzPjxhdXRob3JzPjxhdXRob3I+V29ybGV5LCBEZWFubmEgUi48L2F1dGhvcj48YXV0
aG9yPkhvbHQsIERhdmlkIEUuPC9hdXRob3I+PC9hdXRob3JzPjwvY29udHJpYnV0b3JzPjx0aXRs
ZXM+PHRpdGxlPkNsaW5pY2FsIG91dGNvbWUgb2YgY29uZ2VuaXRhbCBleHRyYWhlcGF0aWMgcG9y
dG9zeXN0ZW1pYyBzaHVudCBhdHRlbnVhdGlvbiBpbiBkb2dzIGFnZWQgZml2ZSB5ZWFycyBhbmQg
b2xkZXI6IDE3IGNhc2VzICgxOTky4oCTMjAwNSk8L3RpdGxlPjxzZWNvbmRhcnktdGl0bGU+Sm91
cm5hbCBvZiB0aGUgQW1lcmljYW4gVmV0ZXJpbmFyeSBNZWRpY2FsIEFzc29jaWF0aW9uPC9zZWNv
bmRhcnktdGl0bGU+PGFsdC10aXRsZT5KIEFtIFZldCBNZWQgQXNzb2M8L2FsdC10aXRsZT48L3Rp
dGxlcz48cGVyaW9kaWNhbD48ZnVsbC10aXRsZT5Kb3VybmFsIG9mIHRoZSBBbWVyaWNhbiBWZXRl
cmluYXJ5IE1lZGljYWwgQXNzb2NpYXRpb248L2Z1bGwtdGl0bGU+PC9wZXJpb2RpY2FsPjxhbHQt
cGVyaW9kaWNhbD48ZnVsbC10aXRsZT5KIEFtIFZldCBNZWQgQXNzb2M8L2Z1bGwtdGl0bGU+PC9h
bHQtcGVyaW9kaWNhbD48cGFnZXM+NzIyLTcyNzwvcGFnZXM+PHZvbHVtZT4yMzI8L3ZvbHVtZT48
bnVtYmVyPjU8L251bWJlcj48ZGF0ZXM+PHllYXI+MjAwODwveWVhcj48cHViLWRhdGVzPjxkYXRl
PjIwMDgvMDMvMDE8L2RhdGU+PC9wdWItZGF0ZXM+PC9kYXRlcz48cHVibGlzaGVyPkFtZXJpY2Fu
IFZldGVyaW5hcnkgTWVkaWNhbCBBc3NvY2lhdGlvbjwvcHVibGlzaGVyPjxpc2JuPjAwMDMtMTQ4
ODwvaXNibj48dXJscz48cmVsYXRlZC11cmxzPjx1cmw+aHR0cDovL2R4LmRvaS5vcmcvMTAuMjQ2
MC9qYXZtYS4yMzIuNS43MjI8L3VybD48L3JlbGF0ZWQtdXJscz48L3VybHM+PGVsZWN0cm9uaWMt
cmVzb3VyY2UtbnVtPjEwLjI0NjAvamF2bWEuMjMyLjUuNzIyPC9lbGVjdHJvbmljLXJlc291cmNl
LW51bT48YWNjZXNzLWRhdGU+MjAxNS8wNS8yNTwvYWNjZXNzLWRhdGU+PC9yZWNvcmQ+PC9DaXRl
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IdW50PC9BdXRob3I+PFllYXI+MjAwNDwvWWVhcj48UmVj
TnVtPjQ5MzwvUmVjTnVtPjxEaXNwbGF5VGV4dD5bNSwgNTddPC9EaXNwbGF5VGV4dD48cmVjb3Jk
PjxyZWMtbnVtYmVyPjQ5MzwvcmVjLW51bWJlcj48Zm9yZWlnbi1rZXlzPjxrZXkgYXBwPSJFTiIg
ZGItaWQ9IjllMHA1OXd0ZHQwZWE4ZWZwOWJ2OWZkamRldmR4MnpwcmVhYSIgdGltZXN0YW1wPSIx
NDMyNTQyNDc5Ij40OTM8L2tleT48L2ZvcmVpZ24ta2V5cz48cmVmLXR5cGUgbmFtZT0iSm91cm5h
bCBBcnRpY2xlIj4xNzwvcmVmLXR5cGU+PGNvbnRyaWJ1dG9ycz48YXV0aG9ycz48YXV0aG9yPkh1
bnQsIEcuIEIuPC9hdXRob3I+PC9hdXRob3JzPjwvY29udHJpYnV0b3JzPjx0aXRsZXM+PHRpdGxl
PkVmZmVjdCBvZiBicmVlZCBvbiBhbmF0b215IG9mIHBvcnRvc3lzdGVtaWMgc2h1bnRzIHJlc3Vs
dGluZyBmcm9tIGNvbmdlbml0YWwgZGlzZWFzZXMgaW4gZG9ncyBhbmQgY2F0czogYSByZXZpZXcg
b2YgMjQyIGNhc2VzPC90aXRsZT48c2Vjb25kYXJ5LXRpdGxlPkF1c3RyYWxpYW4gVmV0ZXJpbmFy
eSBKb3VybmFsPC9zZWNvbmRhcnktdGl0bGU+PC90aXRsZXM+PHBlcmlvZGljYWw+PGZ1bGwtdGl0
bGU+QXVzdHJhbGlhbiBWZXRlcmluYXJ5IEpvdXJuYWw8L2Z1bGwtdGl0bGU+PGFiYnItMT5BdXN0
LiBWZXQuIEouPC9hYmJyLTE+PC9wZXJpb2RpY2FsPjxwYWdlcz43NDYtNzQ5PC9wYWdlcz48dm9s
dW1lPjgyPC92b2x1bWU+PG51bWJlcj4xMjwvbnVtYmVyPjxkYXRlcz48eWVhcj4yMDA0PC95ZWFy
PjwvZGF0ZXM+PHB1Ymxpc2hlcj5CbGFja3dlbGwgUHVibGlzaGluZyBMdGQ8L3B1Ymxpc2hlcj48
aXNibj4xNzUxLTA4MTM8L2lzYm4+PHVybHM+PHJlbGF0ZWQtdXJscz48dXJsPmh0dHA6Ly9keC5k
b2kub3JnLzEwLjExMTEvai4xNzUxLTA4MTMuMjAwNC50YjEzMjMzLng8L3VybD48dXJsPmh0dHA6
Ly9vbmxpbmVsaWJyYXJ5LndpbGV5LmNvbS9zdG9yZS8xMC4xMTExL2ouMTc1MS0wODEzLjIwMDQu
dGIxMzIzMy54L2Fzc2V0L2ouMTc1MS0wODEzLjIwMDQudGIxMzIzMy54LnBkZj92PTEmYW1wO3Q9
aWEzbXM3ZjQmYW1wO3M9YjQ1NzU3OGVhYjU0YWM4NWZlYzE4MTUzZDU3MDgyODY2Njk2ZDliMzwv
dXJsPjwvcmVsYXRlZC11cmxzPjwvdXJscz48ZWxlY3Ryb25pYy1yZXNvdXJjZS1udW0+MTAuMTEx
MS9qLjE3NTEtMDgxMy4yMDA0LnRiMTMyMzMueDwvZWxlY3Ryb25pYy1yZXNvdXJjZS1udW0+PC9y
ZWNvcmQ+PC9DaXRlPjxDaXRlPjxBdXRob3I+V29ybGV5PC9BdXRob3I+PFllYXI+MjAwODwvWWVh
cj48UmVjTnVtPjQ5NDwvUmVjTnVtPjxyZWNvcmQ+PHJlYy1udW1iZXI+NDk0PC9yZWMtbnVtYmVy
Pjxmb3JlaWduLWtleXM+PGtleSBhcHA9IkVOIiBkYi1pZD0iOWUwcDU5d3RkdDBlYThlZnA5YnY5
ZmRqZGV2ZHgyenByZWFhIiB0aW1lc3RhbXA9IjE0MzI1NDI3NDciPjQ5NDwva2V5PjwvZm9yZWln
bi1rZXlzPjxyZWYtdHlwZSBuYW1lPSJKb3VybmFsIEFydGljbGUiPjE3PC9yZWYtdHlwZT48Y29u
dHJpYnV0b3JzPjxhdXRob3JzPjxhdXRob3I+V29ybGV5LCBEZWFubmEgUi48L2F1dGhvcj48YXV0
aG9yPkhvbHQsIERhdmlkIEUuPC9hdXRob3I+PC9hdXRob3JzPjwvY29udHJpYnV0b3JzPjx0aXRs
ZXM+PHRpdGxlPkNsaW5pY2FsIG91dGNvbWUgb2YgY29uZ2VuaXRhbCBleHRyYWhlcGF0aWMgcG9y
dG9zeXN0ZW1pYyBzaHVudCBhdHRlbnVhdGlvbiBpbiBkb2dzIGFnZWQgZml2ZSB5ZWFycyBhbmQg
b2xkZXI6IDE3IGNhc2VzICgxOTky4oCTMjAwNSk8L3RpdGxlPjxzZWNvbmRhcnktdGl0bGU+Sm91
cm5hbCBvZiB0aGUgQW1lcmljYW4gVmV0ZXJpbmFyeSBNZWRpY2FsIEFzc29jaWF0aW9uPC9zZWNv
bmRhcnktdGl0bGU+PGFsdC10aXRsZT5KIEFtIFZldCBNZWQgQXNzb2M8L2FsdC10aXRsZT48L3Rp
dGxlcz48cGVyaW9kaWNhbD48ZnVsbC10aXRsZT5Kb3VybmFsIG9mIHRoZSBBbWVyaWNhbiBWZXRl
cmluYXJ5IE1lZGljYWwgQXNzb2NpYXRpb248L2Z1bGwtdGl0bGU+PC9wZXJpb2RpY2FsPjxhbHQt
cGVyaW9kaWNhbD48ZnVsbC10aXRsZT5KIEFtIFZldCBNZWQgQXNzb2M8L2Z1bGwtdGl0bGU+PC9h
bHQtcGVyaW9kaWNhbD48cGFnZXM+NzIyLTcyNzwvcGFnZXM+PHZvbHVtZT4yMzI8L3ZvbHVtZT48
bnVtYmVyPjU8L251bWJlcj48ZGF0ZXM+PHllYXI+MjAwODwveWVhcj48cHViLWRhdGVzPjxkYXRl
PjIwMDgvMDMvMDE8L2RhdGU+PC9wdWItZGF0ZXM+PC9kYXRlcz48cHVibGlzaGVyPkFtZXJpY2Fu
IFZldGVyaW5hcnkgTWVkaWNhbCBBc3NvY2lhdGlvbjwvcHVibGlzaGVyPjxpc2JuPjAwMDMtMTQ4
ODwvaXNibj48dXJscz48cmVsYXRlZC11cmxzPjx1cmw+aHR0cDovL2R4LmRvaS5vcmcvMTAuMjQ2
MC9qYXZtYS4yMzIuNS43MjI8L3VybD48L3JlbGF0ZWQtdXJscz48L3VybHM+PGVsZWN0cm9uaWMt
cmVzb3VyY2UtbnVtPjEwLjI0NjAvamF2bWEuMjMyLjUuNzIyPC9lbGVjdHJvbmljLXJlc291cmNl
LW51bT48YWNjZXNzLWRhdGU+MjAxNS8wNS8yNTwvYWNjZXNzLWRhdGU+PC9yZWNvcmQ+PC9DaXRl
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rPr>
                <w:rFonts w:cs="Times New Roman"/>
                <w:noProof/>
              </w:rPr>
              <w:t xml:space="preserve">57, </w:t>
            </w:r>
            <w:hyperlink w:anchor="_ENREF_5" w:tooltip="Hunt, 2004 #493" w:history="1">
              <w:r w:rsidR="008D5A54">
                <w:rPr>
                  <w:rFonts w:cs="Times New Roman"/>
                  <w:noProof/>
                </w:rPr>
                <w:t>79</w:t>
              </w:r>
            </w:hyperlink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Gastrointestinal</w:t>
            </w: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Oral melanoma</w:t>
            </w:r>
          </w:p>
        </w:tc>
        <w:tc>
          <w:tcPr>
            <w:tcW w:w="1784" w:type="dxa"/>
          </w:tcPr>
          <w:p w:rsidR="00E40379" w:rsidRPr="007B0334" w:rsidRDefault="00E40379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Ramos-Vara&lt;/Author&gt;&lt;Year&gt;2000&lt;/Year&gt;&lt;RecNum&gt;448&lt;/RecNum&gt;&lt;DisplayText&gt;[58, 59]&lt;/DisplayText&gt;&lt;record&gt;&lt;rec-number&gt;448&lt;/rec-number&gt;&lt;foreign-keys&gt;&lt;key app="EN" db-id="9e0p59wtdt0ea8efp9bv9fdjdevdx2zpreaa" timestamp="1432256070"&gt;448&lt;/key&gt;&lt;/foreign-keys&gt;&lt;ref-type name="Journal Article"&gt;17&lt;/ref-type&gt;&lt;contributors&gt;&lt;authors&gt;&lt;author&gt;Ramos-Vara, JA&lt;/author&gt;&lt;author&gt;Beissenherz, ME&lt;/author&gt;&lt;author&gt;Miller, MA&lt;/author&gt;&lt;author&gt;Johnson, GC&lt;/author&gt;&lt;author&gt;Pace, LW&lt;/author&gt;&lt;author&gt;Fard, A&lt;/author&gt;&lt;author&gt;Kottler, SJ&lt;/author&gt;&lt;/authors&gt;&lt;/contributors&gt;&lt;titles&gt;&lt;title&gt;Retrospective study of 338 canine oral melanomas with clinical, histologic, and immunohistochemical review of 129 cases&lt;/title&gt;&lt;secondary-title&gt;Veterinary Pathology&lt;/secondary-title&gt;&lt;/titles&gt;&lt;periodical&gt;&lt;full-title&gt;Veterinary Pathology&lt;/full-title&gt;&lt;/periodical&gt;&lt;pages&gt;597-608&lt;/pages&gt;&lt;volume&gt;37&lt;/volume&gt;&lt;number&gt;6&lt;/number&gt;&lt;dates&gt;&lt;year&gt;2000&lt;/year&gt;&lt;/dates&gt;&lt;isbn&gt;0300-9858&lt;/isbn&gt;&lt;urls&gt;&lt;related-urls&gt;&lt;url&gt;http://vet.sagepub.com/content/37/6/597.full.pdf&lt;/url&gt;&lt;/related-urls&gt;&lt;/urls&gt;&lt;/record&gt;&lt;/Cite&gt;&lt;Cite&gt;&lt;Author&gt;Dobson&lt;/Author&gt;&lt;Year&gt;2013&lt;/Year&gt;&lt;RecNum&gt;390&lt;/RecNum&gt;&lt;record&gt;&lt;rec-number&gt;390&lt;/rec-number&gt;&lt;foreign-keys&gt;&lt;key app="EN" db-id="9e0p59wtdt0ea8efp9bv9fdjdevdx2zpreaa" timestamp="1427941855"&gt;390&lt;/key&gt;&lt;/foreign-keys&gt;&lt;ref-type name="Journal Article"&gt;17&lt;/ref-type&gt;&lt;contributors&gt;&lt;authors&gt;&lt;author&gt;Dobson, Jane M&lt;/author&gt;&lt;/authors&gt;&lt;/contributors&gt;&lt;titles&gt;&lt;title&gt;Breed-predispositions to cancer in pedigree dogs&lt;/title&gt;&lt;secondary-title&gt;International Scholarly Research Notices&lt;/secondary-title&gt;&lt;/titles&gt;&lt;periodical&gt;&lt;full-title&gt;International Scholarly Research Notices&lt;/full-title&gt;&lt;/periodical&gt;&lt;volume&gt;2013&lt;/volume&gt;&lt;dates&gt;&lt;year&gt;2013&lt;/year&gt;&lt;/dates&gt;&lt;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t>61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8D5A54">
              <w:rPr>
                <w:rFonts w:cs="Times New Roman"/>
                <w:noProof/>
              </w:rPr>
              <w:t xml:space="preserve"> 117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137" w:type="dxa"/>
          </w:tcPr>
          <w:p w:rsidR="00E40379" w:rsidRPr="007B0334" w:rsidRDefault="00996FA7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Atlantoaxial</w:t>
            </w:r>
            <w:proofErr w:type="spellEnd"/>
            <w:r w:rsidRPr="007B0334">
              <w:rPr>
                <w:rFonts w:cs="Times New Roman"/>
              </w:rPr>
              <w:t xml:space="preserve"> subluxation </w:t>
            </w:r>
          </w:p>
        </w:tc>
        <w:tc>
          <w:tcPr>
            <w:tcW w:w="1784" w:type="dxa"/>
          </w:tcPr>
          <w:p w:rsidR="00E40379" w:rsidRPr="007B0334" w:rsidRDefault="00996FA7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HZWFyeTwvQXV0aG9yPjxZZWFyPjE5Njc8L1llYXI+PFJl
Y051bT40Nzc8L1JlY051bT48RGlzcGxheVRleHQ+WzYwLTYyXTwvRGlzcGxheVRleHQ+PHJlY29y
ZD48cmVjLW51bWJlcj40Nzc8L3JlYy1udW1iZXI+PGZvcmVpZ24ta2V5cz48a2V5IGFwcD0iRU4i
IGRiLWlkPSI5ZTBwNTl3dGR0MGVhOGVmcDlidjlmZGpkZXZkeDJ6cHJlYWEiIHRpbWVzdGFtcD0i
MTQzMjUzNDU1NiI+NDc3PC9rZXk+PC9mb3JlaWduLWtleXM+PHJlZi10eXBlIG5hbWU9IkpvdXJu
YWwgQXJ0aWNsZSI+MTc8L3JlZi10eXBlPjxjb250cmlidXRvcnM+PGF1dGhvcnM+PGF1dGhvcj5H
ZWFyeSwgSi4gRy48L2F1dGhvcj48YXV0aG9yPk9saXZlciwgSi4gRS48L2F1dGhvcj48YXV0aG9y
PkhvZXJsZWluLCBCLiBGLjwvYXV0aG9yPjwvYXV0aG9ycz48L2NvbnRyaWJ1dG9ycz48dGl0bGVz
Pjx0aXRsZT5BdGxhbnRvIGF4aWFsIHN1Ymx1eGF0aW9uIGluIHRoZSBjYW5pbmU8L3RpdGxlPjxz
ZWNvbmRhcnktdGl0bGU+Sm91cm5hbCBvZiBTbWFsbCBBbmltYWwgUHJhY3RpY2U8L3NlY29uZGFy
eS10aXRsZT48L3RpdGxlcz48cGVyaW9kaWNhbD48ZnVsbC10aXRsZT5Kb3VybmFsIG9mIFNtYWxs
IEFuaW1hbCBQcmFjdGljZTwvZnVsbC10aXRsZT48L3BlcmlvZGljYWw+PHBhZ2VzPjU3Ny01ODI8
L3BhZ2VzPjx2b2x1bWU+ODwvdm9sdW1lPjxudW1iZXI+MTA8L251bWJlcj48ZGF0ZXM+PHllYXI+
MTk2NzwveWVhcj48L2RhdGVzPjxwdWJsaXNoZXI+QmxhY2t3ZWxsIFB1Ymxpc2hpbmcgTHRkPC9w
dWJsaXNoZXI+PGlzYm4+MTc0OC01ODI3PC9pc2JuPjx1cmxzPjxyZWxhdGVkLXVybHM+PHVybD5o
dHRwOi8vZHguZG9pLm9yZy8xMC4xMTExL2ouMTc0OC01ODI3LjE5NjcudGIwNDUwMC54PC91cmw+
PHVybD5odHRwOi8vb25saW5lbGlicmFyeS53aWxleS5jb20vc3RvcmUvMTAuMTExMS9qLjE3NDgt
NTgyNy4xOTY3LnRiMDQ1MDAueC9hc3NldC9qLjE3NDgtNTgyNy4xOTY3LnRiMDQ1MDAueC5wZGY/
dj0xJmFtcDt0PWlhM2kydmY4JmFtcDtzPTI0ZmQ1ZWI4MmFlZGNkNDM2NTdhMmUxZDRhYzU3OTA4
YjU0ODhiODg8L3VybD48L3JlbGF0ZWQtdXJscz48L3VybHM+PGVsZWN0cm9uaWMtcmVzb3VyY2Ut
bnVtPjEwLjExMTEvai4xNzQ4LTU4MjcuMTk2Ny50YjA0NTAwLng8L2VsZWN0cm9uaWMtcmVzb3Vy
Y2UtbnVtPjwvcmVjb3JkPjwvQ2l0ZT48Q2l0ZT48QXV0aG9yPkJlYXZlcjwvQXV0aG9yPjxZZWFy
PjIwMDA8L1llYXI+PFJlY051bT40Nzg8L1JlY051bT48cmVjb3JkPjxyZWMtbnVtYmVyPjQ3ODwv
cmVjLW51bWJlcj48Zm9yZWlnbi1rZXlzPjxrZXkgYXBwPSJFTiIgZGItaWQ9IjllMHA1OXd0ZHQw
ZWE4ZWZwOWJ2OWZkamRldmR4MnpwcmVhYSIgdGltZXN0YW1wPSIxNDMyNTM0Njc2Ij40Nzg8L2tl
eT48L2ZvcmVpZ24ta2V5cz48cmVmLXR5cGUgbmFtZT0iSm91cm5hbCBBcnRpY2xlIj4xNzwvcmVm
LXR5cGU+PGNvbnRyaWJ1dG9ycz48YXV0aG9ycz48YXV0aG9yPkJlYXZlciwgRGFuaWVsIFAuPC9h
dXRob3I+PGF1dGhvcj5FbGxpc29uLCBHYXJ5IFcuPC9hdXRob3I+PGF1dGhvcj5MZXdpcywgRGFu
aWVsIEQuPC9hdXRob3I+PGF1dGhvcj5Hb3JpbmcsIFJvYmVydCBMLjwvYXV0aG9yPjxhdXRob3I+
S3ViaWxpcywgUGF1bCBTLjwvYXV0aG9yPjxhdXRob3I+QmFyY2hhcmQsIEN1cnQ8L2F1dGhvcj48
L2F1dGhvcnM+PC9jb250cmlidXRvcnM+PHRpdGxlcz48dGl0bGU+UmlzayBmYWN0b3JzIGFmZmVj
dGluZyB0aGUgb3V0Y29tZSBvZiBzdXJnZXJ5IGZvciBhdGxhbnRvYXhpYWwgc3VibHV4YXRpb24g
aW4gZG9nczogNDYgY2FzZXMgKDE5NzjigJMxOTk4KTwvdGl0bGU+PHNlY29uZGFyeS10aXRsZT5K
b3VybmFsIG9mIHRoZSBBbWVyaWNhbiBWZXRlcmluYXJ5IE1lZGljYWwgQXNzb2NpYXRpb248L3Nl
Y29uZGFyeS10aXRsZT48YWx0LXRpdGxlPkogQW0gVmV0IE1lZCBBc3NvYzwvYWx0LXRpdGxlPjwv
dGl0bGVzPjxwZXJpb2RpY2FsPjxmdWxsLXRpdGxlPkpvdXJuYWwgb2YgdGhlIEFtZXJpY2FuIFZl
dGVyaW5hcnkgTWVkaWNhbCBBc3NvY2lhdGlvbjwvZnVsbC10aXRsZT48L3BlcmlvZGljYWw+PGFs
dC1wZXJpb2RpY2FsPjxmdWxsLXRpdGxlPkogQW0gVmV0IE1lZCBBc3NvYzwvZnVsbC10aXRsZT48
L2FsdC1wZXJpb2RpY2FsPjxwYWdlcz4xMTA0LTExMDk8L3BhZ2VzPjx2b2x1bWU+MjE2PC92b2x1
bWU+PG51bWJlcj43PC9udW1iZXI+PGRhdGVzPjx5ZWFyPjIwMDA8L3llYXI+PHB1Yi1kYXRlcz48
ZGF0ZT4yMDAwLzA0LzAxPC9kYXRlPjwvcHViLWRhdGVzPjwvZGF0ZXM+PHB1Ymxpc2hlcj5BbWVy
aWNhbiBWZXRlcmluYXJ5IE1lZGljYWwgQXNzb2NpYXRpb248L3B1Ymxpc2hlcj48aXNibj4wMDAz
LTE0ODg8L2lzYm4+PHVybHM+PHJlbGF0ZWQtdXJscz48dXJsPmh0dHA6Ly9keC5kb2kub3JnLzEw
LjI0NjAvamF2bWEuMjAwMC4yMTYuMTEwNDwvdXJsPjwvcmVsYXRlZC11cmxzPjwvdXJscz48ZWxl
Y3Ryb25pYy1yZXNvdXJjZS1udW0+MTAuMjQ2MC9qYXZtYS4yMDAwLjIxNi4xMTA0PC9lbGVjdHJv
bmljLXJlc291cmNlLW51bT48YWNjZXNzLWRhdGU+MjAxNS8wNS8yNDwvYWNjZXNzLWRhdGU+PC9y
ZWNvcmQ+PC9DaXRlPjxDaXRlPjxBdXRob3I+VGhvbWFzPC9BdXRob3I+PFllYXI+MTk5MTwvWWVh
cj48UmVjTnVtPjQ3OTwvUmVjTnVtPjxyZWNvcmQ+PHJlYy1udW1iZXI+NDc5PC9yZWMtbnVtYmVy
Pjxmb3JlaWduLWtleXM+PGtleSBhcHA9IkVOIiBkYi1pZD0iOWUwcDU5d3RkdDBlYThlZnA5YnY5
ZmRqZGV2ZHgyenByZWFhIiB0aW1lc3RhbXA9IjE0MzI1MzQ3OTQiPjQ3OTwva2V5PjwvZm9yZWln
bi1rZXlzPjxyZWYtdHlwZSBuYW1lPSJKb3VybmFsIEFydGljbGUiPjE3PC9yZWYtdHlwZT48Y29u
dHJpYnV0b3JzPjxhdXRob3JzPjxhdXRob3I+VGhvbWFzLCBXaWxsaWFtIEIuPC9hdXRob3I+PGF1
dGhvcj5Tb3Jqb25lbiwgRG9uYWxkIEMuPC9hdXRob3I+PGF1dGhvcj5TaW1wc29uLCBTdGVwaGVu
IFQuPC9hdXRob3I+PC9hdXRob3JzPjwvY29udHJpYnV0b3JzPjx0aXRsZXM+PHRpdGxlPlN1cmdp
Y2FsIG1hbmFnZW1lbnQgb2YgYXRsYW50b2F4aWFsIHN1Ymx1eGF0aW9uIGluIDIzIGRvZ3M8L3Rp
dGxlPjxzZWNvbmRhcnktdGl0bGU+VmV0ZXJpbmFyeSBTdXJnZXJ5PC9zZWNvbmRhcnktdGl0bGU+
PC90aXRsZXM+PHBlcmlvZGljYWw+PGZ1bGwtdGl0bGU+VmV0ZXJpbmFyeSBTdXJnZXJ5PC9mdWxs
LXRpdGxlPjxhYmJyLTE+VmV0LiBTdXJnLjwvYWJici0xPjwvcGVyaW9kaWNhbD48cGFnZXM+NDA5
LTQxMjwvcGFnZXM+PHZvbHVtZT4yMDwvdm9sdW1lPjxudW1iZXI+NjwvbnVtYmVyPjxkYXRlcz48
eWVhcj4xOTkxPC95ZWFyPjwvZGF0ZXM+PHB1Ymxpc2hlcj5CbGFja3dlbGwgUHVibGlzaGluZyBM
dGQ8L3B1Ymxpc2hlcj48aXNibj4xNTMyLTk1MFg8L2lzYm4+PHVybHM+PHJlbGF0ZWQtdXJscz48
dXJsPmh0dHA6Ly9keC5kb2kub3JnLzEwLjExMTEvai4xNTMyLTk1MFguMTk5MS50YjAwMzQ4Lng8
L3VybD48dXJsPmh0dHA6Ly9vbmxpbmVsaWJyYXJ5LndpbGV5LmNvbS9zdG9yZS8xMC4xMTExL2ou
MTUzMi05NTBYLjE5OTEudGIwMDM0OC54L2Fzc2V0L2ouMTUzMi05NTBYLjE5OTEudGIwMDM0OC54
LnBkZj92PTEmYW1wO3Q9aWEzaTdmdm0mYW1wO3M9ZGFmY2JhYmJmZTc5NmU1ZWY0YzI2ODY2NDU1
YjU3NWM3MzgzMDZjODwvdXJsPjwvcmVsYXRlZC11cmxzPjwvdXJscz48ZWxlY3Ryb25pYy1yZXNv
dXJjZS1udW0+MTAuMTExMS9qLjE1MzItOTUwWC4xOTkxLnRiMDAzNDgueDwvZWxlY3Ryb25pYy1y
ZXNvdXJjZS1udW0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HZWFyeTwvQXV0aG9yPjxZZWFyPjE5Njc8L1llYXI+PFJl
Y051bT40Nzc8L1JlY051bT48RGlzcGxheVRleHQ+WzYwLTYyXTwvRGlzcGxheVRleHQ+PHJlY29y
ZD48cmVjLW51bWJlcj40Nzc8L3JlYy1udW1iZXI+PGZvcmVpZ24ta2V5cz48a2V5IGFwcD0iRU4i
IGRiLWlkPSI5ZTBwNTl3dGR0MGVhOGVmcDlidjlmZGpkZXZkeDJ6cHJlYWEiIHRpbWVzdGFtcD0i
MTQzMjUzNDU1NiI+NDc3PC9rZXk+PC9mb3JlaWduLWtleXM+PHJlZi10eXBlIG5hbWU9IkpvdXJu
YWwgQXJ0aWNsZSI+MTc8L3JlZi10eXBlPjxjb250cmlidXRvcnM+PGF1dGhvcnM+PGF1dGhvcj5H
ZWFyeSwgSi4gRy48L2F1dGhvcj48YXV0aG9yPk9saXZlciwgSi4gRS48L2F1dGhvcj48YXV0aG9y
PkhvZXJsZWluLCBCLiBGLjwvYXV0aG9yPjwvYXV0aG9ycz48L2NvbnRyaWJ1dG9ycz48dGl0bGVz
Pjx0aXRsZT5BdGxhbnRvIGF4aWFsIHN1Ymx1eGF0aW9uIGluIHRoZSBjYW5pbmU8L3RpdGxlPjxz
ZWNvbmRhcnktdGl0bGU+Sm91cm5hbCBvZiBTbWFsbCBBbmltYWwgUHJhY3RpY2U8L3NlY29uZGFy
eS10aXRsZT48L3RpdGxlcz48cGVyaW9kaWNhbD48ZnVsbC10aXRsZT5Kb3VybmFsIG9mIFNtYWxs
IEFuaW1hbCBQcmFjdGljZTwvZnVsbC10aXRsZT48L3BlcmlvZGljYWw+PHBhZ2VzPjU3Ny01ODI8
L3BhZ2VzPjx2b2x1bWU+ODwvdm9sdW1lPjxudW1iZXI+MTA8L251bWJlcj48ZGF0ZXM+PHllYXI+
MTk2NzwveWVhcj48L2RhdGVzPjxwdWJsaXNoZXI+QmxhY2t3ZWxsIFB1Ymxpc2hpbmcgTHRkPC9w
dWJsaXNoZXI+PGlzYm4+MTc0OC01ODI3PC9pc2JuPjx1cmxzPjxyZWxhdGVkLXVybHM+PHVybD5o
dHRwOi8vZHguZG9pLm9yZy8xMC4xMTExL2ouMTc0OC01ODI3LjE5NjcudGIwNDUwMC54PC91cmw+
PHVybD5odHRwOi8vb25saW5lbGlicmFyeS53aWxleS5jb20vc3RvcmUvMTAuMTExMS9qLjE3NDgt
NTgyNy4xOTY3LnRiMDQ1MDAueC9hc3NldC9qLjE3NDgtNTgyNy4xOTY3LnRiMDQ1MDAueC5wZGY/
dj0xJmFtcDt0PWlhM2kydmY4JmFtcDtzPTI0ZmQ1ZWI4MmFlZGNkNDM2NTdhMmUxZDRhYzU3OTA4
YjU0ODhiODg8L3VybD48L3JlbGF0ZWQtdXJscz48L3VybHM+PGVsZWN0cm9uaWMtcmVzb3VyY2Ut
bnVtPjEwLjExMTEvai4xNzQ4LTU4MjcuMTk2Ny50YjA0NTAwLng8L2VsZWN0cm9uaWMtcmVzb3Vy
Y2UtbnVtPjwvcmVjb3JkPjwvQ2l0ZT48Q2l0ZT48QXV0aG9yPkJlYXZlcjwvQXV0aG9yPjxZZWFy
PjIwMDA8L1llYXI+PFJlY051bT40Nzg8L1JlY051bT48cmVjb3JkPjxyZWMtbnVtYmVyPjQ3ODwv
cmVjLW51bWJlcj48Zm9yZWlnbi1rZXlzPjxrZXkgYXBwPSJFTiIgZGItaWQ9IjllMHA1OXd0ZHQw
ZWE4ZWZwOWJ2OWZkamRldmR4MnpwcmVhYSIgdGltZXN0YW1wPSIxNDMyNTM0Njc2Ij40Nzg8L2tl
eT48L2ZvcmVpZ24ta2V5cz48cmVmLXR5cGUgbmFtZT0iSm91cm5hbCBBcnRpY2xlIj4xNzwvcmVm
LXR5cGU+PGNvbnRyaWJ1dG9ycz48YXV0aG9ycz48YXV0aG9yPkJlYXZlciwgRGFuaWVsIFAuPC9h
dXRob3I+PGF1dGhvcj5FbGxpc29uLCBHYXJ5IFcuPC9hdXRob3I+PGF1dGhvcj5MZXdpcywgRGFu
aWVsIEQuPC9hdXRob3I+PGF1dGhvcj5Hb3JpbmcsIFJvYmVydCBMLjwvYXV0aG9yPjxhdXRob3I+
S3ViaWxpcywgUGF1bCBTLjwvYXV0aG9yPjxhdXRob3I+QmFyY2hhcmQsIEN1cnQ8L2F1dGhvcj48
L2F1dGhvcnM+PC9jb250cmlidXRvcnM+PHRpdGxlcz48dGl0bGU+UmlzayBmYWN0b3JzIGFmZmVj
dGluZyB0aGUgb3V0Y29tZSBvZiBzdXJnZXJ5IGZvciBhdGxhbnRvYXhpYWwgc3VibHV4YXRpb24g
aW4gZG9nczogNDYgY2FzZXMgKDE5NzjigJMxOTk4KTwvdGl0bGU+PHNlY29uZGFyeS10aXRsZT5K
b3VybmFsIG9mIHRoZSBBbWVyaWNhbiBWZXRlcmluYXJ5IE1lZGljYWwgQXNzb2NpYXRpb248L3Nl
Y29uZGFyeS10aXRsZT48YWx0LXRpdGxlPkogQW0gVmV0IE1lZCBBc3NvYzwvYWx0LXRpdGxlPjwv
dGl0bGVzPjxwZXJpb2RpY2FsPjxmdWxsLXRpdGxlPkpvdXJuYWwgb2YgdGhlIEFtZXJpY2FuIFZl
dGVyaW5hcnkgTWVkaWNhbCBBc3NvY2lhdGlvbjwvZnVsbC10aXRsZT48L3BlcmlvZGljYWw+PGFs
dC1wZXJpb2RpY2FsPjxmdWxsLXRpdGxlPkogQW0gVmV0IE1lZCBBc3NvYzwvZnVsbC10aXRsZT48
L2FsdC1wZXJpb2RpY2FsPjxwYWdlcz4xMTA0LTExMDk8L3BhZ2VzPjx2b2x1bWU+MjE2PC92b2x1
bWU+PG51bWJlcj43PC9udW1iZXI+PGRhdGVzPjx5ZWFyPjIwMDA8L3llYXI+PHB1Yi1kYXRlcz48
ZGF0ZT4yMDAwLzA0LzAxPC9kYXRlPjwvcHViLWRhdGVzPjwvZGF0ZXM+PHB1Ymxpc2hlcj5BbWVy
aWNhbiBWZXRlcmluYXJ5IE1lZGljYWwgQXNzb2NpYXRpb248L3B1Ymxpc2hlcj48aXNibj4wMDAz
LTE0ODg8L2lzYm4+PHVybHM+PHJlbGF0ZWQtdXJscz48dXJsPmh0dHA6Ly9keC5kb2kub3JnLzEw
LjI0NjAvamF2bWEuMjAwMC4yMTYuMTEwNDwvdXJsPjwvcmVsYXRlZC11cmxzPjwvdXJscz48ZWxl
Y3Ryb25pYy1yZXNvdXJjZS1udW0+MTAuMjQ2MC9qYXZtYS4yMDAwLjIxNi4xMTA0PC9lbGVjdHJv
bmljLXJlc291cmNlLW51bT48YWNjZXNzLWRhdGU+MjAxNS8wNS8yNDwvYWNjZXNzLWRhdGU+PC9y
ZWNvcmQ+PC9DaXRlPjxDaXRlPjxBdXRob3I+VGhvbWFzPC9BdXRob3I+PFllYXI+MTk5MTwvWWVh
cj48UmVjTnVtPjQ3OTwvUmVjTnVtPjxyZWNvcmQ+PHJlYy1udW1iZXI+NDc5PC9yZWMtbnVtYmVy
Pjxmb3JlaWduLWtleXM+PGtleSBhcHA9IkVOIiBkYi1pZD0iOWUwcDU5d3RkdDBlYThlZnA5YnY5
ZmRqZGV2ZHgyenByZWFhIiB0aW1lc3RhbXA9IjE0MzI1MzQ3OTQiPjQ3OTwva2V5PjwvZm9yZWln
bi1rZXlzPjxyZWYtdHlwZSBuYW1lPSJKb3VybmFsIEFydGljbGUiPjE3PC9yZWYtdHlwZT48Y29u
dHJpYnV0b3JzPjxhdXRob3JzPjxhdXRob3I+VGhvbWFzLCBXaWxsaWFtIEIuPC9hdXRob3I+PGF1
dGhvcj5Tb3Jqb25lbiwgRG9uYWxkIEMuPC9hdXRob3I+PGF1dGhvcj5TaW1wc29uLCBTdGVwaGVu
IFQuPC9hdXRob3I+PC9hdXRob3JzPjwvY29udHJpYnV0b3JzPjx0aXRsZXM+PHRpdGxlPlN1cmdp
Y2FsIG1hbmFnZW1lbnQgb2YgYXRsYW50b2F4aWFsIHN1Ymx1eGF0aW9uIGluIDIzIGRvZ3M8L3Rp
dGxlPjxzZWNvbmRhcnktdGl0bGU+VmV0ZXJpbmFyeSBTdXJnZXJ5PC9zZWNvbmRhcnktdGl0bGU+
PC90aXRsZXM+PHBlcmlvZGljYWw+PGZ1bGwtdGl0bGU+VmV0ZXJpbmFyeSBTdXJnZXJ5PC9mdWxs
LXRpdGxlPjxhYmJyLTE+VmV0LiBTdXJnLjwvYWJici0xPjwvcGVyaW9kaWNhbD48cGFnZXM+NDA5
LTQxMjwvcGFnZXM+PHZvbHVtZT4yMDwvdm9sdW1lPjxudW1iZXI+NjwvbnVtYmVyPjxkYXRlcz48
eWVhcj4xOTkxPC95ZWFyPjwvZGF0ZXM+PHB1Ymxpc2hlcj5CbGFja3dlbGwgUHVibGlzaGluZyBM
dGQ8L3B1Ymxpc2hlcj48aXNibj4xNTMyLTk1MFg8L2lzYm4+PHVybHM+PHJlbGF0ZWQtdXJscz48
dXJsPmh0dHA6Ly9keC5kb2kub3JnLzEwLjExMTEvai4xNTMyLTk1MFguMTk5MS50YjAwMzQ4Lng8
L3VybD48dXJsPmh0dHA6Ly9vbmxpbmVsaWJyYXJ5LndpbGV5LmNvbS9zdG9yZS8xMC4xMTExL2ou
MTUzMi05NTBYLjE5OTEudGIwMDM0OC54L2Fzc2V0L2ouMTUzMi05NTBYLjE5OTEudGIwMDM0OC54
LnBkZj92PTEmYW1wO3Q9aWEzaTdmdm0mYW1wO3M9ZGFmY2JhYmJmZTc5NmU1ZWY0YzI2ODY2NDU1
YjU3NWM3MzgzMDZjODwvdXJsPjwvcmVsYXRlZC11cmxzPjwvdXJscz48ZWxlY3Ryb25pYy1yZXNv
dXJjZS1udW0+MTAuMTExMS9qLjE1MzItOTUwWC4xOTkxLnRiMDAzNDgueDwvZWxlY3Ryb25pYy1y
ZXNvdXJjZS1udW0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60" w:tooltip="Geary, 1967 #477" w:history="1">
              <w:r w:rsidR="008D5A54">
                <w:rPr>
                  <w:rFonts w:cs="Times New Roman"/>
                  <w:noProof/>
                </w:rPr>
                <w:t>118</w:t>
              </w:r>
              <w:r w:rsidR="007B0334" w:rsidRPr="007B0334">
                <w:rPr>
                  <w:rFonts w:cs="Times New Roman"/>
                  <w:noProof/>
                </w:rPr>
                <w:t>-</w:t>
              </w:r>
            </w:hyperlink>
            <w:r w:rsidR="008D5A54">
              <w:rPr>
                <w:rFonts w:cs="Times New Roman"/>
                <w:noProof/>
              </w:rPr>
              <w:t>120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  <w:t xml:space="preserve"> </w:t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Legg-Calve-</w:t>
            </w:r>
            <w:proofErr w:type="spellStart"/>
            <w:r w:rsidRPr="007B0334">
              <w:rPr>
                <w:rFonts w:cs="Times New Roman"/>
              </w:rPr>
              <w:t>Perthes</w:t>
            </w:r>
            <w:proofErr w:type="spellEnd"/>
            <w:r w:rsidRPr="007B0334">
              <w:rPr>
                <w:rFonts w:cs="Times New Roman"/>
              </w:rPr>
              <w:t xml:space="preserve"> disease</w:t>
            </w:r>
          </w:p>
        </w:tc>
        <w:tc>
          <w:tcPr>
            <w:tcW w:w="1784" w:type="dxa"/>
          </w:tcPr>
          <w:p w:rsidR="00E40379" w:rsidRPr="007B0334" w:rsidRDefault="00E40379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QaWVrPC9BdXRob3I+PFllYXI+MTk5NjwvWWVhcj48UmVj
TnVtPjQ3NjwvUmVjTnVtPjxEaXNwbGF5VGV4dD5bNjMsIDY0XTwvRGlzcGxheVRleHQ+PHJlY29y
ZD48cmVjLW51bWJlcj40NzY8L3JlYy1udW1iZXI+PGZvcmVpZ24ta2V5cz48a2V5IGFwcD0iRU4i
IGRiLWlkPSI5ZTBwNTl3dGR0MGVhOGVmcDlidjlmZGpkZXZkeDJ6cHJlYWEiIHRpbWVzdGFtcD0i
MTQzMjUzMzY0NCI+NDc2PC9rZXk+PC9mb3JlaWduLWtleXM+PHJlZi10eXBlIG5hbWU9IkpvdXJu
YWwgQXJ0aWNsZSI+MTc8L3JlZi10eXBlPjxjb250cmlidXRvcnM+PGF1dGhvcnM+PGF1dGhvcj5Q
aWVrLCBDLiBKLjwvYXV0aG9yPjxhdXRob3I+SGF6ZXdpbmtlbCwgSC4gQS4gVy48L2F1dGhvcj48
YXV0aG9yPldvbHZla2FtcCwgVy4gVC4gQy48L2F1dGhvcj48YXV0aG9yPk5hcCwgUi4gQy48L2F1
dGhvcj48YXV0aG9yPk1leSwgQi4gUC48L2F1dGhvcj48L2F1dGhvcnM+PC9jb250cmlidXRvcnM+
PHRpdGxlcz48dGl0bGU+TG9uZyB0ZXJtIGZvbGxvdy11cCBvZiBhdmFzY3VsYXIgbmVjcm9zaXMg
b2YgdGhlIGZlbW9yYWwgaGVhZCBpbiB0aGUgZG9nPC90aXRsZT48c2Vjb25kYXJ5LXRpdGxlPkpv
dXJuYWwgb2YgU21hbGwgQW5pbWFsIFByYWN0aWNlPC9zZWNvbmRhcnktdGl0bGU+PC90aXRsZXM+
PHBlcmlvZGljYWw+PGZ1bGwtdGl0bGU+Sm91cm5hbCBvZiBTbWFsbCBBbmltYWwgUHJhY3RpY2U8
L2Z1bGwtdGl0bGU+PC9wZXJpb2RpY2FsPjxwYWdlcz4xMi0xODwvcGFnZXM+PHZvbHVtZT4zNzwv
dm9sdW1lPjxudW1iZXI+MTwvbnVtYmVyPjxkYXRlcz48eWVhcj4xOTk2PC95ZWFyPjwvZGF0ZXM+
PHB1Ymxpc2hlcj5CbGFja3dlbGwgUHVibGlzaGluZyBMdGQ8L3B1Ymxpc2hlcj48aXNibj4xNzQ4
LTU4Mjc8L2lzYm4+PHVybHM+PHJlbGF0ZWQtdXJscz48dXJsPmh0dHA6Ly9keC5kb2kub3JnLzEw
LjExMTEvai4xNzQ4LTU4MjcuMTk5Ni50YjAxOTI2Lng8L3VybD48L3JlbGF0ZWQtdXJscz48L3Vy
bHM+PGVsZWN0cm9uaWMtcmVzb3VyY2UtbnVtPjEwLjExMTEvai4xNzQ4LTU4MjcuMTk5Ni50YjAx
OTI2Lng8L2VsZWN0cm9uaWMtcmVzb3VyY2UtbnVtPjwvcmVjb3JkPjwvQ2l0ZT48Q2l0ZT48QXV0
aG9yPkxhRm9uZDwvQXV0aG9yPjxZZWFyPjIwMDI8L1llYXI+PFJlY051bT4yNjE8L1JlY051bT48
cmVjb3JkPjxyZWMtbnVtYmVyPjI2MTwvcmVjLW51bWJlcj48Zm9yZWlnbi1rZXlzPjxrZXkgYXBw
PSJFTiIgZGItaWQ9IjllMHA1OXd0ZHQwZWE4ZWZwOWJ2OWZkamRldmR4MnpwcmVhYSIgdGltZXN0
YW1wPSIxNDE3NzQ1MzQ1Ij4yNjE8L2tleT48L2ZvcmVpZ24ta2V5cz48cmVmLXR5cGUgbmFtZT0i
Sm91cm5hbCBBcnRpY2xlIj4xNzwvcmVmLXR5cGU+PGNvbnRyaWJ1dG9ycz48YXV0aG9ycz48YXV0
aG9yPkxhRm9uZCwgRS48L2F1dGhvcj48YXV0aG9yPkJyZXVyLCBHLiBKLjwvYXV0aG9yPjxhdXRo
b3I+QXVzdGluLCBDLiBDLjwvYXV0aG9yPjwvYXV0aG9ycz48L2NvbnRyaWJ1dG9ycz48dGl0bGVz
Pjx0aXRsZT5CcmVlZCBzdXNjZXB0aWJpbGl0eSBmb3IgZGV2ZWxvcG1lbnRhbCBvcnRob3BlZGlj
IGRpc2Vhc2VzIGluIGRvZ3M8L3RpdGxlPjxzZWNvbmRhcnktdGl0bGU+Sm91cm5hbCBvZiB0aGUg
QW1lcmljYW4gQW5pbWFsIEhvc3BpdGFsIEFzc29jaWF0aW9uPC9zZWNvbmRhcnktdGl0bGU+PGFs
dC10aXRsZT5KIEFtIEFuaW0gSG9zcCBBc3NvYzwvYWx0LXRpdGxlPjwvdGl0bGVzPjxwZXJpb2Rp
Y2FsPjxmdWxsLXRpdGxlPkpvdXJuYWwgb2YgdGhlIEFtZXJpY2FuIEFuaW1hbCBIb3NwaXRhbCBB
c3NvY2lhdGlvbjwvZnVsbC10aXRsZT48YWJici0xPkouIEFtLiBBbmltLiBIb3NwLiBBc3NvYy48
L2FiYnItMT48L3BlcmlvZGljYWw+PGFsdC1wZXJpb2RpY2FsPjxmdWxsLXRpdGxlPkpvdXJuYWwg
b2YgdGhlIEFtZXJpY2FuIEFuaW1hbCBIb3NwaXRhbCBBc3NvY2lhdGlvbjwvZnVsbC10aXRsZT48
YWJici0xPkogQW0gQW5pbSBIb3NwIEFzc29jPC9hYmJyLTE+PGFiYnItMj5KLiBBbS4gQW5pbS4g
SG9zcC4gQXNzb2MuPC9hYmJyLTI+PC9hbHQtcGVyaW9kaWNhbD48cGFnZXM+NDY3LTQ3NzwvcGFn
ZXM+PHZvbHVtZT4zODwvdm9sdW1lPjxudW1iZXI+NTwvbnVtYmVyPjxkYXRlcz48eWVhcj4yMDAy
PC95ZWFyPjxwdWItZGF0ZXM+PGRhdGU+U2VwLU9jdDwvZGF0ZT48L3B1Yi1kYXRlcz48L2RhdGVz
Pjxpc2JuPjA1ODctMjg3MTwvaXNibj48YWNjZXNzaW9uLW51bT5XT1M6MDAwMTc3NzQ5NjAwMDEx
PC9hY2Nlc3Npb24tbnVtPjx1cmxzPjxyZWxhdGVkLXVybHM+PHVybD4mbHQ7R28gdG8gSVNJJmd0
OzovL1dPUzowMDAxNzc3NDk2MDAwMTE8L3VybD48dXJsPmh0dHA6Ly9tZWRpYS5wcm9xdWVzdC5j
b20vbWVkaWEvcHEvY2xhc3NpYy9kb2MvMzIxODAzODUxL2ZtdC9waS9yZXAvTk9ORT9obD0mYW1w
O2NpdCUzQWF1dGg9TGFGb25kJTJDK0VsaXphYmV0aCUzQkJyZXVyJTJDK0dlcnQrSiUzQkF1c3Rp
biUyQytDb25uaWUrQyZhbXA7Y2l0JTNBdGl0bGU9QnJlZWQrc3VzY2VwdGliaWxpdHkrZm9yK2Rl
dmVsb3BtZW50YWwrb3J0aG9wZWRpYytkaXNlYXNlcytpbitkb2dzJmFtcDtjaXQlM0FwdWI9Sm91
cm5hbCtvZit0aGUrQW1lcmljYW4rQW5pbWFsK0hvc3BpdGFsK0Fzc29jaWF0aW9uJmFtcDtjaXQl
M0F2b2w9MzgmYW1wO2NpdCUzQWlzcz01JmFtcDtjaXQlM0FwZz00NjcmYW1wO2NpdCUzQWRhdGU9
U2VwJTJGT2N0KzIwMDImYW1wO2ljPXRydWUmYW1wO2NpdCUzQXByb2Q9UHJvUXVlc3QrQ2VudHJh
bCZhbXA7X2E9Q2hneU1ERTBNVEl3TlRBeU1EazBORGt4TVRveE9EazNORE1TQlRrMU5EQTRHZ3BQ
VGtWZlUwVkJVa05JSWc0eE1qa3VOemd1TWpNekxqSXhNaW9GTWpRMk1qUXlDVEl3TVRZNE9UQXdO
em9OUkc5amRXMWxiblJKYldGblpVSUJNRklHVDI1c2FXNWxXZ0pHVkdJRFVFWlVhZ295TURBeUx6
QTVMekF4Y2dveU1EQXlMekV3THpNeGVnQ0NBVEpRTFRFd01EY3dOamN0TVRRM05UY3RRMVZUVkU5
TlJWSXRNVEF3TURBd016a3ZNVEF3TURBeE5UVXRNemsyTXpNMk01SUJCazl1YkdsdVpjb0JCMFZ1
WkU1dmRHWFNBUkpUWTJodmJHRnliSGtnU205MWNtNWhiSE9hQWdkUWNtVlFZV2xrcWdJb1QxTTZS
VTFUTFZCa1prUnZZMVpwWlhkQ1lYTmxMV2RsZEUxbFpHbGhWWEpzUm05eVNYUmxiY29DRDBabFlY
UjFjbVY4UVhKMGFXTnNaZElDQVZuaUFnRk84Z0lBJmFtcDtfcz1ZRnRtaEQyUVg5QnVkdnREcG1w
M2lxOFMlMkJlWSUzRDwvdXJsPjwvcmVsYXRlZC11cmxzPjwvdXJscz48L3JlY29yZD48L0NpdGU+
PC9FbmROb3RlPn=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QaWVrPC9BdXRob3I+PFllYXI+MTk5NjwvWWVhcj48UmVj
TnVtPjQ3NjwvUmVjTnVtPjxEaXNwbGF5VGV4dD5bNjMsIDY0XTwvRGlzcGxheVRleHQ+PHJlY29y
ZD48cmVjLW51bWJlcj40NzY8L3JlYy1udW1iZXI+PGZvcmVpZ24ta2V5cz48a2V5IGFwcD0iRU4i
IGRiLWlkPSI5ZTBwNTl3dGR0MGVhOGVmcDlidjlmZGpkZXZkeDJ6cHJlYWEiIHRpbWVzdGFtcD0i
MTQzMjUzMzY0NCI+NDc2PC9rZXk+PC9mb3JlaWduLWtleXM+PHJlZi10eXBlIG5hbWU9IkpvdXJu
YWwgQXJ0aWNsZSI+MTc8L3JlZi10eXBlPjxjb250cmlidXRvcnM+PGF1dGhvcnM+PGF1dGhvcj5Q
aWVrLCBDLiBKLjwvYXV0aG9yPjxhdXRob3I+SGF6ZXdpbmtlbCwgSC4gQS4gVy48L2F1dGhvcj48
YXV0aG9yPldvbHZla2FtcCwgVy4gVC4gQy48L2F1dGhvcj48YXV0aG9yPk5hcCwgUi4gQy48L2F1
dGhvcj48YXV0aG9yPk1leSwgQi4gUC48L2F1dGhvcj48L2F1dGhvcnM+PC9jb250cmlidXRvcnM+
PHRpdGxlcz48dGl0bGU+TG9uZyB0ZXJtIGZvbGxvdy11cCBvZiBhdmFzY3VsYXIgbmVjcm9zaXMg
b2YgdGhlIGZlbW9yYWwgaGVhZCBpbiB0aGUgZG9nPC90aXRsZT48c2Vjb25kYXJ5LXRpdGxlPkpv
dXJuYWwgb2YgU21hbGwgQW5pbWFsIFByYWN0aWNlPC9zZWNvbmRhcnktdGl0bGU+PC90aXRsZXM+
PHBlcmlvZGljYWw+PGZ1bGwtdGl0bGU+Sm91cm5hbCBvZiBTbWFsbCBBbmltYWwgUHJhY3RpY2U8
L2Z1bGwtdGl0bGU+PC9wZXJpb2RpY2FsPjxwYWdlcz4xMi0xODwvcGFnZXM+PHZvbHVtZT4zNzwv
dm9sdW1lPjxudW1iZXI+MTwvbnVtYmVyPjxkYXRlcz48eWVhcj4xOTk2PC95ZWFyPjwvZGF0ZXM+
PHB1Ymxpc2hlcj5CbGFja3dlbGwgUHVibGlzaGluZyBMdGQ8L3B1Ymxpc2hlcj48aXNibj4xNzQ4
LTU4Mjc8L2lzYm4+PHVybHM+PHJlbGF0ZWQtdXJscz48dXJsPmh0dHA6Ly9keC5kb2kub3JnLzEw
LjExMTEvai4xNzQ4LTU4MjcuMTk5Ni50YjAxOTI2Lng8L3VybD48L3JlbGF0ZWQtdXJscz48L3Vy
bHM+PGVsZWN0cm9uaWMtcmVzb3VyY2UtbnVtPjEwLjExMTEvai4xNzQ4LTU4MjcuMTk5Ni50YjAx
OTI2Lng8L2VsZWN0cm9uaWMtcmVzb3VyY2UtbnVtPjwvcmVjb3JkPjwvQ2l0ZT48Q2l0ZT48QXV0
aG9yPkxhRm9uZDwvQXV0aG9yPjxZZWFyPjIwMDI8L1llYXI+PFJlY051bT4yNjE8L1JlY051bT48
cmVjb3JkPjxyZWMtbnVtYmVyPjI2MTwvcmVjLW51bWJlcj48Zm9yZWlnbi1rZXlzPjxrZXkgYXBw
PSJFTiIgZGItaWQ9IjllMHA1OXd0ZHQwZWE4ZWZwOWJ2OWZkamRldmR4MnpwcmVhYSIgdGltZXN0
YW1wPSIxNDE3NzQ1MzQ1Ij4yNjE8L2tleT48L2ZvcmVpZ24ta2V5cz48cmVmLXR5cGUgbmFtZT0i
Sm91cm5hbCBBcnRpY2xlIj4xNzwvcmVmLXR5cGU+PGNvbnRyaWJ1dG9ycz48YXV0aG9ycz48YXV0
aG9yPkxhRm9uZCwgRS48L2F1dGhvcj48YXV0aG9yPkJyZXVyLCBHLiBKLjwvYXV0aG9yPjxhdXRo
b3I+QXVzdGluLCBDLiBDLjwvYXV0aG9yPjwvYXV0aG9ycz48L2NvbnRyaWJ1dG9ycz48dGl0bGVz
Pjx0aXRsZT5CcmVlZCBzdXNjZXB0aWJpbGl0eSBmb3IgZGV2ZWxvcG1lbnRhbCBvcnRob3BlZGlj
IGRpc2Vhc2VzIGluIGRvZ3M8L3RpdGxlPjxzZWNvbmRhcnktdGl0bGU+Sm91cm5hbCBvZiB0aGUg
QW1lcmljYW4gQW5pbWFsIEhvc3BpdGFsIEFzc29jaWF0aW9uPC9zZWNvbmRhcnktdGl0bGU+PGFs
dC10aXRsZT5KIEFtIEFuaW0gSG9zcCBBc3NvYzwvYWx0LXRpdGxlPjwvdGl0bGVzPjxwZXJpb2Rp
Y2FsPjxmdWxsLXRpdGxlPkpvdXJuYWwgb2YgdGhlIEFtZXJpY2FuIEFuaW1hbCBIb3NwaXRhbCBB
c3NvY2lhdGlvbjwvZnVsbC10aXRsZT48YWJici0xPkouIEFtLiBBbmltLiBIb3NwLiBBc3NvYy48
L2FiYnItMT48L3BlcmlvZGljYWw+PGFsdC1wZXJpb2RpY2FsPjxmdWxsLXRpdGxlPkpvdXJuYWwg
b2YgdGhlIEFtZXJpY2FuIEFuaW1hbCBIb3NwaXRhbCBBc3NvY2lhdGlvbjwvZnVsbC10aXRsZT48
YWJici0xPkogQW0gQW5pbSBIb3NwIEFzc29jPC9hYmJyLTE+PGFiYnItMj5KLiBBbS4gQW5pbS4g
SG9zcC4gQXNzb2MuPC9hYmJyLTI+PC9hbHQtcGVyaW9kaWNhbD48cGFnZXM+NDY3LTQ3NzwvcGFn
ZXM+PHZvbHVtZT4zODwvdm9sdW1lPjxudW1iZXI+NTwvbnVtYmVyPjxkYXRlcz48eWVhcj4yMDAy
PC95ZWFyPjxwdWItZGF0ZXM+PGRhdGU+U2VwLU9jdDwvZGF0ZT48L3B1Yi1kYXRlcz48L2RhdGVz
Pjxpc2JuPjA1ODctMjg3MTwvaXNibj48YWNjZXNzaW9uLW51bT5XT1M6MDAwMTc3NzQ5NjAwMDEx
PC9hY2Nlc3Npb24tbnVtPjx1cmxzPjxyZWxhdGVkLXVybHM+PHVybD4mbHQ7R28gdG8gSVNJJmd0
OzovL1dPUzowMDAxNzc3NDk2MDAwMTE8L3VybD48dXJsPmh0dHA6Ly9tZWRpYS5wcm9xdWVzdC5j
b20vbWVkaWEvcHEvY2xhc3NpYy9kb2MvMzIxODAzODUxL2ZtdC9waS9yZXAvTk9ORT9obD0mYW1w
O2NpdCUzQWF1dGg9TGFGb25kJTJDK0VsaXphYmV0aCUzQkJyZXVyJTJDK0dlcnQrSiUzQkF1c3Rp
biUyQytDb25uaWUrQyZhbXA7Y2l0JTNBdGl0bGU9QnJlZWQrc3VzY2VwdGliaWxpdHkrZm9yK2Rl
dmVsb3BtZW50YWwrb3J0aG9wZWRpYytkaXNlYXNlcytpbitkb2dzJmFtcDtjaXQlM0FwdWI9Sm91
cm5hbCtvZit0aGUrQW1lcmljYW4rQW5pbWFsK0hvc3BpdGFsK0Fzc29jaWF0aW9uJmFtcDtjaXQl
M0F2b2w9MzgmYW1wO2NpdCUzQWlzcz01JmFtcDtjaXQlM0FwZz00NjcmYW1wO2NpdCUzQWRhdGU9
U2VwJTJGT2N0KzIwMDImYW1wO2ljPXRydWUmYW1wO2NpdCUzQXByb2Q9UHJvUXVlc3QrQ2VudHJh
bCZhbXA7X2E9Q2hneU1ERTBNVEl3TlRBeU1EazBORGt4TVRveE9EazNORE1TQlRrMU5EQTRHZ3BQ
VGtWZlUwVkJVa05JSWc0eE1qa3VOemd1TWpNekxqSXhNaW9GTWpRMk1qUXlDVEl3TVRZNE9UQXdO
em9OUkc5amRXMWxiblJKYldGblpVSUJNRklHVDI1c2FXNWxXZ0pHVkdJRFVFWlVhZ295TURBeUx6
QTVMekF4Y2dveU1EQXlMekV3THpNeGVnQ0NBVEpRTFRFd01EY3dOamN0TVRRM05UY3RRMVZUVkU5
TlJWSXRNVEF3TURBd016a3ZNVEF3TURBeE5UVXRNemsyTXpNMk01SUJCazl1YkdsdVpjb0JCMFZ1
WkU1dmRHWFNBUkpUWTJodmJHRnliSGtnU205MWNtNWhiSE9hQWdkUWNtVlFZV2xrcWdJb1QxTTZS
VTFUTFZCa1prUnZZMVpwWlhkQ1lYTmxMV2RsZEUxbFpHbGhWWEpzUm05eVNYUmxiY29DRDBabFlY
UjFjbVY4UVhKMGFXTnNaZElDQVZuaUFnRk84Z0lBJmFtcDtfcz1ZRnRtaEQyUVg5QnVkdnREcG1w
M2lxOFMlMkJlWSUzRDwvdXJsPjwvcmVsYXRlZC11cmxzPjwvdXJscz48L3JlY29yZD48L0NpdGU+
PC9FbmROb3RlPn=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t>121</w:t>
            </w:r>
            <w:r w:rsidR="007B0334" w:rsidRPr="007B0334">
              <w:rPr>
                <w:rFonts w:cs="Times New Roman"/>
                <w:noProof/>
              </w:rPr>
              <w:t>,</w:t>
            </w:r>
            <w:r w:rsidR="008D5A54">
              <w:rPr>
                <w:rFonts w:cs="Times New Roman"/>
                <w:noProof/>
              </w:rPr>
              <w:t xml:space="preserve"> 122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Musculoskeletal</w:t>
            </w:r>
          </w:p>
        </w:tc>
        <w:tc>
          <w:tcPr>
            <w:tcW w:w="5137" w:type="dxa"/>
          </w:tcPr>
          <w:p w:rsidR="00E40379" w:rsidRPr="007B0334" w:rsidRDefault="00996FA7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Patellar luxation</w:t>
            </w:r>
          </w:p>
        </w:tc>
        <w:tc>
          <w:tcPr>
            <w:tcW w:w="1784" w:type="dxa"/>
          </w:tcPr>
          <w:p w:rsidR="00E40379" w:rsidRPr="007B0334" w:rsidRDefault="00AD0591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noProof/>
              </w:rPr>
              <w:fldChar w:fldCharType="begin">
                <w:fldData xml:space="preserve">PEVuZE5vdGU+PENpdGU+PEF1dGhvcj5HaWJib25zPC9BdXRob3I+PFllYXI+MjAwNjwvWWVhcj48
UmVjTnVtPjQ4MDwvUmVjTnVtPjxEaXNwbGF5VGV4dD5bMzAsIDY1XTwvRGlzcGxheVRleHQ+PHJl
Y29yZD48cmVjLW51bWJlcj40ODA8L3JlYy1udW1iZXI+PGZvcmVpZ24ta2V5cz48a2V5IGFwcD0i
RU4iIGRiLWlkPSI5ZTBwNTl3dGR0MGVhOGVmcDlidjlmZGpkZXZkeDJ6cHJlYWEiIHRpbWVzdGFt
cD0iMTQzMjUzNTM5NSI+NDgwPC9rZXk+PC9mb3JlaWduLWtleXM+PHJlZi10eXBlIG5hbWU9Ikpv
dXJuYWwgQXJ0aWNsZSI+MTc8L3JlZi10eXBlPjxjb250cmlidXRvcnM+PGF1dGhvcnM+PGF1dGhv
cj5HaWJib25zLCBTLiBFLjwvYXV0aG9yPjxhdXRob3I+TWFjaWFzLCBDLjwvYXV0aG9yPjxhdXRo
b3I+VG9uemluZywgTS4gQS48L2F1dGhvcj48YXV0aG9yPlBpbmNoYmVjaywgRy4gTC48L2F1dGhv
cj48YXV0aG9yPk1jS2VlLCBXLiBNLjwvYXV0aG9yPjwvYXV0aG9ycz48L2NvbnRyaWJ1dG9ycz48
dGl0bGVzPjx0aXRsZT5QYXRlbGxhciBsdXhhdGlvbiBpbiA3MCBsYXJnZSBicmVlZCBkb2dzPC90
aXRsZT48c2Vjb25kYXJ5LXRpdGxlPkpvdXJuYWwgb2YgU21hbGwgQW5pbWFsIFByYWN0aWNlPC9z
ZWNvbmRhcnktdGl0bGU+PC90aXRsZXM+PHBlcmlvZGljYWw+PGZ1bGwtdGl0bGU+Sm91cm5hbCBv
ZiBTbWFsbCBBbmltYWwgUHJhY3RpY2U8L2Z1bGwtdGl0bGU+PC9wZXJpb2RpY2FsPjxwYWdlcz4z
LTk8L3BhZ2VzPjx2b2x1bWU+NDc8L3ZvbHVtZT48bnVtYmVyPjE8L251bWJlcj48ZGF0ZXM+PHll
YXI+MjAwNjwveWVhcj48L2RhdGVzPjxwdWJsaXNoZXI+QmxhY2t3ZWxsIFNjaWVuY2UgTHRkPC9w
dWJsaXNoZXI+PGlzYm4+MTc0OC01ODI3PC9pc2JuPjx1cmxzPjxyZWxhdGVkLXVybHM+PHVybD5o
dHRwOi8vZHguZG9pLm9yZy8xMC4xMTExL2ouMTc0OC01ODI3LjIwMDYuMDAwMDQueDwvdXJsPjx1
cmw+aHR0cDovL29ubGluZWxpYnJhcnkud2lsZXkuY29tL3N0b3JlLzEwLjExMTEvai4xNzQ4LTU4
MjcuMjAwNi4wMDAwNC54L2Fzc2V0L2ouMTc0OC01ODI3LjIwMDYuMDAwMDQueC5wZGY/dj0xJmFt
cDt0PWlhM2lrZHRwJmFtcDtzPTk4ODkwOWY4Y2ZkODFmNWYyNzIwMzU5MTVkMzhmOTQ4MDg4MjY1
ZTY8L3VybD48L3JlbGF0ZWQtdXJscz48L3VybHM+PGVsZWN0cm9uaWMtcmVzb3VyY2UtbnVtPjEw
LjExMTEvai4xNzQ4LTU4MjcuMjAwNi4wMDAwNC54PC9lbGVjdHJvbmljLXJlc291cmNlLW51bT48
L3JlY29yZD48L0NpdGU+PENpdGU+PEF1dGhvcj5Qcmllc3RlcjwvQXV0aG9yPjxZZWFyPjE5NzI8
L1llYXI+PFJlY051bT41MDE8L1JlY051bT48cmVjb3JkPjxyZWMtbnVtYmVyPjUwMTwvcmVjLW51
bWJlcj48Zm9yZWlnbi1rZXlzPjxrZXkgYXBwPSJFTiIgZGItaWQ9IjllMHA1OXd0ZHQwZWE4ZWZw
OWJ2OWZkamRldmR4MnpwcmVhYSIgdGltZXN0YW1wPSIxNDMyNTk5NTM4Ij41MDE8L2tleT48L2Zv
cmVpZ24ta2V5cz48cmVmLXR5cGUgbmFtZT0iSm91cm5hbCBBcnRpY2xlIj4xNzwvcmVmLXR5cGU+
PGNvbnRyaWJ1dG9ycz48YXV0aG9ycz48YXV0aG9yPlByaWVzdGVyLCBXaWxsaWFtIEE8L2F1dGhv
cj48L2F1dGhvcnM+PC9jb250cmlidXRvcnM+PHRpdGxlcz48dGl0bGU+U2V4LCBzaXplLCBhbmQg
YnJlZWQgYXMgcmlzayBmYWN0b3JzIGluIGNhbmluZSBwYXRlbGxhciBkaXNsb2NhdGlvbjwvdGl0
bGU+PHNlY29uZGFyeS10aXRsZT5Kb3VybmFsIG9mIHRoZSBBbWVyaWNhbiBWZXRlcmluYXJ5IE1l
ZGljYWwgQXNzb2NpYXRpb248L3NlY29uZGFyeS10aXRsZT48YWx0LXRpdGxlPkogQW0gVmV0IE1l
ZCBBc3NvYzwvYWx0LXRpdGxlPjwvdGl0bGVzPjxwZXJpb2RpY2FsPjxmdWxsLXRpdGxlPkpvdXJu
YWwgb2YgdGhlIEFtZXJpY2FuIFZldGVyaW5hcnkgTWVkaWNhbCBBc3NvY2lhdGlvbjwvZnVsbC10
aXRsZT48L3BlcmlvZGljYWw+PGFsdC1wZXJpb2RpY2FsPjxmdWxsLXRpdGxlPkogQW0gVmV0IE1l
ZCBBc3NvYzwvZnVsbC10aXRsZT48L2FsdC1wZXJpb2RpY2FsPjxwYWdlcz43NDAtNzQyPC9wYWdl
cz48dm9sdW1lPjE2MDwvdm9sdW1lPjxudW1iZXI+NTwvbnVtYmVyPjxkYXRlcz48eWVhcj4xOTcy
PC95ZWFyPjwvZGF0ZXM+PGlzYm4+MDAwMy0xNDg4PC9pc2JuPjx1cmxzPjwvdXJscz48L3JlY29y
ZD48L0NpdGU+PC9FbmROb3RlPgB=
</w:fldData>
              </w:fldChar>
            </w:r>
            <w:r w:rsidR="007B0334" w:rsidRPr="007B0334">
              <w:rPr>
                <w:rFonts w:cs="Times New Roman"/>
                <w:noProof/>
              </w:rPr>
              <w:instrText xml:space="preserve"> ADDIN EN.CITE </w:instrText>
            </w:r>
            <w:r w:rsidR="007B0334" w:rsidRPr="007B0334">
              <w:rPr>
                <w:rFonts w:cs="Times New Roman"/>
                <w:noProof/>
              </w:rPr>
              <w:fldChar w:fldCharType="begin">
                <w:fldData xml:space="preserve">PEVuZE5vdGU+PENpdGU+PEF1dGhvcj5HaWJib25zPC9BdXRob3I+PFllYXI+MjAwNjwvWWVhcj48
UmVjTnVtPjQ4MDwvUmVjTnVtPjxEaXNwbGF5VGV4dD5bMzAsIDY1XTwvRGlzcGxheVRleHQ+PHJl
Y29yZD48cmVjLW51bWJlcj40ODA8L3JlYy1udW1iZXI+PGZvcmVpZ24ta2V5cz48a2V5IGFwcD0i
RU4iIGRiLWlkPSI5ZTBwNTl3dGR0MGVhOGVmcDlidjlmZGpkZXZkeDJ6cHJlYWEiIHRpbWVzdGFt
cD0iMTQzMjUzNTM5NSI+NDgwPC9rZXk+PC9mb3JlaWduLWtleXM+PHJlZi10eXBlIG5hbWU9Ikpv
dXJuYWwgQXJ0aWNsZSI+MTc8L3JlZi10eXBlPjxjb250cmlidXRvcnM+PGF1dGhvcnM+PGF1dGhv
cj5HaWJib25zLCBTLiBFLjwvYXV0aG9yPjxhdXRob3I+TWFjaWFzLCBDLjwvYXV0aG9yPjxhdXRo
b3I+VG9uemluZywgTS4gQS48L2F1dGhvcj48YXV0aG9yPlBpbmNoYmVjaywgRy4gTC48L2F1dGhv
cj48YXV0aG9yPk1jS2VlLCBXLiBNLjwvYXV0aG9yPjwvYXV0aG9ycz48L2NvbnRyaWJ1dG9ycz48
dGl0bGVzPjx0aXRsZT5QYXRlbGxhciBsdXhhdGlvbiBpbiA3MCBsYXJnZSBicmVlZCBkb2dzPC90
aXRsZT48c2Vjb25kYXJ5LXRpdGxlPkpvdXJuYWwgb2YgU21hbGwgQW5pbWFsIFByYWN0aWNlPC9z
ZWNvbmRhcnktdGl0bGU+PC90aXRsZXM+PHBlcmlvZGljYWw+PGZ1bGwtdGl0bGU+Sm91cm5hbCBv
ZiBTbWFsbCBBbmltYWwgUHJhY3RpY2U8L2Z1bGwtdGl0bGU+PC9wZXJpb2RpY2FsPjxwYWdlcz4z
LTk8L3BhZ2VzPjx2b2x1bWU+NDc8L3ZvbHVtZT48bnVtYmVyPjE8L251bWJlcj48ZGF0ZXM+PHll
YXI+MjAwNjwveWVhcj48L2RhdGVzPjxwdWJsaXNoZXI+QmxhY2t3ZWxsIFNjaWVuY2UgTHRkPC9w
dWJsaXNoZXI+PGlzYm4+MTc0OC01ODI3PC9pc2JuPjx1cmxzPjxyZWxhdGVkLXVybHM+PHVybD5o
dHRwOi8vZHguZG9pLm9yZy8xMC4xMTExL2ouMTc0OC01ODI3LjIwMDYuMDAwMDQueDwvdXJsPjx1
cmw+aHR0cDovL29ubGluZWxpYnJhcnkud2lsZXkuY29tL3N0b3JlLzEwLjExMTEvai4xNzQ4LTU4
MjcuMjAwNi4wMDAwNC54L2Fzc2V0L2ouMTc0OC01ODI3LjIwMDYuMDAwMDQueC5wZGY/dj0xJmFt
cDt0PWlhM2lrZHRwJmFtcDtzPTk4ODkwOWY4Y2ZkODFmNWYyNzIwMzU5MTVkMzhmOTQ4MDg4MjY1
ZTY8L3VybD48L3JlbGF0ZWQtdXJscz48L3VybHM+PGVsZWN0cm9uaWMtcmVzb3VyY2UtbnVtPjEw
LjExMTEvai4xNzQ4LTU4MjcuMjAwNi4wMDAwNC54PC9lbGVjdHJvbmljLXJlc291cmNlLW51bT48
L3JlY29yZD48L0NpdGU+PENpdGU+PEF1dGhvcj5Qcmllc3RlcjwvQXV0aG9yPjxZZWFyPjE5NzI8
L1llYXI+PFJlY051bT41MDE8L1JlY051bT48cmVjb3JkPjxyZWMtbnVtYmVyPjUwMTwvcmVjLW51
bWJlcj48Zm9yZWlnbi1rZXlzPjxrZXkgYXBwPSJFTiIgZGItaWQ9IjllMHA1OXd0ZHQwZWE4ZWZw
OWJ2OWZkamRldmR4MnpwcmVhYSIgdGltZXN0YW1wPSIxNDMyNTk5NTM4Ij41MDE8L2tleT48L2Zv
cmVpZ24ta2V5cz48cmVmLXR5cGUgbmFtZT0iSm91cm5hbCBBcnRpY2xlIj4xNzwvcmVmLXR5cGU+
PGNvbnRyaWJ1dG9ycz48YXV0aG9ycz48YXV0aG9yPlByaWVzdGVyLCBXaWxsaWFtIEE8L2F1dGhv
cj48L2F1dGhvcnM+PC9jb250cmlidXRvcnM+PHRpdGxlcz48dGl0bGU+U2V4LCBzaXplLCBhbmQg
YnJlZWQgYXMgcmlzayBmYWN0b3JzIGluIGNhbmluZSBwYXRlbGxhciBkaXNsb2NhdGlvbjwvdGl0
bGU+PHNlY29uZGFyeS10aXRsZT5Kb3VybmFsIG9mIHRoZSBBbWVyaWNhbiBWZXRlcmluYXJ5IE1l
ZGljYWwgQXNzb2NpYXRpb248L3NlY29uZGFyeS10aXRsZT48YWx0LXRpdGxlPkogQW0gVmV0IE1l
ZCBBc3NvYzwvYWx0LXRpdGxlPjwvdGl0bGVzPjxwZXJpb2RpY2FsPjxmdWxsLXRpdGxlPkpvdXJu
YWwgb2YgdGhlIEFtZXJpY2FuIFZldGVyaW5hcnkgTWVkaWNhbCBBc3NvY2lhdGlvbjwvZnVsbC10
aXRsZT48L3BlcmlvZGljYWw+PGFsdC1wZXJpb2RpY2FsPjxmdWxsLXRpdGxlPkogQW0gVmV0IE1l
ZCBBc3NvYzwvZnVsbC10aXRsZT48L2FsdC1wZXJpb2RpY2FsPjxwYWdlcz43NDAtNzQyPC9wYWdl
cz48dm9sdW1lPjE2MDwvdm9sdW1lPjxudW1iZXI+NTwvbnVtYmVyPjxkYXRlcz48eWVhcj4xOTcy
PC95ZWFyPjwvZGF0ZXM+PGlzYm4+MDAwMy0xNDg4PC9pc2JuPjx1cmxzPjwvdXJscz48L3JlY29y
ZD48L0NpdGU+PC9FbmROb3RlPgB=
</w:fldData>
              </w:fldChar>
            </w:r>
            <w:r w:rsidR="007B0334" w:rsidRPr="007B0334">
              <w:rPr>
                <w:rFonts w:cs="Times New Roman"/>
                <w:noProof/>
              </w:rPr>
              <w:instrText xml:space="preserve"> ADDIN EN.CITE.DATA </w:instrText>
            </w:r>
            <w:r w:rsidR="007B0334" w:rsidRPr="007B0334">
              <w:rPr>
                <w:rFonts w:cs="Times New Roman"/>
                <w:noProof/>
              </w:rPr>
            </w:r>
            <w:r w:rsidR="007B0334" w:rsidRPr="007B0334">
              <w:rPr>
                <w:rFonts w:cs="Times New Roman"/>
                <w:noProof/>
              </w:rPr>
              <w:fldChar w:fldCharType="end"/>
            </w:r>
            <w:r w:rsidRPr="007B0334">
              <w:rPr>
                <w:rFonts w:cs="Times New Roman"/>
                <w:noProof/>
              </w:rPr>
            </w:r>
            <w:r w:rsidRPr="007B0334">
              <w:rPr>
                <w:rFonts w:cs="Times New Roman"/>
                <w:noProof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t>49, 52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  <w:noProof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sensory</w:t>
            </w:r>
            <w:proofErr w:type="spellEnd"/>
          </w:p>
        </w:tc>
        <w:tc>
          <w:tcPr>
            <w:tcW w:w="5137" w:type="dxa"/>
          </w:tcPr>
          <w:p w:rsidR="00E40379" w:rsidRPr="007B0334" w:rsidRDefault="00996FA7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 xml:space="preserve">Caudal occipital malformation syndrome </w:t>
            </w:r>
          </w:p>
        </w:tc>
        <w:tc>
          <w:tcPr>
            <w:tcW w:w="1784" w:type="dxa"/>
          </w:tcPr>
          <w:p w:rsidR="00E40379" w:rsidRPr="007B0334" w:rsidRDefault="008D5A54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Pr="007B0334">
              <w:rPr>
                <w:rFonts w:cs="Times New Roman"/>
              </w:rPr>
              <w:instrText xml:space="preserve"> ADDIN EN.CITE &lt;EndNote&gt;&lt;Cite&gt;&lt;Author&gt;Dewey&lt;/Author&gt;&lt;Year&gt;2013&lt;/Year&gt;&lt;RecNum&gt;488&lt;/RecNum&gt;&lt;DisplayText&gt;[66]&lt;/DisplayText&gt;&lt;record&gt;&lt;rec-number&gt;488&lt;/rec-number&gt;&lt;foreign-keys&gt;&lt;key app="EN" db-id="9e0p59wtdt0ea8efp9bv9fdjdevdx2zpreaa" timestamp="1432540407"&gt;488&lt;/key&gt;&lt;/foreign-keys&gt;&lt;ref-type name="Book"&gt;6&lt;/ref-type&gt;&lt;contributors&gt;&lt;authors&gt;&lt;author&gt;Dewey, Curtis W.&lt;/author&gt;&lt;/authors&gt;&lt;/contributors&gt;&lt;titles&gt;&lt;title&gt;A practical guide to canine and feline neurology&lt;/title&gt;&lt;/titles&gt;&lt;number&gt;Book, Whole&lt;/number&gt;&lt;keywords&gt;&lt;keyword&gt;Dogs&lt;/keyword&gt;&lt;keyword&gt;Veterinary neurology&lt;/keyword&gt;&lt;keyword&gt;Diseases&lt;/keyword&gt;&lt;keyword&gt;Cats&lt;/keyword&gt;&lt;/keywords&gt;&lt;dates&gt;&lt;year&gt;2013&lt;/year&gt;&lt;/dates&gt;&lt;pub-location&gt;Hoboken&lt;/pub-location&gt;&lt;publisher&gt;Wiley&lt;/publisher&gt;&lt;isbn&gt;1118714091; 9781118714096&lt;/isbn&gt;&lt;urls&gt;&lt;related-urls&gt;&lt;url&gt;http://usyd.summon.serialssolutions.com/2.0.0/link/0/eLvHCXMwdV1NSwQxDA2uXgQPurr4tZA_sJKZ2mk8irh48SZel84kI4KsILP_36Z2hZH1WAL9IrTNa94LgKtvaPHnTHCRibu2uhMJ2vjkR0Rd0Bikj1LFMEa2d8WNIwL6FsG49Sm8Y57AJBD_lnGsrIS2CTlVRdNp225GYnv5Blkew4EareAE9nQ9hemrZaFkKiw-l9_tU6B7LKSl-IFvm3dRHD4xrT1ZMUX82Bt5XDFrUBoafgbz5ePLw9PChlsVJGbVlvmym8FRtAz29ZCZbnIO6GOnzOpZ7JVQeyYREqa-cS605C9gtruzy_8MV3BY5-INBhhcw_7wtdH5zw58AzuWc0s&lt;/url&gt;&lt;/related-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Pr="007B0334">
              <w:rPr>
                <w:rFonts w:cs="Times New Roman"/>
                <w:noProof/>
              </w:rPr>
              <w:t>[</w:t>
            </w:r>
            <w:r>
              <w:t>72</w:t>
            </w:r>
            <w:r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sensory</w:t>
            </w:r>
            <w:proofErr w:type="spellEnd"/>
          </w:p>
        </w:tc>
        <w:tc>
          <w:tcPr>
            <w:tcW w:w="5137" w:type="dxa"/>
          </w:tcPr>
          <w:p w:rsidR="00E40379" w:rsidRPr="007B0334" w:rsidRDefault="00996FA7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Congenital hydrocephalus</w:t>
            </w:r>
          </w:p>
        </w:tc>
        <w:tc>
          <w:tcPr>
            <w:tcW w:w="1784" w:type="dxa"/>
          </w:tcPr>
          <w:p w:rsidR="00E40379" w:rsidRPr="007B0334" w:rsidRDefault="00E40379" w:rsidP="008D5A54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Dewey&lt;/Author&gt;&lt;Year&gt;2013&lt;/Year&gt;&lt;RecNum&gt;488&lt;/RecNum&gt;&lt;DisplayText&gt;[66]&lt;/DisplayText&gt;&lt;record&gt;&lt;rec-number&gt;488&lt;/rec-number&gt;&lt;foreign-keys&gt;&lt;key app="EN" db-id="9e0p59wtdt0ea8efp9bv9fdjdevdx2zpreaa" timestamp="1432540407"&gt;488&lt;/key&gt;&lt;/foreign-keys&gt;&lt;ref-type name="Book"&gt;6&lt;/ref-type&gt;&lt;contributors&gt;&lt;authors&gt;&lt;author&gt;Dewey, Curtis W.&lt;/author&gt;&lt;/authors&gt;&lt;/contributors&gt;&lt;titles&gt;&lt;title&gt;A practical guide to canine and feline neurology&lt;/title&gt;&lt;/titles&gt;&lt;number&gt;Book, Whole&lt;/number&gt;&lt;keywords&gt;&lt;keyword&gt;Dogs&lt;/keyword&gt;&lt;keyword&gt;Veterinary neurology&lt;/keyword&gt;&lt;keyword&gt;Diseases&lt;/keyword&gt;&lt;keyword&gt;Cats&lt;/keyword&gt;&lt;/keywords&gt;&lt;dates&gt;&lt;year&gt;2013&lt;/year&gt;&lt;/dates&gt;&lt;pub-location&gt;Hoboken&lt;/pub-location&gt;&lt;publisher&gt;Wiley&lt;/publisher&gt;&lt;isbn&gt;1118714091; 9781118714096&lt;/isbn&gt;&lt;urls&gt;&lt;related-urls&gt;&lt;url&gt;http://usyd.summon.serialssolutions.com/2.0.0/link/0/eLvHCXMwdV1NSwQxDA2uXgQPurr4tZA_sJKZ2mk8irh48SZel84kI4KsILP_36Z2hZH1WAL9IrTNa94LgKtvaPHnTHCRibu2uhMJ2vjkR0Rd0Bikj1LFMEa2d8WNIwL6FsG49Sm8Y57AJBD_lnGsrIS2CTlVRdNp225GYnv5Blkew4EareAE9nQ9hemrZaFkKiw-l9_tU6B7LKSl-IFvm3dRHD4xrT1ZMUX82Bt5XDFrUBoafgbz5ePLw9PChlsVJGbVlvmym8FRtAz29ZCZbnIO6GOnzOpZ7JVQeyYREqa-cS605C9gtruzy_8MV3BY5-INBhhcw_7wtdH5zw58AzuWc0s&lt;/url&gt;&lt;/related-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r w:rsidR="008D5A54">
              <w:t>72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Nervous_sensory</w:t>
            </w:r>
            <w:proofErr w:type="spellEnd"/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 xml:space="preserve">Necrotizing </w:t>
            </w:r>
            <w:proofErr w:type="spellStart"/>
            <w:r w:rsidRPr="007B0334">
              <w:rPr>
                <w:rFonts w:cs="Times New Roman"/>
              </w:rPr>
              <w:t>meningoencephalitis</w:t>
            </w:r>
            <w:proofErr w:type="spellEnd"/>
          </w:p>
        </w:tc>
        <w:tc>
          <w:tcPr>
            <w:tcW w:w="1784" w:type="dxa"/>
          </w:tcPr>
          <w:p w:rsidR="00E40379" w:rsidRPr="007B0334" w:rsidRDefault="008D5A54" w:rsidP="00A211A0">
            <w:pPr>
              <w:tabs>
                <w:tab w:val="left" w:pos="265"/>
              </w:tabs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Pr="007B0334">
              <w:rPr>
                <w:rFonts w:cs="Times New Roman"/>
              </w:rPr>
              <w:instrText xml:space="preserve"> ADDIN EN.CITE &lt;EndNote&gt;&lt;Cite&gt;&lt;Author&gt;Dewey&lt;/Author&gt;&lt;Year&gt;2013&lt;/Year&gt;&lt;RecNum&gt;488&lt;/RecNum&gt;&lt;DisplayText&gt;[66]&lt;/DisplayText&gt;&lt;record&gt;&lt;rec-number&gt;488&lt;/rec-number&gt;&lt;foreign-keys&gt;&lt;key app="EN" db-id="9e0p59wtdt0ea8efp9bv9fdjdevdx2zpreaa" timestamp="1432540407"&gt;488&lt;/key&gt;&lt;/foreign-keys&gt;&lt;ref-type name="Book"&gt;6&lt;/ref-type&gt;&lt;contributors&gt;&lt;authors&gt;&lt;author&gt;Dewey, Curtis W.&lt;/author&gt;&lt;/authors&gt;&lt;/contributors&gt;&lt;titles&gt;&lt;title&gt;A practical guide to canine and feline neurology&lt;/title&gt;&lt;/titles&gt;&lt;number&gt;Book, Whole&lt;/number&gt;&lt;keywords&gt;&lt;keyword&gt;Dogs&lt;/keyword&gt;&lt;keyword&gt;Veterinary neurology&lt;/keyword&gt;&lt;keyword&gt;Diseases&lt;/keyword&gt;&lt;keyword&gt;Cats&lt;/keyword&gt;&lt;/keywords&gt;&lt;dates&gt;&lt;year&gt;2013&lt;/year&gt;&lt;/dates&gt;&lt;pub-location&gt;Hoboken&lt;/pub-location&gt;&lt;publisher&gt;Wiley&lt;/publisher&gt;&lt;isbn&gt;1118714091; 9781118714096&lt;/isbn&gt;&lt;urls&gt;&lt;related-urls&gt;&lt;url&gt;http://usyd.summon.serialssolutions.com/2.0.0/link/0/eLvHCXMwdV1NSwQxDA2uXgQPurr4tZA_sJKZ2mk8irh48SZel84kI4KsILP_36Z2hZH1WAL9IrTNa94LgKtvaPHnTHCRibu2uhMJ2vjkR0Rd0Bikj1LFMEa2d8WNIwL6FsG49Sm8Y57AJBD_lnGsrIS2CTlVRdNp225GYnv5Blkew4EareAE9nQ9hemrZaFkKiw-l9_tU6B7LKSl-IFvm3dRHD4xrT1ZMUX82Bt5XDFrUBoafgbz5ePLw9PChlsVJGbVlvmym8FRtAz29ZCZbnIO6GOnzOpZ7JVQeyYREqa-cS605C9gtruzy_8MV3BY5-INBhhcw_7wtdH5zw58AzuWc0s&lt;/url&gt;&lt;/related-urls&gt;&lt;/urls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Pr="007B0334">
              <w:rPr>
                <w:rFonts w:cs="Times New Roman"/>
                <w:noProof/>
              </w:rPr>
              <w:t>[</w:t>
            </w:r>
            <w:r>
              <w:t>72</w:t>
            </w:r>
            <w:r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Respiratory</w:t>
            </w: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Tracheal collapse</w:t>
            </w:r>
          </w:p>
        </w:tc>
        <w:tc>
          <w:tcPr>
            <w:tcW w:w="1784" w:type="dxa"/>
          </w:tcPr>
          <w:p w:rsidR="00E40379" w:rsidRPr="007B0334" w:rsidRDefault="00E40379" w:rsidP="009A1FE6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Eb25lPC9BdXRob3I+PFllYXI+MTk3MDwvWWVhcj48UmVj
TnVtPjQ5ODwvUmVjTnVtPjxEaXNwbGF5VGV4dD5bNjctNjldPC9EaXNwbGF5VGV4dD48cmVjb3Jk
PjxyZWMtbnVtYmVyPjQ5ODwvcmVjLW51bWJlcj48Zm9yZWlnbi1rZXlzPjxrZXkgYXBwPSJFTiIg
ZGItaWQ9IjllMHA1OXd0ZHQwZWE4ZWZwOWJ2OWZkamRldmR4MnpwcmVhYSIgdGltZXN0YW1wPSIx
NDMyNTk2NzU4Ij40OTg8L2tleT48L2ZvcmVpZ24ta2V5cz48cmVmLXR5cGUgbmFtZT0iSm91cm5h
bCBBcnRpY2xlIj4xNzwvcmVmLXR5cGU+PGNvbnRyaWJ1dG9ycz48YXV0aG9ycz48YXV0aG9yPkRv
bmUsIFNIPC9hdXRob3I+PGF1dGhvcj5DbGF0b24tSm9uZXMsIERHPC9hdXRob3I+PGF1dGhvcj5Q
cmljZSwgRUs8L2F1dGhvcj48L2F1dGhvcnM+PC9jb250cmlidXRvcnM+PHRpdGxlcz48dGl0bGU+
VHJhY2hlYWwgY29sbGFwc2UgaW4gdGhlIGRvZzogYSByZXZpZXcgb2YgdGhlIGxpdGVyYXR1cmUg
YW5kIHJlcG9ydCBvZiB0d28gbmV3IGNhc2VzPC90aXRsZT48c2Vjb25kYXJ5LXRpdGxlPkpvdXJu
YWwgb2YgU21hbGwgQW5pbWFsIFByYWN0aWNlPC9zZWNvbmRhcnktdGl0bGU+PC90aXRsZXM+PHBl
cmlvZGljYWw+PGZ1bGwtdGl0bGU+Sm91cm5hbCBvZiBTbWFsbCBBbmltYWwgUHJhY3RpY2U8L2Z1
bGwtdGl0bGU+PC9wZXJpb2RpY2FsPjxwYWdlcz43NDMtNzUwPC9wYWdlcz48dm9sdW1lPjExPC92
b2x1bWU+PG51bWJlcj4xMTwvbnVtYmVyPjxkYXRlcz48eWVhcj4xOTcwPC95ZWFyPjwvZGF0ZXM+
PGlzYm4+MTc0OC01ODI3PC9pc2JuPjx1cmxzPjwvdXJscz48L3JlY29yZD48L0NpdGU+PENpdGU+
PEF1dGhvcj5XaGl0ZTwvQXV0aG9yPjxZZWFyPjE5OTQ8L1llYXI+PFJlY051bT40OTk8L1JlY051
bT48cmVjb3JkPjxyZWMtbnVtYmVyPjQ5OTwvcmVjLW51bWJlcj48Zm9yZWlnbi1rZXlzPjxrZXkg
YXBwPSJFTiIgZGItaWQ9IjllMHA1OXd0ZHQwZWE4ZWZwOWJ2OWZkamRldmR4MnpwcmVhYSIgdGlt
ZXN0YW1wPSIxNDMyNTk2ODcwIj40OTk8L2tleT48L2ZvcmVpZ24ta2V5cz48cmVmLXR5cGUgbmFt
ZT0iSm91cm5hbCBBcnRpY2xlIj4xNzwvcmVmLXR5cGU+PGNvbnRyaWJ1dG9ycz48YXV0aG9ycz48
YXV0aG9yPldoaXRlLCBSQVM8L2F1dGhvcj48YXV0aG9yPldpbGxpYW1zLCBKTTwvYXV0aG9yPjwv
YXV0aG9ycz48L2NvbnRyaWJ1dG9ycz48dGl0bGVzPjx0aXRsZT5UcmFjaGVhbCBjb2xsYXBzZSBp
biB0aGUgZG9n4oCQaXMgdGhlcmUgcmVhbGx5IGEgcm9sZSBmb3Igc3VyZ2VyeT8gQSBzdXJ2ZXkg
b2YgMTAwIGNhc2VzPC90aXRsZT48c2Vjb25kYXJ5LXRpdGxlPkpvdXJuYWwgb2YgU21hbGwgQW5p
bWFsIFByYWN0aWNlPC9zZWNvbmRhcnktdGl0bGU+PC90aXRsZXM+PHBlcmlvZGljYWw+PGZ1bGwt
dGl0bGU+Sm91cm5hbCBvZiBTbWFsbCBBbmltYWwgUHJhY3RpY2U8L2Z1bGwtdGl0bGU+PC9wZXJp
b2RpY2FsPjxwYWdlcz4xOTEtMTk2PC9wYWdlcz48dm9sdW1lPjM1PC92b2x1bWU+PG51bWJlcj40
PC9udW1iZXI+PGRhdGVzPjx5ZWFyPjE5OTQ8L3llYXI+PC9kYXRlcz48aXNibj4xNzQ4LTU4Mjc8
L2lzYm4+PHVybHM+PC91cmxzPjwvcmVjb3JkPjwvQ2l0ZT48Q2l0ZT48QXV0aG9yPkpvaG5zb248
L0F1dGhvcj48WWVhcj4yMDAwPC9ZZWFyPjxSZWNOdW0+NTAwPC9SZWNOdW0+PHJlY29yZD48cmVj
LW51bWJlcj41MDA8L3JlYy1udW1iZXI+PGZvcmVpZ24ta2V5cz48a2V5IGFwcD0iRU4iIGRiLWlk
PSI5ZTBwNTl3dGR0MGVhOGVmcDlidjlmZGpkZXZkeDJ6cHJlYWEiIHRpbWVzdGFtcD0iMTQzMjU5
NzAyMSI+NTAwPC9rZXk+PC9mb3JlaWduLWtleXM+PHJlZi10eXBlIG5hbWU9IkpvdXJuYWwgQXJ0
aWNsZSI+MTc8L3JlZi10eXBlPjxjb250cmlidXRvcnM+PGF1dGhvcnM+PGF1dGhvcj5Kb2huc29u
LCBMeW5lbGxlPC9hdXRob3I+PC9hdXRob3JzPjwvY29udHJpYnV0b3JzPjx0aXRsZXM+PHRpdGxl
PlRyYWNoZWFsIGNvbGxhcHNlOiBkaWFnbm9zaXMgYW5kIG1lZGljYWwgYW5kIHN1cmdpY2FsIHRy
ZWF0bWVudDwvdGl0bGU+PHNlY29uZGFyeS10aXRsZT5WZXRlcmluYXJ5IENsaW5pY3Mgb2YgTm9y
dGggQW1lcmljYTogU21hbGwgQW5pbWFsIFByYWN0aWNlPC9zZWNvbmRhcnktdGl0bGU+PC90aXRs
ZXM+PHBlcmlvZGljYWw+PGZ1bGwtdGl0bGU+VmV0ZXJpbmFyeSBDbGluaWNzIG9mIE5vcnRoIEFt
ZXJpY2E6IFNtYWxsIEFuaW1hbCBQcmFjdGljZTwvZnVsbC10aXRsZT48L3BlcmlvZGljYWw+PHBh
Z2VzPjEyNTMtMTI2NjwvcGFnZXM+PHZvbHVtZT4zMDwvdm9sdW1lPjxudW1iZXI+NjwvbnVtYmVy
PjxkYXRlcz48eWVhcj4yMDAwPC95ZWFyPjxwdWItZGF0ZXM+PGRhdGU+MTEvLzwvZGF0ZT48L3B1
Yi1kYXRlcz48L2RhdGVzPjxpc2JuPjAxOTUtNTYxNjwvaXNibj48dXJscz48cmVsYXRlZC11cmxz
Pjx1cmw+aHR0cDovL3d3dy5zY2llbmNlZGlyZWN0LmNvbS9zY2llbmNlL2FydGljbGUvcGlpL1Mw
MTk1NTYxNjAwMDYwMDU4PC91cmw+PC9yZWxhdGVkLXVybHM+PC91cmxzPjxlbGVjdHJvbmljLXJl
c291cmNlLW51bT5odHRwOi8vZHguZG9pLm9yZy8xMC4xMDE2L1MwMTk1LTU2MTYoMDApMDYwMDUt
ODwvZWxlY3Ryb25pYy1yZXNvdXJjZS1udW0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Eb25lPC9BdXRob3I+PFllYXI+MTk3MDwvWWVhcj48UmVj
TnVtPjQ5ODwvUmVjTnVtPjxEaXNwbGF5VGV4dD5bNjctNjldPC9EaXNwbGF5VGV4dD48cmVjb3Jk
PjxyZWMtbnVtYmVyPjQ5ODwvcmVjLW51bWJlcj48Zm9yZWlnbi1rZXlzPjxrZXkgYXBwPSJFTiIg
ZGItaWQ9IjllMHA1OXd0ZHQwZWE4ZWZwOWJ2OWZkamRldmR4MnpwcmVhYSIgdGltZXN0YW1wPSIx
NDMyNTk2NzU4Ij40OTg8L2tleT48L2ZvcmVpZ24ta2V5cz48cmVmLXR5cGUgbmFtZT0iSm91cm5h
bCBBcnRpY2xlIj4xNzwvcmVmLXR5cGU+PGNvbnRyaWJ1dG9ycz48YXV0aG9ycz48YXV0aG9yPkRv
bmUsIFNIPC9hdXRob3I+PGF1dGhvcj5DbGF0b24tSm9uZXMsIERHPC9hdXRob3I+PGF1dGhvcj5Q
cmljZSwgRUs8L2F1dGhvcj48L2F1dGhvcnM+PC9jb250cmlidXRvcnM+PHRpdGxlcz48dGl0bGU+
VHJhY2hlYWwgY29sbGFwc2UgaW4gdGhlIGRvZzogYSByZXZpZXcgb2YgdGhlIGxpdGVyYXR1cmUg
YW5kIHJlcG9ydCBvZiB0d28gbmV3IGNhc2VzPC90aXRsZT48c2Vjb25kYXJ5LXRpdGxlPkpvdXJu
YWwgb2YgU21hbGwgQW5pbWFsIFByYWN0aWNlPC9zZWNvbmRhcnktdGl0bGU+PC90aXRsZXM+PHBl
cmlvZGljYWw+PGZ1bGwtdGl0bGU+Sm91cm5hbCBvZiBTbWFsbCBBbmltYWwgUHJhY3RpY2U8L2Z1
bGwtdGl0bGU+PC9wZXJpb2RpY2FsPjxwYWdlcz43NDMtNzUwPC9wYWdlcz48dm9sdW1lPjExPC92
b2x1bWU+PG51bWJlcj4xMTwvbnVtYmVyPjxkYXRlcz48eWVhcj4xOTcwPC95ZWFyPjwvZGF0ZXM+
PGlzYm4+MTc0OC01ODI3PC9pc2JuPjx1cmxzPjwvdXJscz48L3JlY29yZD48L0NpdGU+PENpdGU+
PEF1dGhvcj5XaGl0ZTwvQXV0aG9yPjxZZWFyPjE5OTQ8L1llYXI+PFJlY051bT40OTk8L1JlY051
bT48cmVjb3JkPjxyZWMtbnVtYmVyPjQ5OTwvcmVjLW51bWJlcj48Zm9yZWlnbi1rZXlzPjxrZXkg
YXBwPSJFTiIgZGItaWQ9IjllMHA1OXd0ZHQwZWE4ZWZwOWJ2OWZkamRldmR4MnpwcmVhYSIgdGlt
ZXN0YW1wPSIxNDMyNTk2ODcwIj40OTk8L2tleT48L2ZvcmVpZ24ta2V5cz48cmVmLXR5cGUgbmFt
ZT0iSm91cm5hbCBBcnRpY2xlIj4xNzwvcmVmLXR5cGU+PGNvbnRyaWJ1dG9ycz48YXV0aG9ycz48
YXV0aG9yPldoaXRlLCBSQVM8L2F1dGhvcj48YXV0aG9yPldpbGxpYW1zLCBKTTwvYXV0aG9yPjwv
YXV0aG9ycz48L2NvbnRyaWJ1dG9ycz48dGl0bGVzPjx0aXRsZT5UcmFjaGVhbCBjb2xsYXBzZSBp
biB0aGUgZG9n4oCQaXMgdGhlcmUgcmVhbGx5IGEgcm9sZSBmb3Igc3VyZ2VyeT8gQSBzdXJ2ZXkg
b2YgMTAwIGNhc2VzPC90aXRsZT48c2Vjb25kYXJ5LXRpdGxlPkpvdXJuYWwgb2YgU21hbGwgQW5p
bWFsIFByYWN0aWNlPC9zZWNvbmRhcnktdGl0bGU+PC90aXRsZXM+PHBlcmlvZGljYWw+PGZ1bGwt
dGl0bGU+Sm91cm5hbCBvZiBTbWFsbCBBbmltYWwgUHJhY3RpY2U8L2Z1bGwtdGl0bGU+PC9wZXJp
b2RpY2FsPjxwYWdlcz4xOTEtMTk2PC9wYWdlcz48dm9sdW1lPjM1PC92b2x1bWU+PG51bWJlcj40
PC9udW1iZXI+PGRhdGVzPjx5ZWFyPjE5OTQ8L3llYXI+PC9kYXRlcz48aXNibj4xNzQ4LTU4Mjc8
L2lzYm4+PHVybHM+PC91cmxzPjwvcmVjb3JkPjwvQ2l0ZT48Q2l0ZT48QXV0aG9yPkpvaG5zb248
L0F1dGhvcj48WWVhcj4yMDAwPC9ZZWFyPjxSZWNOdW0+NTAwPC9SZWNOdW0+PHJlY29yZD48cmVj
LW51bWJlcj41MDA8L3JlYy1udW1iZXI+PGZvcmVpZ24ta2V5cz48a2V5IGFwcD0iRU4iIGRiLWlk
PSI5ZTBwNTl3dGR0MGVhOGVmcDlidjlmZGpkZXZkeDJ6cHJlYWEiIHRpbWVzdGFtcD0iMTQzMjU5
NzAyMSI+NTAwPC9rZXk+PC9mb3JlaWduLWtleXM+PHJlZi10eXBlIG5hbWU9IkpvdXJuYWwgQXJ0
aWNsZSI+MTc8L3JlZi10eXBlPjxjb250cmlidXRvcnM+PGF1dGhvcnM+PGF1dGhvcj5Kb2huc29u
LCBMeW5lbGxlPC9hdXRob3I+PC9hdXRob3JzPjwvY29udHJpYnV0b3JzPjx0aXRsZXM+PHRpdGxl
PlRyYWNoZWFsIGNvbGxhcHNlOiBkaWFnbm9zaXMgYW5kIG1lZGljYWwgYW5kIHN1cmdpY2FsIHRy
ZWF0bWVudDwvdGl0bGU+PHNlY29uZGFyeS10aXRsZT5WZXRlcmluYXJ5IENsaW5pY3Mgb2YgTm9y
dGggQW1lcmljYTogU21hbGwgQW5pbWFsIFByYWN0aWNlPC9zZWNvbmRhcnktdGl0bGU+PC90aXRs
ZXM+PHBlcmlvZGljYWw+PGZ1bGwtdGl0bGU+VmV0ZXJpbmFyeSBDbGluaWNzIG9mIE5vcnRoIEFt
ZXJpY2E6IFNtYWxsIEFuaW1hbCBQcmFjdGljZTwvZnVsbC10aXRsZT48L3BlcmlvZGljYWw+PHBh
Z2VzPjEyNTMtMTI2NjwvcGFnZXM+PHZvbHVtZT4zMDwvdm9sdW1lPjxudW1iZXI+NjwvbnVtYmVy
PjxkYXRlcz48eWVhcj4yMDAwPC95ZWFyPjxwdWItZGF0ZXM+PGRhdGU+MTEvLzwvZGF0ZT48L3B1
Yi1kYXRlcz48L2RhdGVzPjxpc2JuPjAxOTUtNTYxNjwvaXNibj48dXJscz48cmVsYXRlZC11cmxz
Pjx1cmw+aHR0cDovL3d3dy5zY2llbmNlZGlyZWN0LmNvbS9zY2llbmNlL2FydGljbGUvcGlpL1Mw
MTk1NTYxNjAwMDYwMDU4PC91cmw+PC9yZWxhdGVkLXVybHM+PC91cmxzPjxlbGVjdHJvbmljLXJl
c291cmNlLW51bT5odHRwOi8vZHguZG9pLm9yZy8xMC4xMDE2L1MwMTk1LTU2MTYoMDApMDYwMDUt
ODwvZWxlY3Ryb25pYy1yZXNvdXJjZS1udW0+PC9yZWNvcmQ+PC9DaXRlPjwvRW5kTm90ZT4A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67" w:tooltip="Done, 1970 #498" w:history="1">
              <w:r w:rsidR="009A1FE6">
                <w:rPr>
                  <w:rFonts w:cs="Times New Roman"/>
                  <w:noProof/>
                </w:rPr>
                <w:t>11</w:t>
              </w:r>
              <w:r w:rsidR="007B0334" w:rsidRPr="007B0334">
                <w:rPr>
                  <w:rFonts w:cs="Times New Roman"/>
                  <w:noProof/>
                </w:rPr>
                <w:t>-</w:t>
              </w:r>
            </w:hyperlink>
            <w:r w:rsidR="009A1FE6">
              <w:rPr>
                <w:rFonts w:cs="Times New Roman"/>
                <w:noProof/>
              </w:rPr>
              <w:t>13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Urogenital</w:t>
            </w: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  <w:bCs/>
              </w:rPr>
              <w:t xml:space="preserve">Mammary tumours </w:t>
            </w:r>
          </w:p>
        </w:tc>
        <w:tc>
          <w:tcPr>
            <w:tcW w:w="1784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/>
            </w:r>
            <w:r w:rsidR="007B0334" w:rsidRPr="007B0334">
              <w:rPr>
                <w:rFonts w:cs="Times New Roman"/>
              </w:rPr>
              <w:instrText xml:space="preserve"> ADDIN EN.CITE &lt;EndNote&gt;&lt;Cite&gt;&lt;Author&gt;Sorenmo&lt;/Author&gt;&lt;Year&gt;2013&lt;/Year&gt;&lt;RecNum&gt;466&lt;/RecNum&gt;&lt;DisplayText&gt;[50]&lt;/DisplayText&gt;&lt;record&gt;&lt;rec-number&gt;466&lt;/rec-number&gt;&lt;foreign-keys&gt;&lt;key app="EN" db-id="9e0p59wtdt0ea8efp9bv9fdjdevdx2zpreaa" timestamp="1432515961"&gt;466&lt;/key&gt;&lt;/foreign-keys&gt;&lt;ref-type name="Book Section"&gt;5&lt;/ref-type&gt;&lt;contributors&gt;&lt;authors&gt;&lt;author&gt;Sorenmo, Karin U.&lt;/author&gt;&lt;author&gt;Worley, Deanna R.&lt;/author&gt;&lt;author&gt;Goldschmidt, Michael H.&lt;/author&gt;&lt;/authors&gt;&lt;secondary-authors&gt;&lt;author&gt;Stephen J. Withrow&lt;/author&gt;&lt;author&gt;David M. Vail&lt;/author&gt;&lt;author&gt;Rodney L. Page&lt;/author&gt;&lt;/secondary-authors&gt;&lt;/contributors&gt;&lt;titles&gt;&lt;title&gt;27 - Tumors of the Mammary Gland&lt;/title&gt;&lt;secondary-title&gt;Withrow and MacEwen&amp;apos;s Small Animal Clinical Oncology (Fifth Edition)&lt;/secondary-title&gt;&lt;/titles&gt;&lt;pages&gt;538-556&lt;/pages&gt;&lt;dates&gt;&lt;year&gt;2013&lt;/year&gt;&lt;/dates&gt;&lt;pub-location&gt;Saint Louis&lt;/pub-location&gt;&lt;publisher&gt;W.B. Saunders&lt;/publisher&gt;&lt;isbn&gt;978-1-4377-2362-5&lt;/isbn&gt;&lt;urls&gt;&lt;related-urls&gt;&lt;url&gt;http://www.sciencedirect.com/science/article/pii/B978143772362500027X&lt;/url&gt;&lt;url&gt;http://ac.els-cdn.com/B978143772362500027X/3-s2.0-B978143772362500027X-main.pdf?_tid=2ae03318-027a-11e5-ba97-00000aacb35f&amp;amp;acdnat=1432516123_6fa01f08ad731538c904c426ddb0eb55&lt;/url&gt;&lt;/related-urls&gt;&lt;/urls&gt;&lt;electronic-resource-num&gt;http://dx.doi.org/10.1016/B978-1-4377-2362-5.00027-X&lt;/electronic-resource-num&gt;&lt;/record&gt;&lt;/Cite&gt;&lt;/EndNote&gt;</w:instrText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50" w:tooltip="Sorenmo, 2013 #466" w:history="1">
              <w:r w:rsidR="009A1FE6">
                <w:rPr>
                  <w:rFonts w:cs="Times New Roman"/>
                  <w:noProof/>
                </w:rPr>
                <w:t>6</w:t>
              </w:r>
              <w:r w:rsidR="007B0334" w:rsidRPr="007B0334">
                <w:rPr>
                  <w:rFonts w:cs="Times New Roman"/>
                  <w:noProof/>
                </w:rPr>
                <w:t>0</w:t>
              </w:r>
            </w:hyperlink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  <w:tr w:rsidR="00E40379" w:rsidRPr="007B0334" w:rsidTr="000F6DC5">
        <w:tc>
          <w:tcPr>
            <w:tcW w:w="191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t>Urogenital</w:t>
            </w:r>
          </w:p>
        </w:tc>
        <w:tc>
          <w:tcPr>
            <w:tcW w:w="5137" w:type="dxa"/>
          </w:tcPr>
          <w:p w:rsidR="00E40379" w:rsidRPr="007B0334" w:rsidRDefault="00E40379" w:rsidP="00A211A0">
            <w:pPr>
              <w:spacing w:line="360" w:lineRule="auto"/>
              <w:rPr>
                <w:rFonts w:cs="Times New Roman"/>
              </w:rPr>
            </w:pPr>
            <w:proofErr w:type="spellStart"/>
            <w:r w:rsidRPr="007B0334">
              <w:rPr>
                <w:rFonts w:cs="Times New Roman"/>
              </w:rPr>
              <w:t>Urolithiasis</w:t>
            </w:r>
            <w:proofErr w:type="spellEnd"/>
            <w:r w:rsidRPr="007B0334">
              <w:rPr>
                <w:rFonts w:cs="Times New Roman"/>
              </w:rPr>
              <w:t xml:space="preserve"> with calcium oxalate </w:t>
            </w:r>
            <w:proofErr w:type="spellStart"/>
            <w:r w:rsidRPr="007B0334">
              <w:rPr>
                <w:rFonts w:cs="Times New Roman"/>
              </w:rPr>
              <w:t>uroliths</w:t>
            </w:r>
            <w:proofErr w:type="spellEnd"/>
          </w:p>
        </w:tc>
        <w:tc>
          <w:tcPr>
            <w:tcW w:w="1784" w:type="dxa"/>
          </w:tcPr>
          <w:p w:rsidR="00E40379" w:rsidRPr="007B0334" w:rsidRDefault="00E40379" w:rsidP="009A1FE6">
            <w:pPr>
              <w:spacing w:line="360" w:lineRule="auto"/>
              <w:rPr>
                <w:rFonts w:cs="Times New Roman"/>
              </w:rPr>
            </w:pPr>
            <w:r w:rsidRPr="007B0334">
              <w:rPr>
                <w:rFonts w:cs="Times New Roman"/>
              </w:rPr>
              <w:fldChar w:fldCharType="begin">
                <w:fldData xml:space="preserve">PEVuZE5vdGU+PENpdGU+PEF1dGhvcj5Pa2Fmb3I8L0F1dGhvcj48WWVhcj4yMDE0PC9ZZWFyPjxS
ZWNOdW0+NDk1PC9SZWNOdW0+PERpc3BsYXlUZXh0Pls3MC03Ml08L0Rpc3BsYXlUZXh0PjxyZWNv
cmQ+PHJlYy1udW1iZXI+NDk1PC9yZWMtbnVtYmVyPjxmb3JlaWduLWtleXM+PGtleSBhcHA9IkVO
IiBkYi1pZD0iOWUwcDU5d3RkdDBlYThlZnA5YnY5ZmRqZGV2ZHgyenByZWFhIiB0aW1lc3RhbXA9
IjE0MzI1OTYxNDQiPjQ5NTwva2V5PjwvZm9yZWlnbi1rZXlzPjxyZWYtdHlwZSBuYW1lPSJKb3Vy
bmFsIEFydGljbGUiPjE3PC9yZWYtdHlwZT48Y29udHJpYnV0b3JzPjxhdXRob3JzPjxhdXRob3I+
T2thZm9yLCBDaGlrYSBDLjwvYXV0aG9yPjxhdXRob3I+TGVmZWJ2cmUsIFNhbmRyYSBMLjwvYXV0
aG9yPjxhdXRob3I+UGVhcmwsIERhdmlkIEwuPC9hdXRob3I+PGF1dGhvcj5ZYW5nLCBNaW5neWlu
PC9hdXRob3I+PGF1dGhvcj5XYW5nLCBNYW5zZW48L2F1dGhvcj48YXV0aG9yPkJsb2lzLCBTaGF1
bmEgTC48L2F1dGhvcj48YXV0aG9yPkx1bmQsIEVsaXphYmV0aCBNLjwvYXV0aG9yPjxhdXRob3I+
RGV3ZXksIENhdGUgRS48L2F1dGhvcj48L2F1dGhvcnM+PC9jb250cmlidXRvcnM+PHRpdGxlcz48
dGl0bGU+UmlzayBmYWN0b3JzIGFzc29jaWF0ZWQgd2l0aCBjYWxjaXVtIG94YWxhdGUgdXJvbGl0
aGlhc2lzIGluIGRvZ3MgZXZhbHVhdGVkIGF0IGdlbmVyYWwgY2FyZSB2ZXRlcmluYXJ5IGhvc3Bp
dGFscyBpbiB0aGUgVW5pdGVkIFN0YXRlczwvdGl0bGU+PHNlY29uZGFyeS10aXRsZT5QcmV2ZW50
aXZlIFZldGVyaW5hcnkgTWVkaWNpbmU8L3NlY29uZGFyeS10aXRsZT48L3RpdGxlcz48cGVyaW9k
aWNhbD48ZnVsbC10aXRsZT5QcmV2ZW50aXZlIHZldGVyaW5hcnkgbWVkaWNpbmU8L2Z1bGwtdGl0
bGU+PC9wZXJpb2RpY2FsPjxwYWdlcz4yMTctMjI4PC9wYWdlcz48dm9sdW1lPjExNTwvdm9sdW1l
PjxudW1iZXI+M+KAkzQ8L251bWJlcj48a2V5d29yZHM+PGtleXdvcmQ+Q2FsY2l1bSBveGFsYXRl
PC9rZXl3b3JkPjxrZXl3b3JkPkxvd2VyIHVyaW5hcnkgdHJhY3Qgc3RvbmVzPC9rZXl3b3JkPjxr
ZXl3b3JkPlVyb2xpdGhpYXNpczwva2V5d29yZD48a2V5d29yZD5JbmNpZGVuY2U8L2tleXdvcmQ+
PGtleXdvcmQ+UmlzayBmYWN0b3JzPC9rZXl3b3JkPjxrZXl3b3JkPlZldGVyaW5hcnkgaG9zcGl0
YWw8L2tleXdvcmQ+PC9rZXl3b3Jkcz48ZGF0ZXM+PHllYXI+MjAxNDwveWVhcj48cHViLWRhdGVz
PjxkYXRlPjgvMS88L2RhdGU+PC9wdWItZGF0ZXM+PC9kYXRlcz48aXNibj4wMTY3LTU4Nzc8L2lz
Ym4+PHVybHM+PHJlbGF0ZWQtdXJscz48dXJsPmh0dHA6Ly93d3cuc2NpZW5jZWRpcmVjdC5jb20v
c2NpZW5jZS9hcnRpY2xlL3BpaS9TMDE2NzU4NzcxNDAwMTYxNTwvdXJsPjx1cmw+aHR0cDovL2Fj
LmVscy1jZG4uY29tL1MwMTY3NTg3NzE0MDAxNjE1LzEtczIuMC1TMDE2NzU4NzcxNDAwMTYxNS1t
YWluLnBkZj9fdGlkPWRjOTE5Y2FlLTAzMzQtMTFlNS05OWFhLTAwMDAwYWFiMGYyNyZhbXA7YWNk
bmF0PTE0MzI1OTYzMDdfNWQyZWZlYjM3YzI1NWJmMGEwZTE4ODlkMjIyMmFjYzE8L3VybD48L3Jl
bGF0ZWQtdXJscz48L3VybHM+PGVsZWN0cm9uaWMtcmVzb3VyY2UtbnVtPmh0dHA6Ly9keC5kb2ku
b3JnLzEwLjEwMTYvai5wcmV2ZXRtZWQuMjAxNC4wNC4wMDY8L2VsZWN0cm9uaWMtcmVzb3VyY2Ut
bnVtPjwvcmVjb3JkPjwvQ2l0ZT48Q2l0ZT48QXV0aG9yPkxla2NoYXJvZW5zdWs8L0F1dGhvcj48
WWVhcj4yMDAwPC9ZZWFyPjxSZWNOdW0+NDk2PC9SZWNOdW0+PHJlY29yZD48cmVjLW51bWJlcj40
OTY8L3JlYy1udW1iZXI+PGZvcmVpZ24ta2V5cz48a2V5IGFwcD0iRU4iIGRiLWlkPSI5ZTBwNTl3
dGR0MGVhOGVmcDlidjlmZGpkZXZkeDJ6cHJlYWEiIHRpbWVzdGFtcD0iMTQzMjU5NjMyNCI+NDk2
PC9rZXk+PC9mb3JlaWduLWtleXM+PHJlZi10eXBlIG5hbWU9IkpvdXJuYWwgQXJ0aWNsZSI+MTc8
L3JlZi10eXBlPjxjb250cmlidXRvcnM+PGF1dGhvcnM+PGF1dGhvcj5MZWtjaGFyb2Vuc3VrLCBD
aGFsZXJtcG9sPC9hdXRob3I+PGF1dGhvcj5MdWxpY2gsIEpvZHkgUC48L2F1dGhvcj48YXV0aG9y
Pk9zYm9ybmUsIENhcmwgQS48L2F1dGhvcj48YXV0aG9yPlB1c29vbnRob3JudGh1bSwgUm9zYW1h
PC9hdXRob3I+PGF1dGhvcj5BbGxlbiwgVGltb3RoeSBBLjwvYXV0aG9yPjxhdXRob3I+S29laGxl
ciwgTG9yaSBBLjwvYXV0aG9yPjxhdXRob3I+VXJsaWNoLCBMaXNhIEsuPC9hdXRob3I+PGF1dGhv
cj5DYXJwZW50ZXIsIEthdGhsZWVuIEEuPC9hdXRob3I+PGF1dGhvcj5Td2Fuc29uLCBMYXVyaWUg
TC48L2F1dGhvcj48L2F1dGhvcnM+PC9jb250cmlidXRvcnM+PHRpdGxlcz48dGl0bGU+UGF0aWVu
dCBhbmQgZW52aXJvbm1lbnRhbCBmYWN0b3JzIGFzc29jaWF0ZWQgd2l0aCBjYWxjaXVtIG94YWxh
dGUgdXJvbGl0aGlhc2lzIGluIGRvZ3M8L3RpdGxlPjxzZWNvbmRhcnktdGl0bGU+Sm91cm5hbCBv
ZiB0aGUgQW1lcmljYW4gVmV0ZXJpbmFyeSBNZWRpY2FsIEFzc29jaWF0aW9uPC9zZWNvbmRhcnkt
dGl0bGU+PGFsdC10aXRsZT5KIEFtIFZldCBNZWQgQXNzb2M8L2FsdC10aXRsZT48L3RpdGxlcz48
cGVyaW9kaWNhbD48ZnVsbC10aXRsZT5Kb3VybmFsIG9mIHRoZSBBbWVyaWNhbiBWZXRlcmluYXJ5
IE1lZGljYWwgQXNzb2NpYXRpb248L2Z1bGwtdGl0bGU+PC9wZXJpb2RpY2FsPjxhbHQtcGVyaW9k
aWNhbD48ZnVsbC10aXRsZT5KIEFtIFZldCBNZWQgQXNzb2M8L2Z1bGwtdGl0bGU+PC9hbHQtcGVy
aW9kaWNhbD48cGFnZXM+NTE1LTUxOTwvcGFnZXM+PHZvbHVtZT4yMTc8L3ZvbHVtZT48bnVtYmVy
PjQ8L251bWJlcj48ZGF0ZXM+PHllYXI+MjAwMDwveWVhcj48cHViLWRhdGVzPjxkYXRlPjIwMDAv
MDgvMDE8L2RhdGU+PC9wdWItZGF0ZXM+PC9kYXRlcz48cHVibGlzaGVyPkFtZXJpY2FuIFZldGVy
aW5hcnkgTWVkaWNhbCBBc3NvY2lhdGlvbjwvcHVibGlzaGVyPjxpc2JuPjAwMDMtMTQ4ODwvaXNi
bj48dXJscz48cmVsYXRlZC11cmxzPjx1cmw+aHR0cDovL2R4LmRvaS5vcmcvMTAuMjQ2MC9qYXZt
YS4yMDAwLjIxNy41MTU8L3VybD48L3JlbGF0ZWQtdXJscz48L3VybHM+PGVsZWN0cm9uaWMtcmVz
b3VyY2UtbnVtPjEwLjI0NjAvamF2bWEuMjAwMC4yMTcuNTE1PC9lbGVjdHJvbmljLXJlc291cmNl
LW51bT48YWNjZXNzLWRhdGU+MjAxNS8wNS8yNTwvYWNjZXNzLWRhdGU+PC9yZWNvcmQ+PC9DaXRl
PjxDaXRlPjxBdXRob3I+THVsaWNoPC9BdXRob3I+PFllYXI+MTk5OTwvWWVhcj48UmVjTnVtPjQ5
NzwvUmVjTnVtPjxyZWNvcmQ+PHJlYy1udW1iZXI+NDk3PC9yZWMtbnVtYmVyPjxmb3JlaWduLWtl
eXM+PGtleSBhcHA9IkVOIiBkYi1pZD0iOWUwcDU5d3RkdDBlYThlZnA5YnY5ZmRqZGV2ZHgyenBy
ZWFhIiB0aW1lc3RhbXA9IjE0MzI1OTYzNzAiPjQ5Nzwva2V5PjwvZm9yZWlnbi1rZXlzPjxyZWYt
dHlwZSBuYW1lPSJKb3VybmFsIEFydGljbGUiPjE3PC9yZWYtdHlwZT48Y29udHJpYnV0b3JzPjxh
dXRob3JzPjxhdXRob3I+THVsaWNoLCBKb2R5IFAuPC9hdXRob3I+PGF1dGhvcj5Pc2Jvcm5lLCBD
YXJsIEEuPC9hdXRob3I+PGF1dGhvcj5UaHVtY2hhaSwgUm9zYW1hPC9hdXRob3I+PGF1dGhvcj5M
ZWtjaGFyb2Vuc3VrLCBDaGFsZXJtcG9sPC9hdXRob3I+PGF1dGhvcj5VbHJpY2gsIExpc2EgSy48
L2F1dGhvcj48YXV0aG9yPktvZWhsZXIsIExvcmkgQS48L2F1dGhvcj48YXV0aG9yPkJpcmQsIEth
dGhsZWVuIEEuPC9hdXRob3I+PGF1dGhvcj5Td2Fuc29uLCBMYXVyYSBMLjwvYXV0aG9yPjxhdXRo
b3I+TmFrYWdhd2EsIFlhc3VzaGk8L2F1dGhvcj48L2F1dGhvcnM+PC9jb250cmlidXRvcnM+PHRp
dGxlcz48dGl0bGU+RXBpZGVtaW9sb2d5IG9mIGNhbmluZSBjYWxjaXVtIG94YWxhdGUgdXJvbGl0
aHM6IGlkZW50aWZ5aW5nIHJpc2sgZmFjdG9yczwvdGl0bGU+PHNlY29uZGFyeS10aXRsZT5WZXRl
cmluYXJ5IENsaW5pY3Mgb2YgTm9ydGggQW1lcmljYTogU21hbGwgQW5pbWFsIFByYWN0aWNlPC9z
ZWNvbmRhcnktdGl0bGU+PC90aXRsZXM+PHBlcmlvZGljYWw+PGZ1bGwtdGl0bGU+VmV0ZXJpbmFy
eSBDbGluaWNzIG9mIE5vcnRoIEFtZXJpY2E6IFNtYWxsIEFuaW1hbCBQcmFjdGljZTwvZnVsbC10
aXRsZT48L3BlcmlvZGljYWw+PHBhZ2VzPjExMy0xMjI8L3BhZ2VzPjx2b2x1bWU+Mjk8L3ZvbHVt
ZT48bnVtYmVyPjE8L251bWJlcj48ZGF0ZXM+PHllYXI+MTk5OTwveWVhcj48cHViLWRhdGVzPjxk
YXRlPjEvLzwvZGF0ZT48L3B1Yi1kYXRlcz48L2RhdGVzPjxpc2JuPjAxOTUtNTYxNjwvaXNibj48
dXJscz48cmVsYXRlZC11cmxzPjx1cmw+aHR0cDovL3d3dy5zY2llbmNlZGlyZWN0LmNvbS9zY2ll
bmNlL2FydGljbGUvcGlpL1MwMTk1NTYxNjk5NTAwMDc3PC91cmw+PC9yZWxhdGVkLXVybHM+PC91
cmxzPjxlbGVjdHJvbmljLXJlc291cmNlLW51bT5odHRwOi8vZHguZG9pLm9yZy8xMC4xMDE2L1Mw
MTk1LTU2MTYoOTkpNTAwMDctNzwvZWxlY3Ryb25pYy1yZXNvdXJjZS1udW0+PC9yZWNvcmQ+PC9D
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 </w:instrText>
            </w:r>
            <w:r w:rsidR="007B0334" w:rsidRPr="007B0334">
              <w:rPr>
                <w:rFonts w:cs="Times New Roman"/>
              </w:rPr>
              <w:fldChar w:fldCharType="begin">
                <w:fldData xml:space="preserve">PEVuZE5vdGU+PENpdGU+PEF1dGhvcj5Pa2Fmb3I8L0F1dGhvcj48WWVhcj4yMDE0PC9ZZWFyPjxS
ZWNOdW0+NDk1PC9SZWNOdW0+PERpc3BsYXlUZXh0Pls3MC03Ml08L0Rpc3BsYXlUZXh0PjxyZWNv
cmQ+PHJlYy1udW1iZXI+NDk1PC9yZWMtbnVtYmVyPjxmb3JlaWduLWtleXM+PGtleSBhcHA9IkVO
IiBkYi1pZD0iOWUwcDU5d3RkdDBlYThlZnA5YnY5ZmRqZGV2ZHgyenByZWFhIiB0aW1lc3RhbXA9
IjE0MzI1OTYxNDQiPjQ5NTwva2V5PjwvZm9yZWlnbi1rZXlzPjxyZWYtdHlwZSBuYW1lPSJKb3Vy
bmFsIEFydGljbGUiPjE3PC9yZWYtdHlwZT48Y29udHJpYnV0b3JzPjxhdXRob3JzPjxhdXRob3I+
T2thZm9yLCBDaGlrYSBDLjwvYXV0aG9yPjxhdXRob3I+TGVmZWJ2cmUsIFNhbmRyYSBMLjwvYXV0
aG9yPjxhdXRob3I+UGVhcmwsIERhdmlkIEwuPC9hdXRob3I+PGF1dGhvcj5ZYW5nLCBNaW5neWlu
PC9hdXRob3I+PGF1dGhvcj5XYW5nLCBNYW5zZW48L2F1dGhvcj48YXV0aG9yPkJsb2lzLCBTaGF1
bmEgTC48L2F1dGhvcj48YXV0aG9yPkx1bmQsIEVsaXphYmV0aCBNLjwvYXV0aG9yPjxhdXRob3I+
RGV3ZXksIENhdGUgRS48L2F1dGhvcj48L2F1dGhvcnM+PC9jb250cmlidXRvcnM+PHRpdGxlcz48
dGl0bGU+UmlzayBmYWN0b3JzIGFzc29jaWF0ZWQgd2l0aCBjYWxjaXVtIG94YWxhdGUgdXJvbGl0
aGlhc2lzIGluIGRvZ3MgZXZhbHVhdGVkIGF0IGdlbmVyYWwgY2FyZSB2ZXRlcmluYXJ5IGhvc3Bp
dGFscyBpbiB0aGUgVW5pdGVkIFN0YXRlczwvdGl0bGU+PHNlY29uZGFyeS10aXRsZT5QcmV2ZW50
aXZlIFZldGVyaW5hcnkgTWVkaWNpbmU8L3NlY29uZGFyeS10aXRsZT48L3RpdGxlcz48cGVyaW9k
aWNhbD48ZnVsbC10aXRsZT5QcmV2ZW50aXZlIHZldGVyaW5hcnkgbWVkaWNpbmU8L2Z1bGwtdGl0
bGU+PC9wZXJpb2RpY2FsPjxwYWdlcz4yMTctMjI4PC9wYWdlcz48dm9sdW1lPjExNTwvdm9sdW1l
PjxudW1iZXI+M+KAkzQ8L251bWJlcj48a2V5d29yZHM+PGtleXdvcmQ+Q2FsY2l1bSBveGFsYXRl
PC9rZXl3b3JkPjxrZXl3b3JkPkxvd2VyIHVyaW5hcnkgdHJhY3Qgc3RvbmVzPC9rZXl3b3JkPjxr
ZXl3b3JkPlVyb2xpdGhpYXNpczwva2V5d29yZD48a2V5d29yZD5JbmNpZGVuY2U8L2tleXdvcmQ+
PGtleXdvcmQ+UmlzayBmYWN0b3JzPC9rZXl3b3JkPjxrZXl3b3JkPlZldGVyaW5hcnkgaG9zcGl0
YWw8L2tleXdvcmQ+PC9rZXl3b3Jkcz48ZGF0ZXM+PHllYXI+MjAxNDwveWVhcj48cHViLWRhdGVz
PjxkYXRlPjgvMS88L2RhdGU+PC9wdWItZGF0ZXM+PC9kYXRlcz48aXNibj4wMTY3LTU4Nzc8L2lz
Ym4+PHVybHM+PHJlbGF0ZWQtdXJscz48dXJsPmh0dHA6Ly93d3cuc2NpZW5jZWRpcmVjdC5jb20v
c2NpZW5jZS9hcnRpY2xlL3BpaS9TMDE2NzU4NzcxNDAwMTYxNTwvdXJsPjx1cmw+aHR0cDovL2Fj
LmVscy1jZG4uY29tL1MwMTY3NTg3NzE0MDAxNjE1LzEtczIuMC1TMDE2NzU4NzcxNDAwMTYxNS1t
YWluLnBkZj9fdGlkPWRjOTE5Y2FlLTAzMzQtMTFlNS05OWFhLTAwMDAwYWFiMGYyNyZhbXA7YWNk
bmF0PTE0MzI1OTYzMDdfNWQyZWZlYjM3YzI1NWJmMGEwZTE4ODlkMjIyMmFjYzE8L3VybD48L3Jl
bGF0ZWQtdXJscz48L3VybHM+PGVsZWN0cm9uaWMtcmVzb3VyY2UtbnVtPmh0dHA6Ly9keC5kb2ku
b3JnLzEwLjEwMTYvai5wcmV2ZXRtZWQuMjAxNC4wNC4wMDY8L2VsZWN0cm9uaWMtcmVzb3VyY2Ut
bnVtPjwvcmVjb3JkPjwvQ2l0ZT48Q2l0ZT48QXV0aG9yPkxla2NoYXJvZW5zdWs8L0F1dGhvcj48
WWVhcj4yMDAwPC9ZZWFyPjxSZWNOdW0+NDk2PC9SZWNOdW0+PHJlY29yZD48cmVjLW51bWJlcj40
OTY8L3JlYy1udW1iZXI+PGZvcmVpZ24ta2V5cz48a2V5IGFwcD0iRU4iIGRiLWlkPSI5ZTBwNTl3
dGR0MGVhOGVmcDlidjlmZGpkZXZkeDJ6cHJlYWEiIHRpbWVzdGFtcD0iMTQzMjU5NjMyNCI+NDk2
PC9rZXk+PC9mb3JlaWduLWtleXM+PHJlZi10eXBlIG5hbWU9IkpvdXJuYWwgQXJ0aWNsZSI+MTc8
L3JlZi10eXBlPjxjb250cmlidXRvcnM+PGF1dGhvcnM+PGF1dGhvcj5MZWtjaGFyb2Vuc3VrLCBD
aGFsZXJtcG9sPC9hdXRob3I+PGF1dGhvcj5MdWxpY2gsIEpvZHkgUC48L2F1dGhvcj48YXV0aG9y
Pk9zYm9ybmUsIENhcmwgQS48L2F1dGhvcj48YXV0aG9yPlB1c29vbnRob3JudGh1bSwgUm9zYW1h
PC9hdXRob3I+PGF1dGhvcj5BbGxlbiwgVGltb3RoeSBBLjwvYXV0aG9yPjxhdXRob3I+S29laGxl
ciwgTG9yaSBBLjwvYXV0aG9yPjxhdXRob3I+VXJsaWNoLCBMaXNhIEsuPC9hdXRob3I+PGF1dGhv
cj5DYXJwZW50ZXIsIEthdGhsZWVuIEEuPC9hdXRob3I+PGF1dGhvcj5Td2Fuc29uLCBMYXVyaWUg
TC48L2F1dGhvcj48L2F1dGhvcnM+PC9jb250cmlidXRvcnM+PHRpdGxlcz48dGl0bGU+UGF0aWVu
dCBhbmQgZW52aXJvbm1lbnRhbCBmYWN0b3JzIGFzc29jaWF0ZWQgd2l0aCBjYWxjaXVtIG94YWxh
dGUgdXJvbGl0aGlhc2lzIGluIGRvZ3M8L3RpdGxlPjxzZWNvbmRhcnktdGl0bGU+Sm91cm5hbCBv
ZiB0aGUgQW1lcmljYW4gVmV0ZXJpbmFyeSBNZWRpY2FsIEFzc29jaWF0aW9uPC9zZWNvbmRhcnkt
dGl0bGU+PGFsdC10aXRsZT5KIEFtIFZldCBNZWQgQXNzb2M8L2FsdC10aXRsZT48L3RpdGxlcz48
cGVyaW9kaWNhbD48ZnVsbC10aXRsZT5Kb3VybmFsIG9mIHRoZSBBbWVyaWNhbiBWZXRlcmluYXJ5
IE1lZGljYWwgQXNzb2NpYXRpb248L2Z1bGwtdGl0bGU+PC9wZXJpb2RpY2FsPjxhbHQtcGVyaW9k
aWNhbD48ZnVsbC10aXRsZT5KIEFtIFZldCBNZWQgQXNzb2M8L2Z1bGwtdGl0bGU+PC9hbHQtcGVy
aW9kaWNhbD48cGFnZXM+NTE1LTUxOTwvcGFnZXM+PHZvbHVtZT4yMTc8L3ZvbHVtZT48bnVtYmVy
PjQ8L251bWJlcj48ZGF0ZXM+PHllYXI+MjAwMDwveWVhcj48cHViLWRhdGVzPjxkYXRlPjIwMDAv
MDgvMDE8L2RhdGU+PC9wdWItZGF0ZXM+PC9kYXRlcz48cHVibGlzaGVyPkFtZXJpY2FuIFZldGVy
aW5hcnkgTWVkaWNhbCBBc3NvY2lhdGlvbjwvcHVibGlzaGVyPjxpc2JuPjAwMDMtMTQ4ODwvaXNi
bj48dXJscz48cmVsYXRlZC11cmxzPjx1cmw+aHR0cDovL2R4LmRvaS5vcmcvMTAuMjQ2MC9qYXZt
YS4yMDAwLjIxNy41MTU8L3VybD48L3JlbGF0ZWQtdXJscz48L3VybHM+PGVsZWN0cm9uaWMtcmVz
b3VyY2UtbnVtPjEwLjI0NjAvamF2bWEuMjAwMC4yMTcuNTE1PC9lbGVjdHJvbmljLXJlc291cmNl
LW51bT48YWNjZXNzLWRhdGU+MjAxNS8wNS8yNTwvYWNjZXNzLWRhdGU+PC9yZWNvcmQ+PC9DaXRl
PjxDaXRlPjxBdXRob3I+THVsaWNoPC9BdXRob3I+PFllYXI+MTk5OTwvWWVhcj48UmVjTnVtPjQ5
NzwvUmVjTnVtPjxyZWNvcmQ+PHJlYy1udW1iZXI+NDk3PC9yZWMtbnVtYmVyPjxmb3JlaWduLWtl
eXM+PGtleSBhcHA9IkVOIiBkYi1pZD0iOWUwcDU5d3RkdDBlYThlZnA5YnY5ZmRqZGV2ZHgyenBy
ZWFhIiB0aW1lc3RhbXA9IjE0MzI1OTYzNzAiPjQ5Nzwva2V5PjwvZm9yZWlnbi1rZXlzPjxyZWYt
dHlwZSBuYW1lPSJKb3VybmFsIEFydGljbGUiPjE3PC9yZWYtdHlwZT48Y29udHJpYnV0b3JzPjxh
dXRob3JzPjxhdXRob3I+THVsaWNoLCBKb2R5IFAuPC9hdXRob3I+PGF1dGhvcj5Pc2Jvcm5lLCBD
YXJsIEEuPC9hdXRob3I+PGF1dGhvcj5UaHVtY2hhaSwgUm9zYW1hPC9hdXRob3I+PGF1dGhvcj5M
ZWtjaGFyb2Vuc3VrLCBDaGFsZXJtcG9sPC9hdXRob3I+PGF1dGhvcj5VbHJpY2gsIExpc2EgSy48
L2F1dGhvcj48YXV0aG9yPktvZWhsZXIsIExvcmkgQS48L2F1dGhvcj48YXV0aG9yPkJpcmQsIEth
dGhsZWVuIEEuPC9hdXRob3I+PGF1dGhvcj5Td2Fuc29uLCBMYXVyYSBMLjwvYXV0aG9yPjxhdXRo
b3I+TmFrYWdhd2EsIFlhc3VzaGk8L2F1dGhvcj48L2F1dGhvcnM+PC9jb250cmlidXRvcnM+PHRp
dGxlcz48dGl0bGU+RXBpZGVtaW9sb2d5IG9mIGNhbmluZSBjYWxjaXVtIG94YWxhdGUgdXJvbGl0
aHM6IGlkZW50aWZ5aW5nIHJpc2sgZmFjdG9yczwvdGl0bGU+PHNlY29uZGFyeS10aXRsZT5WZXRl
cmluYXJ5IENsaW5pY3Mgb2YgTm9ydGggQW1lcmljYTogU21hbGwgQW5pbWFsIFByYWN0aWNlPC9z
ZWNvbmRhcnktdGl0bGU+PC90aXRsZXM+PHBlcmlvZGljYWw+PGZ1bGwtdGl0bGU+VmV0ZXJpbmFy
eSBDbGluaWNzIG9mIE5vcnRoIEFtZXJpY2E6IFNtYWxsIEFuaW1hbCBQcmFjdGljZTwvZnVsbC10
aXRsZT48L3BlcmlvZGljYWw+PHBhZ2VzPjExMy0xMjI8L3BhZ2VzPjx2b2x1bWU+Mjk8L3ZvbHVt
ZT48bnVtYmVyPjE8L251bWJlcj48ZGF0ZXM+PHllYXI+MTk5OTwveWVhcj48cHViLWRhdGVzPjxk
YXRlPjEvLzwvZGF0ZT48L3B1Yi1kYXRlcz48L2RhdGVzPjxpc2JuPjAxOTUtNTYxNjwvaXNibj48
dXJscz48cmVsYXRlZC11cmxzPjx1cmw+aHR0cDovL3d3dy5zY2llbmNlZGlyZWN0LmNvbS9zY2ll
bmNlL2FydGljbGUvcGlpL1MwMTk1NTYxNjk5NTAwMDc3PC91cmw+PC9yZWxhdGVkLXVybHM+PC91
cmxzPjxlbGVjdHJvbmljLXJlc291cmNlLW51bT5odHRwOi8vZHguZG9pLm9yZy8xMC4xMDE2L1Mw
MTk1LTU2MTYoOTkpNTAwMDctNzwvZWxlY3Ryb25pYy1yZXNvdXJjZS1udW0+PC9yZWNvcmQ+PC9D
aXRlPjwvRW5kTm90ZT5=
</w:fldData>
              </w:fldChar>
            </w:r>
            <w:r w:rsidR="007B0334" w:rsidRPr="007B0334">
              <w:rPr>
                <w:rFonts w:cs="Times New Roman"/>
              </w:rPr>
              <w:instrText xml:space="preserve"> ADDIN EN.CITE.DATA </w:instrText>
            </w:r>
            <w:r w:rsidR="007B0334" w:rsidRPr="007B0334">
              <w:rPr>
                <w:rFonts w:cs="Times New Roman"/>
              </w:rPr>
            </w:r>
            <w:r w:rsidR="007B0334" w:rsidRPr="007B0334">
              <w:rPr>
                <w:rFonts w:cs="Times New Roman"/>
              </w:rPr>
              <w:fldChar w:fldCharType="end"/>
            </w:r>
            <w:r w:rsidRPr="007B0334">
              <w:rPr>
                <w:rFonts w:cs="Times New Roman"/>
              </w:rPr>
            </w:r>
            <w:r w:rsidRPr="007B0334">
              <w:rPr>
                <w:rFonts w:cs="Times New Roman"/>
              </w:rPr>
              <w:fldChar w:fldCharType="separate"/>
            </w:r>
            <w:r w:rsidR="007B0334" w:rsidRPr="007B0334">
              <w:rPr>
                <w:rFonts w:cs="Times New Roman"/>
                <w:noProof/>
              </w:rPr>
              <w:t>[</w:t>
            </w:r>
            <w:hyperlink w:anchor="_ENREF_70" w:tooltip="Okafor, 2014 #495" w:history="1">
              <w:r w:rsidR="009A1FE6">
                <w:rPr>
                  <w:rFonts w:cs="Times New Roman"/>
                  <w:noProof/>
                </w:rPr>
                <w:t>123</w:t>
              </w:r>
              <w:r w:rsidR="007B0334" w:rsidRPr="007B0334">
                <w:rPr>
                  <w:rFonts w:cs="Times New Roman"/>
                  <w:noProof/>
                </w:rPr>
                <w:t>-</w:t>
              </w:r>
            </w:hyperlink>
            <w:r w:rsidR="009A1FE6">
              <w:rPr>
                <w:rFonts w:cs="Times New Roman"/>
                <w:noProof/>
              </w:rPr>
              <w:t>125</w:t>
            </w:r>
            <w:r w:rsidR="007B0334" w:rsidRPr="007B0334">
              <w:rPr>
                <w:rFonts w:cs="Times New Roman"/>
                <w:noProof/>
              </w:rPr>
              <w:t>]</w:t>
            </w:r>
            <w:r w:rsidRPr="007B0334">
              <w:rPr>
                <w:rFonts w:cs="Times New Roman"/>
              </w:rPr>
              <w:fldChar w:fldCharType="end"/>
            </w:r>
          </w:p>
        </w:tc>
      </w:tr>
    </w:tbl>
    <w:p w:rsidR="00E40379" w:rsidRDefault="00E40379" w:rsidP="007B0334">
      <w:pPr>
        <w:spacing w:line="480" w:lineRule="auto"/>
        <w:rPr>
          <w:rFonts w:cs="Times New Roman"/>
        </w:rPr>
      </w:pPr>
    </w:p>
    <w:p w:rsidR="000F6DC5" w:rsidRDefault="000F6DC5" w:rsidP="007B0334">
      <w:pPr>
        <w:spacing w:line="480" w:lineRule="auto"/>
        <w:rPr>
          <w:rFonts w:cs="Times New Roman"/>
        </w:rPr>
      </w:pPr>
    </w:p>
    <w:p w:rsidR="000F6DC5" w:rsidRDefault="000F6DC5" w:rsidP="007B0334">
      <w:pPr>
        <w:spacing w:line="480" w:lineRule="auto"/>
        <w:rPr>
          <w:rFonts w:cs="Times New Roman"/>
        </w:rPr>
      </w:pPr>
    </w:p>
    <w:p w:rsidR="000F6DC5" w:rsidRPr="007B0334" w:rsidRDefault="000F6DC5" w:rsidP="007B0334">
      <w:pPr>
        <w:spacing w:line="480" w:lineRule="auto"/>
        <w:rPr>
          <w:rFonts w:cs="Times New Roman"/>
        </w:rPr>
      </w:pPr>
    </w:p>
    <w:p w:rsidR="00E40379" w:rsidRDefault="00E40379" w:rsidP="007B0334">
      <w:pPr>
        <w:pStyle w:val="EndNoteBibliography"/>
        <w:spacing w:line="480" w:lineRule="auto"/>
        <w:rPr>
          <w:rFonts w:asciiTheme="minorHAnsi" w:hAnsiTheme="minorHAnsi" w:cs="Times New Roman"/>
        </w:rPr>
      </w:pPr>
    </w:p>
    <w:p w:rsidR="00A211A0" w:rsidRDefault="00A211A0" w:rsidP="007B0334">
      <w:pPr>
        <w:pStyle w:val="EndNoteBibliography"/>
        <w:spacing w:line="480" w:lineRule="auto"/>
        <w:rPr>
          <w:rFonts w:asciiTheme="minorHAnsi" w:hAnsiTheme="minorHAnsi" w:cs="Times New Roman"/>
        </w:rPr>
      </w:pPr>
    </w:p>
    <w:p w:rsidR="00A211A0" w:rsidRDefault="00A211A0" w:rsidP="007B0334">
      <w:pPr>
        <w:pStyle w:val="EndNoteBibliography"/>
        <w:spacing w:line="480" w:lineRule="auto"/>
        <w:rPr>
          <w:rFonts w:asciiTheme="minorHAnsi" w:hAnsiTheme="minorHAnsi" w:cs="Times New Roman"/>
        </w:rPr>
      </w:pPr>
    </w:p>
    <w:p w:rsidR="00A211A0" w:rsidRDefault="00A211A0" w:rsidP="007B0334">
      <w:pPr>
        <w:pStyle w:val="EndNoteBibliography"/>
        <w:spacing w:line="480" w:lineRule="auto"/>
        <w:rPr>
          <w:rFonts w:asciiTheme="minorHAnsi" w:hAnsiTheme="minorHAnsi" w:cs="Times New Roman"/>
        </w:rPr>
      </w:pPr>
    </w:p>
    <w:p w:rsidR="00A211A0" w:rsidRPr="007B0334" w:rsidRDefault="00A211A0" w:rsidP="007B0334">
      <w:pPr>
        <w:pStyle w:val="EndNoteBibliography"/>
        <w:spacing w:line="480" w:lineRule="auto"/>
        <w:rPr>
          <w:rFonts w:asciiTheme="minorHAnsi" w:hAnsiTheme="minorHAnsi" w:cs="Times New Roman"/>
        </w:rPr>
      </w:pPr>
    </w:p>
    <w:p w:rsidR="007B0334" w:rsidRPr="007B0334" w:rsidRDefault="00E40379" w:rsidP="007B0334">
      <w:pPr>
        <w:pStyle w:val="EndNoteBibliographyTitle"/>
        <w:spacing w:line="480" w:lineRule="auto"/>
        <w:jc w:val="left"/>
        <w:rPr>
          <w:rFonts w:asciiTheme="minorHAnsi" w:hAnsiTheme="minorHAnsi"/>
          <w:sz w:val="32"/>
        </w:rPr>
      </w:pPr>
      <w:r w:rsidRPr="007B0334">
        <w:rPr>
          <w:rFonts w:asciiTheme="minorHAnsi" w:hAnsiTheme="minorHAnsi" w:cs="Times New Roman"/>
          <w:b/>
          <w:sz w:val="32"/>
        </w:rPr>
        <w:lastRenderedPageBreak/>
        <w:t>References</w:t>
      </w:r>
      <w:r w:rsidRPr="007B0334">
        <w:rPr>
          <w:rFonts w:asciiTheme="minorHAnsi" w:hAnsiTheme="minorHAnsi" w:cs="Times New Roman"/>
          <w:sz w:val="32"/>
        </w:rPr>
        <w:fldChar w:fldCharType="begin"/>
      </w:r>
      <w:r w:rsidRPr="007B0334">
        <w:rPr>
          <w:rFonts w:asciiTheme="minorHAnsi" w:hAnsiTheme="minorHAnsi" w:cs="Times New Roman"/>
          <w:sz w:val="32"/>
        </w:rPr>
        <w:instrText xml:space="preserve"> ADDIN EN.REFLIST </w:instrText>
      </w:r>
      <w:r w:rsidRPr="007B0334">
        <w:rPr>
          <w:rFonts w:asciiTheme="minorHAnsi" w:hAnsiTheme="minorHAnsi" w:cs="Times New Roman"/>
          <w:sz w:val="32"/>
        </w:rPr>
        <w:fldChar w:fldCharType="separate"/>
      </w:r>
    </w:p>
    <w:p w:rsidR="007B0334" w:rsidRPr="007B0334" w:rsidRDefault="0028473E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0" w:name="_ENREF_1"/>
      <w:r>
        <w:rPr>
          <w:rFonts w:asciiTheme="minorHAnsi" w:hAnsiTheme="minorHAnsi"/>
        </w:rPr>
        <w:t>77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Tidholm A, Jönsson L: </w:t>
      </w:r>
      <w:r w:rsidR="007B0334" w:rsidRPr="007B0334">
        <w:rPr>
          <w:rFonts w:asciiTheme="minorHAnsi" w:hAnsiTheme="minorHAnsi"/>
          <w:b/>
        </w:rPr>
        <w:t>A retrospective study of canine dilated cardiomyopathy (189 cases)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J Am Anim Hosp Assoc </w:t>
      </w:r>
      <w:r w:rsidR="007B0334" w:rsidRPr="007B0334">
        <w:rPr>
          <w:rFonts w:asciiTheme="minorHAnsi" w:hAnsiTheme="minorHAnsi"/>
        </w:rPr>
        <w:t xml:space="preserve">1997, </w:t>
      </w:r>
      <w:r w:rsidR="007B0334" w:rsidRPr="007B0334">
        <w:rPr>
          <w:rFonts w:asciiTheme="minorHAnsi" w:hAnsiTheme="minorHAnsi"/>
          <w:b/>
        </w:rPr>
        <w:t>33</w:t>
      </w:r>
      <w:r w:rsidR="007B0334" w:rsidRPr="007B0334">
        <w:rPr>
          <w:rFonts w:asciiTheme="minorHAnsi" w:hAnsiTheme="minorHAnsi"/>
        </w:rPr>
        <w:t>(6):544-550.</w:t>
      </w:r>
      <w:bookmarkEnd w:id="0"/>
    </w:p>
    <w:p w:rsidR="007B0334" w:rsidRPr="007B0334" w:rsidRDefault="0028473E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" w:name="_ENREF_2"/>
      <w:r>
        <w:rPr>
          <w:rFonts w:asciiTheme="minorHAnsi" w:hAnsiTheme="minorHAnsi"/>
        </w:rPr>
        <w:t>78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Martin MWS, Stafford Johnson MJ, Celona B: </w:t>
      </w:r>
      <w:r w:rsidR="007B0334" w:rsidRPr="007B0334">
        <w:rPr>
          <w:rFonts w:asciiTheme="minorHAnsi" w:hAnsiTheme="minorHAnsi"/>
          <w:b/>
        </w:rPr>
        <w:t>Canine dilated cardiomyopathy: a retrospective study of signalment, presentation and clinical findings in 369 case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9, </w:t>
      </w:r>
      <w:r w:rsidR="007B0334" w:rsidRPr="007B0334">
        <w:rPr>
          <w:rFonts w:asciiTheme="minorHAnsi" w:hAnsiTheme="minorHAnsi"/>
          <w:b/>
        </w:rPr>
        <w:t>50</w:t>
      </w:r>
      <w:r w:rsidR="007B0334" w:rsidRPr="007B0334">
        <w:rPr>
          <w:rFonts w:asciiTheme="minorHAnsi" w:hAnsiTheme="minorHAnsi"/>
        </w:rPr>
        <w:t>(1):23-29.</w:t>
      </w:r>
      <w:bookmarkEnd w:id="1"/>
    </w:p>
    <w:p w:rsidR="007B0334" w:rsidRPr="007B0334" w:rsidRDefault="0028473E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" w:name="_ENREF_6"/>
      <w:r>
        <w:rPr>
          <w:rFonts w:asciiTheme="minorHAnsi" w:hAnsiTheme="minorHAnsi"/>
        </w:rPr>
        <w:t>79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Johnson MS, Martin M, Binns S, Day M: </w:t>
      </w:r>
      <w:r w:rsidR="007B0334" w:rsidRPr="007B0334">
        <w:rPr>
          <w:rFonts w:asciiTheme="minorHAnsi" w:hAnsiTheme="minorHAnsi"/>
          <w:b/>
        </w:rPr>
        <w:t>A retrospective study of clinical findings, treatment and outcome in 143 dogs with pericardial effusion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4, </w:t>
      </w:r>
      <w:r w:rsidR="007B0334" w:rsidRPr="007B0334">
        <w:rPr>
          <w:rFonts w:asciiTheme="minorHAnsi" w:hAnsiTheme="minorHAnsi"/>
          <w:b/>
        </w:rPr>
        <w:t>45</w:t>
      </w:r>
      <w:r w:rsidR="007B0334" w:rsidRPr="007B0334">
        <w:rPr>
          <w:rFonts w:asciiTheme="minorHAnsi" w:hAnsiTheme="minorHAnsi"/>
        </w:rPr>
        <w:t>(11):546-552.</w:t>
      </w:r>
      <w:bookmarkEnd w:id="2"/>
    </w:p>
    <w:p w:rsidR="007B0334" w:rsidRPr="007B0334" w:rsidRDefault="0028473E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" w:name="_ENREF_7"/>
      <w:r>
        <w:rPr>
          <w:rFonts w:asciiTheme="minorHAnsi" w:hAnsiTheme="minorHAnsi"/>
        </w:rPr>
        <w:t>80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MacDonald KA, Cagney O, Magne ML: </w:t>
      </w:r>
      <w:r w:rsidR="007B0334" w:rsidRPr="007B0334">
        <w:rPr>
          <w:rFonts w:asciiTheme="minorHAnsi" w:hAnsiTheme="minorHAnsi"/>
          <w:b/>
        </w:rPr>
        <w:t>Echocardiographic and clinicopathologic characterization of pericardial effusion in dogs: 107 cases (1985–2006)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9, </w:t>
      </w:r>
      <w:r w:rsidR="007B0334" w:rsidRPr="007B0334">
        <w:rPr>
          <w:rFonts w:asciiTheme="minorHAnsi" w:hAnsiTheme="minorHAnsi"/>
          <w:b/>
        </w:rPr>
        <w:t>235</w:t>
      </w:r>
      <w:r w:rsidR="007B0334" w:rsidRPr="007B0334">
        <w:rPr>
          <w:rFonts w:asciiTheme="minorHAnsi" w:hAnsiTheme="minorHAnsi"/>
        </w:rPr>
        <w:t>(12):1456-1461.</w:t>
      </w:r>
      <w:bookmarkEnd w:id="3"/>
    </w:p>
    <w:p w:rsidR="007B0334" w:rsidRPr="007B0334" w:rsidRDefault="007B033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" w:name="_ENREF_8"/>
      <w:r w:rsidRPr="007B0334">
        <w:rPr>
          <w:rFonts w:asciiTheme="minorHAnsi" w:hAnsiTheme="minorHAnsi"/>
        </w:rPr>
        <w:t>8</w:t>
      </w:r>
      <w:r w:rsidR="0028473E">
        <w:rPr>
          <w:rFonts w:asciiTheme="minorHAnsi" w:hAnsiTheme="minorHAnsi"/>
        </w:rPr>
        <w:t>1</w:t>
      </w:r>
      <w:r w:rsidRPr="007B0334">
        <w:rPr>
          <w:rFonts w:asciiTheme="minorHAnsi" w:hAnsiTheme="minorHAnsi"/>
        </w:rPr>
        <w:t>.</w:t>
      </w:r>
      <w:r w:rsidRPr="007B0334">
        <w:rPr>
          <w:rFonts w:asciiTheme="minorHAnsi" w:hAnsiTheme="minorHAnsi"/>
        </w:rPr>
        <w:tab/>
        <w:t xml:space="preserve">Tidholm A: </w:t>
      </w:r>
      <w:r w:rsidRPr="007B0334">
        <w:rPr>
          <w:rFonts w:asciiTheme="minorHAnsi" w:hAnsiTheme="minorHAnsi"/>
          <w:b/>
        </w:rPr>
        <w:t>Retrospective study of congenital heart defects in 151 dogs</w:t>
      </w:r>
      <w:r w:rsidRPr="007B0334">
        <w:rPr>
          <w:rFonts w:asciiTheme="minorHAnsi" w:hAnsiTheme="minorHAnsi"/>
        </w:rPr>
        <w:t xml:space="preserve">. </w:t>
      </w:r>
      <w:r>
        <w:rPr>
          <w:rFonts w:asciiTheme="minorHAnsi" w:hAnsiTheme="minorHAnsi"/>
          <w:i/>
        </w:rPr>
        <w:t>J Small Anim Pract</w:t>
      </w:r>
      <w:r w:rsidRPr="007B0334">
        <w:rPr>
          <w:rFonts w:asciiTheme="minorHAnsi" w:hAnsiTheme="minorHAnsi"/>
          <w:i/>
        </w:rPr>
        <w:t xml:space="preserve"> </w:t>
      </w:r>
      <w:r w:rsidRPr="007B0334">
        <w:rPr>
          <w:rFonts w:asciiTheme="minorHAnsi" w:hAnsiTheme="minorHAnsi"/>
        </w:rPr>
        <w:t xml:space="preserve">1997, </w:t>
      </w:r>
      <w:r w:rsidRPr="007B0334">
        <w:rPr>
          <w:rFonts w:asciiTheme="minorHAnsi" w:hAnsiTheme="minorHAnsi"/>
          <w:b/>
        </w:rPr>
        <w:t>38</w:t>
      </w:r>
      <w:r w:rsidRPr="007B0334">
        <w:rPr>
          <w:rFonts w:asciiTheme="minorHAnsi" w:hAnsiTheme="minorHAnsi"/>
        </w:rPr>
        <w:t>(3):94-98.</w:t>
      </w:r>
      <w:bookmarkEnd w:id="4"/>
    </w:p>
    <w:p w:rsidR="007B0334" w:rsidRPr="007B0334" w:rsidRDefault="0028473E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5" w:name="_ENREF_9"/>
      <w:r>
        <w:rPr>
          <w:rFonts w:asciiTheme="minorHAnsi" w:hAnsiTheme="minorHAnsi"/>
        </w:rPr>
        <w:t>82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Arai S, Griffiths LG, Mama K, Hackett TB, Monnet E, Boon JA, Carter L, Orton EC: </w:t>
      </w:r>
      <w:r w:rsidR="007B0334" w:rsidRPr="007B0334">
        <w:rPr>
          <w:rFonts w:asciiTheme="minorHAnsi" w:hAnsiTheme="minorHAnsi"/>
          <w:b/>
        </w:rPr>
        <w:t>Bioprosthesis valve replacement in dogs with congenital tricuspid valve dysplasia: Technique and outcome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J Vet Cardiol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1, </w:t>
      </w:r>
      <w:r w:rsidR="007B0334" w:rsidRPr="007B0334">
        <w:rPr>
          <w:rFonts w:asciiTheme="minorHAnsi" w:hAnsiTheme="minorHAnsi"/>
          <w:b/>
        </w:rPr>
        <w:t>13</w:t>
      </w:r>
      <w:r w:rsidR="007B0334" w:rsidRPr="007B0334">
        <w:rPr>
          <w:rFonts w:asciiTheme="minorHAnsi" w:hAnsiTheme="minorHAnsi"/>
        </w:rPr>
        <w:t>(2):91-99.</w:t>
      </w:r>
      <w:bookmarkEnd w:id="5"/>
    </w:p>
    <w:p w:rsidR="007B0334" w:rsidRPr="007B0334" w:rsidRDefault="0028473E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6" w:name="_ENREF_10"/>
      <w:r>
        <w:rPr>
          <w:rFonts w:asciiTheme="minorHAnsi" w:hAnsiTheme="minorHAnsi"/>
        </w:rPr>
        <w:t>83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Goutal CM, Brugmann BL, Ryan KA: </w:t>
      </w:r>
      <w:r w:rsidR="007B0334" w:rsidRPr="007B0334">
        <w:rPr>
          <w:rFonts w:asciiTheme="minorHAnsi" w:hAnsiTheme="minorHAnsi"/>
          <w:b/>
        </w:rPr>
        <w:t>Insulinoma in Dogs: A Review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J Am Anim Hosp Assoc </w:t>
      </w:r>
      <w:r w:rsidR="007B0334" w:rsidRPr="007B0334">
        <w:rPr>
          <w:rFonts w:asciiTheme="minorHAnsi" w:hAnsiTheme="minorHAnsi"/>
        </w:rPr>
        <w:t xml:space="preserve">2012, </w:t>
      </w:r>
      <w:r w:rsidR="007B0334" w:rsidRPr="007B0334">
        <w:rPr>
          <w:rFonts w:asciiTheme="minorHAnsi" w:hAnsiTheme="minorHAnsi"/>
          <w:b/>
        </w:rPr>
        <w:t>48</w:t>
      </w:r>
      <w:r w:rsidR="007B0334" w:rsidRPr="007B0334">
        <w:rPr>
          <w:rFonts w:asciiTheme="minorHAnsi" w:hAnsiTheme="minorHAnsi"/>
        </w:rPr>
        <w:t>(3):151-163.</w:t>
      </w:r>
      <w:bookmarkEnd w:id="6"/>
    </w:p>
    <w:p w:rsidR="007955DF" w:rsidRPr="007B0334" w:rsidRDefault="0028473E" w:rsidP="007955DF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7" w:name="_ENREF_11"/>
      <w:r>
        <w:rPr>
          <w:rFonts w:asciiTheme="minorHAnsi" w:hAnsiTheme="minorHAnsi"/>
        </w:rPr>
        <w:t>84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</w:r>
      <w:r w:rsidR="007B0334" w:rsidRPr="007955DF">
        <w:rPr>
          <w:rFonts w:asciiTheme="minorHAnsi" w:hAnsiTheme="minorHAnsi"/>
        </w:rPr>
        <w:t>Lunn KF, Page RL:</w:t>
      </w:r>
      <w:r w:rsidR="007B0334" w:rsidRPr="007B0334">
        <w:rPr>
          <w:rFonts w:asciiTheme="minorHAnsi" w:hAnsiTheme="minorHAnsi"/>
        </w:rPr>
        <w:t xml:space="preserve"> </w:t>
      </w:r>
      <w:r w:rsidR="007B0334" w:rsidRPr="007B0334">
        <w:rPr>
          <w:rFonts w:asciiTheme="minorHAnsi" w:hAnsiTheme="minorHAnsi"/>
          <w:b/>
        </w:rPr>
        <w:t>25 - Tumors of the Endocrine System</w:t>
      </w:r>
      <w:r w:rsidR="007B0334" w:rsidRPr="007B0334">
        <w:rPr>
          <w:rFonts w:asciiTheme="minorHAnsi" w:hAnsiTheme="minorHAnsi"/>
        </w:rPr>
        <w:t xml:space="preserve">. </w:t>
      </w:r>
      <w:r w:rsidR="007955DF" w:rsidRPr="007955DF">
        <w:rPr>
          <w:rFonts w:asciiTheme="minorHAnsi" w:hAnsiTheme="minorHAnsi"/>
        </w:rPr>
        <w:t>In: Withrow SJ, Vail DM, Page RL, editors. Withrow and MacEwen's Small Animal Clinical Oncology (Fifth Edition).</w:t>
      </w:r>
      <w:r w:rsidR="007B0334" w:rsidRPr="007B0334">
        <w:rPr>
          <w:rFonts w:asciiTheme="minorHAnsi" w:hAnsiTheme="minorHAnsi"/>
        </w:rPr>
        <w:t xml:space="preserve"> Saint Louis: W.B. Saunders; 2013: 504-531.</w:t>
      </w:r>
      <w:bookmarkEnd w:id="7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8" w:name="_ENREF_14"/>
      <w:r>
        <w:rPr>
          <w:rFonts w:asciiTheme="minorHAnsi" w:hAnsiTheme="minorHAnsi"/>
        </w:rPr>
        <w:lastRenderedPageBreak/>
        <w:t>85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</w:r>
      <w:r w:rsidR="007B0334" w:rsidRPr="007955DF">
        <w:rPr>
          <w:rFonts w:asciiTheme="minorHAnsi" w:hAnsiTheme="minorHAnsi"/>
        </w:rPr>
        <w:t>Liptak</w:t>
      </w:r>
      <w:r w:rsidR="007B0334" w:rsidRPr="007B0334">
        <w:rPr>
          <w:rFonts w:asciiTheme="minorHAnsi" w:hAnsiTheme="minorHAnsi"/>
        </w:rPr>
        <w:t xml:space="preserve"> JM, Withrow SJ: </w:t>
      </w:r>
      <w:r w:rsidR="007B0334" w:rsidRPr="007B0334">
        <w:rPr>
          <w:rFonts w:asciiTheme="minorHAnsi" w:hAnsiTheme="minorHAnsi"/>
          <w:b/>
        </w:rPr>
        <w:t>22 - Cancer of the Gastrointestinal Tract</w:t>
      </w:r>
      <w:r w:rsidR="007B0334" w:rsidRPr="007B0334">
        <w:rPr>
          <w:rFonts w:asciiTheme="minorHAnsi" w:hAnsiTheme="minorHAnsi"/>
        </w:rPr>
        <w:t xml:space="preserve">. </w:t>
      </w:r>
      <w:r w:rsidR="007955DF" w:rsidRPr="007955DF">
        <w:rPr>
          <w:rFonts w:asciiTheme="minorHAnsi" w:hAnsiTheme="minorHAnsi"/>
        </w:rPr>
        <w:t>In: Withrow SJ, Vail DM, Page RL, editors. Withrow and MacEwen's Small Animal Clinical Oncology (Fifth Edition).</w:t>
      </w:r>
      <w:r w:rsidR="007B0334" w:rsidRPr="007B0334">
        <w:rPr>
          <w:rFonts w:asciiTheme="minorHAnsi" w:hAnsiTheme="minorHAnsi"/>
        </w:rPr>
        <w:t xml:space="preserve"> Saint Louis: W.B. Saunders; 2013: 381-431.</w:t>
      </w:r>
      <w:bookmarkEnd w:id="8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9" w:name="_ENREF_15"/>
      <w:r>
        <w:rPr>
          <w:rFonts w:asciiTheme="minorHAnsi" w:hAnsiTheme="minorHAnsi"/>
        </w:rPr>
        <w:t>86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Pavletic M, Brum D: </w:t>
      </w:r>
      <w:r w:rsidR="007B0334" w:rsidRPr="007B0334">
        <w:rPr>
          <w:rFonts w:asciiTheme="minorHAnsi" w:hAnsiTheme="minorHAnsi"/>
          <w:b/>
        </w:rPr>
        <w:t>Successful closed suction drain management of a canine elbow hygroma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5, </w:t>
      </w:r>
      <w:r w:rsidR="007B0334" w:rsidRPr="007B0334">
        <w:rPr>
          <w:rFonts w:asciiTheme="minorHAnsi" w:hAnsiTheme="minorHAnsi"/>
          <w:b/>
        </w:rPr>
        <w:t>56</w:t>
      </w:r>
      <w:r w:rsidR="007B0334" w:rsidRPr="007B0334">
        <w:rPr>
          <w:rFonts w:asciiTheme="minorHAnsi" w:hAnsiTheme="minorHAnsi"/>
        </w:rPr>
        <w:t>(7):476-479.</w:t>
      </w:r>
      <w:bookmarkEnd w:id="9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0" w:name="_ENREF_16"/>
      <w:r>
        <w:rPr>
          <w:rFonts w:asciiTheme="minorHAnsi" w:hAnsiTheme="minorHAnsi"/>
        </w:rPr>
        <w:t>87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Witsberger TH, Villamil JA, Schultz LG, Hahn AW, Cook JL: </w:t>
      </w:r>
      <w:r w:rsidR="007B0334" w:rsidRPr="007B0334">
        <w:rPr>
          <w:rFonts w:asciiTheme="minorHAnsi" w:hAnsiTheme="minorHAnsi"/>
          <w:b/>
        </w:rPr>
        <w:t>Prevalence of and risk factors for hip dysplasia and cranial cruciate ligament deficiency in dog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8, </w:t>
      </w:r>
      <w:r w:rsidR="007B0334" w:rsidRPr="007B0334">
        <w:rPr>
          <w:rFonts w:asciiTheme="minorHAnsi" w:hAnsiTheme="minorHAnsi"/>
          <w:b/>
        </w:rPr>
        <w:t>232</w:t>
      </w:r>
      <w:r w:rsidR="007B0334" w:rsidRPr="007B0334">
        <w:rPr>
          <w:rFonts w:asciiTheme="minorHAnsi" w:hAnsiTheme="minorHAnsi"/>
        </w:rPr>
        <w:t>(12):1818-1824.</w:t>
      </w:r>
      <w:bookmarkEnd w:id="10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1" w:name="_ENREF_17"/>
      <w:r>
        <w:rPr>
          <w:rFonts w:asciiTheme="minorHAnsi" w:hAnsiTheme="minorHAnsi"/>
        </w:rPr>
        <w:t>88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Narojek T, Fiszdon K, Hanysz E: </w:t>
      </w:r>
      <w:r w:rsidR="007B0334" w:rsidRPr="007B0334">
        <w:rPr>
          <w:rFonts w:asciiTheme="minorHAnsi" w:hAnsiTheme="minorHAnsi"/>
          <w:b/>
        </w:rPr>
        <w:t>Canine elbow dysplasia in different breeds</w:t>
      </w:r>
      <w:r w:rsidR="007B0334" w:rsidRPr="007B0334">
        <w:rPr>
          <w:rFonts w:asciiTheme="minorHAnsi" w:hAnsiTheme="minorHAnsi"/>
        </w:rPr>
        <w:t xml:space="preserve">. </w:t>
      </w:r>
      <w:r w:rsidR="00BA7E76" w:rsidRPr="00BA7E76">
        <w:rPr>
          <w:rFonts w:asciiTheme="minorHAnsi" w:hAnsiTheme="minorHAnsi"/>
          <w:i/>
        </w:rPr>
        <w:t>Bull Vet Inst Pulawy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8, </w:t>
      </w:r>
      <w:r w:rsidR="007B0334" w:rsidRPr="007B0334">
        <w:rPr>
          <w:rFonts w:asciiTheme="minorHAnsi" w:hAnsiTheme="minorHAnsi"/>
          <w:b/>
        </w:rPr>
        <w:t>52</w:t>
      </w:r>
      <w:r w:rsidR="007B0334" w:rsidRPr="007B0334">
        <w:rPr>
          <w:rFonts w:asciiTheme="minorHAnsi" w:hAnsiTheme="minorHAnsi"/>
        </w:rPr>
        <w:t>:169-173.</w:t>
      </w:r>
      <w:bookmarkEnd w:id="11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2" w:name="_ENREF_18"/>
      <w:r>
        <w:rPr>
          <w:rFonts w:asciiTheme="minorHAnsi" w:hAnsiTheme="minorHAnsi"/>
        </w:rPr>
        <w:t>89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Sturaro E, Ojala M, Maki K, Bittante G, Carnier P, Pedrani G, Gallo L: </w:t>
      </w:r>
      <w:r w:rsidR="007B0334" w:rsidRPr="007B0334">
        <w:rPr>
          <w:rFonts w:asciiTheme="minorHAnsi" w:hAnsiTheme="minorHAnsi"/>
          <w:b/>
        </w:rPr>
        <w:t>Results from an explorative screening program for elbow dysplasia in some breeds of dogs in Italy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Ital J Anim</w:t>
      </w:r>
      <w:r w:rsidR="00BA7E76" w:rsidRPr="00BA7E76">
        <w:rPr>
          <w:rFonts w:asciiTheme="minorHAnsi" w:hAnsiTheme="minorHAnsi"/>
          <w:i/>
        </w:rPr>
        <w:t xml:space="preserve"> Sci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5, </w:t>
      </w:r>
      <w:r w:rsidR="007B0334" w:rsidRPr="007B0334">
        <w:rPr>
          <w:rFonts w:asciiTheme="minorHAnsi" w:hAnsiTheme="minorHAnsi"/>
          <w:b/>
        </w:rPr>
        <w:t>4</w:t>
      </w:r>
      <w:r w:rsidR="007B0334" w:rsidRPr="007B0334">
        <w:rPr>
          <w:rFonts w:asciiTheme="minorHAnsi" w:hAnsiTheme="minorHAnsi"/>
        </w:rPr>
        <w:t>(3):233.</w:t>
      </w:r>
      <w:bookmarkEnd w:id="12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3" w:name="_ENREF_21"/>
      <w:r>
        <w:rPr>
          <w:rFonts w:asciiTheme="minorHAnsi" w:hAnsiTheme="minorHAnsi"/>
        </w:rPr>
        <w:t>90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Clooten JK, Woods J, Smith-Maxie LL: </w:t>
      </w:r>
      <w:r w:rsidR="007B0334" w:rsidRPr="007B0334">
        <w:rPr>
          <w:rFonts w:asciiTheme="minorHAnsi" w:hAnsiTheme="minorHAnsi"/>
          <w:b/>
        </w:rPr>
        <w:t>Myasthenia gravis and masticatory muscle myositis in a dog</w:t>
      </w:r>
      <w:r w:rsidR="007B0334" w:rsidRPr="007B0334">
        <w:rPr>
          <w:rFonts w:asciiTheme="minorHAnsi" w:hAnsiTheme="minorHAnsi"/>
        </w:rPr>
        <w:t xml:space="preserve">. </w:t>
      </w:r>
      <w:r w:rsidR="00BA7E76" w:rsidRPr="00BA7E76">
        <w:rPr>
          <w:rFonts w:asciiTheme="minorHAnsi" w:hAnsiTheme="minorHAnsi"/>
          <w:i/>
        </w:rPr>
        <w:t>Can Vet J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3, </w:t>
      </w:r>
      <w:r w:rsidR="007B0334" w:rsidRPr="007B0334">
        <w:rPr>
          <w:rFonts w:asciiTheme="minorHAnsi" w:hAnsiTheme="minorHAnsi"/>
          <w:b/>
        </w:rPr>
        <w:t>44</w:t>
      </w:r>
      <w:r w:rsidR="007B0334" w:rsidRPr="007B0334">
        <w:rPr>
          <w:rFonts w:asciiTheme="minorHAnsi" w:hAnsiTheme="minorHAnsi"/>
        </w:rPr>
        <w:t>(6):480.</w:t>
      </w:r>
      <w:bookmarkEnd w:id="13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4" w:name="_ENREF_22"/>
      <w:r>
        <w:rPr>
          <w:rFonts w:asciiTheme="minorHAnsi" w:hAnsiTheme="minorHAnsi"/>
        </w:rPr>
        <w:t>91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Melmed C, Shelton GD, Bergman R, Barton C: </w:t>
      </w:r>
      <w:r w:rsidR="007B0334" w:rsidRPr="007B0334">
        <w:rPr>
          <w:rFonts w:asciiTheme="minorHAnsi" w:hAnsiTheme="minorHAnsi"/>
          <w:b/>
        </w:rPr>
        <w:t>Masticatory muscle myositis: pathogenesis, diagnosis, and treatment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  <w:i/>
        </w:rPr>
        <w:t xml:space="preserve"> Compendium on Continuing Education for the Practising Veterinarian-North American Edition </w:t>
      </w:r>
      <w:r w:rsidR="007B0334" w:rsidRPr="007B0334">
        <w:rPr>
          <w:rFonts w:asciiTheme="minorHAnsi" w:hAnsiTheme="minorHAnsi"/>
        </w:rPr>
        <w:t xml:space="preserve">2004, </w:t>
      </w:r>
      <w:r w:rsidR="007B0334" w:rsidRPr="007B0334">
        <w:rPr>
          <w:rFonts w:asciiTheme="minorHAnsi" w:hAnsiTheme="minorHAnsi"/>
          <w:b/>
        </w:rPr>
        <w:t>26</w:t>
      </w:r>
      <w:r w:rsidR="007B0334" w:rsidRPr="007B0334">
        <w:rPr>
          <w:rFonts w:asciiTheme="minorHAnsi" w:hAnsiTheme="minorHAnsi"/>
        </w:rPr>
        <w:t>(8):590-605.</w:t>
      </w:r>
      <w:bookmarkEnd w:id="14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5" w:name="_ENREF_23"/>
      <w:r>
        <w:rPr>
          <w:rFonts w:asciiTheme="minorHAnsi" w:hAnsiTheme="minorHAnsi"/>
        </w:rPr>
        <w:t>92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Denny HR, Gibbs C: </w:t>
      </w:r>
      <w:r w:rsidR="007B0334" w:rsidRPr="007B0334">
        <w:rPr>
          <w:rFonts w:asciiTheme="minorHAnsi" w:hAnsiTheme="minorHAnsi"/>
          <w:b/>
        </w:rPr>
        <w:t>Osteochondritis dissecans of the canine stifle joint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80, </w:t>
      </w:r>
      <w:r w:rsidR="007B0334" w:rsidRPr="007B0334">
        <w:rPr>
          <w:rFonts w:asciiTheme="minorHAnsi" w:hAnsiTheme="minorHAnsi"/>
          <w:b/>
        </w:rPr>
        <w:t>21</w:t>
      </w:r>
      <w:r w:rsidR="007B0334" w:rsidRPr="007B0334">
        <w:rPr>
          <w:rFonts w:asciiTheme="minorHAnsi" w:hAnsiTheme="minorHAnsi"/>
        </w:rPr>
        <w:t>(6):317-322.</w:t>
      </w:r>
      <w:bookmarkEnd w:id="15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6" w:name="_ENREF_24"/>
      <w:r>
        <w:rPr>
          <w:rFonts w:asciiTheme="minorHAnsi" w:hAnsiTheme="minorHAnsi"/>
        </w:rPr>
        <w:t>93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Johnston SA: </w:t>
      </w:r>
      <w:r w:rsidR="007B0334" w:rsidRPr="007B0334">
        <w:rPr>
          <w:rFonts w:asciiTheme="minorHAnsi" w:hAnsiTheme="minorHAnsi"/>
          <w:b/>
        </w:rPr>
        <w:t>Osteochondritis Dissecans of the Humeral Head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Clin North Am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8, </w:t>
      </w:r>
      <w:r w:rsidR="007B0334" w:rsidRPr="007B0334">
        <w:rPr>
          <w:rFonts w:asciiTheme="minorHAnsi" w:hAnsiTheme="minorHAnsi"/>
          <w:b/>
        </w:rPr>
        <w:t>28</w:t>
      </w:r>
      <w:r w:rsidR="007B0334" w:rsidRPr="007B0334">
        <w:rPr>
          <w:rFonts w:asciiTheme="minorHAnsi" w:hAnsiTheme="minorHAnsi"/>
        </w:rPr>
        <w:t>(1):33-49.</w:t>
      </w:r>
      <w:bookmarkEnd w:id="16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7" w:name="_ENREF_25"/>
      <w:r>
        <w:rPr>
          <w:rFonts w:asciiTheme="minorHAnsi" w:hAnsiTheme="minorHAnsi"/>
        </w:rPr>
        <w:lastRenderedPageBreak/>
        <w:t>94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Person MW: </w:t>
      </w:r>
      <w:r w:rsidR="007B0334" w:rsidRPr="007B0334">
        <w:rPr>
          <w:rFonts w:asciiTheme="minorHAnsi" w:hAnsiTheme="minorHAnsi"/>
          <w:b/>
        </w:rPr>
        <w:t>Arthroscopic treatment of osteochondritis dissecans in the canine shoulder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Vet Surg </w:t>
      </w:r>
      <w:r w:rsidR="007B0334" w:rsidRPr="007B0334">
        <w:rPr>
          <w:rFonts w:asciiTheme="minorHAnsi" w:hAnsiTheme="minorHAnsi"/>
        </w:rPr>
        <w:t xml:space="preserve">1989, </w:t>
      </w:r>
      <w:r w:rsidR="007B0334" w:rsidRPr="007B0334">
        <w:rPr>
          <w:rFonts w:asciiTheme="minorHAnsi" w:hAnsiTheme="minorHAnsi"/>
          <w:b/>
        </w:rPr>
        <w:t>18</w:t>
      </w:r>
      <w:r w:rsidR="007B0334" w:rsidRPr="007B0334">
        <w:rPr>
          <w:rFonts w:asciiTheme="minorHAnsi" w:hAnsiTheme="minorHAnsi"/>
        </w:rPr>
        <w:t>(3):175-189.</w:t>
      </w:r>
      <w:bookmarkEnd w:id="17"/>
    </w:p>
    <w:p w:rsidR="007B0334" w:rsidRPr="007B0334" w:rsidRDefault="00C745F1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8" w:name="_ENREF_27"/>
      <w:r>
        <w:rPr>
          <w:rFonts w:asciiTheme="minorHAnsi" w:hAnsiTheme="minorHAnsi"/>
        </w:rPr>
        <w:t>95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Ru G, Terracini B, Glickman LT: </w:t>
      </w:r>
      <w:r w:rsidR="007B0334" w:rsidRPr="007B0334">
        <w:rPr>
          <w:rFonts w:asciiTheme="minorHAnsi" w:hAnsiTheme="minorHAnsi"/>
          <w:b/>
        </w:rPr>
        <w:t>Host related risk factors for canine osteosarcoma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J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8, </w:t>
      </w:r>
      <w:r w:rsidR="007B0334" w:rsidRPr="007B0334">
        <w:rPr>
          <w:rFonts w:asciiTheme="minorHAnsi" w:hAnsiTheme="minorHAnsi"/>
          <w:b/>
        </w:rPr>
        <w:t>156</w:t>
      </w:r>
      <w:r w:rsidR="007B0334" w:rsidRPr="007B0334">
        <w:rPr>
          <w:rFonts w:asciiTheme="minorHAnsi" w:hAnsiTheme="minorHAnsi"/>
        </w:rPr>
        <w:t>(1):31-39.</w:t>
      </w:r>
      <w:bookmarkEnd w:id="18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19" w:name="_ENREF_31"/>
      <w:r>
        <w:rPr>
          <w:rFonts w:asciiTheme="minorHAnsi" w:hAnsiTheme="minorHAnsi"/>
        </w:rPr>
        <w:t>96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da Costa RC: </w:t>
      </w:r>
      <w:r w:rsidR="007B0334" w:rsidRPr="007B0334">
        <w:rPr>
          <w:rFonts w:asciiTheme="minorHAnsi" w:hAnsiTheme="minorHAnsi"/>
          <w:b/>
        </w:rPr>
        <w:t>Cervical Spondylomyelopathy (Wobbler Syndrome) in Dogs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Clin North Am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0, </w:t>
      </w:r>
      <w:r w:rsidR="007B0334" w:rsidRPr="007B0334">
        <w:rPr>
          <w:rFonts w:asciiTheme="minorHAnsi" w:hAnsiTheme="minorHAnsi"/>
          <w:b/>
        </w:rPr>
        <w:t>40</w:t>
      </w:r>
      <w:r w:rsidR="007B0334" w:rsidRPr="007B0334">
        <w:rPr>
          <w:rFonts w:asciiTheme="minorHAnsi" w:hAnsiTheme="minorHAnsi"/>
        </w:rPr>
        <w:t>(5):881-913.</w:t>
      </w:r>
      <w:bookmarkEnd w:id="19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0" w:name="_ENREF_32"/>
      <w:r>
        <w:rPr>
          <w:rFonts w:asciiTheme="minorHAnsi" w:hAnsiTheme="minorHAnsi"/>
        </w:rPr>
        <w:t>97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Lewis DG: </w:t>
      </w:r>
      <w:r w:rsidR="007B0334" w:rsidRPr="007B0334">
        <w:rPr>
          <w:rFonts w:asciiTheme="minorHAnsi" w:hAnsiTheme="minorHAnsi"/>
          <w:b/>
        </w:rPr>
        <w:t>Cervical spondylomyelopathy (‘wobbler’ syndrome) in the dog: A study based on 224 case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89, </w:t>
      </w:r>
      <w:r w:rsidR="007B0334" w:rsidRPr="007B0334">
        <w:rPr>
          <w:rFonts w:asciiTheme="minorHAnsi" w:hAnsiTheme="minorHAnsi"/>
          <w:b/>
        </w:rPr>
        <w:t>30</w:t>
      </w:r>
      <w:r w:rsidR="007B0334" w:rsidRPr="007B0334">
        <w:rPr>
          <w:rFonts w:asciiTheme="minorHAnsi" w:hAnsiTheme="minorHAnsi"/>
        </w:rPr>
        <w:t>(12):657-665.</w:t>
      </w:r>
      <w:bookmarkEnd w:id="20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1" w:name="_ENREF_33"/>
      <w:r>
        <w:rPr>
          <w:rFonts w:asciiTheme="minorHAnsi" w:hAnsiTheme="minorHAnsi"/>
        </w:rPr>
        <w:t>98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Danielsson F, Sjostrom L: </w:t>
      </w:r>
      <w:r w:rsidR="007B0334" w:rsidRPr="007B0334">
        <w:rPr>
          <w:rFonts w:asciiTheme="minorHAnsi" w:hAnsiTheme="minorHAnsi"/>
          <w:b/>
        </w:rPr>
        <w:t>Surgical treatment of degenerative lumbosacral stenosis in dogs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Vet Surg </w:t>
      </w:r>
      <w:r w:rsidR="007B0334" w:rsidRPr="007B0334">
        <w:rPr>
          <w:rFonts w:asciiTheme="minorHAnsi" w:hAnsiTheme="minorHAnsi"/>
        </w:rPr>
        <w:t xml:space="preserve">1999, </w:t>
      </w:r>
      <w:r w:rsidR="007B0334" w:rsidRPr="007B0334">
        <w:rPr>
          <w:rFonts w:asciiTheme="minorHAnsi" w:hAnsiTheme="minorHAnsi"/>
          <w:b/>
        </w:rPr>
        <w:t>28</w:t>
      </w:r>
      <w:r w:rsidR="007B0334" w:rsidRPr="007B0334">
        <w:rPr>
          <w:rFonts w:asciiTheme="minorHAnsi" w:hAnsiTheme="minorHAnsi"/>
        </w:rPr>
        <w:t>(2):91-98.</w:t>
      </w:r>
      <w:bookmarkEnd w:id="21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2" w:name="_ENREF_34"/>
      <w:r>
        <w:rPr>
          <w:rFonts w:asciiTheme="minorHAnsi" w:hAnsiTheme="minorHAnsi"/>
        </w:rPr>
        <w:t>99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Watt PR: </w:t>
      </w:r>
      <w:r w:rsidR="007B0334" w:rsidRPr="007B0334">
        <w:rPr>
          <w:rFonts w:asciiTheme="minorHAnsi" w:hAnsiTheme="minorHAnsi"/>
          <w:b/>
        </w:rPr>
        <w:t>Degenerative lumbosacral stenosis in 18 dog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1, </w:t>
      </w:r>
      <w:r w:rsidR="007B0334" w:rsidRPr="007B0334">
        <w:rPr>
          <w:rFonts w:asciiTheme="minorHAnsi" w:hAnsiTheme="minorHAnsi"/>
          <w:b/>
        </w:rPr>
        <w:t>32</w:t>
      </w:r>
      <w:r w:rsidR="007B0334" w:rsidRPr="007B0334">
        <w:rPr>
          <w:rFonts w:asciiTheme="minorHAnsi" w:hAnsiTheme="minorHAnsi"/>
        </w:rPr>
        <w:t>(3):125-134.</w:t>
      </w:r>
      <w:bookmarkEnd w:id="22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3" w:name="_ENREF_35"/>
      <w:r>
        <w:rPr>
          <w:rFonts w:asciiTheme="minorHAnsi" w:hAnsiTheme="minorHAnsi"/>
        </w:rPr>
        <w:t>100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Worth AJ, Thompson DJ, Hartman AC: </w:t>
      </w:r>
      <w:r w:rsidR="007B0334" w:rsidRPr="007B0334">
        <w:rPr>
          <w:rFonts w:asciiTheme="minorHAnsi" w:hAnsiTheme="minorHAnsi"/>
          <w:b/>
        </w:rPr>
        <w:t>Degenerative lumbosacral stenosis in working dogs: current concepts and review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N Z Vet J </w:t>
      </w:r>
      <w:r w:rsidR="007B0334" w:rsidRPr="007B0334">
        <w:rPr>
          <w:rFonts w:asciiTheme="minorHAnsi" w:hAnsiTheme="minorHAnsi"/>
        </w:rPr>
        <w:t xml:space="preserve">2009, </w:t>
      </w:r>
      <w:r w:rsidR="007B0334" w:rsidRPr="007B0334">
        <w:rPr>
          <w:rFonts w:asciiTheme="minorHAnsi" w:hAnsiTheme="minorHAnsi"/>
          <w:b/>
        </w:rPr>
        <w:t>57</w:t>
      </w:r>
      <w:r w:rsidR="007B0334" w:rsidRPr="007B0334">
        <w:rPr>
          <w:rFonts w:asciiTheme="minorHAnsi" w:hAnsiTheme="minorHAnsi"/>
        </w:rPr>
        <w:t>(6):319-330.</w:t>
      </w:r>
      <w:bookmarkEnd w:id="23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4" w:name="_ENREF_36"/>
      <w:r>
        <w:rPr>
          <w:rFonts w:asciiTheme="minorHAnsi" w:hAnsiTheme="minorHAnsi"/>
        </w:rPr>
        <w:t>101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Siso S, Hanzlicek D, Fluehmann G, Kathmann I, Tomek A, Papa V, Vandevelde M: </w:t>
      </w:r>
      <w:r w:rsidR="007B0334" w:rsidRPr="007B0334">
        <w:rPr>
          <w:rFonts w:asciiTheme="minorHAnsi" w:hAnsiTheme="minorHAnsi"/>
          <w:b/>
        </w:rPr>
        <w:t>Neurodegenerative diseases in domestic animals: a comparative review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J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6, </w:t>
      </w:r>
      <w:r w:rsidR="007B0334" w:rsidRPr="007B0334">
        <w:rPr>
          <w:rFonts w:asciiTheme="minorHAnsi" w:hAnsiTheme="minorHAnsi"/>
          <w:b/>
        </w:rPr>
        <w:t>171</w:t>
      </w:r>
      <w:r w:rsidR="007B0334" w:rsidRPr="007B0334">
        <w:rPr>
          <w:rFonts w:asciiTheme="minorHAnsi" w:hAnsiTheme="minorHAnsi"/>
        </w:rPr>
        <w:t>(1):20-38.</w:t>
      </w:r>
      <w:bookmarkEnd w:id="24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5" w:name="_ENREF_37"/>
      <w:r>
        <w:rPr>
          <w:rFonts w:asciiTheme="minorHAnsi" w:hAnsiTheme="minorHAnsi"/>
        </w:rPr>
        <w:t>102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De Risio L, Platt SR: </w:t>
      </w:r>
      <w:r w:rsidR="007B0334" w:rsidRPr="007B0334">
        <w:rPr>
          <w:rFonts w:asciiTheme="minorHAnsi" w:hAnsiTheme="minorHAnsi"/>
          <w:b/>
        </w:rPr>
        <w:t>Fibrocartilaginous Embolic Myelopathy in Small Animals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Clin North Am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0, </w:t>
      </w:r>
      <w:r w:rsidR="007B0334" w:rsidRPr="007B0334">
        <w:rPr>
          <w:rFonts w:asciiTheme="minorHAnsi" w:hAnsiTheme="minorHAnsi"/>
          <w:b/>
        </w:rPr>
        <w:t>40</w:t>
      </w:r>
      <w:r w:rsidR="007B0334" w:rsidRPr="007B0334">
        <w:rPr>
          <w:rFonts w:asciiTheme="minorHAnsi" w:hAnsiTheme="minorHAnsi"/>
        </w:rPr>
        <w:t>(5):859-869.</w:t>
      </w:r>
      <w:bookmarkEnd w:id="25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6" w:name="_ENREF_39"/>
      <w:r>
        <w:rPr>
          <w:rFonts w:asciiTheme="minorHAnsi" w:hAnsiTheme="minorHAnsi"/>
        </w:rPr>
        <w:t>103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Neer TM: </w:t>
      </w:r>
      <w:r w:rsidR="007B0334" w:rsidRPr="007B0334">
        <w:rPr>
          <w:rFonts w:asciiTheme="minorHAnsi" w:hAnsiTheme="minorHAnsi"/>
          <w:b/>
        </w:rPr>
        <w:t>Fibrocartilaginous emboli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Clin North Am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2, </w:t>
      </w:r>
      <w:r w:rsidR="007B0334" w:rsidRPr="007B0334">
        <w:rPr>
          <w:rFonts w:asciiTheme="minorHAnsi" w:hAnsiTheme="minorHAnsi"/>
          <w:b/>
        </w:rPr>
        <w:t>22</w:t>
      </w:r>
      <w:r w:rsidR="007B0334" w:rsidRPr="007B0334">
        <w:rPr>
          <w:rFonts w:asciiTheme="minorHAnsi" w:hAnsiTheme="minorHAnsi"/>
        </w:rPr>
        <w:t>(4):1017-1026.</w:t>
      </w:r>
      <w:bookmarkEnd w:id="26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7" w:name="_ENREF_40"/>
      <w:r>
        <w:rPr>
          <w:rFonts w:asciiTheme="minorHAnsi" w:hAnsiTheme="minorHAnsi"/>
        </w:rPr>
        <w:lastRenderedPageBreak/>
        <w:t>104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Song RB, Vite CH, Bradley CW, Cross JR: </w:t>
      </w:r>
      <w:r w:rsidR="007B0334" w:rsidRPr="007B0334">
        <w:rPr>
          <w:rFonts w:asciiTheme="minorHAnsi" w:hAnsiTheme="minorHAnsi"/>
          <w:b/>
        </w:rPr>
        <w:t>Postmortem evaluation of 435 cases of intracranial neoplasia in dogs and relationship of neoplasm with breed, age, and body weight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J Vet Intern Med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3, </w:t>
      </w:r>
      <w:r w:rsidR="007B0334" w:rsidRPr="007B0334">
        <w:rPr>
          <w:rFonts w:asciiTheme="minorHAnsi" w:hAnsiTheme="minorHAnsi"/>
          <w:b/>
        </w:rPr>
        <w:t>27</w:t>
      </w:r>
      <w:r w:rsidR="007B0334" w:rsidRPr="007B0334">
        <w:rPr>
          <w:rFonts w:asciiTheme="minorHAnsi" w:hAnsiTheme="minorHAnsi"/>
        </w:rPr>
        <w:t>(5):1143-1152.</w:t>
      </w:r>
      <w:bookmarkEnd w:id="27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8" w:name="_ENREF_41"/>
      <w:r>
        <w:rPr>
          <w:rFonts w:asciiTheme="minorHAnsi" w:hAnsiTheme="minorHAnsi"/>
        </w:rPr>
        <w:t>105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Patnaik A: </w:t>
      </w:r>
      <w:r w:rsidR="007B0334" w:rsidRPr="007B0334">
        <w:rPr>
          <w:rFonts w:asciiTheme="minorHAnsi" w:hAnsiTheme="minorHAnsi"/>
          <w:b/>
        </w:rPr>
        <w:t>Canine sinonasal neoplasms: clinicopathological study of 285 cases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J Am Anim Hosp Assoc </w:t>
      </w:r>
      <w:r w:rsidR="007B0334" w:rsidRPr="007B0334">
        <w:rPr>
          <w:rFonts w:asciiTheme="minorHAnsi" w:hAnsiTheme="minorHAnsi"/>
        </w:rPr>
        <w:t xml:space="preserve">1989, </w:t>
      </w:r>
      <w:r w:rsidR="007B0334" w:rsidRPr="007B0334">
        <w:rPr>
          <w:rFonts w:asciiTheme="minorHAnsi" w:hAnsiTheme="minorHAnsi"/>
          <w:b/>
        </w:rPr>
        <w:t>25</w:t>
      </w:r>
      <w:r w:rsidR="007B0334" w:rsidRPr="007B0334">
        <w:rPr>
          <w:rFonts w:asciiTheme="minorHAnsi" w:hAnsiTheme="minorHAnsi"/>
        </w:rPr>
        <w:t>(1).</w:t>
      </w:r>
      <w:bookmarkEnd w:id="28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29" w:name="_ENREF_42"/>
      <w:r>
        <w:rPr>
          <w:rFonts w:asciiTheme="minorHAnsi" w:hAnsiTheme="minorHAnsi"/>
        </w:rPr>
        <w:t>106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Avner A, Dobson JM, Sales JI, Herrtage ME: </w:t>
      </w:r>
      <w:r w:rsidR="007B0334" w:rsidRPr="007B0334">
        <w:rPr>
          <w:rFonts w:asciiTheme="minorHAnsi" w:hAnsiTheme="minorHAnsi"/>
          <w:b/>
        </w:rPr>
        <w:t>Retrospective review of 50 canine nasal tumours evaluated by low-field magnetic resonance imaging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8, </w:t>
      </w:r>
      <w:r w:rsidR="007B0334" w:rsidRPr="007B0334">
        <w:rPr>
          <w:rFonts w:asciiTheme="minorHAnsi" w:hAnsiTheme="minorHAnsi"/>
          <w:b/>
        </w:rPr>
        <w:t>49</w:t>
      </w:r>
      <w:r w:rsidR="007B0334" w:rsidRPr="007B0334">
        <w:rPr>
          <w:rFonts w:asciiTheme="minorHAnsi" w:hAnsiTheme="minorHAnsi"/>
        </w:rPr>
        <w:t>(5):233-243.</w:t>
      </w:r>
      <w:bookmarkEnd w:id="29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0" w:name="_ENREF_43"/>
      <w:r>
        <w:rPr>
          <w:rFonts w:asciiTheme="minorHAnsi" w:hAnsiTheme="minorHAnsi"/>
        </w:rPr>
        <w:t>107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>Rassnick KM, Goldkamp CE, Erb HN, Scrivani PV, Njaa BL, Gieger TL, Turek MM, McNiel EA, Proulx DR, Chun R</w:t>
      </w:r>
      <w:r w:rsidR="007B0334" w:rsidRPr="007B0334">
        <w:rPr>
          <w:rFonts w:asciiTheme="minorHAnsi" w:hAnsiTheme="minorHAnsi"/>
          <w:i/>
        </w:rPr>
        <w:t xml:space="preserve"> et al</w:t>
      </w:r>
      <w:r w:rsidR="007B0334" w:rsidRPr="007B0334">
        <w:rPr>
          <w:rFonts w:asciiTheme="minorHAnsi" w:hAnsiTheme="minorHAnsi"/>
        </w:rPr>
        <w:t xml:space="preserve">: </w:t>
      </w:r>
      <w:r w:rsidR="007B0334" w:rsidRPr="007B0334">
        <w:rPr>
          <w:rFonts w:asciiTheme="minorHAnsi" w:hAnsiTheme="minorHAnsi"/>
          <w:b/>
        </w:rPr>
        <w:t>Evaluation of factors associated with survival in dogs with untreated nasal carcinomas: 139 cases (1993–2003)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6, </w:t>
      </w:r>
      <w:r w:rsidR="007B0334" w:rsidRPr="007B0334">
        <w:rPr>
          <w:rFonts w:asciiTheme="minorHAnsi" w:hAnsiTheme="minorHAnsi"/>
          <w:b/>
        </w:rPr>
        <w:t>229</w:t>
      </w:r>
      <w:r w:rsidR="007B0334" w:rsidRPr="007B0334">
        <w:rPr>
          <w:rFonts w:asciiTheme="minorHAnsi" w:hAnsiTheme="minorHAnsi"/>
        </w:rPr>
        <w:t>(3):401-406.</w:t>
      </w:r>
      <w:bookmarkEnd w:id="30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1" w:name="_ENREF_44"/>
      <w:r>
        <w:rPr>
          <w:rFonts w:asciiTheme="minorHAnsi" w:hAnsiTheme="minorHAnsi"/>
        </w:rPr>
        <w:t>108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Gaber CE, Amis TC, LeCouteur RA: </w:t>
      </w:r>
      <w:r w:rsidR="007B0334" w:rsidRPr="007B0334">
        <w:rPr>
          <w:rFonts w:asciiTheme="minorHAnsi" w:hAnsiTheme="minorHAnsi"/>
          <w:b/>
        </w:rPr>
        <w:t>Laryngeal paralysis in dogs: a review of 23 case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85, </w:t>
      </w:r>
      <w:r w:rsidR="007B0334" w:rsidRPr="007B0334">
        <w:rPr>
          <w:rFonts w:asciiTheme="minorHAnsi" w:hAnsiTheme="minorHAnsi"/>
          <w:b/>
        </w:rPr>
        <w:t>186</w:t>
      </w:r>
      <w:r w:rsidR="007B0334" w:rsidRPr="007B0334">
        <w:rPr>
          <w:rFonts w:asciiTheme="minorHAnsi" w:hAnsiTheme="minorHAnsi"/>
        </w:rPr>
        <w:t>(4):377-380.</w:t>
      </w:r>
      <w:bookmarkEnd w:id="31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2" w:name="_ENREF_45"/>
      <w:r>
        <w:rPr>
          <w:rFonts w:asciiTheme="minorHAnsi" w:hAnsiTheme="minorHAnsi"/>
        </w:rPr>
        <w:t>109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MacPhail CM, Monnet E: </w:t>
      </w:r>
      <w:r w:rsidR="007B0334" w:rsidRPr="007B0334">
        <w:rPr>
          <w:rFonts w:asciiTheme="minorHAnsi" w:hAnsiTheme="minorHAnsi"/>
          <w:b/>
        </w:rPr>
        <w:t>Outcome of and postoperative complications in dogs undergoing surgical treatment of laryng</w:t>
      </w:r>
      <w:r w:rsidR="00DF3630">
        <w:rPr>
          <w:rFonts w:asciiTheme="minorHAnsi" w:hAnsiTheme="minorHAnsi"/>
          <w:b/>
        </w:rPr>
        <w:t xml:space="preserve">  </w:t>
      </w:r>
      <w:r w:rsidR="007B0334" w:rsidRPr="007B0334">
        <w:rPr>
          <w:rFonts w:asciiTheme="minorHAnsi" w:hAnsiTheme="minorHAnsi"/>
          <w:b/>
        </w:rPr>
        <w:t>eal paralysis: 140 cases (1985–1998)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1, </w:t>
      </w:r>
      <w:r w:rsidR="007B0334" w:rsidRPr="007B0334">
        <w:rPr>
          <w:rFonts w:asciiTheme="minorHAnsi" w:hAnsiTheme="minorHAnsi"/>
          <w:b/>
        </w:rPr>
        <w:t>218</w:t>
      </w:r>
      <w:r w:rsidR="007B0334" w:rsidRPr="007B0334">
        <w:rPr>
          <w:rFonts w:asciiTheme="minorHAnsi" w:hAnsiTheme="minorHAnsi"/>
        </w:rPr>
        <w:t>(12):1949-1956.</w:t>
      </w:r>
      <w:bookmarkEnd w:id="32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3" w:name="_ENREF_46"/>
      <w:r>
        <w:rPr>
          <w:rFonts w:asciiTheme="minorHAnsi" w:hAnsiTheme="minorHAnsi"/>
        </w:rPr>
        <w:t>110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White RAS: </w:t>
      </w:r>
      <w:r w:rsidR="007B0334" w:rsidRPr="007B0334">
        <w:rPr>
          <w:rFonts w:asciiTheme="minorHAnsi" w:hAnsiTheme="minorHAnsi"/>
          <w:b/>
        </w:rPr>
        <w:t>Unilateral arytenoid lateralisation: An assessment of technique and long term results in 62 dogs with laryngeal paralysi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89, </w:t>
      </w:r>
      <w:r w:rsidR="007B0334" w:rsidRPr="007B0334">
        <w:rPr>
          <w:rFonts w:asciiTheme="minorHAnsi" w:hAnsiTheme="minorHAnsi"/>
          <w:b/>
        </w:rPr>
        <w:t>30</w:t>
      </w:r>
      <w:r w:rsidR="007B0334" w:rsidRPr="007B0334">
        <w:rPr>
          <w:rFonts w:asciiTheme="minorHAnsi" w:hAnsiTheme="minorHAnsi"/>
        </w:rPr>
        <w:t>(10):543-549.</w:t>
      </w:r>
      <w:bookmarkEnd w:id="33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4" w:name="_ENREF_47"/>
      <w:r>
        <w:rPr>
          <w:rFonts w:asciiTheme="minorHAnsi" w:hAnsiTheme="minorHAnsi"/>
        </w:rPr>
        <w:lastRenderedPageBreak/>
        <w:t>111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Holt PE, Thrusfield MV: </w:t>
      </w:r>
      <w:r w:rsidR="007B0334" w:rsidRPr="007B0334">
        <w:rPr>
          <w:rFonts w:asciiTheme="minorHAnsi" w:hAnsiTheme="minorHAnsi"/>
          <w:b/>
        </w:rPr>
        <w:t>Association in bitches between breed, size, neutering and docking, and acquired urinary-incontinence due to incompetence of the urethral sphincter mechanism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Vet Re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3, </w:t>
      </w:r>
      <w:r w:rsidR="007B0334" w:rsidRPr="007B0334">
        <w:rPr>
          <w:rFonts w:asciiTheme="minorHAnsi" w:hAnsiTheme="minorHAnsi"/>
          <w:b/>
        </w:rPr>
        <w:t>133</w:t>
      </w:r>
      <w:r w:rsidR="007B0334" w:rsidRPr="007B0334">
        <w:rPr>
          <w:rFonts w:asciiTheme="minorHAnsi" w:hAnsiTheme="minorHAnsi"/>
        </w:rPr>
        <w:t>(8):177-180.</w:t>
      </w:r>
      <w:bookmarkEnd w:id="34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5" w:name="_ENREF_48"/>
      <w:r>
        <w:rPr>
          <w:rFonts w:asciiTheme="minorHAnsi" w:hAnsiTheme="minorHAnsi"/>
        </w:rPr>
        <w:t>112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Arnold S, Arnold P, Hubler M, Casal M, Rüsch P: </w:t>
      </w:r>
      <w:r w:rsidR="007B0334" w:rsidRPr="007B0334">
        <w:rPr>
          <w:rFonts w:asciiTheme="minorHAnsi" w:hAnsiTheme="minorHAnsi"/>
          <w:b/>
        </w:rPr>
        <w:t>Urinary incontinence in spayed female dogs: frequency and breed disposition</w:t>
      </w:r>
      <w:r w:rsidR="007B0334" w:rsidRPr="007B0334">
        <w:rPr>
          <w:rFonts w:asciiTheme="minorHAnsi" w:hAnsiTheme="minorHAnsi"/>
        </w:rPr>
        <w:t xml:space="preserve">. </w:t>
      </w:r>
      <w:r w:rsidR="00BA7E76" w:rsidRPr="00BA7E76">
        <w:rPr>
          <w:rFonts w:asciiTheme="minorHAnsi" w:hAnsiTheme="minorHAnsi"/>
          <w:i/>
        </w:rPr>
        <w:t>Schweiz Arch Tierheilkd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88, </w:t>
      </w:r>
      <w:r w:rsidR="007B0334" w:rsidRPr="007B0334">
        <w:rPr>
          <w:rFonts w:asciiTheme="minorHAnsi" w:hAnsiTheme="minorHAnsi"/>
          <w:b/>
        </w:rPr>
        <w:t>131</w:t>
      </w:r>
      <w:r w:rsidR="007B0334" w:rsidRPr="007B0334">
        <w:rPr>
          <w:rFonts w:asciiTheme="minorHAnsi" w:hAnsiTheme="minorHAnsi"/>
        </w:rPr>
        <w:t>(5):259-263.</w:t>
      </w:r>
      <w:bookmarkEnd w:id="35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6" w:name="_ENREF_49"/>
      <w:r>
        <w:rPr>
          <w:rFonts w:asciiTheme="minorHAnsi" w:hAnsiTheme="minorHAnsi"/>
        </w:rPr>
        <w:t>113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de Bleser B, Brodbelt DC, Gregory NG, Martinez TA: </w:t>
      </w:r>
      <w:r w:rsidR="007B0334" w:rsidRPr="007B0334">
        <w:rPr>
          <w:rFonts w:asciiTheme="minorHAnsi" w:hAnsiTheme="minorHAnsi"/>
          <w:b/>
        </w:rPr>
        <w:t>The association between acquired urinary sphincter mechanism incompetence in bitches and early spaying: A case-control study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J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1, </w:t>
      </w:r>
      <w:r w:rsidR="007B0334" w:rsidRPr="007B0334">
        <w:rPr>
          <w:rFonts w:asciiTheme="minorHAnsi" w:hAnsiTheme="minorHAnsi"/>
          <w:b/>
        </w:rPr>
        <w:t>187</w:t>
      </w:r>
      <w:r w:rsidR="007B0334" w:rsidRPr="007B0334">
        <w:rPr>
          <w:rFonts w:asciiTheme="minorHAnsi" w:hAnsiTheme="minorHAnsi"/>
        </w:rPr>
        <w:t>(1):42-47.</w:t>
      </w:r>
      <w:bookmarkEnd w:id="36"/>
    </w:p>
    <w:p w:rsidR="007B0334" w:rsidRPr="007B0334" w:rsidRDefault="0007606A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7" w:name="_ENREF_51"/>
      <w:r>
        <w:rPr>
          <w:rFonts w:asciiTheme="minorHAnsi" w:hAnsiTheme="minorHAnsi"/>
        </w:rPr>
        <w:t>114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Itoh T, Uchida K, Ishikawa K, Kushima K, Kushima E, Tamada H, Moritake T, Nakao H, Shii H: </w:t>
      </w:r>
      <w:r w:rsidR="007B0334" w:rsidRPr="007B0334">
        <w:rPr>
          <w:rFonts w:asciiTheme="minorHAnsi" w:hAnsiTheme="minorHAnsi"/>
          <w:b/>
        </w:rPr>
        <w:t>Clinicopathological survey of 101 canine mammary gland tumors: differences between small-breed dogs and others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J Vet Med Sci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5, </w:t>
      </w:r>
      <w:r w:rsidR="007B0334" w:rsidRPr="007B0334">
        <w:rPr>
          <w:rFonts w:asciiTheme="minorHAnsi" w:hAnsiTheme="minorHAnsi"/>
          <w:b/>
        </w:rPr>
        <w:t>67</w:t>
      </w:r>
      <w:r w:rsidR="007B0334" w:rsidRPr="007B0334">
        <w:rPr>
          <w:rFonts w:asciiTheme="minorHAnsi" w:hAnsiTheme="minorHAnsi"/>
        </w:rPr>
        <w:t>(3):345-347.</w:t>
      </w:r>
      <w:bookmarkEnd w:id="37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8" w:name="_ENREF_52"/>
      <w:r>
        <w:rPr>
          <w:rFonts w:asciiTheme="minorHAnsi" w:hAnsiTheme="minorHAnsi"/>
        </w:rPr>
        <w:t>115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Serres F, Chetboul V, Tissier R, Sampedrano CC, Gouni V, Nicolle AP, Pouchelon J-L: </w:t>
      </w:r>
      <w:r w:rsidR="007B0334" w:rsidRPr="007B0334">
        <w:rPr>
          <w:rFonts w:asciiTheme="minorHAnsi" w:hAnsiTheme="minorHAnsi"/>
          <w:b/>
        </w:rPr>
        <w:t>Chordae tendineae rupture in dogs with degenerative mitral valve disease: prevalence, survival, and prognostic factors (114 cases, 2001–2006)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J Vet Intern Med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7, </w:t>
      </w:r>
      <w:r w:rsidR="007B0334" w:rsidRPr="007B0334">
        <w:rPr>
          <w:rFonts w:asciiTheme="minorHAnsi" w:hAnsiTheme="minorHAnsi"/>
          <w:b/>
        </w:rPr>
        <w:t>21</w:t>
      </w:r>
      <w:r w:rsidR="007B0334" w:rsidRPr="007B0334">
        <w:rPr>
          <w:rFonts w:asciiTheme="minorHAnsi" w:hAnsiTheme="minorHAnsi"/>
        </w:rPr>
        <w:t>(2):258-264.</w:t>
      </w:r>
      <w:bookmarkEnd w:id="38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39" w:name="_ENREF_54"/>
      <w:r>
        <w:rPr>
          <w:rFonts w:asciiTheme="minorHAnsi" w:hAnsiTheme="minorHAnsi"/>
        </w:rPr>
        <w:t>116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Buchanan JW: </w:t>
      </w:r>
      <w:r w:rsidR="007B0334" w:rsidRPr="007B0334">
        <w:rPr>
          <w:rFonts w:asciiTheme="minorHAnsi" w:hAnsiTheme="minorHAnsi"/>
          <w:b/>
        </w:rPr>
        <w:t>Chronic valvular disease (endocardiosis) in dogs</w:t>
      </w:r>
      <w:r w:rsidR="007B0334" w:rsidRPr="007B0334">
        <w:rPr>
          <w:rFonts w:asciiTheme="minorHAnsi" w:hAnsiTheme="minorHAnsi"/>
        </w:rPr>
        <w:t xml:space="preserve">. </w:t>
      </w:r>
      <w:r w:rsidR="00BA7E76" w:rsidRPr="00BA7E76">
        <w:rPr>
          <w:rFonts w:asciiTheme="minorHAnsi" w:hAnsiTheme="minorHAnsi"/>
          <w:i/>
        </w:rPr>
        <w:t>Adv Vet Sci Comp Med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77, </w:t>
      </w:r>
      <w:r w:rsidR="007B0334" w:rsidRPr="007B0334">
        <w:rPr>
          <w:rFonts w:asciiTheme="minorHAnsi" w:hAnsiTheme="minorHAnsi"/>
          <w:b/>
        </w:rPr>
        <w:t>21</w:t>
      </w:r>
      <w:r w:rsidR="007B0334" w:rsidRPr="007B0334">
        <w:rPr>
          <w:rFonts w:asciiTheme="minorHAnsi" w:hAnsiTheme="minorHAnsi"/>
        </w:rPr>
        <w:t>:75.</w:t>
      </w:r>
      <w:bookmarkEnd w:id="39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0" w:name="_ENREF_58"/>
      <w:r>
        <w:rPr>
          <w:rFonts w:asciiTheme="minorHAnsi" w:hAnsiTheme="minorHAnsi"/>
        </w:rPr>
        <w:t>117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Ramos-Vara J, Beissenherz M, Miller M, Johnson G, Pace L, Fard A, Kottler S: </w:t>
      </w:r>
      <w:r w:rsidR="007B0334" w:rsidRPr="007B0334">
        <w:rPr>
          <w:rFonts w:asciiTheme="minorHAnsi" w:hAnsiTheme="minorHAnsi"/>
          <w:b/>
        </w:rPr>
        <w:t>Retrospective study of 338 canine oral melanomas with clinical, histologic, and immunohistochemical review of 129 cases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Pathol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0, </w:t>
      </w:r>
      <w:r w:rsidR="007B0334" w:rsidRPr="007B0334">
        <w:rPr>
          <w:rFonts w:asciiTheme="minorHAnsi" w:hAnsiTheme="minorHAnsi"/>
          <w:b/>
        </w:rPr>
        <w:t>37</w:t>
      </w:r>
      <w:r w:rsidR="007B0334" w:rsidRPr="007B0334">
        <w:rPr>
          <w:rFonts w:asciiTheme="minorHAnsi" w:hAnsiTheme="minorHAnsi"/>
        </w:rPr>
        <w:t>(6):597-608.</w:t>
      </w:r>
      <w:bookmarkEnd w:id="40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1" w:name="_ENREF_60"/>
      <w:r>
        <w:rPr>
          <w:rFonts w:asciiTheme="minorHAnsi" w:hAnsiTheme="minorHAnsi"/>
        </w:rPr>
        <w:lastRenderedPageBreak/>
        <w:t>118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Geary JG, Oliver JE, Hoerlein BF: </w:t>
      </w:r>
      <w:r w:rsidR="007B0334" w:rsidRPr="007B0334">
        <w:rPr>
          <w:rFonts w:asciiTheme="minorHAnsi" w:hAnsiTheme="minorHAnsi"/>
          <w:b/>
        </w:rPr>
        <w:t>Atlanto axial subluxation in the canine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67, </w:t>
      </w:r>
      <w:r w:rsidR="007B0334" w:rsidRPr="007B0334">
        <w:rPr>
          <w:rFonts w:asciiTheme="minorHAnsi" w:hAnsiTheme="minorHAnsi"/>
          <w:b/>
        </w:rPr>
        <w:t>8</w:t>
      </w:r>
      <w:r w:rsidR="007B0334" w:rsidRPr="007B0334">
        <w:rPr>
          <w:rFonts w:asciiTheme="minorHAnsi" w:hAnsiTheme="minorHAnsi"/>
        </w:rPr>
        <w:t>(10):577-582.</w:t>
      </w:r>
      <w:bookmarkEnd w:id="41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2" w:name="_ENREF_61"/>
      <w:r>
        <w:rPr>
          <w:rFonts w:asciiTheme="minorHAnsi" w:hAnsiTheme="minorHAnsi"/>
        </w:rPr>
        <w:t>119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Beaver DP, Ellison GW, Lewis DD, Goring RL, Kubilis PS, Barchard C: </w:t>
      </w:r>
      <w:r w:rsidR="007B0334" w:rsidRPr="007B0334">
        <w:rPr>
          <w:rFonts w:asciiTheme="minorHAnsi" w:hAnsiTheme="minorHAnsi"/>
          <w:b/>
        </w:rPr>
        <w:t>Risk factors affecting the outcome of surgery for atlantoaxial subluxation in dogs: 46 cases (1978–1998)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0, </w:t>
      </w:r>
      <w:r w:rsidR="007B0334" w:rsidRPr="007B0334">
        <w:rPr>
          <w:rFonts w:asciiTheme="minorHAnsi" w:hAnsiTheme="minorHAnsi"/>
          <w:b/>
        </w:rPr>
        <w:t>216</w:t>
      </w:r>
      <w:r w:rsidR="007B0334" w:rsidRPr="007B0334">
        <w:rPr>
          <w:rFonts w:asciiTheme="minorHAnsi" w:hAnsiTheme="minorHAnsi"/>
        </w:rPr>
        <w:t>(7):1104-1109.</w:t>
      </w:r>
      <w:bookmarkEnd w:id="42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3" w:name="_ENREF_62"/>
      <w:r>
        <w:rPr>
          <w:rFonts w:asciiTheme="minorHAnsi" w:hAnsiTheme="minorHAnsi"/>
        </w:rPr>
        <w:t>120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Thomas WB, Sorjonen DC, Simpson ST: </w:t>
      </w:r>
      <w:r w:rsidR="007B0334" w:rsidRPr="007B0334">
        <w:rPr>
          <w:rFonts w:asciiTheme="minorHAnsi" w:hAnsiTheme="minorHAnsi"/>
          <w:b/>
        </w:rPr>
        <w:t>Surgical management of atlantoaxial subluxation in 23 dogs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Vet Surg </w:t>
      </w:r>
      <w:r w:rsidR="007B0334" w:rsidRPr="007B0334">
        <w:rPr>
          <w:rFonts w:asciiTheme="minorHAnsi" w:hAnsiTheme="minorHAnsi"/>
        </w:rPr>
        <w:t xml:space="preserve">1991, </w:t>
      </w:r>
      <w:r w:rsidR="007B0334" w:rsidRPr="007B0334">
        <w:rPr>
          <w:rFonts w:asciiTheme="minorHAnsi" w:hAnsiTheme="minorHAnsi"/>
          <w:b/>
        </w:rPr>
        <w:t>20</w:t>
      </w:r>
      <w:r w:rsidR="007B0334" w:rsidRPr="007B0334">
        <w:rPr>
          <w:rFonts w:asciiTheme="minorHAnsi" w:hAnsiTheme="minorHAnsi"/>
        </w:rPr>
        <w:t>(6):409-412.</w:t>
      </w:r>
      <w:bookmarkEnd w:id="43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4" w:name="_ENREF_63"/>
      <w:r>
        <w:rPr>
          <w:rFonts w:asciiTheme="minorHAnsi" w:hAnsiTheme="minorHAnsi"/>
        </w:rPr>
        <w:t>121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Piek CJ, Hazewinkel HAW, Wolvekamp WTC, Nap RC, Mey BP: </w:t>
      </w:r>
      <w:r w:rsidR="007B0334" w:rsidRPr="007B0334">
        <w:rPr>
          <w:rFonts w:asciiTheme="minorHAnsi" w:hAnsiTheme="minorHAnsi"/>
          <w:b/>
        </w:rPr>
        <w:t>Long term follow-up of avascular necrosis of the femoral head in the dog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6, </w:t>
      </w:r>
      <w:r w:rsidR="007B0334" w:rsidRPr="007B0334">
        <w:rPr>
          <w:rFonts w:asciiTheme="minorHAnsi" w:hAnsiTheme="minorHAnsi"/>
          <w:b/>
        </w:rPr>
        <w:t>37</w:t>
      </w:r>
      <w:r w:rsidR="007B0334" w:rsidRPr="007B0334">
        <w:rPr>
          <w:rFonts w:asciiTheme="minorHAnsi" w:hAnsiTheme="minorHAnsi"/>
        </w:rPr>
        <w:t>(1):12-18.</w:t>
      </w:r>
      <w:bookmarkEnd w:id="44"/>
    </w:p>
    <w:p w:rsidR="007B0334" w:rsidRPr="007B0334" w:rsidRDefault="008D5A54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5" w:name="_ENREF_64"/>
      <w:r>
        <w:rPr>
          <w:rFonts w:asciiTheme="minorHAnsi" w:hAnsiTheme="minorHAnsi"/>
        </w:rPr>
        <w:t>122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LaFond E, Breur GJ, Austin CC: </w:t>
      </w:r>
      <w:r w:rsidR="007B0334" w:rsidRPr="007B0334">
        <w:rPr>
          <w:rFonts w:asciiTheme="minorHAnsi" w:hAnsiTheme="minorHAnsi"/>
          <w:b/>
        </w:rPr>
        <w:t>Breed susceptibility for developmental orthopedic diseases in dogs</w:t>
      </w:r>
      <w:r w:rsidR="007B0334" w:rsidRPr="007B0334">
        <w:rPr>
          <w:rFonts w:asciiTheme="minorHAnsi" w:hAnsiTheme="minorHAnsi"/>
        </w:rPr>
        <w:t xml:space="preserve">. </w:t>
      </w:r>
      <w:r w:rsidR="007B0334" w:rsidRPr="007B0334">
        <w:rPr>
          <w:rFonts w:asciiTheme="minorHAnsi" w:hAnsiTheme="minorHAnsi"/>
          <w:i/>
        </w:rPr>
        <w:t xml:space="preserve">J Am Anim Hosp Assoc </w:t>
      </w:r>
      <w:r w:rsidR="007B0334" w:rsidRPr="007B0334">
        <w:rPr>
          <w:rFonts w:asciiTheme="minorHAnsi" w:hAnsiTheme="minorHAnsi"/>
        </w:rPr>
        <w:t xml:space="preserve">2002, </w:t>
      </w:r>
      <w:r w:rsidR="007B0334" w:rsidRPr="007B0334">
        <w:rPr>
          <w:rFonts w:asciiTheme="minorHAnsi" w:hAnsiTheme="minorHAnsi"/>
          <w:b/>
        </w:rPr>
        <w:t>38</w:t>
      </w:r>
      <w:r w:rsidR="007B0334" w:rsidRPr="007B0334">
        <w:rPr>
          <w:rFonts w:asciiTheme="minorHAnsi" w:hAnsiTheme="minorHAnsi"/>
        </w:rPr>
        <w:t>(5):467-477.</w:t>
      </w:r>
      <w:bookmarkEnd w:id="45"/>
    </w:p>
    <w:p w:rsidR="007B0334" w:rsidRPr="007B0334" w:rsidRDefault="009A1FE6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6" w:name="_ENREF_70"/>
      <w:r>
        <w:rPr>
          <w:rFonts w:asciiTheme="minorHAnsi" w:hAnsiTheme="minorHAnsi"/>
        </w:rPr>
        <w:t>123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Okafor CC, Lefebvre SL, Pearl DL, Yang M, Wang M, Blois SL, Lund EM, Dewey CE: </w:t>
      </w:r>
      <w:r w:rsidR="007B0334" w:rsidRPr="007B0334">
        <w:rPr>
          <w:rFonts w:asciiTheme="minorHAnsi" w:hAnsiTheme="minorHAnsi"/>
          <w:b/>
        </w:rPr>
        <w:t>Risk factors associated with calcium oxalate urolithiasis in dogs evaluated at general care veterinary hospitals in the United States</w:t>
      </w:r>
      <w:r w:rsidR="007B0334" w:rsidRPr="007B0334">
        <w:rPr>
          <w:rFonts w:asciiTheme="minorHAnsi" w:hAnsiTheme="minorHAnsi"/>
        </w:rPr>
        <w:t xml:space="preserve">. </w:t>
      </w:r>
      <w:r w:rsidR="00BA7E76" w:rsidRPr="00BA7E76">
        <w:rPr>
          <w:rFonts w:asciiTheme="minorHAnsi" w:hAnsiTheme="minorHAnsi"/>
          <w:i/>
        </w:rPr>
        <w:t>Prev Vet Med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14, </w:t>
      </w:r>
      <w:r w:rsidR="007B0334" w:rsidRPr="007B0334">
        <w:rPr>
          <w:rFonts w:asciiTheme="minorHAnsi" w:hAnsiTheme="minorHAnsi"/>
          <w:b/>
        </w:rPr>
        <w:t>115</w:t>
      </w:r>
      <w:r w:rsidR="007B0334" w:rsidRPr="007B0334">
        <w:rPr>
          <w:rFonts w:asciiTheme="minorHAnsi" w:hAnsiTheme="minorHAnsi"/>
        </w:rPr>
        <w:t>(3–4):217-228.</w:t>
      </w:r>
      <w:bookmarkEnd w:id="46"/>
    </w:p>
    <w:p w:rsidR="007B0334" w:rsidRPr="007B0334" w:rsidRDefault="009A1FE6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7" w:name="_ENREF_71"/>
      <w:r>
        <w:rPr>
          <w:rFonts w:asciiTheme="minorHAnsi" w:hAnsiTheme="minorHAnsi"/>
        </w:rPr>
        <w:t>124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Lekcharoensuk C, Lulich JP, Osborne CA, Pusoonthornthum R, Allen TA, Koehler LA, Urlich LK, Carpenter KA, Swanson LL: </w:t>
      </w:r>
      <w:r w:rsidR="007B0334" w:rsidRPr="007B0334">
        <w:rPr>
          <w:rFonts w:asciiTheme="minorHAnsi" w:hAnsiTheme="minorHAnsi"/>
          <w:b/>
        </w:rPr>
        <w:t>Patient and environmental factors associated with calcium oxalate urolithiasis in dogs</w:t>
      </w:r>
      <w:r w:rsidR="007B0334" w:rsidRPr="007B0334">
        <w:rPr>
          <w:rFonts w:asciiTheme="minorHAnsi" w:hAnsiTheme="minorHAnsi"/>
        </w:rPr>
        <w:t xml:space="preserve">. </w:t>
      </w:r>
      <w:r w:rsidR="007B0334">
        <w:rPr>
          <w:rFonts w:asciiTheme="minorHAnsi" w:hAnsiTheme="minorHAnsi"/>
          <w:i/>
        </w:rPr>
        <w:t>J Am Vet Med Assoc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2000, </w:t>
      </w:r>
      <w:r w:rsidR="007B0334" w:rsidRPr="007B0334">
        <w:rPr>
          <w:rFonts w:asciiTheme="minorHAnsi" w:hAnsiTheme="minorHAnsi"/>
          <w:b/>
        </w:rPr>
        <w:t>217</w:t>
      </w:r>
      <w:r w:rsidR="007B0334" w:rsidRPr="007B0334">
        <w:rPr>
          <w:rFonts w:asciiTheme="minorHAnsi" w:hAnsiTheme="minorHAnsi"/>
        </w:rPr>
        <w:t>(4):515-519.</w:t>
      </w:r>
      <w:bookmarkEnd w:id="47"/>
    </w:p>
    <w:p w:rsidR="007B0334" w:rsidRPr="007B0334" w:rsidRDefault="009A1FE6" w:rsidP="007B0334">
      <w:pPr>
        <w:pStyle w:val="EndNoteBibliography"/>
        <w:spacing w:line="480" w:lineRule="auto"/>
        <w:ind w:left="720" w:hanging="720"/>
        <w:rPr>
          <w:rFonts w:asciiTheme="minorHAnsi" w:hAnsiTheme="minorHAnsi"/>
        </w:rPr>
      </w:pPr>
      <w:bookmarkStart w:id="48" w:name="_ENREF_72"/>
      <w:r>
        <w:rPr>
          <w:rFonts w:asciiTheme="minorHAnsi" w:hAnsiTheme="minorHAnsi"/>
        </w:rPr>
        <w:lastRenderedPageBreak/>
        <w:t>125</w:t>
      </w:r>
      <w:r w:rsidR="007B0334" w:rsidRPr="007B0334">
        <w:rPr>
          <w:rFonts w:asciiTheme="minorHAnsi" w:hAnsiTheme="minorHAnsi"/>
        </w:rPr>
        <w:t>.</w:t>
      </w:r>
      <w:r w:rsidR="007B0334" w:rsidRPr="007B0334">
        <w:rPr>
          <w:rFonts w:asciiTheme="minorHAnsi" w:hAnsiTheme="minorHAnsi"/>
        </w:rPr>
        <w:tab/>
        <w:t xml:space="preserve">Lulich JP, Osborne CA, Thumchai R, Lekcharoensuk C, Ulrich LK, Koehler LA, Bird KA, Swanson LL, Nakagawa Y: </w:t>
      </w:r>
      <w:r w:rsidR="007B0334" w:rsidRPr="007B0334">
        <w:rPr>
          <w:rFonts w:asciiTheme="minorHAnsi" w:hAnsiTheme="minorHAnsi"/>
          <w:b/>
        </w:rPr>
        <w:t>Epidemiology of canine calcium oxalate uroliths: identifying risk factors</w:t>
      </w:r>
      <w:r w:rsidR="007B0334" w:rsidRPr="007B0334">
        <w:rPr>
          <w:rFonts w:asciiTheme="minorHAnsi" w:hAnsiTheme="minorHAnsi"/>
        </w:rPr>
        <w:t xml:space="preserve">. </w:t>
      </w:r>
      <w:r w:rsidR="00BA7E76">
        <w:rPr>
          <w:rFonts w:asciiTheme="minorHAnsi" w:hAnsiTheme="minorHAnsi"/>
          <w:i/>
        </w:rPr>
        <w:t>Vet Clin North Am Small Anim Pract</w:t>
      </w:r>
      <w:r w:rsidR="007B0334" w:rsidRPr="007B0334">
        <w:rPr>
          <w:rFonts w:asciiTheme="minorHAnsi" w:hAnsiTheme="minorHAnsi"/>
          <w:i/>
        </w:rPr>
        <w:t xml:space="preserve"> </w:t>
      </w:r>
      <w:r w:rsidR="007B0334" w:rsidRPr="007B0334">
        <w:rPr>
          <w:rFonts w:asciiTheme="minorHAnsi" w:hAnsiTheme="minorHAnsi"/>
        </w:rPr>
        <w:t xml:space="preserve">1999, </w:t>
      </w:r>
      <w:r w:rsidR="007B0334" w:rsidRPr="007B0334">
        <w:rPr>
          <w:rFonts w:asciiTheme="minorHAnsi" w:hAnsiTheme="minorHAnsi"/>
          <w:b/>
        </w:rPr>
        <w:t>29</w:t>
      </w:r>
      <w:r w:rsidR="007B0334" w:rsidRPr="007B0334">
        <w:rPr>
          <w:rFonts w:asciiTheme="minorHAnsi" w:hAnsiTheme="minorHAnsi"/>
        </w:rPr>
        <w:t>(1):113-122.</w:t>
      </w:r>
      <w:bookmarkEnd w:id="48"/>
    </w:p>
    <w:p w:rsidR="00343DA8" w:rsidRPr="007B0334" w:rsidRDefault="00E40379" w:rsidP="007B0334">
      <w:pPr>
        <w:pStyle w:val="EndNoteBibliography"/>
        <w:spacing w:line="480" w:lineRule="auto"/>
        <w:ind w:left="709" w:hanging="709"/>
        <w:jc w:val="both"/>
        <w:rPr>
          <w:rFonts w:asciiTheme="minorHAnsi" w:hAnsiTheme="minorHAnsi" w:cs="Times New Roman"/>
        </w:rPr>
      </w:pPr>
      <w:r w:rsidRPr="007B0334">
        <w:rPr>
          <w:rFonts w:asciiTheme="minorHAnsi" w:hAnsiTheme="minorHAnsi" w:cs="Times New Roman"/>
        </w:rPr>
        <w:fldChar w:fldCharType="end"/>
      </w:r>
    </w:p>
    <w:p w:rsidR="007B0334" w:rsidRPr="007B0334" w:rsidRDefault="007B0334" w:rsidP="007B0334">
      <w:pPr>
        <w:pStyle w:val="EndNoteBibliography"/>
        <w:spacing w:line="480" w:lineRule="auto"/>
        <w:ind w:left="709" w:hanging="709"/>
        <w:jc w:val="both"/>
        <w:rPr>
          <w:rFonts w:asciiTheme="minorHAnsi" w:hAnsiTheme="minorHAnsi" w:cs="Times New Roman"/>
        </w:rPr>
      </w:pPr>
      <w:bookmarkStart w:id="49" w:name="_GoBack"/>
      <w:bookmarkEnd w:id="49"/>
    </w:p>
    <w:sectPr w:rsidR="007B0334" w:rsidRPr="007B0334" w:rsidSect="00E403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Veterinary Research 1&lt;/Style&gt;&lt;LeftDelim&gt;{&lt;/LeftDelim&gt;&lt;RightDelim&gt;}&lt;/RightDelim&gt;&lt;FontName&gt;Cambria&lt;/FontName&gt;&lt;FontSize&gt;12&lt;/FontSize&gt;&lt;ReflistTitle&gt;http://randomnumbergenerator.intemodino.com/en/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0p59wtdt0ea8efp9bv9fdjdevdx2zpreaa&quot;&gt;My EndNote Library-PhD&lt;record-ids&gt;&lt;item&gt;261&lt;/item&gt;&lt;item&gt;370&lt;/item&gt;&lt;item&gt;375&lt;/item&gt;&lt;item&gt;379&lt;/item&gt;&lt;item&gt;381&lt;/item&gt;&lt;item&gt;382&lt;/item&gt;&lt;item&gt;383&lt;/item&gt;&lt;item&gt;384&lt;/item&gt;&lt;item&gt;385&lt;/item&gt;&lt;item&gt;388&lt;/item&gt;&lt;item&gt;389&lt;/item&gt;&lt;item&gt;390&lt;/item&gt;&lt;item&gt;435&lt;/item&gt;&lt;item&gt;436&lt;/item&gt;&lt;item&gt;437&lt;/item&gt;&lt;item&gt;438&lt;/item&gt;&lt;item&gt;439&lt;/item&gt;&lt;item&gt;441&lt;/item&gt;&lt;item&gt;442&lt;/item&gt;&lt;item&gt;443&lt;/item&gt;&lt;item&gt;444&lt;/item&gt;&lt;item&gt;445&lt;/item&gt;&lt;item&gt;448&lt;/item&gt;&lt;item&gt;449&lt;/item&gt;&lt;item&gt;450&lt;/item&gt;&lt;item&gt;451&lt;/item&gt;&lt;item&gt;452&lt;/item&gt;&lt;item&gt;466&lt;/item&gt;&lt;item&gt;467&lt;/item&gt;&lt;item&gt;470&lt;/item&gt;&lt;item&gt;471&lt;/item&gt;&lt;item&gt;472&lt;/item&gt;&lt;item&gt;475&lt;/item&gt;&lt;item&gt;476&lt;/item&gt;&lt;item&gt;477&lt;/item&gt;&lt;item&gt;478&lt;/item&gt;&lt;item&gt;479&lt;/item&gt;&lt;item&gt;480&lt;/item&gt;&lt;item&gt;481&lt;/item&gt;&lt;item&gt;483&lt;/item&gt;&lt;item&gt;484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3&lt;/item&gt;&lt;item&gt;504&lt;/item&gt;&lt;item&gt;506&lt;/item&gt;&lt;item&gt;507&lt;/item&gt;&lt;item&gt;535&lt;/item&gt;&lt;item&gt;536&lt;/item&gt;&lt;item&gt;537&lt;/item&gt;&lt;item&gt;538&lt;/item&gt;&lt;item&gt;539&lt;/item&gt;&lt;item&gt;540&lt;/item&gt;&lt;item&gt;541&lt;/item&gt;&lt;item&gt;543&lt;/item&gt;&lt;item&gt;545&lt;/item&gt;&lt;item&gt;546&lt;/item&gt;&lt;item&gt;547&lt;/item&gt;&lt;item&gt;548&lt;/item&gt;&lt;item&gt;549&lt;/item&gt;&lt;/record-ids&gt;&lt;/item&gt;&lt;/Libraries&gt;"/>
  </w:docVars>
  <w:rsids>
    <w:rsidRoot w:val="00E40379"/>
    <w:rsid w:val="0007606A"/>
    <w:rsid w:val="000F6DC5"/>
    <w:rsid w:val="0028473E"/>
    <w:rsid w:val="002F7D84"/>
    <w:rsid w:val="00343DA8"/>
    <w:rsid w:val="0049164F"/>
    <w:rsid w:val="005A075D"/>
    <w:rsid w:val="00651989"/>
    <w:rsid w:val="006A4413"/>
    <w:rsid w:val="007955DF"/>
    <w:rsid w:val="007B0334"/>
    <w:rsid w:val="007D60CE"/>
    <w:rsid w:val="008D5A54"/>
    <w:rsid w:val="00996FA7"/>
    <w:rsid w:val="009A1FE6"/>
    <w:rsid w:val="009E3963"/>
    <w:rsid w:val="00A211A0"/>
    <w:rsid w:val="00A70DBD"/>
    <w:rsid w:val="00AD0591"/>
    <w:rsid w:val="00BA7E76"/>
    <w:rsid w:val="00C07FDE"/>
    <w:rsid w:val="00C25BBF"/>
    <w:rsid w:val="00C55B72"/>
    <w:rsid w:val="00C745F1"/>
    <w:rsid w:val="00D37D77"/>
    <w:rsid w:val="00DF3630"/>
    <w:rsid w:val="00E40155"/>
    <w:rsid w:val="00E40379"/>
    <w:rsid w:val="00F4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3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40379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0379"/>
    <w:rPr>
      <w:rFonts w:ascii="Cambria" w:hAnsi="Cambria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40379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379"/>
    <w:rPr>
      <w:rFonts w:ascii="Cambria" w:hAnsi="Cambria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03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3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40379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0379"/>
    <w:rPr>
      <w:rFonts w:ascii="Cambria" w:hAnsi="Cambria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40379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379"/>
    <w:rPr>
      <w:rFonts w:ascii="Cambria" w:hAnsi="Cambria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03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1B020F-E70D-4B1F-AC26-D7FC07FC4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4449</Words>
  <Characters>25365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9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6-03-11T11:09:00Z</dcterms:created>
  <dcterms:modified xsi:type="dcterms:W3CDTF">2016-03-11T11:58:00Z</dcterms:modified>
</cp:coreProperties>
</file>